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9DCA20" w14:textId="5A8D3A1F" w:rsidR="00A45DF6" w:rsidRDefault="00A45DF6" w:rsidP="00A45DF6">
      <w:pPr>
        <w:jc w:val="center"/>
        <w:rPr>
          <w:b/>
          <w:bCs/>
          <w:lang w:val="en-US"/>
        </w:rPr>
      </w:pPr>
      <w:r>
        <w:rPr>
          <w:b/>
          <w:bCs/>
          <w:lang w:val="en-US"/>
        </w:rPr>
        <w:t>Additional File 1</w:t>
      </w:r>
      <w:r>
        <w:rPr>
          <w:b/>
          <w:bCs/>
          <w:lang w:val="en-US"/>
        </w:rPr>
        <w:t>.</w:t>
      </w:r>
    </w:p>
    <w:p w14:paraId="76FBA062" w14:textId="77777777" w:rsidR="00A45DF6" w:rsidRDefault="00A45DF6" w:rsidP="00A45DF6">
      <w:pPr>
        <w:jc w:val="center"/>
        <w:rPr>
          <w:b/>
          <w:bCs/>
          <w:lang w:val="en-US"/>
        </w:rPr>
      </w:pPr>
    </w:p>
    <w:p w14:paraId="35DE003F" w14:textId="4235DE4B" w:rsidR="00A45DF6" w:rsidRDefault="00A45DF6" w:rsidP="00A45DF6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Version 0.1 of the </w:t>
      </w:r>
      <w:proofErr w:type="spellStart"/>
      <w:r>
        <w:rPr>
          <w:b/>
          <w:bCs/>
          <w:lang w:val="en-US"/>
        </w:rPr>
        <w:t>GLiCS</w:t>
      </w:r>
      <w:proofErr w:type="spellEnd"/>
      <w:r>
        <w:rPr>
          <w:b/>
          <w:bCs/>
          <w:lang w:val="en-US"/>
        </w:rPr>
        <w:t xml:space="preserve"> focus group exercise</w:t>
      </w:r>
    </w:p>
    <w:p w14:paraId="20BC360C" w14:textId="77777777" w:rsidR="00A45DF6" w:rsidRDefault="00A45DF6" w:rsidP="00A45DF6">
      <w:pPr>
        <w:spacing w:line="360" w:lineRule="auto"/>
        <w:jc w:val="both"/>
        <w:rPr>
          <w:lang w:val="en-US"/>
        </w:rPr>
      </w:pPr>
    </w:p>
    <w:p w14:paraId="6F7236EF" w14:textId="77777777" w:rsidR="00A45DF6" w:rsidRDefault="00A45DF6" w:rsidP="00A45DF6">
      <w:pPr>
        <w:spacing w:line="360" w:lineRule="auto"/>
        <w:jc w:val="both"/>
        <w:rPr>
          <w:lang w:val="en-US"/>
        </w:rPr>
      </w:pPr>
      <w:r>
        <w:rPr>
          <w:lang w:val="en-US"/>
        </w:rPr>
        <w:t>Please read the following list of items and provide an answer for each item. If you consider an item to be unclear or irrelevant to measure well-being in refugee women then please provide a suggestion as to how the item can be amended, or whether it should be deleted altogether.</w:t>
      </w:r>
    </w:p>
    <w:p w14:paraId="0BB26118" w14:textId="77777777" w:rsidR="00A45DF6" w:rsidRPr="009028CE" w:rsidRDefault="00A45DF6" w:rsidP="00A45DF6">
      <w:pPr>
        <w:spacing w:line="360" w:lineRule="auto"/>
        <w:jc w:val="both"/>
        <w:rPr>
          <w:lang w:val="en-US"/>
        </w:rPr>
      </w:pPr>
    </w:p>
    <w:tbl>
      <w:tblPr>
        <w:tblStyle w:val="TableGrid"/>
        <w:tblW w:w="0" w:type="auto"/>
        <w:tblInd w:w="-1139" w:type="dxa"/>
        <w:tblLook w:val="04A0" w:firstRow="1" w:lastRow="0" w:firstColumn="1" w:lastColumn="0" w:noHBand="0" w:noVBand="1"/>
      </w:tblPr>
      <w:tblGrid>
        <w:gridCol w:w="3882"/>
        <w:gridCol w:w="2152"/>
        <w:gridCol w:w="2027"/>
        <w:gridCol w:w="2094"/>
      </w:tblGrid>
      <w:tr w:rsidR="00A45DF6" w:rsidRPr="008E2806" w14:paraId="570002E9" w14:textId="77777777" w:rsidTr="001A1E8D">
        <w:tc>
          <w:tcPr>
            <w:tcW w:w="0" w:type="auto"/>
            <w:shd w:val="clear" w:color="auto" w:fill="EDEDED" w:themeFill="accent3" w:themeFillTint="33"/>
          </w:tcPr>
          <w:p w14:paraId="55438958" w14:textId="77777777" w:rsidR="00A45DF6" w:rsidRPr="008E2806" w:rsidRDefault="00A45DF6" w:rsidP="001A1E8D">
            <w:pPr>
              <w:jc w:val="center"/>
              <w:rPr>
                <w:b/>
                <w:bCs/>
                <w:noProof/>
                <w:color w:val="000000" w:themeColor="text1"/>
              </w:rPr>
            </w:pPr>
            <w:r w:rsidRPr="008E2806">
              <w:rPr>
                <w:b/>
                <w:bCs/>
                <w:noProof/>
                <w:color w:val="000000" w:themeColor="text1"/>
              </w:rPr>
              <w:t>Item</w:t>
            </w:r>
          </w:p>
        </w:tc>
        <w:tc>
          <w:tcPr>
            <w:tcW w:w="0" w:type="auto"/>
            <w:gridSpan w:val="3"/>
            <w:shd w:val="clear" w:color="auto" w:fill="EDEDED" w:themeFill="accent3" w:themeFillTint="33"/>
          </w:tcPr>
          <w:p w14:paraId="1AF8D494" w14:textId="77777777" w:rsidR="00A45DF6" w:rsidRPr="008E2806" w:rsidRDefault="00A45DF6" w:rsidP="001A1E8D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8E2806">
              <w:rPr>
                <w:b/>
                <w:bCs/>
                <w:color w:val="000000" w:themeColor="text1"/>
                <w:lang w:val="en-US"/>
              </w:rPr>
              <w:t>Respondent’s Feedback</w:t>
            </w:r>
          </w:p>
        </w:tc>
      </w:tr>
      <w:tr w:rsidR="00A45DF6" w:rsidRPr="008E2806" w14:paraId="7A62089D" w14:textId="77777777" w:rsidTr="001A1E8D">
        <w:tc>
          <w:tcPr>
            <w:tcW w:w="0" w:type="auto"/>
            <w:vMerge w:val="restart"/>
            <w:shd w:val="clear" w:color="auto" w:fill="EDEDED" w:themeFill="accent3" w:themeFillTint="33"/>
          </w:tcPr>
          <w:p w14:paraId="367C99FC" w14:textId="77777777" w:rsidR="00A45DF6" w:rsidRPr="008E2806" w:rsidRDefault="00A45DF6" w:rsidP="001A1E8D">
            <w:pPr>
              <w:jc w:val="center"/>
              <w:rPr>
                <w:noProof/>
                <w:color w:val="000000" w:themeColor="text1"/>
              </w:rPr>
            </w:pPr>
          </w:p>
          <w:p w14:paraId="652C1D41" w14:textId="77777777" w:rsidR="00A45DF6" w:rsidRPr="008E2806" w:rsidRDefault="00A45DF6" w:rsidP="001A1E8D">
            <w:pPr>
              <w:jc w:val="center"/>
              <w:rPr>
                <w:noProof/>
                <w:color w:val="000000" w:themeColor="text1"/>
              </w:rPr>
            </w:pPr>
          </w:p>
          <w:p w14:paraId="686B361B" w14:textId="77777777" w:rsidR="00A45DF6" w:rsidRPr="008E2806" w:rsidRDefault="00A45DF6" w:rsidP="001A1E8D">
            <w:pPr>
              <w:jc w:val="center"/>
              <w:rPr>
                <w:noProof/>
                <w:color w:val="000000" w:themeColor="text1"/>
              </w:rPr>
            </w:pPr>
            <w:r w:rsidRPr="008E2806">
              <w:rPr>
                <w:noProof/>
                <w:color w:val="000000" w:themeColor="text1"/>
              </w:rPr>
              <w:t>Secure Legal Status</w:t>
            </w:r>
          </w:p>
        </w:tc>
        <w:tc>
          <w:tcPr>
            <w:tcW w:w="0" w:type="auto"/>
            <w:gridSpan w:val="2"/>
            <w:shd w:val="clear" w:color="auto" w:fill="EDEDED" w:themeFill="accent3" w:themeFillTint="33"/>
          </w:tcPr>
          <w:p w14:paraId="74078E6F" w14:textId="77777777" w:rsidR="00A45DF6" w:rsidRPr="008E2806" w:rsidRDefault="00A45DF6" w:rsidP="001A1E8D">
            <w:pPr>
              <w:jc w:val="center"/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>Please circle how much you agree or disagree with the statement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14:paraId="60F0365A" w14:textId="77777777" w:rsidR="00A45DF6" w:rsidRPr="008E2806" w:rsidRDefault="00A45DF6" w:rsidP="001A1E8D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A45DF6" w:rsidRPr="008E2806" w14:paraId="1E0438B7" w14:textId="77777777" w:rsidTr="001A1E8D">
        <w:tc>
          <w:tcPr>
            <w:tcW w:w="0" w:type="auto"/>
            <w:vMerge/>
          </w:tcPr>
          <w:p w14:paraId="1DF15AC9" w14:textId="77777777" w:rsidR="00A45DF6" w:rsidRPr="008E2806" w:rsidRDefault="00A45DF6" w:rsidP="00A45DF6">
            <w:pPr>
              <w:pStyle w:val="ListParagraph"/>
              <w:numPr>
                <w:ilvl w:val="0"/>
                <w:numId w:val="1"/>
              </w:numPr>
              <w:ind w:left="501"/>
              <w:rPr>
                <w:color w:val="000000" w:themeColor="text1"/>
              </w:rPr>
            </w:pPr>
          </w:p>
        </w:tc>
        <w:tc>
          <w:tcPr>
            <w:tcW w:w="0" w:type="auto"/>
          </w:tcPr>
          <w:p w14:paraId="4F348C4A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>This item is clearly understandable to refugee women</w:t>
            </w:r>
          </w:p>
          <w:p w14:paraId="2DF6C05C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6E3E5C37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>This item is relevant to the well-being of refugee women</w:t>
            </w:r>
          </w:p>
          <w:p w14:paraId="69649F2B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543B11C2" w14:textId="77777777" w:rsidR="00A45DF6" w:rsidRPr="008E2806" w:rsidRDefault="00A45DF6" w:rsidP="001A1E8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color w:val="000000"/>
                <w:lang w:eastAsia="en-US"/>
              </w:rPr>
            </w:pPr>
            <w:r w:rsidRPr="008E2806">
              <w:rPr>
                <w:rFonts w:eastAsiaTheme="minorHAnsi"/>
                <w:color w:val="000000"/>
                <w:lang w:eastAsia="en-US"/>
              </w:rPr>
              <w:t>If not, how can the item be amended to ensure that it is clear and/or relevant?</w:t>
            </w:r>
          </w:p>
          <w:p w14:paraId="792510D8" w14:textId="77777777" w:rsidR="00A45DF6" w:rsidRPr="008E2806" w:rsidRDefault="00A45DF6" w:rsidP="001A1E8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color w:val="000000"/>
                <w:lang w:eastAsia="en-US"/>
              </w:rPr>
            </w:pPr>
          </w:p>
        </w:tc>
      </w:tr>
      <w:tr w:rsidR="00A45DF6" w:rsidRPr="008E2806" w14:paraId="5548D5ED" w14:textId="77777777" w:rsidTr="001A1E8D">
        <w:tc>
          <w:tcPr>
            <w:tcW w:w="0" w:type="auto"/>
          </w:tcPr>
          <w:p w14:paraId="23007CE7" w14:textId="77777777" w:rsidR="00A45DF6" w:rsidRPr="008E2806" w:rsidRDefault="00A45DF6" w:rsidP="00A45DF6">
            <w:pPr>
              <w:pStyle w:val="ListParagraph"/>
              <w:numPr>
                <w:ilvl w:val="0"/>
                <w:numId w:val="1"/>
              </w:numPr>
              <w:ind w:left="501"/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I </w:t>
            </w:r>
            <w:proofErr w:type="gramStart"/>
            <w:r w:rsidRPr="008E2806">
              <w:rPr>
                <w:color w:val="000000" w:themeColor="text1"/>
              </w:rPr>
              <w:t>am able to</w:t>
            </w:r>
            <w:proofErr w:type="gramEnd"/>
            <w:r w:rsidRPr="008E2806">
              <w:rPr>
                <w:color w:val="000000" w:themeColor="text1"/>
              </w:rPr>
              <w:t xml:space="preserve"> progress plans to clarify my legal status, for example getting settled status or applying for a passport</w:t>
            </w:r>
          </w:p>
          <w:p w14:paraId="64C47B23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60B4EA05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1782A8C5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>Understandable:</w:t>
            </w:r>
          </w:p>
          <w:p w14:paraId="0A915713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04C62EA6" w14:textId="77777777" w:rsidR="00A45DF6" w:rsidRPr="008E2806" w:rsidRDefault="00A45DF6" w:rsidP="00A45DF6">
            <w:pPr>
              <w:pStyle w:val="ListParagraph"/>
              <w:numPr>
                <w:ilvl w:val="0"/>
                <w:numId w:val="2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color w:val="000000"/>
                <w:lang w:val="en-GB" w:eastAsia="en-US"/>
              </w:rPr>
            </w:pPr>
            <w:r w:rsidRPr="008E2806">
              <w:rPr>
                <w:rFonts w:eastAsiaTheme="minorHAnsi"/>
                <w:color w:val="000000"/>
                <w:lang w:val="en-GB" w:eastAsia="en-US"/>
              </w:rPr>
              <w:t>Strongly agree</w:t>
            </w:r>
          </w:p>
          <w:p w14:paraId="41F8595E" w14:textId="77777777" w:rsidR="00A45DF6" w:rsidRPr="008E2806" w:rsidRDefault="00A45DF6" w:rsidP="00A45DF6">
            <w:pPr>
              <w:pStyle w:val="ListParagraph"/>
              <w:numPr>
                <w:ilvl w:val="0"/>
                <w:numId w:val="2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color w:val="000000"/>
                <w:lang w:val="en-GB" w:eastAsia="en-US"/>
              </w:rPr>
            </w:pPr>
            <w:r w:rsidRPr="008E2806">
              <w:rPr>
                <w:rFonts w:eastAsiaTheme="minorHAnsi"/>
                <w:color w:val="000000"/>
                <w:lang w:val="en-GB" w:eastAsia="en-US"/>
              </w:rPr>
              <w:t>Agree</w:t>
            </w:r>
          </w:p>
          <w:p w14:paraId="6F89346D" w14:textId="77777777" w:rsidR="00A45DF6" w:rsidRPr="008E2806" w:rsidRDefault="00A45DF6" w:rsidP="00A45DF6">
            <w:pPr>
              <w:pStyle w:val="ListParagraph"/>
              <w:numPr>
                <w:ilvl w:val="0"/>
                <w:numId w:val="2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color w:val="000000"/>
                <w:lang w:val="en-GB" w:eastAsia="en-US"/>
              </w:rPr>
            </w:pPr>
            <w:r w:rsidRPr="008E2806">
              <w:rPr>
                <w:rFonts w:eastAsiaTheme="minorHAnsi"/>
                <w:color w:val="000000"/>
                <w:lang w:val="en-GB" w:eastAsia="en-US"/>
              </w:rPr>
              <w:t>Not sure</w:t>
            </w:r>
          </w:p>
          <w:p w14:paraId="7DAD2C29" w14:textId="77777777" w:rsidR="00A45DF6" w:rsidRPr="008E2806" w:rsidRDefault="00A45DF6" w:rsidP="00A45DF6">
            <w:pPr>
              <w:pStyle w:val="ListParagraph"/>
              <w:numPr>
                <w:ilvl w:val="0"/>
                <w:numId w:val="2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color w:val="000000"/>
                <w:lang w:val="en-GB" w:eastAsia="en-US"/>
              </w:rPr>
            </w:pPr>
            <w:r w:rsidRPr="008E2806">
              <w:rPr>
                <w:rFonts w:eastAsiaTheme="minorHAnsi"/>
                <w:color w:val="000000"/>
                <w:lang w:val="en-GB" w:eastAsia="en-US"/>
              </w:rPr>
              <w:t>Disagree</w:t>
            </w:r>
          </w:p>
          <w:p w14:paraId="778416C1" w14:textId="77777777" w:rsidR="00A45DF6" w:rsidRPr="008E2806" w:rsidRDefault="00A45DF6" w:rsidP="00A45DF6">
            <w:pPr>
              <w:pStyle w:val="ListParagraph"/>
              <w:numPr>
                <w:ilvl w:val="0"/>
                <w:numId w:val="2"/>
              </w:numPr>
              <w:rPr>
                <w:color w:val="000000" w:themeColor="text1"/>
              </w:rPr>
            </w:pPr>
            <w:r w:rsidRPr="008E2806">
              <w:rPr>
                <w:rFonts w:eastAsiaTheme="minorHAnsi"/>
                <w:color w:val="000000"/>
                <w:lang w:val="en-GB" w:eastAsia="en-US"/>
              </w:rPr>
              <w:t>Strongly Disagree</w:t>
            </w:r>
          </w:p>
        </w:tc>
        <w:tc>
          <w:tcPr>
            <w:tcW w:w="0" w:type="auto"/>
          </w:tcPr>
          <w:p w14:paraId="2169DFAE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 xml:space="preserve">Relevant: </w:t>
            </w:r>
          </w:p>
          <w:p w14:paraId="75B6C989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005E76DF" w14:textId="77777777" w:rsidR="00A45DF6" w:rsidRPr="008E2806" w:rsidRDefault="00A45DF6" w:rsidP="00A45DF6">
            <w:pPr>
              <w:pStyle w:val="ListParagraph"/>
              <w:numPr>
                <w:ilvl w:val="0"/>
                <w:numId w:val="3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color w:val="000000"/>
                <w:lang w:val="en-GB" w:eastAsia="en-US"/>
              </w:rPr>
            </w:pPr>
            <w:r w:rsidRPr="008E2806">
              <w:rPr>
                <w:rFonts w:eastAsiaTheme="minorHAnsi"/>
                <w:color w:val="000000"/>
                <w:lang w:val="en-GB" w:eastAsia="en-US"/>
              </w:rPr>
              <w:t>Strongly agree</w:t>
            </w:r>
          </w:p>
          <w:p w14:paraId="43030448" w14:textId="77777777" w:rsidR="00A45DF6" w:rsidRPr="008E2806" w:rsidRDefault="00A45DF6" w:rsidP="00A45DF6">
            <w:pPr>
              <w:pStyle w:val="ListParagraph"/>
              <w:numPr>
                <w:ilvl w:val="0"/>
                <w:numId w:val="3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color w:val="000000"/>
                <w:lang w:val="en-GB" w:eastAsia="en-US"/>
              </w:rPr>
            </w:pPr>
            <w:r w:rsidRPr="008E2806">
              <w:rPr>
                <w:rFonts w:eastAsiaTheme="minorHAnsi"/>
                <w:color w:val="000000"/>
                <w:lang w:val="en-GB" w:eastAsia="en-US"/>
              </w:rPr>
              <w:t>Agree</w:t>
            </w:r>
          </w:p>
          <w:p w14:paraId="65C80BA2" w14:textId="77777777" w:rsidR="00A45DF6" w:rsidRPr="008E2806" w:rsidRDefault="00A45DF6" w:rsidP="00A45DF6">
            <w:pPr>
              <w:pStyle w:val="ListParagraph"/>
              <w:numPr>
                <w:ilvl w:val="0"/>
                <w:numId w:val="3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color w:val="000000"/>
                <w:lang w:val="en-GB" w:eastAsia="en-US"/>
              </w:rPr>
            </w:pPr>
            <w:r w:rsidRPr="008E2806">
              <w:rPr>
                <w:rFonts w:eastAsiaTheme="minorHAnsi"/>
                <w:color w:val="000000"/>
                <w:lang w:val="en-GB" w:eastAsia="en-US"/>
              </w:rPr>
              <w:t>Not sure</w:t>
            </w:r>
          </w:p>
          <w:p w14:paraId="46732709" w14:textId="77777777" w:rsidR="00A45DF6" w:rsidRPr="008E2806" w:rsidRDefault="00A45DF6" w:rsidP="00A45DF6">
            <w:pPr>
              <w:pStyle w:val="ListParagraph"/>
              <w:numPr>
                <w:ilvl w:val="0"/>
                <w:numId w:val="3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color w:val="000000"/>
                <w:lang w:val="en-GB" w:eastAsia="en-US"/>
              </w:rPr>
            </w:pPr>
            <w:r w:rsidRPr="008E2806">
              <w:rPr>
                <w:rFonts w:eastAsiaTheme="minorHAnsi"/>
                <w:color w:val="000000"/>
                <w:lang w:val="en-GB" w:eastAsia="en-US"/>
              </w:rPr>
              <w:t>Disagree</w:t>
            </w:r>
          </w:p>
          <w:p w14:paraId="4AAD4E4C" w14:textId="77777777" w:rsidR="00A45DF6" w:rsidRPr="008E2806" w:rsidRDefault="00A45DF6" w:rsidP="00A45DF6">
            <w:pPr>
              <w:pStyle w:val="ListParagraph"/>
              <w:numPr>
                <w:ilvl w:val="0"/>
                <w:numId w:val="3"/>
              </w:numPr>
              <w:rPr>
                <w:color w:val="000000" w:themeColor="text1"/>
              </w:rPr>
            </w:pPr>
            <w:r w:rsidRPr="008E2806">
              <w:rPr>
                <w:rFonts w:eastAsiaTheme="minorHAnsi"/>
                <w:color w:val="000000"/>
                <w:lang w:val="en-GB" w:eastAsia="en-US"/>
              </w:rPr>
              <w:t>Strongly Disagree</w:t>
            </w:r>
          </w:p>
        </w:tc>
        <w:tc>
          <w:tcPr>
            <w:tcW w:w="0" w:type="auto"/>
          </w:tcPr>
          <w:p w14:paraId="75A1A521" w14:textId="77777777" w:rsidR="00A45DF6" w:rsidRPr="008E2806" w:rsidRDefault="00A45DF6" w:rsidP="001A1E8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mendment: </w:t>
            </w:r>
          </w:p>
        </w:tc>
      </w:tr>
      <w:tr w:rsidR="00A45DF6" w:rsidRPr="008E2806" w14:paraId="5FDAD675" w14:textId="77777777" w:rsidTr="001A1E8D">
        <w:trPr>
          <w:trHeight w:val="1892"/>
        </w:trPr>
        <w:tc>
          <w:tcPr>
            <w:tcW w:w="0" w:type="auto"/>
          </w:tcPr>
          <w:p w14:paraId="6643D783" w14:textId="77777777" w:rsidR="00A45DF6" w:rsidRPr="008E2806" w:rsidRDefault="00A45DF6" w:rsidP="00A45DF6">
            <w:pPr>
              <w:pStyle w:val="ListParagraph"/>
              <w:numPr>
                <w:ilvl w:val="0"/>
                <w:numId w:val="1"/>
              </w:numPr>
              <w:ind w:left="501"/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I </w:t>
            </w:r>
            <w:proofErr w:type="gramStart"/>
            <w:r w:rsidRPr="008E2806">
              <w:rPr>
                <w:color w:val="000000" w:themeColor="text1"/>
              </w:rPr>
              <w:t>am able to</w:t>
            </w:r>
            <w:proofErr w:type="gramEnd"/>
            <w:r w:rsidRPr="008E2806">
              <w:rPr>
                <w:color w:val="000000" w:themeColor="text1"/>
              </w:rPr>
              <w:t xml:space="preserve"> enjoy opportunities until I apply for a passport here</w:t>
            </w:r>
          </w:p>
          <w:p w14:paraId="53AFA471" w14:textId="77777777" w:rsidR="00A45DF6" w:rsidRPr="008E2806" w:rsidRDefault="00A45DF6" w:rsidP="001A1E8D">
            <w:pPr>
              <w:pStyle w:val="ListParagraph"/>
              <w:ind w:left="501"/>
              <w:rPr>
                <w:color w:val="000000" w:themeColor="text1"/>
              </w:rPr>
            </w:pPr>
          </w:p>
          <w:p w14:paraId="14445374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1C4238CC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3389B1AB" w14:textId="77777777" w:rsidR="00A45DF6" w:rsidRPr="008E2806" w:rsidRDefault="00A45DF6" w:rsidP="001A1E8D">
            <w:pPr>
              <w:rPr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4471B281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>Understandable:</w:t>
            </w:r>
          </w:p>
          <w:p w14:paraId="58D9E058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398075DF" w14:textId="77777777" w:rsidR="00A45DF6" w:rsidRPr="008E2806" w:rsidRDefault="00A45DF6" w:rsidP="00A45DF6">
            <w:pPr>
              <w:pStyle w:val="ListParagraph"/>
              <w:numPr>
                <w:ilvl w:val="0"/>
                <w:numId w:val="4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color w:val="000000"/>
                <w:lang w:val="en-GB" w:eastAsia="en-US"/>
              </w:rPr>
            </w:pPr>
            <w:r w:rsidRPr="008E2806">
              <w:rPr>
                <w:rFonts w:eastAsiaTheme="minorHAnsi"/>
                <w:color w:val="000000"/>
                <w:lang w:val="en-GB" w:eastAsia="en-US"/>
              </w:rPr>
              <w:t>Strongly agree</w:t>
            </w:r>
          </w:p>
          <w:p w14:paraId="1036C70E" w14:textId="77777777" w:rsidR="00A45DF6" w:rsidRPr="008E2806" w:rsidRDefault="00A45DF6" w:rsidP="00A45DF6">
            <w:pPr>
              <w:pStyle w:val="ListParagraph"/>
              <w:numPr>
                <w:ilvl w:val="0"/>
                <w:numId w:val="4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color w:val="000000"/>
                <w:lang w:val="en-GB" w:eastAsia="en-US"/>
              </w:rPr>
            </w:pPr>
            <w:r w:rsidRPr="008E2806">
              <w:rPr>
                <w:rFonts w:eastAsiaTheme="minorHAnsi"/>
                <w:color w:val="000000"/>
                <w:lang w:val="en-GB" w:eastAsia="en-US"/>
              </w:rPr>
              <w:t>Agree</w:t>
            </w:r>
          </w:p>
          <w:p w14:paraId="207F0BCD" w14:textId="77777777" w:rsidR="00A45DF6" w:rsidRPr="008E2806" w:rsidRDefault="00A45DF6" w:rsidP="00A45DF6">
            <w:pPr>
              <w:pStyle w:val="ListParagraph"/>
              <w:numPr>
                <w:ilvl w:val="0"/>
                <w:numId w:val="4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color w:val="000000"/>
                <w:lang w:val="en-GB" w:eastAsia="en-US"/>
              </w:rPr>
            </w:pPr>
            <w:r w:rsidRPr="008E2806">
              <w:rPr>
                <w:rFonts w:eastAsiaTheme="minorHAnsi"/>
                <w:color w:val="000000"/>
                <w:lang w:val="en-GB" w:eastAsia="en-US"/>
              </w:rPr>
              <w:t>Not sure</w:t>
            </w:r>
          </w:p>
          <w:p w14:paraId="44F4754A" w14:textId="77777777" w:rsidR="00A45DF6" w:rsidRPr="008E2806" w:rsidRDefault="00A45DF6" w:rsidP="00A45DF6">
            <w:pPr>
              <w:pStyle w:val="ListParagraph"/>
              <w:numPr>
                <w:ilvl w:val="0"/>
                <w:numId w:val="4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color w:val="000000"/>
                <w:lang w:val="en-GB" w:eastAsia="en-US"/>
              </w:rPr>
            </w:pPr>
            <w:r w:rsidRPr="008E2806">
              <w:rPr>
                <w:rFonts w:eastAsiaTheme="minorHAnsi"/>
                <w:color w:val="000000"/>
                <w:lang w:val="en-GB" w:eastAsia="en-US"/>
              </w:rPr>
              <w:t>Disagree</w:t>
            </w:r>
          </w:p>
          <w:p w14:paraId="71446C19" w14:textId="77777777" w:rsidR="00A45DF6" w:rsidRPr="008E2806" w:rsidRDefault="00A45DF6" w:rsidP="00A45DF6">
            <w:pPr>
              <w:pStyle w:val="ListParagraph"/>
              <w:numPr>
                <w:ilvl w:val="0"/>
                <w:numId w:val="4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color w:val="000000"/>
                <w:lang w:val="en-GB" w:eastAsia="en-US"/>
              </w:rPr>
            </w:pPr>
            <w:r w:rsidRPr="008E2806">
              <w:rPr>
                <w:rFonts w:eastAsiaTheme="minorHAnsi"/>
                <w:color w:val="000000"/>
                <w:lang w:val="en-GB" w:eastAsia="en-US"/>
              </w:rPr>
              <w:t>Strongly Disagree</w:t>
            </w:r>
          </w:p>
        </w:tc>
        <w:tc>
          <w:tcPr>
            <w:tcW w:w="0" w:type="auto"/>
          </w:tcPr>
          <w:p w14:paraId="68F40193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 xml:space="preserve">Relevant: </w:t>
            </w:r>
          </w:p>
          <w:p w14:paraId="73ED6666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757E5CE0" w14:textId="77777777" w:rsidR="00A45DF6" w:rsidRPr="008E2806" w:rsidRDefault="00A45DF6" w:rsidP="00A45DF6">
            <w:pPr>
              <w:pStyle w:val="ListParagraph"/>
              <w:numPr>
                <w:ilvl w:val="0"/>
                <w:numId w:val="5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color w:val="000000"/>
                <w:lang w:val="en-GB" w:eastAsia="en-US"/>
              </w:rPr>
            </w:pPr>
            <w:r w:rsidRPr="008E2806">
              <w:rPr>
                <w:rFonts w:eastAsiaTheme="minorHAnsi"/>
                <w:color w:val="000000"/>
                <w:lang w:val="en-GB" w:eastAsia="en-US"/>
              </w:rPr>
              <w:t>Strongly agree</w:t>
            </w:r>
          </w:p>
          <w:p w14:paraId="0BBDE71A" w14:textId="77777777" w:rsidR="00A45DF6" w:rsidRPr="008E2806" w:rsidRDefault="00A45DF6" w:rsidP="00A45DF6">
            <w:pPr>
              <w:pStyle w:val="ListParagraph"/>
              <w:numPr>
                <w:ilvl w:val="0"/>
                <w:numId w:val="5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color w:val="000000"/>
                <w:lang w:val="en-GB" w:eastAsia="en-US"/>
              </w:rPr>
            </w:pPr>
            <w:r w:rsidRPr="008E2806">
              <w:rPr>
                <w:rFonts w:eastAsiaTheme="minorHAnsi"/>
                <w:color w:val="000000"/>
                <w:lang w:val="en-GB" w:eastAsia="en-US"/>
              </w:rPr>
              <w:t>Agree</w:t>
            </w:r>
          </w:p>
          <w:p w14:paraId="0F578F50" w14:textId="77777777" w:rsidR="00A45DF6" w:rsidRPr="008E2806" w:rsidRDefault="00A45DF6" w:rsidP="00A45DF6">
            <w:pPr>
              <w:pStyle w:val="ListParagraph"/>
              <w:numPr>
                <w:ilvl w:val="0"/>
                <w:numId w:val="5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color w:val="000000"/>
                <w:lang w:val="en-GB" w:eastAsia="en-US"/>
              </w:rPr>
            </w:pPr>
            <w:r w:rsidRPr="008E2806">
              <w:rPr>
                <w:rFonts w:eastAsiaTheme="minorHAnsi"/>
                <w:color w:val="000000"/>
                <w:lang w:val="en-GB" w:eastAsia="en-US"/>
              </w:rPr>
              <w:t>Not sure</w:t>
            </w:r>
          </w:p>
          <w:p w14:paraId="2D21B2C0" w14:textId="77777777" w:rsidR="00A45DF6" w:rsidRPr="008E2806" w:rsidRDefault="00A45DF6" w:rsidP="00A45DF6">
            <w:pPr>
              <w:pStyle w:val="ListParagraph"/>
              <w:numPr>
                <w:ilvl w:val="0"/>
                <w:numId w:val="5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color w:val="000000"/>
                <w:lang w:val="en-GB" w:eastAsia="en-US"/>
              </w:rPr>
            </w:pPr>
            <w:r w:rsidRPr="008E2806">
              <w:rPr>
                <w:rFonts w:eastAsiaTheme="minorHAnsi"/>
                <w:color w:val="000000"/>
                <w:lang w:val="en-GB" w:eastAsia="en-US"/>
              </w:rPr>
              <w:t>Disagree</w:t>
            </w:r>
          </w:p>
          <w:p w14:paraId="00D33C8E" w14:textId="77777777" w:rsidR="00A45DF6" w:rsidRPr="008E2806" w:rsidRDefault="00A45DF6" w:rsidP="00A45DF6">
            <w:pPr>
              <w:pStyle w:val="ListParagraph"/>
              <w:numPr>
                <w:ilvl w:val="0"/>
                <w:numId w:val="5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color w:val="000000"/>
                <w:lang w:val="en-GB" w:eastAsia="en-US"/>
              </w:rPr>
            </w:pPr>
            <w:r w:rsidRPr="008E2806">
              <w:rPr>
                <w:rFonts w:eastAsiaTheme="minorHAnsi"/>
                <w:color w:val="000000"/>
                <w:lang w:val="en-GB" w:eastAsia="en-US"/>
              </w:rPr>
              <w:t>Strongly Disagree</w:t>
            </w:r>
          </w:p>
        </w:tc>
        <w:tc>
          <w:tcPr>
            <w:tcW w:w="0" w:type="auto"/>
          </w:tcPr>
          <w:p w14:paraId="42C6CE08" w14:textId="77777777" w:rsidR="00A45DF6" w:rsidRPr="008E2806" w:rsidRDefault="00A45DF6" w:rsidP="001A1E8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Amendment:</w:t>
            </w:r>
          </w:p>
        </w:tc>
      </w:tr>
      <w:tr w:rsidR="00A45DF6" w:rsidRPr="008E2806" w14:paraId="06FBF3D8" w14:textId="77777777" w:rsidTr="001A1E8D">
        <w:tc>
          <w:tcPr>
            <w:tcW w:w="0" w:type="auto"/>
          </w:tcPr>
          <w:p w14:paraId="69622BBB" w14:textId="77777777" w:rsidR="00A45DF6" w:rsidRPr="008E2806" w:rsidRDefault="00A45DF6" w:rsidP="00A45DF6">
            <w:pPr>
              <w:pStyle w:val="ListParagraph"/>
              <w:numPr>
                <w:ilvl w:val="0"/>
                <w:numId w:val="1"/>
              </w:numPr>
              <w:ind w:left="501"/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My immediate family members have the appropriate approvals to travel in and out of this country at the current time    </w:t>
            </w:r>
          </w:p>
          <w:p w14:paraId="76348DFB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5937C959" w14:textId="77777777" w:rsidR="00A45DF6" w:rsidRPr="008E2806" w:rsidRDefault="00A45DF6" w:rsidP="001A1E8D">
            <w:pPr>
              <w:pStyle w:val="ListParagraph"/>
              <w:rPr>
                <w:color w:val="000000" w:themeColor="text1"/>
              </w:rPr>
            </w:pPr>
          </w:p>
        </w:tc>
        <w:tc>
          <w:tcPr>
            <w:tcW w:w="0" w:type="auto"/>
          </w:tcPr>
          <w:p w14:paraId="4C343C37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>Understandable:</w:t>
            </w:r>
          </w:p>
          <w:p w14:paraId="0AF6DE81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3BC2AA25" w14:textId="77777777" w:rsidR="00A45DF6" w:rsidRPr="008E2806" w:rsidRDefault="00A45DF6" w:rsidP="00A45DF6">
            <w:pPr>
              <w:pStyle w:val="ListParagraph"/>
              <w:numPr>
                <w:ilvl w:val="0"/>
                <w:numId w:val="6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36061885" w14:textId="77777777" w:rsidR="00A45DF6" w:rsidRPr="008E2806" w:rsidRDefault="00A45DF6" w:rsidP="00A45DF6">
            <w:pPr>
              <w:pStyle w:val="ListParagraph"/>
              <w:numPr>
                <w:ilvl w:val="0"/>
                <w:numId w:val="6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22E7804F" w14:textId="77777777" w:rsidR="00A45DF6" w:rsidRPr="008E2806" w:rsidRDefault="00A45DF6" w:rsidP="00A45DF6">
            <w:pPr>
              <w:pStyle w:val="ListParagraph"/>
              <w:numPr>
                <w:ilvl w:val="0"/>
                <w:numId w:val="6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26320FF2" w14:textId="77777777" w:rsidR="00A45DF6" w:rsidRPr="008E2806" w:rsidRDefault="00A45DF6" w:rsidP="00A45DF6">
            <w:pPr>
              <w:pStyle w:val="ListParagraph"/>
              <w:numPr>
                <w:ilvl w:val="0"/>
                <w:numId w:val="6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699A880F" w14:textId="77777777" w:rsidR="00A45DF6" w:rsidRPr="008E2806" w:rsidRDefault="00A45DF6" w:rsidP="00A45DF6">
            <w:pPr>
              <w:pStyle w:val="ListParagraph"/>
              <w:numPr>
                <w:ilvl w:val="0"/>
                <w:numId w:val="6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</w:tcPr>
          <w:p w14:paraId="68629CC9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 xml:space="preserve">Relevant: </w:t>
            </w:r>
          </w:p>
          <w:p w14:paraId="2A25B618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03C77FDA" w14:textId="77777777" w:rsidR="00A45DF6" w:rsidRPr="008E2806" w:rsidRDefault="00A45DF6" w:rsidP="00A45DF6">
            <w:pPr>
              <w:pStyle w:val="ListParagraph"/>
              <w:numPr>
                <w:ilvl w:val="0"/>
                <w:numId w:val="7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17808C77" w14:textId="77777777" w:rsidR="00A45DF6" w:rsidRPr="008E2806" w:rsidRDefault="00A45DF6" w:rsidP="00A45DF6">
            <w:pPr>
              <w:pStyle w:val="ListParagraph"/>
              <w:numPr>
                <w:ilvl w:val="0"/>
                <w:numId w:val="7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39996289" w14:textId="77777777" w:rsidR="00A45DF6" w:rsidRPr="008E2806" w:rsidRDefault="00A45DF6" w:rsidP="00A45DF6">
            <w:pPr>
              <w:pStyle w:val="ListParagraph"/>
              <w:numPr>
                <w:ilvl w:val="0"/>
                <w:numId w:val="7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4C65E92D" w14:textId="77777777" w:rsidR="00A45DF6" w:rsidRPr="008E2806" w:rsidRDefault="00A45DF6" w:rsidP="00A45DF6">
            <w:pPr>
              <w:pStyle w:val="ListParagraph"/>
              <w:numPr>
                <w:ilvl w:val="0"/>
                <w:numId w:val="7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7CAF4128" w14:textId="77777777" w:rsidR="00A45DF6" w:rsidRPr="008E2806" w:rsidRDefault="00A45DF6" w:rsidP="00A45DF6">
            <w:pPr>
              <w:pStyle w:val="ListParagraph"/>
              <w:numPr>
                <w:ilvl w:val="0"/>
                <w:numId w:val="7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</w:tcPr>
          <w:p w14:paraId="6A638541" w14:textId="77777777" w:rsidR="00A45DF6" w:rsidRPr="008E2806" w:rsidRDefault="00A45DF6" w:rsidP="001A1E8D">
            <w:p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Amendment:</w:t>
            </w:r>
          </w:p>
        </w:tc>
      </w:tr>
      <w:tr w:rsidR="00A45DF6" w:rsidRPr="008E2806" w14:paraId="64DE4A09" w14:textId="77777777" w:rsidTr="001A1E8D">
        <w:tc>
          <w:tcPr>
            <w:tcW w:w="0" w:type="auto"/>
          </w:tcPr>
          <w:p w14:paraId="0AC66829" w14:textId="77777777" w:rsidR="00A45DF6" w:rsidRPr="008E2806" w:rsidRDefault="00A45DF6" w:rsidP="00A45DF6">
            <w:pPr>
              <w:pStyle w:val="ListParagraph"/>
              <w:numPr>
                <w:ilvl w:val="0"/>
                <w:numId w:val="1"/>
              </w:numPr>
              <w:ind w:left="501"/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I have the appropriate approvals to travel in and out of this country at the current time. </w:t>
            </w:r>
          </w:p>
          <w:p w14:paraId="78969354" w14:textId="77777777" w:rsidR="00A45DF6" w:rsidRPr="008E2806" w:rsidRDefault="00A45DF6" w:rsidP="001A1E8D">
            <w:pPr>
              <w:pStyle w:val="ListParagraph"/>
              <w:ind w:left="501"/>
              <w:rPr>
                <w:color w:val="000000" w:themeColor="text1"/>
              </w:rPr>
            </w:pPr>
          </w:p>
          <w:p w14:paraId="439F04B0" w14:textId="77777777" w:rsidR="00A45DF6" w:rsidRPr="008E2806" w:rsidRDefault="00A45DF6" w:rsidP="001A1E8D">
            <w:pPr>
              <w:pStyle w:val="ListParagraph"/>
              <w:rPr>
                <w:b/>
                <w:bCs/>
              </w:rPr>
            </w:pPr>
          </w:p>
        </w:tc>
        <w:tc>
          <w:tcPr>
            <w:tcW w:w="0" w:type="auto"/>
          </w:tcPr>
          <w:p w14:paraId="4683A17D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>Understandable:</w:t>
            </w:r>
          </w:p>
          <w:p w14:paraId="42D7122D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4FE1130D" w14:textId="77777777" w:rsidR="00A45DF6" w:rsidRPr="008E2806" w:rsidRDefault="00A45DF6" w:rsidP="00A45DF6">
            <w:pPr>
              <w:pStyle w:val="ListParagraph"/>
              <w:numPr>
                <w:ilvl w:val="0"/>
                <w:numId w:val="8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08A4B73D" w14:textId="77777777" w:rsidR="00A45DF6" w:rsidRPr="008E2806" w:rsidRDefault="00A45DF6" w:rsidP="00A45DF6">
            <w:pPr>
              <w:pStyle w:val="ListParagraph"/>
              <w:numPr>
                <w:ilvl w:val="0"/>
                <w:numId w:val="8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321646A6" w14:textId="77777777" w:rsidR="00A45DF6" w:rsidRPr="008E2806" w:rsidRDefault="00A45DF6" w:rsidP="00A45DF6">
            <w:pPr>
              <w:pStyle w:val="ListParagraph"/>
              <w:numPr>
                <w:ilvl w:val="0"/>
                <w:numId w:val="8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1BA11D95" w14:textId="77777777" w:rsidR="00A45DF6" w:rsidRPr="008E2806" w:rsidRDefault="00A45DF6" w:rsidP="00A45DF6">
            <w:pPr>
              <w:pStyle w:val="ListParagraph"/>
              <w:numPr>
                <w:ilvl w:val="0"/>
                <w:numId w:val="8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lastRenderedPageBreak/>
              <w:t xml:space="preserve">Agree </w:t>
            </w:r>
          </w:p>
          <w:p w14:paraId="0EF8975A" w14:textId="77777777" w:rsidR="00A45DF6" w:rsidRPr="008E2806" w:rsidRDefault="00A45DF6" w:rsidP="00A45DF6">
            <w:pPr>
              <w:pStyle w:val="ListParagraph"/>
              <w:numPr>
                <w:ilvl w:val="0"/>
                <w:numId w:val="8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</w:tcPr>
          <w:p w14:paraId="71D31057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lastRenderedPageBreak/>
              <w:t xml:space="preserve">Relevant: </w:t>
            </w:r>
          </w:p>
          <w:p w14:paraId="4926BFBC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6E9658F3" w14:textId="77777777" w:rsidR="00A45DF6" w:rsidRPr="008E2806" w:rsidRDefault="00A45DF6" w:rsidP="00A45DF6">
            <w:pPr>
              <w:pStyle w:val="ListParagraph"/>
              <w:numPr>
                <w:ilvl w:val="0"/>
                <w:numId w:val="9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18DF5153" w14:textId="77777777" w:rsidR="00A45DF6" w:rsidRPr="008E2806" w:rsidRDefault="00A45DF6" w:rsidP="00A45DF6">
            <w:pPr>
              <w:pStyle w:val="ListParagraph"/>
              <w:numPr>
                <w:ilvl w:val="0"/>
                <w:numId w:val="9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4A3F981F" w14:textId="77777777" w:rsidR="00A45DF6" w:rsidRPr="008E2806" w:rsidRDefault="00A45DF6" w:rsidP="00A45DF6">
            <w:pPr>
              <w:pStyle w:val="ListParagraph"/>
              <w:numPr>
                <w:ilvl w:val="0"/>
                <w:numId w:val="9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04BBB53B" w14:textId="77777777" w:rsidR="00A45DF6" w:rsidRPr="008E2806" w:rsidRDefault="00A45DF6" w:rsidP="00A45DF6">
            <w:pPr>
              <w:pStyle w:val="ListParagraph"/>
              <w:numPr>
                <w:ilvl w:val="0"/>
                <w:numId w:val="9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lastRenderedPageBreak/>
              <w:t xml:space="preserve">Agree </w:t>
            </w:r>
          </w:p>
          <w:p w14:paraId="3024555A" w14:textId="77777777" w:rsidR="00A45DF6" w:rsidRPr="008E2806" w:rsidRDefault="00A45DF6" w:rsidP="00A45DF6">
            <w:pPr>
              <w:pStyle w:val="ListParagraph"/>
              <w:numPr>
                <w:ilvl w:val="0"/>
                <w:numId w:val="9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</w:tcPr>
          <w:p w14:paraId="7CEB2B05" w14:textId="77777777" w:rsidR="00A45DF6" w:rsidRPr="008E2806" w:rsidRDefault="00A45DF6" w:rsidP="001A1E8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</w:rPr>
              <w:lastRenderedPageBreak/>
              <w:t>Amendment:</w:t>
            </w:r>
          </w:p>
        </w:tc>
      </w:tr>
      <w:tr w:rsidR="00A45DF6" w:rsidRPr="008E2806" w14:paraId="1FC11E3A" w14:textId="77777777" w:rsidTr="001A1E8D">
        <w:tc>
          <w:tcPr>
            <w:tcW w:w="0" w:type="auto"/>
          </w:tcPr>
          <w:p w14:paraId="3ECB38C6" w14:textId="77777777" w:rsidR="00A45DF6" w:rsidRPr="008E2806" w:rsidRDefault="00A45DF6" w:rsidP="00A45DF6">
            <w:pPr>
              <w:pStyle w:val="ListParagraph"/>
              <w:numPr>
                <w:ilvl w:val="0"/>
                <w:numId w:val="1"/>
              </w:numPr>
              <w:ind w:left="501"/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At the current time I am free to do the same things host citizens do</w:t>
            </w:r>
          </w:p>
          <w:p w14:paraId="154DE74A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68AEAFD0" w14:textId="77777777" w:rsidR="00A45DF6" w:rsidRPr="008E2806" w:rsidRDefault="00A45DF6" w:rsidP="001A1E8D">
            <w:pPr>
              <w:pStyle w:val="ListParagraph"/>
              <w:rPr>
                <w:color w:val="000000" w:themeColor="text1"/>
              </w:rPr>
            </w:pPr>
          </w:p>
        </w:tc>
        <w:tc>
          <w:tcPr>
            <w:tcW w:w="0" w:type="auto"/>
          </w:tcPr>
          <w:p w14:paraId="109BA5AB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>Understandable:</w:t>
            </w:r>
          </w:p>
          <w:p w14:paraId="3E2F4233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360B7765" w14:textId="77777777" w:rsidR="00A45DF6" w:rsidRPr="008E2806" w:rsidRDefault="00A45DF6" w:rsidP="00A45DF6">
            <w:pPr>
              <w:pStyle w:val="ListParagraph"/>
              <w:numPr>
                <w:ilvl w:val="0"/>
                <w:numId w:val="10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70F02180" w14:textId="77777777" w:rsidR="00A45DF6" w:rsidRPr="008E2806" w:rsidRDefault="00A45DF6" w:rsidP="00A45DF6">
            <w:pPr>
              <w:pStyle w:val="ListParagraph"/>
              <w:numPr>
                <w:ilvl w:val="0"/>
                <w:numId w:val="10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4742141A" w14:textId="77777777" w:rsidR="00A45DF6" w:rsidRPr="008E2806" w:rsidRDefault="00A45DF6" w:rsidP="00A45DF6">
            <w:pPr>
              <w:pStyle w:val="ListParagraph"/>
              <w:numPr>
                <w:ilvl w:val="0"/>
                <w:numId w:val="10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4D09F2CD" w14:textId="77777777" w:rsidR="00A45DF6" w:rsidRPr="008E2806" w:rsidRDefault="00A45DF6" w:rsidP="00A45DF6">
            <w:pPr>
              <w:pStyle w:val="ListParagraph"/>
              <w:numPr>
                <w:ilvl w:val="0"/>
                <w:numId w:val="10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11B475A5" w14:textId="77777777" w:rsidR="00A45DF6" w:rsidRPr="008E2806" w:rsidRDefault="00A45DF6" w:rsidP="00A45DF6">
            <w:pPr>
              <w:pStyle w:val="ListParagraph"/>
              <w:numPr>
                <w:ilvl w:val="0"/>
                <w:numId w:val="10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</w:tcPr>
          <w:p w14:paraId="5312063E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 xml:space="preserve">Relevant: </w:t>
            </w:r>
          </w:p>
          <w:p w14:paraId="7586676A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403A471E" w14:textId="77777777" w:rsidR="00A45DF6" w:rsidRPr="008E2806" w:rsidRDefault="00A45DF6" w:rsidP="00A45DF6">
            <w:pPr>
              <w:pStyle w:val="ListParagraph"/>
              <w:numPr>
                <w:ilvl w:val="0"/>
                <w:numId w:val="11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16C71C3F" w14:textId="77777777" w:rsidR="00A45DF6" w:rsidRPr="008E2806" w:rsidRDefault="00A45DF6" w:rsidP="00A45DF6">
            <w:pPr>
              <w:pStyle w:val="ListParagraph"/>
              <w:numPr>
                <w:ilvl w:val="0"/>
                <w:numId w:val="11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6F936843" w14:textId="77777777" w:rsidR="00A45DF6" w:rsidRPr="008E2806" w:rsidRDefault="00A45DF6" w:rsidP="00A45DF6">
            <w:pPr>
              <w:pStyle w:val="ListParagraph"/>
              <w:numPr>
                <w:ilvl w:val="0"/>
                <w:numId w:val="11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0513C835" w14:textId="77777777" w:rsidR="00A45DF6" w:rsidRPr="008E2806" w:rsidRDefault="00A45DF6" w:rsidP="00A45DF6">
            <w:pPr>
              <w:pStyle w:val="ListParagraph"/>
              <w:numPr>
                <w:ilvl w:val="0"/>
                <w:numId w:val="11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62F44217" w14:textId="77777777" w:rsidR="00A45DF6" w:rsidRPr="008E2806" w:rsidRDefault="00A45DF6" w:rsidP="00A45DF6">
            <w:pPr>
              <w:pStyle w:val="ListParagraph"/>
              <w:numPr>
                <w:ilvl w:val="0"/>
                <w:numId w:val="11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</w:tcPr>
          <w:p w14:paraId="4F9845F8" w14:textId="77777777" w:rsidR="00A45DF6" w:rsidRPr="008E2806" w:rsidRDefault="00A45DF6" w:rsidP="001A1E8D">
            <w:p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Amendment:</w:t>
            </w:r>
          </w:p>
        </w:tc>
      </w:tr>
      <w:tr w:rsidR="00A45DF6" w:rsidRPr="008E2806" w14:paraId="5332F16E" w14:textId="77777777" w:rsidTr="001A1E8D">
        <w:tc>
          <w:tcPr>
            <w:tcW w:w="0" w:type="auto"/>
          </w:tcPr>
          <w:p w14:paraId="4EB15676" w14:textId="77777777" w:rsidR="00A45DF6" w:rsidRPr="008E2806" w:rsidRDefault="00A45DF6" w:rsidP="00A45DF6">
            <w:pPr>
              <w:pStyle w:val="ListParagraph"/>
              <w:numPr>
                <w:ilvl w:val="0"/>
                <w:numId w:val="1"/>
              </w:numPr>
              <w:ind w:left="501"/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There are family members that I still want to have the opportunity to be reunited with.  </w:t>
            </w:r>
          </w:p>
          <w:p w14:paraId="044EB9F9" w14:textId="77777777" w:rsidR="00A45DF6" w:rsidRPr="008E2806" w:rsidRDefault="00A45DF6" w:rsidP="001A1E8D">
            <w:pPr>
              <w:pStyle w:val="ListParagraph"/>
              <w:ind w:left="501"/>
              <w:rPr>
                <w:color w:val="000000" w:themeColor="text1"/>
              </w:rPr>
            </w:pPr>
          </w:p>
          <w:p w14:paraId="5B413569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6FAAE092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097642AB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>Understandable:</w:t>
            </w:r>
          </w:p>
          <w:p w14:paraId="18E856E4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245A2838" w14:textId="77777777" w:rsidR="00A45DF6" w:rsidRPr="008E2806" w:rsidRDefault="00A45DF6" w:rsidP="00A45DF6">
            <w:pPr>
              <w:pStyle w:val="ListParagraph"/>
              <w:numPr>
                <w:ilvl w:val="0"/>
                <w:numId w:val="12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31C5B972" w14:textId="77777777" w:rsidR="00A45DF6" w:rsidRPr="008E2806" w:rsidRDefault="00A45DF6" w:rsidP="00A45DF6">
            <w:pPr>
              <w:pStyle w:val="ListParagraph"/>
              <w:numPr>
                <w:ilvl w:val="0"/>
                <w:numId w:val="12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096820BC" w14:textId="77777777" w:rsidR="00A45DF6" w:rsidRPr="008E2806" w:rsidRDefault="00A45DF6" w:rsidP="00A45DF6">
            <w:pPr>
              <w:pStyle w:val="ListParagraph"/>
              <w:numPr>
                <w:ilvl w:val="0"/>
                <w:numId w:val="12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7ABC895C" w14:textId="77777777" w:rsidR="00A45DF6" w:rsidRPr="008E2806" w:rsidRDefault="00A45DF6" w:rsidP="00A45DF6">
            <w:pPr>
              <w:pStyle w:val="ListParagraph"/>
              <w:numPr>
                <w:ilvl w:val="0"/>
                <w:numId w:val="12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2DEE900D" w14:textId="77777777" w:rsidR="00A45DF6" w:rsidRPr="008E2806" w:rsidRDefault="00A45DF6" w:rsidP="00A45DF6">
            <w:pPr>
              <w:pStyle w:val="ListParagraph"/>
              <w:numPr>
                <w:ilvl w:val="0"/>
                <w:numId w:val="12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</w:tcPr>
          <w:p w14:paraId="3418FF7E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 xml:space="preserve">Relevant: </w:t>
            </w:r>
          </w:p>
          <w:p w14:paraId="3E0E442A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4459CC5C" w14:textId="77777777" w:rsidR="00A45DF6" w:rsidRPr="008E2806" w:rsidRDefault="00A45DF6" w:rsidP="00A45DF6">
            <w:pPr>
              <w:pStyle w:val="ListParagraph"/>
              <w:numPr>
                <w:ilvl w:val="0"/>
                <w:numId w:val="13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4401BBBD" w14:textId="77777777" w:rsidR="00A45DF6" w:rsidRPr="008E2806" w:rsidRDefault="00A45DF6" w:rsidP="00A45DF6">
            <w:pPr>
              <w:pStyle w:val="ListParagraph"/>
              <w:numPr>
                <w:ilvl w:val="0"/>
                <w:numId w:val="13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118C2518" w14:textId="77777777" w:rsidR="00A45DF6" w:rsidRPr="008E2806" w:rsidRDefault="00A45DF6" w:rsidP="00A45DF6">
            <w:pPr>
              <w:pStyle w:val="ListParagraph"/>
              <w:numPr>
                <w:ilvl w:val="0"/>
                <w:numId w:val="13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4877BE9E" w14:textId="77777777" w:rsidR="00A45DF6" w:rsidRPr="008E2806" w:rsidRDefault="00A45DF6" w:rsidP="00A45DF6">
            <w:pPr>
              <w:pStyle w:val="ListParagraph"/>
              <w:numPr>
                <w:ilvl w:val="0"/>
                <w:numId w:val="13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34D89661" w14:textId="77777777" w:rsidR="00A45DF6" w:rsidRPr="008E2806" w:rsidRDefault="00A45DF6" w:rsidP="00A45DF6">
            <w:pPr>
              <w:pStyle w:val="ListParagraph"/>
              <w:numPr>
                <w:ilvl w:val="0"/>
                <w:numId w:val="13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</w:tcPr>
          <w:p w14:paraId="740DDF0D" w14:textId="77777777" w:rsidR="00A45DF6" w:rsidRPr="008E2806" w:rsidRDefault="00A45DF6" w:rsidP="001A1E8D">
            <w:p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Amendment:</w:t>
            </w:r>
          </w:p>
        </w:tc>
      </w:tr>
      <w:tr w:rsidR="00A45DF6" w:rsidRPr="008E2806" w14:paraId="584C3D36" w14:textId="77777777" w:rsidTr="001A1E8D">
        <w:tc>
          <w:tcPr>
            <w:tcW w:w="0" w:type="auto"/>
          </w:tcPr>
          <w:p w14:paraId="6464DE9A" w14:textId="77777777" w:rsidR="00A45DF6" w:rsidRPr="008E2806" w:rsidRDefault="00A45DF6" w:rsidP="00A45DF6">
            <w:pPr>
              <w:pStyle w:val="ListParagraph"/>
              <w:numPr>
                <w:ilvl w:val="0"/>
                <w:numId w:val="1"/>
              </w:numPr>
              <w:ind w:left="501"/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I </w:t>
            </w:r>
            <w:proofErr w:type="gramStart"/>
            <w:r w:rsidRPr="008E2806">
              <w:rPr>
                <w:color w:val="000000" w:themeColor="text1"/>
              </w:rPr>
              <w:t>am able to</w:t>
            </w:r>
            <w:proofErr w:type="gramEnd"/>
            <w:r w:rsidRPr="008E2806">
              <w:rPr>
                <w:color w:val="000000" w:themeColor="text1"/>
              </w:rPr>
              <w:t xml:space="preserve"> feel physically safe in this country</w:t>
            </w:r>
          </w:p>
          <w:p w14:paraId="0CBCAB64" w14:textId="77777777" w:rsidR="00A45DF6" w:rsidRPr="008E2806" w:rsidRDefault="00A45DF6" w:rsidP="001A1E8D">
            <w:pPr>
              <w:pStyle w:val="ListParagraph"/>
              <w:ind w:left="501"/>
              <w:rPr>
                <w:color w:val="000000" w:themeColor="text1"/>
              </w:rPr>
            </w:pPr>
          </w:p>
          <w:p w14:paraId="3D07CEF4" w14:textId="77777777" w:rsidR="00A45DF6" w:rsidRPr="008E2806" w:rsidRDefault="00A45DF6" w:rsidP="001A1E8D">
            <w:pPr>
              <w:pStyle w:val="ListParagraph"/>
              <w:ind w:left="501"/>
              <w:rPr>
                <w:color w:val="000000" w:themeColor="text1"/>
              </w:rPr>
            </w:pPr>
          </w:p>
          <w:p w14:paraId="6F9B463F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32E2D666" w14:textId="77777777" w:rsidR="00A45DF6" w:rsidRPr="008E2806" w:rsidRDefault="00A45DF6" w:rsidP="001A1E8D">
            <w:pPr>
              <w:rPr>
                <w:color w:val="000000" w:themeColor="text1"/>
                <w:highlight w:val="yellow"/>
                <w:lang w:val="en-US"/>
              </w:rPr>
            </w:pPr>
          </w:p>
        </w:tc>
        <w:tc>
          <w:tcPr>
            <w:tcW w:w="0" w:type="auto"/>
          </w:tcPr>
          <w:p w14:paraId="4347D61B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>Understandable:</w:t>
            </w:r>
          </w:p>
          <w:p w14:paraId="35ED957D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768CA16B" w14:textId="77777777" w:rsidR="00A45DF6" w:rsidRPr="008E2806" w:rsidRDefault="00A45DF6" w:rsidP="00A45DF6">
            <w:pPr>
              <w:pStyle w:val="ListParagraph"/>
              <w:numPr>
                <w:ilvl w:val="0"/>
                <w:numId w:val="14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0C196AE1" w14:textId="77777777" w:rsidR="00A45DF6" w:rsidRPr="008E2806" w:rsidRDefault="00A45DF6" w:rsidP="00A45DF6">
            <w:pPr>
              <w:pStyle w:val="ListParagraph"/>
              <w:numPr>
                <w:ilvl w:val="0"/>
                <w:numId w:val="14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4625E785" w14:textId="77777777" w:rsidR="00A45DF6" w:rsidRPr="008E2806" w:rsidRDefault="00A45DF6" w:rsidP="00A45DF6">
            <w:pPr>
              <w:pStyle w:val="ListParagraph"/>
              <w:numPr>
                <w:ilvl w:val="0"/>
                <w:numId w:val="14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372FB27B" w14:textId="77777777" w:rsidR="00A45DF6" w:rsidRPr="008E2806" w:rsidRDefault="00A45DF6" w:rsidP="00A45DF6">
            <w:pPr>
              <w:pStyle w:val="ListParagraph"/>
              <w:numPr>
                <w:ilvl w:val="0"/>
                <w:numId w:val="14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3BDEF85E" w14:textId="77777777" w:rsidR="00A45DF6" w:rsidRPr="008E2806" w:rsidRDefault="00A45DF6" w:rsidP="00A45DF6">
            <w:pPr>
              <w:pStyle w:val="ListParagraph"/>
              <w:numPr>
                <w:ilvl w:val="0"/>
                <w:numId w:val="14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</w:tcPr>
          <w:p w14:paraId="73EB0643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 xml:space="preserve">Relevant: </w:t>
            </w:r>
          </w:p>
          <w:p w14:paraId="1A5C298F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5CB3181B" w14:textId="77777777" w:rsidR="00A45DF6" w:rsidRPr="008E2806" w:rsidRDefault="00A45DF6" w:rsidP="00A45DF6">
            <w:pPr>
              <w:pStyle w:val="ListParagraph"/>
              <w:numPr>
                <w:ilvl w:val="0"/>
                <w:numId w:val="15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5DB0B6BF" w14:textId="77777777" w:rsidR="00A45DF6" w:rsidRPr="008E2806" w:rsidRDefault="00A45DF6" w:rsidP="00A45DF6">
            <w:pPr>
              <w:pStyle w:val="ListParagraph"/>
              <w:numPr>
                <w:ilvl w:val="0"/>
                <w:numId w:val="15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5F5FAFA7" w14:textId="77777777" w:rsidR="00A45DF6" w:rsidRPr="008E2806" w:rsidRDefault="00A45DF6" w:rsidP="00A45DF6">
            <w:pPr>
              <w:pStyle w:val="ListParagraph"/>
              <w:numPr>
                <w:ilvl w:val="0"/>
                <w:numId w:val="15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74E27394" w14:textId="77777777" w:rsidR="00A45DF6" w:rsidRPr="008E2806" w:rsidRDefault="00A45DF6" w:rsidP="00A45DF6">
            <w:pPr>
              <w:pStyle w:val="ListParagraph"/>
              <w:numPr>
                <w:ilvl w:val="0"/>
                <w:numId w:val="15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2E78F3C5" w14:textId="77777777" w:rsidR="00A45DF6" w:rsidRPr="008E2806" w:rsidRDefault="00A45DF6" w:rsidP="00A45DF6">
            <w:pPr>
              <w:pStyle w:val="ListParagraph"/>
              <w:numPr>
                <w:ilvl w:val="0"/>
                <w:numId w:val="15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</w:tcPr>
          <w:p w14:paraId="712CA1E8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</w:rPr>
              <w:t>Amendment:</w:t>
            </w:r>
          </w:p>
        </w:tc>
      </w:tr>
      <w:tr w:rsidR="00A45DF6" w:rsidRPr="008E2806" w14:paraId="3396F1AA" w14:textId="77777777" w:rsidTr="001A1E8D">
        <w:tc>
          <w:tcPr>
            <w:tcW w:w="0" w:type="auto"/>
          </w:tcPr>
          <w:p w14:paraId="7FD52B3D" w14:textId="77777777" w:rsidR="00A45DF6" w:rsidRPr="008E2806" w:rsidRDefault="00A45DF6" w:rsidP="00A45DF6">
            <w:pPr>
              <w:pStyle w:val="ListParagraph"/>
              <w:numPr>
                <w:ilvl w:val="0"/>
                <w:numId w:val="1"/>
              </w:numPr>
              <w:ind w:left="501"/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I </w:t>
            </w:r>
            <w:proofErr w:type="gramStart"/>
            <w:r w:rsidRPr="008E2806">
              <w:rPr>
                <w:color w:val="000000" w:themeColor="text1"/>
              </w:rPr>
              <w:t>am able to</w:t>
            </w:r>
            <w:proofErr w:type="gramEnd"/>
            <w:r w:rsidRPr="008E2806">
              <w:rPr>
                <w:color w:val="000000" w:themeColor="text1"/>
              </w:rPr>
              <w:t xml:space="preserve"> sleep peacefully through the night in this country</w:t>
            </w:r>
          </w:p>
          <w:p w14:paraId="2FE8AF35" w14:textId="77777777" w:rsidR="00A45DF6" w:rsidRPr="008E2806" w:rsidRDefault="00A45DF6" w:rsidP="001A1E8D">
            <w:pPr>
              <w:pStyle w:val="ListParagraph"/>
              <w:ind w:left="501"/>
              <w:rPr>
                <w:color w:val="000000" w:themeColor="text1"/>
              </w:rPr>
            </w:pPr>
          </w:p>
          <w:p w14:paraId="0C965B66" w14:textId="77777777" w:rsidR="00A45DF6" w:rsidRPr="008E2806" w:rsidRDefault="00A45DF6" w:rsidP="001A1E8D">
            <w:pPr>
              <w:pStyle w:val="ListParagraph"/>
              <w:rPr>
                <w:color w:val="000000" w:themeColor="text1"/>
              </w:rPr>
            </w:pPr>
          </w:p>
        </w:tc>
        <w:tc>
          <w:tcPr>
            <w:tcW w:w="0" w:type="auto"/>
          </w:tcPr>
          <w:p w14:paraId="7F3D150B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>Understandable:</w:t>
            </w:r>
          </w:p>
          <w:p w14:paraId="655D41A7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45AC8AD8" w14:textId="77777777" w:rsidR="00A45DF6" w:rsidRPr="008E2806" w:rsidRDefault="00A45DF6" w:rsidP="00A45DF6">
            <w:pPr>
              <w:pStyle w:val="ListParagraph"/>
              <w:numPr>
                <w:ilvl w:val="0"/>
                <w:numId w:val="16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07575EE2" w14:textId="77777777" w:rsidR="00A45DF6" w:rsidRPr="008E2806" w:rsidRDefault="00A45DF6" w:rsidP="00A45DF6">
            <w:pPr>
              <w:pStyle w:val="ListParagraph"/>
              <w:numPr>
                <w:ilvl w:val="0"/>
                <w:numId w:val="16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3DDFB27C" w14:textId="77777777" w:rsidR="00A45DF6" w:rsidRPr="008E2806" w:rsidRDefault="00A45DF6" w:rsidP="00A45DF6">
            <w:pPr>
              <w:pStyle w:val="ListParagraph"/>
              <w:numPr>
                <w:ilvl w:val="0"/>
                <w:numId w:val="16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49CF033B" w14:textId="77777777" w:rsidR="00A45DF6" w:rsidRPr="008E2806" w:rsidRDefault="00A45DF6" w:rsidP="00A45DF6">
            <w:pPr>
              <w:pStyle w:val="ListParagraph"/>
              <w:numPr>
                <w:ilvl w:val="0"/>
                <w:numId w:val="16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25BBD384" w14:textId="77777777" w:rsidR="00A45DF6" w:rsidRPr="008E2806" w:rsidRDefault="00A45DF6" w:rsidP="00A45DF6">
            <w:pPr>
              <w:pStyle w:val="ListParagraph"/>
              <w:numPr>
                <w:ilvl w:val="0"/>
                <w:numId w:val="16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</w:tcPr>
          <w:p w14:paraId="31AE23B4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 xml:space="preserve">Relevant: </w:t>
            </w:r>
          </w:p>
          <w:p w14:paraId="009C8570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0FB7D363" w14:textId="77777777" w:rsidR="00A45DF6" w:rsidRPr="008E2806" w:rsidRDefault="00A45DF6" w:rsidP="00A45DF6">
            <w:pPr>
              <w:pStyle w:val="ListParagraph"/>
              <w:numPr>
                <w:ilvl w:val="0"/>
                <w:numId w:val="17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1A352B33" w14:textId="77777777" w:rsidR="00A45DF6" w:rsidRPr="008E2806" w:rsidRDefault="00A45DF6" w:rsidP="00A45DF6">
            <w:pPr>
              <w:pStyle w:val="ListParagraph"/>
              <w:numPr>
                <w:ilvl w:val="0"/>
                <w:numId w:val="17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04C70548" w14:textId="77777777" w:rsidR="00A45DF6" w:rsidRPr="008E2806" w:rsidRDefault="00A45DF6" w:rsidP="00A45DF6">
            <w:pPr>
              <w:pStyle w:val="ListParagraph"/>
              <w:numPr>
                <w:ilvl w:val="0"/>
                <w:numId w:val="17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62224A66" w14:textId="77777777" w:rsidR="00A45DF6" w:rsidRPr="008E2806" w:rsidRDefault="00A45DF6" w:rsidP="00A45DF6">
            <w:pPr>
              <w:pStyle w:val="ListParagraph"/>
              <w:numPr>
                <w:ilvl w:val="0"/>
                <w:numId w:val="17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588D05D4" w14:textId="77777777" w:rsidR="00A45DF6" w:rsidRPr="008E2806" w:rsidRDefault="00A45DF6" w:rsidP="00A45DF6">
            <w:pPr>
              <w:pStyle w:val="ListParagraph"/>
              <w:numPr>
                <w:ilvl w:val="0"/>
                <w:numId w:val="17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</w:tcPr>
          <w:p w14:paraId="35258536" w14:textId="77777777" w:rsidR="00A45DF6" w:rsidRPr="008E2806" w:rsidRDefault="00A45DF6" w:rsidP="001A1E8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color w:val="000000"/>
                <w:lang w:eastAsia="en-US"/>
              </w:rPr>
            </w:pPr>
            <w:r w:rsidRPr="008E2806">
              <w:rPr>
                <w:color w:val="000000" w:themeColor="text1"/>
              </w:rPr>
              <w:t>Amendment:</w:t>
            </w:r>
          </w:p>
          <w:p w14:paraId="7B74315F" w14:textId="77777777" w:rsidR="00A45DF6" w:rsidRPr="008E2806" w:rsidRDefault="00A45DF6" w:rsidP="001A1E8D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A45DF6" w:rsidRPr="008E2806" w14:paraId="1DCF1027" w14:textId="77777777" w:rsidTr="001A1E8D">
        <w:tc>
          <w:tcPr>
            <w:tcW w:w="0" w:type="auto"/>
          </w:tcPr>
          <w:p w14:paraId="40C1CCD1" w14:textId="77777777" w:rsidR="00A45DF6" w:rsidRPr="008E2806" w:rsidRDefault="00A45DF6" w:rsidP="00A45DF6">
            <w:pPr>
              <w:pStyle w:val="ListParagraph"/>
              <w:numPr>
                <w:ilvl w:val="0"/>
                <w:numId w:val="1"/>
              </w:numPr>
              <w:ind w:left="501"/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I </w:t>
            </w:r>
            <w:proofErr w:type="gramStart"/>
            <w:r w:rsidRPr="008E2806">
              <w:rPr>
                <w:color w:val="000000" w:themeColor="text1"/>
              </w:rPr>
              <w:t>am able to</w:t>
            </w:r>
            <w:proofErr w:type="gramEnd"/>
            <w:r w:rsidRPr="008E2806">
              <w:rPr>
                <w:color w:val="000000" w:themeColor="text1"/>
              </w:rPr>
              <w:t xml:space="preserve"> adhere to my cultural beliefs and practices in this country </w:t>
            </w:r>
          </w:p>
          <w:p w14:paraId="65DB4165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2768A6DF" w14:textId="77777777" w:rsidR="00A45DF6" w:rsidRPr="008E2806" w:rsidRDefault="00A45DF6" w:rsidP="001A1E8D">
            <w:pPr>
              <w:pStyle w:val="ListParagraph"/>
              <w:rPr>
                <w:color w:val="000000" w:themeColor="text1"/>
              </w:rPr>
            </w:pPr>
          </w:p>
        </w:tc>
        <w:tc>
          <w:tcPr>
            <w:tcW w:w="0" w:type="auto"/>
          </w:tcPr>
          <w:p w14:paraId="74D6710E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>Understandable:</w:t>
            </w:r>
          </w:p>
          <w:p w14:paraId="61BC2131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09523F6D" w14:textId="77777777" w:rsidR="00A45DF6" w:rsidRPr="008E2806" w:rsidRDefault="00A45DF6" w:rsidP="00A45DF6">
            <w:pPr>
              <w:pStyle w:val="ListParagraph"/>
              <w:numPr>
                <w:ilvl w:val="0"/>
                <w:numId w:val="18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3357FE48" w14:textId="77777777" w:rsidR="00A45DF6" w:rsidRPr="008E2806" w:rsidRDefault="00A45DF6" w:rsidP="00A45DF6">
            <w:pPr>
              <w:pStyle w:val="ListParagraph"/>
              <w:numPr>
                <w:ilvl w:val="0"/>
                <w:numId w:val="18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51C2E726" w14:textId="77777777" w:rsidR="00A45DF6" w:rsidRPr="008E2806" w:rsidRDefault="00A45DF6" w:rsidP="00A45DF6">
            <w:pPr>
              <w:pStyle w:val="ListParagraph"/>
              <w:numPr>
                <w:ilvl w:val="0"/>
                <w:numId w:val="18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3D2A7239" w14:textId="77777777" w:rsidR="00A45DF6" w:rsidRPr="008E2806" w:rsidRDefault="00A45DF6" w:rsidP="00A45DF6">
            <w:pPr>
              <w:pStyle w:val="ListParagraph"/>
              <w:numPr>
                <w:ilvl w:val="0"/>
                <w:numId w:val="18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206CD13F" w14:textId="77777777" w:rsidR="00A45DF6" w:rsidRPr="008E2806" w:rsidRDefault="00A45DF6" w:rsidP="00A45DF6">
            <w:pPr>
              <w:pStyle w:val="ListParagraph"/>
              <w:numPr>
                <w:ilvl w:val="0"/>
                <w:numId w:val="18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</w:tcPr>
          <w:p w14:paraId="09A41DE1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 xml:space="preserve">Relevant: </w:t>
            </w:r>
          </w:p>
          <w:p w14:paraId="781AF8DB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3DC9EBA2" w14:textId="77777777" w:rsidR="00A45DF6" w:rsidRPr="008E2806" w:rsidRDefault="00A45DF6" w:rsidP="00A45DF6">
            <w:pPr>
              <w:pStyle w:val="ListParagraph"/>
              <w:numPr>
                <w:ilvl w:val="0"/>
                <w:numId w:val="19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06618C48" w14:textId="77777777" w:rsidR="00A45DF6" w:rsidRPr="008E2806" w:rsidRDefault="00A45DF6" w:rsidP="00A45DF6">
            <w:pPr>
              <w:pStyle w:val="ListParagraph"/>
              <w:numPr>
                <w:ilvl w:val="0"/>
                <w:numId w:val="19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674F653E" w14:textId="77777777" w:rsidR="00A45DF6" w:rsidRPr="008E2806" w:rsidRDefault="00A45DF6" w:rsidP="00A45DF6">
            <w:pPr>
              <w:pStyle w:val="ListParagraph"/>
              <w:numPr>
                <w:ilvl w:val="0"/>
                <w:numId w:val="19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6BEBF97A" w14:textId="77777777" w:rsidR="00A45DF6" w:rsidRPr="008E2806" w:rsidRDefault="00A45DF6" w:rsidP="00A45DF6">
            <w:pPr>
              <w:pStyle w:val="ListParagraph"/>
              <w:numPr>
                <w:ilvl w:val="0"/>
                <w:numId w:val="19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56CEA41F" w14:textId="77777777" w:rsidR="00A45DF6" w:rsidRPr="008E2806" w:rsidRDefault="00A45DF6" w:rsidP="00A45DF6">
            <w:pPr>
              <w:pStyle w:val="ListParagraph"/>
              <w:numPr>
                <w:ilvl w:val="0"/>
                <w:numId w:val="19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</w:tcPr>
          <w:p w14:paraId="507B1B31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</w:rPr>
              <w:t>Amendment:</w:t>
            </w:r>
          </w:p>
        </w:tc>
      </w:tr>
      <w:tr w:rsidR="00A45DF6" w:rsidRPr="008E2806" w14:paraId="09A58796" w14:textId="77777777" w:rsidTr="001A1E8D">
        <w:tc>
          <w:tcPr>
            <w:tcW w:w="0" w:type="auto"/>
          </w:tcPr>
          <w:p w14:paraId="2BAB6A7B" w14:textId="77777777" w:rsidR="00A45DF6" w:rsidRPr="008E2806" w:rsidRDefault="00A45DF6" w:rsidP="00A45DF6">
            <w:pPr>
              <w:pStyle w:val="ListParagraph"/>
              <w:numPr>
                <w:ilvl w:val="0"/>
                <w:numId w:val="1"/>
              </w:numPr>
              <w:ind w:left="501"/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I feel protected by political institutions (such as the government) in this country</w:t>
            </w:r>
          </w:p>
          <w:p w14:paraId="6A20C101" w14:textId="77777777" w:rsidR="00A45DF6" w:rsidRPr="008E2806" w:rsidRDefault="00A45DF6" w:rsidP="001A1E8D">
            <w:pPr>
              <w:pStyle w:val="ListParagraph"/>
              <w:ind w:left="501"/>
              <w:rPr>
                <w:color w:val="000000" w:themeColor="text1"/>
              </w:rPr>
            </w:pPr>
          </w:p>
          <w:p w14:paraId="059938C8" w14:textId="77777777" w:rsidR="00A45DF6" w:rsidRPr="008E2806" w:rsidRDefault="00A45DF6" w:rsidP="001A1E8D">
            <w:pPr>
              <w:pStyle w:val="ListParagraph"/>
              <w:ind w:left="501"/>
              <w:rPr>
                <w:color w:val="000000" w:themeColor="text1"/>
              </w:rPr>
            </w:pPr>
          </w:p>
          <w:p w14:paraId="6223F5F8" w14:textId="77777777" w:rsidR="00A45DF6" w:rsidRPr="008E2806" w:rsidRDefault="00A45DF6" w:rsidP="001A1E8D">
            <w:pPr>
              <w:rPr>
                <w:color w:val="4472C4" w:themeColor="accent1"/>
                <w:lang w:val="en-US"/>
              </w:rPr>
            </w:pPr>
          </w:p>
        </w:tc>
        <w:tc>
          <w:tcPr>
            <w:tcW w:w="0" w:type="auto"/>
          </w:tcPr>
          <w:p w14:paraId="18A01678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>Understandable:</w:t>
            </w:r>
          </w:p>
          <w:p w14:paraId="508AB83C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74CAA9F0" w14:textId="77777777" w:rsidR="00A45DF6" w:rsidRPr="008E2806" w:rsidRDefault="00A45DF6" w:rsidP="00A45DF6">
            <w:pPr>
              <w:pStyle w:val="ListParagraph"/>
              <w:numPr>
                <w:ilvl w:val="0"/>
                <w:numId w:val="20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1DE65BB8" w14:textId="77777777" w:rsidR="00A45DF6" w:rsidRPr="008E2806" w:rsidRDefault="00A45DF6" w:rsidP="00A45DF6">
            <w:pPr>
              <w:pStyle w:val="ListParagraph"/>
              <w:numPr>
                <w:ilvl w:val="0"/>
                <w:numId w:val="20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29595B51" w14:textId="77777777" w:rsidR="00A45DF6" w:rsidRPr="008E2806" w:rsidRDefault="00A45DF6" w:rsidP="00A45DF6">
            <w:pPr>
              <w:pStyle w:val="ListParagraph"/>
              <w:numPr>
                <w:ilvl w:val="0"/>
                <w:numId w:val="20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6410F21D" w14:textId="77777777" w:rsidR="00A45DF6" w:rsidRPr="008E2806" w:rsidRDefault="00A45DF6" w:rsidP="00A45DF6">
            <w:pPr>
              <w:pStyle w:val="ListParagraph"/>
              <w:numPr>
                <w:ilvl w:val="0"/>
                <w:numId w:val="20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79252B82" w14:textId="77777777" w:rsidR="00A45DF6" w:rsidRPr="008E2806" w:rsidRDefault="00A45DF6" w:rsidP="00A45DF6">
            <w:pPr>
              <w:pStyle w:val="ListParagraph"/>
              <w:numPr>
                <w:ilvl w:val="0"/>
                <w:numId w:val="20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</w:tcPr>
          <w:p w14:paraId="2203066D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 xml:space="preserve">Relevant: </w:t>
            </w:r>
          </w:p>
          <w:p w14:paraId="691A4229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2F69126F" w14:textId="77777777" w:rsidR="00A45DF6" w:rsidRPr="008E2806" w:rsidRDefault="00A45DF6" w:rsidP="00A45DF6">
            <w:pPr>
              <w:pStyle w:val="ListParagraph"/>
              <w:numPr>
                <w:ilvl w:val="0"/>
                <w:numId w:val="21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6CF5099C" w14:textId="77777777" w:rsidR="00A45DF6" w:rsidRPr="008E2806" w:rsidRDefault="00A45DF6" w:rsidP="00A45DF6">
            <w:pPr>
              <w:pStyle w:val="ListParagraph"/>
              <w:numPr>
                <w:ilvl w:val="0"/>
                <w:numId w:val="21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0F7E84FC" w14:textId="77777777" w:rsidR="00A45DF6" w:rsidRPr="008E2806" w:rsidRDefault="00A45DF6" w:rsidP="00A45DF6">
            <w:pPr>
              <w:pStyle w:val="ListParagraph"/>
              <w:numPr>
                <w:ilvl w:val="0"/>
                <w:numId w:val="21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03C06CD3" w14:textId="77777777" w:rsidR="00A45DF6" w:rsidRPr="008E2806" w:rsidRDefault="00A45DF6" w:rsidP="00A45DF6">
            <w:pPr>
              <w:pStyle w:val="ListParagraph"/>
              <w:numPr>
                <w:ilvl w:val="0"/>
                <w:numId w:val="21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081B93C0" w14:textId="77777777" w:rsidR="00A45DF6" w:rsidRPr="008E2806" w:rsidRDefault="00A45DF6" w:rsidP="00A45DF6">
            <w:pPr>
              <w:pStyle w:val="ListParagraph"/>
              <w:numPr>
                <w:ilvl w:val="0"/>
                <w:numId w:val="21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</w:tcPr>
          <w:p w14:paraId="24FFEFF6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</w:rPr>
              <w:t>Amendment:</w:t>
            </w:r>
          </w:p>
        </w:tc>
      </w:tr>
      <w:tr w:rsidR="00A45DF6" w:rsidRPr="008E2806" w14:paraId="1BF8D8D5" w14:textId="77777777" w:rsidTr="001A1E8D">
        <w:tc>
          <w:tcPr>
            <w:tcW w:w="0" w:type="auto"/>
          </w:tcPr>
          <w:p w14:paraId="2E4F4974" w14:textId="77777777" w:rsidR="00A45DF6" w:rsidRPr="008E2806" w:rsidRDefault="00A45DF6" w:rsidP="00A45DF6">
            <w:pPr>
              <w:pStyle w:val="ListParagraph"/>
              <w:numPr>
                <w:ilvl w:val="0"/>
                <w:numId w:val="1"/>
              </w:numPr>
              <w:ind w:left="501"/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lastRenderedPageBreak/>
              <w:t>I feel that my basic human rights are being respected in this country</w:t>
            </w:r>
          </w:p>
          <w:p w14:paraId="32C1B751" w14:textId="77777777" w:rsidR="00A45DF6" w:rsidRPr="008E2806" w:rsidRDefault="00A45DF6" w:rsidP="001A1E8D">
            <w:pPr>
              <w:pStyle w:val="ListParagraph"/>
              <w:ind w:left="501"/>
              <w:rPr>
                <w:color w:val="000000" w:themeColor="text1"/>
              </w:rPr>
            </w:pPr>
          </w:p>
          <w:p w14:paraId="4CA25F8A" w14:textId="77777777" w:rsidR="00A45DF6" w:rsidRPr="008E2806" w:rsidRDefault="00A45DF6" w:rsidP="001A1E8D">
            <w:pPr>
              <w:rPr>
                <w:color w:val="4472C4" w:themeColor="accent1"/>
                <w:lang w:val="en-US"/>
              </w:rPr>
            </w:pPr>
          </w:p>
          <w:p w14:paraId="0C38050E" w14:textId="77777777" w:rsidR="00A45DF6" w:rsidRPr="008E2806" w:rsidRDefault="00A45DF6" w:rsidP="001A1E8D">
            <w:pPr>
              <w:rPr>
                <w:color w:val="000000" w:themeColor="text1"/>
                <w:highlight w:val="yellow"/>
                <w:lang w:val="en-US"/>
              </w:rPr>
            </w:pPr>
          </w:p>
        </w:tc>
        <w:tc>
          <w:tcPr>
            <w:tcW w:w="0" w:type="auto"/>
          </w:tcPr>
          <w:p w14:paraId="5C26AE58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>Understandable:</w:t>
            </w:r>
          </w:p>
          <w:p w14:paraId="52FB5204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0E863A73" w14:textId="77777777" w:rsidR="00A45DF6" w:rsidRPr="008E2806" w:rsidRDefault="00A45DF6" w:rsidP="00A45DF6">
            <w:pPr>
              <w:pStyle w:val="ListParagraph"/>
              <w:numPr>
                <w:ilvl w:val="0"/>
                <w:numId w:val="22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4E7CFCD5" w14:textId="77777777" w:rsidR="00A45DF6" w:rsidRPr="008E2806" w:rsidRDefault="00A45DF6" w:rsidP="00A45DF6">
            <w:pPr>
              <w:pStyle w:val="ListParagraph"/>
              <w:numPr>
                <w:ilvl w:val="0"/>
                <w:numId w:val="22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2BFC53EB" w14:textId="77777777" w:rsidR="00A45DF6" w:rsidRPr="008E2806" w:rsidRDefault="00A45DF6" w:rsidP="00A45DF6">
            <w:pPr>
              <w:pStyle w:val="ListParagraph"/>
              <w:numPr>
                <w:ilvl w:val="0"/>
                <w:numId w:val="22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0A2C1E5D" w14:textId="77777777" w:rsidR="00A45DF6" w:rsidRPr="008E2806" w:rsidRDefault="00A45DF6" w:rsidP="00A45DF6">
            <w:pPr>
              <w:pStyle w:val="ListParagraph"/>
              <w:numPr>
                <w:ilvl w:val="0"/>
                <w:numId w:val="22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59958DE8" w14:textId="77777777" w:rsidR="00A45DF6" w:rsidRPr="008E2806" w:rsidRDefault="00A45DF6" w:rsidP="00A45DF6">
            <w:pPr>
              <w:pStyle w:val="ListParagraph"/>
              <w:numPr>
                <w:ilvl w:val="0"/>
                <w:numId w:val="22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</w:tcPr>
          <w:p w14:paraId="5971D8FE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 xml:space="preserve">Relevant: </w:t>
            </w:r>
          </w:p>
          <w:p w14:paraId="7F9E6EB2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7C09AE7A" w14:textId="77777777" w:rsidR="00A45DF6" w:rsidRPr="008E2806" w:rsidRDefault="00A45DF6" w:rsidP="00A45DF6">
            <w:pPr>
              <w:pStyle w:val="ListParagraph"/>
              <w:numPr>
                <w:ilvl w:val="0"/>
                <w:numId w:val="23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1A777C6D" w14:textId="77777777" w:rsidR="00A45DF6" w:rsidRPr="008E2806" w:rsidRDefault="00A45DF6" w:rsidP="00A45DF6">
            <w:pPr>
              <w:pStyle w:val="ListParagraph"/>
              <w:numPr>
                <w:ilvl w:val="0"/>
                <w:numId w:val="23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74ED300B" w14:textId="77777777" w:rsidR="00A45DF6" w:rsidRPr="008E2806" w:rsidRDefault="00A45DF6" w:rsidP="00A45DF6">
            <w:pPr>
              <w:pStyle w:val="ListParagraph"/>
              <w:numPr>
                <w:ilvl w:val="0"/>
                <w:numId w:val="23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4A591D04" w14:textId="77777777" w:rsidR="00A45DF6" w:rsidRPr="008E2806" w:rsidRDefault="00A45DF6" w:rsidP="00A45DF6">
            <w:pPr>
              <w:pStyle w:val="ListParagraph"/>
              <w:numPr>
                <w:ilvl w:val="0"/>
                <w:numId w:val="23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57BB0894" w14:textId="77777777" w:rsidR="00A45DF6" w:rsidRPr="008E2806" w:rsidRDefault="00A45DF6" w:rsidP="00A45DF6">
            <w:pPr>
              <w:pStyle w:val="ListParagraph"/>
              <w:numPr>
                <w:ilvl w:val="0"/>
                <w:numId w:val="23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</w:tcPr>
          <w:p w14:paraId="3D4505B5" w14:textId="77777777" w:rsidR="00A45DF6" w:rsidRPr="008E2806" w:rsidRDefault="00A45DF6" w:rsidP="001A1E8D">
            <w:p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Amendment:</w:t>
            </w:r>
          </w:p>
        </w:tc>
      </w:tr>
      <w:tr w:rsidR="00A45DF6" w:rsidRPr="008E2806" w14:paraId="77708AF9" w14:textId="77777777" w:rsidTr="001A1E8D">
        <w:tc>
          <w:tcPr>
            <w:tcW w:w="0" w:type="auto"/>
          </w:tcPr>
          <w:p w14:paraId="34A32252" w14:textId="77777777" w:rsidR="00A45DF6" w:rsidRPr="008E2806" w:rsidRDefault="00A45DF6" w:rsidP="00A45DF6">
            <w:pPr>
              <w:pStyle w:val="ListParagraph"/>
              <w:numPr>
                <w:ilvl w:val="0"/>
                <w:numId w:val="1"/>
              </w:numPr>
              <w:ind w:left="501"/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I </w:t>
            </w:r>
            <w:proofErr w:type="gramStart"/>
            <w:r w:rsidRPr="008E2806">
              <w:rPr>
                <w:color w:val="000000" w:themeColor="text1"/>
              </w:rPr>
              <w:t>am able to</w:t>
            </w:r>
            <w:proofErr w:type="gramEnd"/>
            <w:r w:rsidRPr="008E2806">
              <w:rPr>
                <w:color w:val="000000" w:themeColor="text1"/>
              </w:rPr>
              <w:t xml:space="preserve"> learn about my rights in this country</w:t>
            </w:r>
          </w:p>
          <w:p w14:paraId="71686D71" w14:textId="77777777" w:rsidR="00A45DF6" w:rsidRPr="008E2806" w:rsidRDefault="00A45DF6" w:rsidP="001A1E8D">
            <w:pPr>
              <w:pStyle w:val="ListParagraph"/>
              <w:ind w:left="501"/>
              <w:rPr>
                <w:color w:val="000000" w:themeColor="text1"/>
              </w:rPr>
            </w:pPr>
          </w:p>
          <w:p w14:paraId="4E3B7718" w14:textId="77777777" w:rsidR="00A45DF6" w:rsidRPr="008E2806" w:rsidRDefault="00A45DF6" w:rsidP="001A1E8D">
            <w:pPr>
              <w:pStyle w:val="ListParagraph"/>
              <w:ind w:left="501"/>
              <w:rPr>
                <w:color w:val="000000" w:themeColor="text1"/>
              </w:rPr>
            </w:pPr>
          </w:p>
        </w:tc>
        <w:tc>
          <w:tcPr>
            <w:tcW w:w="0" w:type="auto"/>
          </w:tcPr>
          <w:p w14:paraId="5A54B50D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>Understandable:</w:t>
            </w:r>
          </w:p>
          <w:p w14:paraId="7EB28BAF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22A5C238" w14:textId="77777777" w:rsidR="00A45DF6" w:rsidRPr="008E2806" w:rsidRDefault="00A45DF6" w:rsidP="00A45DF6">
            <w:pPr>
              <w:pStyle w:val="ListParagraph"/>
              <w:numPr>
                <w:ilvl w:val="0"/>
                <w:numId w:val="24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4C18ABBF" w14:textId="77777777" w:rsidR="00A45DF6" w:rsidRPr="008E2806" w:rsidRDefault="00A45DF6" w:rsidP="00A45DF6">
            <w:pPr>
              <w:pStyle w:val="ListParagraph"/>
              <w:numPr>
                <w:ilvl w:val="0"/>
                <w:numId w:val="24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69818A36" w14:textId="77777777" w:rsidR="00A45DF6" w:rsidRPr="008E2806" w:rsidRDefault="00A45DF6" w:rsidP="00A45DF6">
            <w:pPr>
              <w:pStyle w:val="ListParagraph"/>
              <w:numPr>
                <w:ilvl w:val="0"/>
                <w:numId w:val="24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29A032EE" w14:textId="77777777" w:rsidR="00A45DF6" w:rsidRPr="008E2806" w:rsidRDefault="00A45DF6" w:rsidP="00A45DF6">
            <w:pPr>
              <w:pStyle w:val="ListParagraph"/>
              <w:numPr>
                <w:ilvl w:val="0"/>
                <w:numId w:val="24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01CE8ADD" w14:textId="77777777" w:rsidR="00A45DF6" w:rsidRPr="008E2806" w:rsidRDefault="00A45DF6" w:rsidP="00A45DF6">
            <w:pPr>
              <w:pStyle w:val="ListParagraph"/>
              <w:numPr>
                <w:ilvl w:val="0"/>
                <w:numId w:val="24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</w:tcPr>
          <w:p w14:paraId="6BB1EED0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 xml:space="preserve">Relevant: </w:t>
            </w:r>
          </w:p>
          <w:p w14:paraId="24239A0D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04D9B247" w14:textId="77777777" w:rsidR="00A45DF6" w:rsidRPr="008E2806" w:rsidRDefault="00A45DF6" w:rsidP="00A45DF6">
            <w:pPr>
              <w:pStyle w:val="ListParagraph"/>
              <w:numPr>
                <w:ilvl w:val="0"/>
                <w:numId w:val="25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2E990132" w14:textId="77777777" w:rsidR="00A45DF6" w:rsidRPr="008E2806" w:rsidRDefault="00A45DF6" w:rsidP="00A45DF6">
            <w:pPr>
              <w:pStyle w:val="ListParagraph"/>
              <w:numPr>
                <w:ilvl w:val="0"/>
                <w:numId w:val="25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3ECFA5DE" w14:textId="77777777" w:rsidR="00A45DF6" w:rsidRPr="008E2806" w:rsidRDefault="00A45DF6" w:rsidP="00A45DF6">
            <w:pPr>
              <w:pStyle w:val="ListParagraph"/>
              <w:numPr>
                <w:ilvl w:val="0"/>
                <w:numId w:val="25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3F1B1329" w14:textId="77777777" w:rsidR="00A45DF6" w:rsidRPr="008E2806" w:rsidRDefault="00A45DF6" w:rsidP="00A45DF6">
            <w:pPr>
              <w:pStyle w:val="ListParagraph"/>
              <w:numPr>
                <w:ilvl w:val="0"/>
                <w:numId w:val="25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0CBAD9C0" w14:textId="77777777" w:rsidR="00A45DF6" w:rsidRPr="008E2806" w:rsidRDefault="00A45DF6" w:rsidP="00A45DF6">
            <w:pPr>
              <w:pStyle w:val="ListParagraph"/>
              <w:numPr>
                <w:ilvl w:val="0"/>
                <w:numId w:val="25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</w:tcPr>
          <w:p w14:paraId="774043A8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</w:rPr>
              <w:t>Amendment:</w:t>
            </w:r>
          </w:p>
        </w:tc>
      </w:tr>
      <w:tr w:rsidR="00A45DF6" w:rsidRPr="008E2806" w14:paraId="185EC4BA" w14:textId="77777777" w:rsidTr="001A1E8D">
        <w:tc>
          <w:tcPr>
            <w:tcW w:w="0" w:type="auto"/>
          </w:tcPr>
          <w:p w14:paraId="339077E8" w14:textId="77777777" w:rsidR="00A45DF6" w:rsidRPr="008E2806" w:rsidRDefault="00A45DF6" w:rsidP="00A45DF6">
            <w:pPr>
              <w:pStyle w:val="ListParagraph"/>
              <w:numPr>
                <w:ilvl w:val="0"/>
                <w:numId w:val="1"/>
              </w:numPr>
              <w:ind w:left="501"/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I am comfortable using public resources when I need help, for example calling the police or an ambulance</w:t>
            </w:r>
          </w:p>
          <w:p w14:paraId="4854C617" w14:textId="77777777" w:rsidR="00A45DF6" w:rsidRPr="008E2806" w:rsidRDefault="00A45DF6" w:rsidP="001A1E8D">
            <w:pPr>
              <w:pStyle w:val="ListParagraph"/>
              <w:ind w:left="501"/>
              <w:rPr>
                <w:color w:val="000000" w:themeColor="text1"/>
              </w:rPr>
            </w:pPr>
          </w:p>
          <w:p w14:paraId="77402CC7" w14:textId="77777777" w:rsidR="00A45DF6" w:rsidRPr="008E2806" w:rsidRDefault="00A45DF6" w:rsidP="001A1E8D">
            <w:pPr>
              <w:pStyle w:val="ListParagraph"/>
              <w:ind w:left="501"/>
              <w:rPr>
                <w:color w:val="4472C4" w:themeColor="accent1"/>
              </w:rPr>
            </w:pPr>
          </w:p>
        </w:tc>
        <w:tc>
          <w:tcPr>
            <w:tcW w:w="0" w:type="auto"/>
          </w:tcPr>
          <w:p w14:paraId="7402D8FB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>Understandable:</w:t>
            </w:r>
          </w:p>
          <w:p w14:paraId="2C4B1DC8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58C23A3A" w14:textId="77777777" w:rsidR="00A45DF6" w:rsidRPr="008E2806" w:rsidRDefault="00A45DF6" w:rsidP="00A45DF6">
            <w:pPr>
              <w:pStyle w:val="ListParagraph"/>
              <w:numPr>
                <w:ilvl w:val="0"/>
                <w:numId w:val="26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2E40A23B" w14:textId="77777777" w:rsidR="00A45DF6" w:rsidRPr="008E2806" w:rsidRDefault="00A45DF6" w:rsidP="00A45DF6">
            <w:pPr>
              <w:pStyle w:val="ListParagraph"/>
              <w:numPr>
                <w:ilvl w:val="0"/>
                <w:numId w:val="26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009C7F23" w14:textId="77777777" w:rsidR="00A45DF6" w:rsidRPr="008E2806" w:rsidRDefault="00A45DF6" w:rsidP="00A45DF6">
            <w:pPr>
              <w:pStyle w:val="ListParagraph"/>
              <w:numPr>
                <w:ilvl w:val="0"/>
                <w:numId w:val="26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0EC6230E" w14:textId="77777777" w:rsidR="00A45DF6" w:rsidRPr="008E2806" w:rsidRDefault="00A45DF6" w:rsidP="00A45DF6">
            <w:pPr>
              <w:pStyle w:val="ListParagraph"/>
              <w:numPr>
                <w:ilvl w:val="0"/>
                <w:numId w:val="26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623B928C" w14:textId="77777777" w:rsidR="00A45DF6" w:rsidRPr="008E2806" w:rsidRDefault="00A45DF6" w:rsidP="00A45DF6">
            <w:pPr>
              <w:pStyle w:val="ListParagraph"/>
              <w:numPr>
                <w:ilvl w:val="0"/>
                <w:numId w:val="26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</w:tcPr>
          <w:p w14:paraId="2271EE9F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 xml:space="preserve">Relevant: </w:t>
            </w:r>
          </w:p>
          <w:p w14:paraId="07DC1F2F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22A50440" w14:textId="77777777" w:rsidR="00A45DF6" w:rsidRPr="008E2806" w:rsidRDefault="00A45DF6" w:rsidP="00A45DF6">
            <w:pPr>
              <w:pStyle w:val="ListParagraph"/>
              <w:numPr>
                <w:ilvl w:val="0"/>
                <w:numId w:val="27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2FA0CB3D" w14:textId="77777777" w:rsidR="00A45DF6" w:rsidRPr="008E2806" w:rsidRDefault="00A45DF6" w:rsidP="00A45DF6">
            <w:pPr>
              <w:pStyle w:val="ListParagraph"/>
              <w:numPr>
                <w:ilvl w:val="0"/>
                <w:numId w:val="27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46A1C1A5" w14:textId="77777777" w:rsidR="00A45DF6" w:rsidRPr="008E2806" w:rsidRDefault="00A45DF6" w:rsidP="00A45DF6">
            <w:pPr>
              <w:pStyle w:val="ListParagraph"/>
              <w:numPr>
                <w:ilvl w:val="0"/>
                <w:numId w:val="27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468EB2A7" w14:textId="77777777" w:rsidR="00A45DF6" w:rsidRPr="008E2806" w:rsidRDefault="00A45DF6" w:rsidP="00A45DF6">
            <w:pPr>
              <w:pStyle w:val="ListParagraph"/>
              <w:numPr>
                <w:ilvl w:val="0"/>
                <w:numId w:val="27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6B689718" w14:textId="77777777" w:rsidR="00A45DF6" w:rsidRPr="008E2806" w:rsidRDefault="00A45DF6" w:rsidP="00A45DF6">
            <w:pPr>
              <w:pStyle w:val="ListParagraph"/>
              <w:numPr>
                <w:ilvl w:val="0"/>
                <w:numId w:val="27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</w:tcPr>
          <w:p w14:paraId="2679592C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</w:rPr>
              <w:t>Amendment:</w:t>
            </w:r>
          </w:p>
        </w:tc>
      </w:tr>
      <w:tr w:rsidR="00A45DF6" w:rsidRPr="008E2806" w14:paraId="2CD172EF" w14:textId="77777777" w:rsidTr="001A1E8D">
        <w:tc>
          <w:tcPr>
            <w:tcW w:w="0" w:type="auto"/>
          </w:tcPr>
          <w:p w14:paraId="06ADE1F3" w14:textId="77777777" w:rsidR="00A45DF6" w:rsidRPr="008E2806" w:rsidRDefault="00A45DF6" w:rsidP="00A45DF6">
            <w:pPr>
              <w:pStyle w:val="ListParagraph"/>
              <w:numPr>
                <w:ilvl w:val="0"/>
                <w:numId w:val="1"/>
              </w:numPr>
              <w:ind w:left="501"/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I </w:t>
            </w:r>
            <w:proofErr w:type="gramStart"/>
            <w:r w:rsidRPr="008E2806">
              <w:rPr>
                <w:color w:val="000000" w:themeColor="text1"/>
              </w:rPr>
              <w:t>am able to</w:t>
            </w:r>
            <w:proofErr w:type="gramEnd"/>
            <w:r w:rsidRPr="008E2806">
              <w:rPr>
                <w:color w:val="000000" w:themeColor="text1"/>
              </w:rPr>
              <w:t xml:space="preserve"> express my opinions and take part in the decisions that affect my life  </w:t>
            </w:r>
          </w:p>
          <w:p w14:paraId="57C1DA9A" w14:textId="77777777" w:rsidR="00A45DF6" w:rsidRPr="008E2806" w:rsidRDefault="00A45DF6" w:rsidP="001A1E8D">
            <w:pPr>
              <w:pStyle w:val="ListParagraph"/>
              <w:ind w:left="501"/>
              <w:rPr>
                <w:color w:val="000000" w:themeColor="text1"/>
              </w:rPr>
            </w:pPr>
          </w:p>
          <w:p w14:paraId="42EC300B" w14:textId="77777777" w:rsidR="00A45DF6" w:rsidRPr="008E2806" w:rsidRDefault="00A45DF6" w:rsidP="00A45DF6">
            <w:pPr>
              <w:pStyle w:val="ListParagraph"/>
              <w:numPr>
                <w:ilvl w:val="0"/>
                <w:numId w:val="28"/>
              </w:numPr>
              <w:rPr>
                <w:color w:val="000000" w:themeColor="text1"/>
              </w:rPr>
            </w:pPr>
          </w:p>
        </w:tc>
        <w:tc>
          <w:tcPr>
            <w:tcW w:w="0" w:type="auto"/>
          </w:tcPr>
          <w:p w14:paraId="79FBF7A0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>Understandable:</w:t>
            </w:r>
          </w:p>
          <w:p w14:paraId="5257A8F7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07F9DEAE" w14:textId="77777777" w:rsidR="00A45DF6" w:rsidRPr="008E2806" w:rsidRDefault="00A45DF6" w:rsidP="00A45DF6">
            <w:pPr>
              <w:pStyle w:val="ListParagraph"/>
              <w:numPr>
                <w:ilvl w:val="0"/>
                <w:numId w:val="29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17E06F9D" w14:textId="77777777" w:rsidR="00A45DF6" w:rsidRPr="008E2806" w:rsidRDefault="00A45DF6" w:rsidP="00A45DF6">
            <w:pPr>
              <w:pStyle w:val="ListParagraph"/>
              <w:numPr>
                <w:ilvl w:val="0"/>
                <w:numId w:val="29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18268892" w14:textId="77777777" w:rsidR="00A45DF6" w:rsidRPr="008E2806" w:rsidRDefault="00A45DF6" w:rsidP="00A45DF6">
            <w:pPr>
              <w:pStyle w:val="ListParagraph"/>
              <w:numPr>
                <w:ilvl w:val="0"/>
                <w:numId w:val="29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1951F4CD" w14:textId="77777777" w:rsidR="00A45DF6" w:rsidRPr="008E2806" w:rsidRDefault="00A45DF6" w:rsidP="00A45DF6">
            <w:pPr>
              <w:pStyle w:val="ListParagraph"/>
              <w:numPr>
                <w:ilvl w:val="0"/>
                <w:numId w:val="29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782912F1" w14:textId="77777777" w:rsidR="00A45DF6" w:rsidRPr="008E2806" w:rsidRDefault="00A45DF6" w:rsidP="00A45DF6">
            <w:pPr>
              <w:pStyle w:val="ListParagraph"/>
              <w:numPr>
                <w:ilvl w:val="0"/>
                <w:numId w:val="29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</w:tcPr>
          <w:p w14:paraId="5AC8A9C6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 xml:space="preserve">Relevant: </w:t>
            </w:r>
          </w:p>
          <w:p w14:paraId="5F260571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50ABAB33" w14:textId="77777777" w:rsidR="00A45DF6" w:rsidRPr="008E2806" w:rsidRDefault="00A45DF6" w:rsidP="00A45DF6">
            <w:pPr>
              <w:pStyle w:val="ListParagraph"/>
              <w:numPr>
                <w:ilvl w:val="0"/>
                <w:numId w:val="30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64D393A0" w14:textId="77777777" w:rsidR="00A45DF6" w:rsidRPr="008E2806" w:rsidRDefault="00A45DF6" w:rsidP="00A45DF6">
            <w:pPr>
              <w:pStyle w:val="ListParagraph"/>
              <w:numPr>
                <w:ilvl w:val="0"/>
                <w:numId w:val="30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23D341A2" w14:textId="77777777" w:rsidR="00A45DF6" w:rsidRPr="008E2806" w:rsidRDefault="00A45DF6" w:rsidP="00A45DF6">
            <w:pPr>
              <w:pStyle w:val="ListParagraph"/>
              <w:numPr>
                <w:ilvl w:val="0"/>
                <w:numId w:val="30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7A89BBE4" w14:textId="77777777" w:rsidR="00A45DF6" w:rsidRPr="008E2806" w:rsidRDefault="00A45DF6" w:rsidP="00A45DF6">
            <w:pPr>
              <w:pStyle w:val="ListParagraph"/>
              <w:numPr>
                <w:ilvl w:val="0"/>
                <w:numId w:val="30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10FA0414" w14:textId="77777777" w:rsidR="00A45DF6" w:rsidRPr="008E2806" w:rsidRDefault="00A45DF6" w:rsidP="00A45DF6">
            <w:pPr>
              <w:pStyle w:val="ListParagraph"/>
              <w:numPr>
                <w:ilvl w:val="0"/>
                <w:numId w:val="30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</w:tcPr>
          <w:p w14:paraId="627B3C9E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</w:rPr>
              <w:t>Amendment:</w:t>
            </w:r>
          </w:p>
        </w:tc>
      </w:tr>
      <w:tr w:rsidR="00A45DF6" w:rsidRPr="008E2806" w14:paraId="41251C49" w14:textId="77777777" w:rsidTr="001A1E8D">
        <w:tc>
          <w:tcPr>
            <w:tcW w:w="0" w:type="auto"/>
          </w:tcPr>
          <w:p w14:paraId="7A330620" w14:textId="77777777" w:rsidR="00A45DF6" w:rsidRPr="008E2806" w:rsidRDefault="00A45DF6" w:rsidP="00A45DF6">
            <w:pPr>
              <w:pStyle w:val="ListParagraph"/>
              <w:numPr>
                <w:ilvl w:val="0"/>
                <w:numId w:val="1"/>
              </w:numPr>
              <w:ind w:left="501"/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I </w:t>
            </w:r>
            <w:proofErr w:type="gramStart"/>
            <w:r w:rsidRPr="008E2806">
              <w:rPr>
                <w:color w:val="000000" w:themeColor="text1"/>
              </w:rPr>
              <w:t>am able to</w:t>
            </w:r>
            <w:proofErr w:type="gramEnd"/>
            <w:r w:rsidRPr="008E2806">
              <w:rPr>
                <w:color w:val="000000" w:themeColor="text1"/>
              </w:rPr>
              <w:t xml:space="preserve"> post what I want on social media, for example on Facebook, Instagram or Twitter</w:t>
            </w:r>
          </w:p>
          <w:p w14:paraId="127EE886" w14:textId="77777777" w:rsidR="00A45DF6" w:rsidRPr="008E2806" w:rsidRDefault="00A45DF6" w:rsidP="001A1E8D">
            <w:pPr>
              <w:pStyle w:val="ListParagraph"/>
              <w:ind w:left="501"/>
              <w:rPr>
                <w:color w:val="000000" w:themeColor="text1"/>
              </w:rPr>
            </w:pPr>
          </w:p>
          <w:p w14:paraId="29AB0990" w14:textId="77777777" w:rsidR="00A45DF6" w:rsidRPr="008E2806" w:rsidRDefault="00A45DF6" w:rsidP="001A1E8D">
            <w:pPr>
              <w:pStyle w:val="ListParagraph"/>
              <w:rPr>
                <w:color w:val="000000" w:themeColor="text1"/>
              </w:rPr>
            </w:pPr>
          </w:p>
        </w:tc>
        <w:tc>
          <w:tcPr>
            <w:tcW w:w="0" w:type="auto"/>
          </w:tcPr>
          <w:p w14:paraId="219AAB96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>Understandable:</w:t>
            </w:r>
          </w:p>
          <w:p w14:paraId="45B55DE7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59E03A89" w14:textId="77777777" w:rsidR="00A45DF6" w:rsidRPr="008E2806" w:rsidRDefault="00A45DF6" w:rsidP="00A45DF6">
            <w:pPr>
              <w:pStyle w:val="ListParagraph"/>
              <w:numPr>
                <w:ilvl w:val="0"/>
                <w:numId w:val="31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0A328EE3" w14:textId="77777777" w:rsidR="00A45DF6" w:rsidRPr="008E2806" w:rsidRDefault="00A45DF6" w:rsidP="00A45DF6">
            <w:pPr>
              <w:pStyle w:val="ListParagraph"/>
              <w:numPr>
                <w:ilvl w:val="0"/>
                <w:numId w:val="31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50A04A45" w14:textId="77777777" w:rsidR="00A45DF6" w:rsidRPr="008E2806" w:rsidRDefault="00A45DF6" w:rsidP="00A45DF6">
            <w:pPr>
              <w:pStyle w:val="ListParagraph"/>
              <w:numPr>
                <w:ilvl w:val="0"/>
                <w:numId w:val="31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304E0E90" w14:textId="77777777" w:rsidR="00A45DF6" w:rsidRPr="008E2806" w:rsidRDefault="00A45DF6" w:rsidP="00A45DF6">
            <w:pPr>
              <w:pStyle w:val="ListParagraph"/>
              <w:numPr>
                <w:ilvl w:val="0"/>
                <w:numId w:val="31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3D916774" w14:textId="77777777" w:rsidR="00A45DF6" w:rsidRPr="008E2806" w:rsidRDefault="00A45DF6" w:rsidP="00A45DF6">
            <w:pPr>
              <w:pStyle w:val="ListParagraph"/>
              <w:numPr>
                <w:ilvl w:val="0"/>
                <w:numId w:val="31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</w:tcPr>
          <w:p w14:paraId="0E3AAF60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 xml:space="preserve">Relevant: </w:t>
            </w:r>
          </w:p>
          <w:p w14:paraId="7C66AE5E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0A3C4AB5" w14:textId="77777777" w:rsidR="00A45DF6" w:rsidRPr="008E2806" w:rsidRDefault="00A45DF6" w:rsidP="00A45DF6">
            <w:pPr>
              <w:pStyle w:val="ListParagraph"/>
              <w:numPr>
                <w:ilvl w:val="0"/>
                <w:numId w:val="32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460AAD4A" w14:textId="77777777" w:rsidR="00A45DF6" w:rsidRPr="008E2806" w:rsidRDefault="00A45DF6" w:rsidP="00A45DF6">
            <w:pPr>
              <w:pStyle w:val="ListParagraph"/>
              <w:numPr>
                <w:ilvl w:val="0"/>
                <w:numId w:val="32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22A6B7D1" w14:textId="77777777" w:rsidR="00A45DF6" w:rsidRPr="008E2806" w:rsidRDefault="00A45DF6" w:rsidP="00A45DF6">
            <w:pPr>
              <w:pStyle w:val="ListParagraph"/>
              <w:numPr>
                <w:ilvl w:val="0"/>
                <w:numId w:val="32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70E68EC9" w14:textId="77777777" w:rsidR="00A45DF6" w:rsidRPr="008E2806" w:rsidRDefault="00A45DF6" w:rsidP="00A45DF6">
            <w:pPr>
              <w:pStyle w:val="ListParagraph"/>
              <w:numPr>
                <w:ilvl w:val="0"/>
                <w:numId w:val="32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5800A842" w14:textId="77777777" w:rsidR="00A45DF6" w:rsidRPr="008E2806" w:rsidRDefault="00A45DF6" w:rsidP="00A45DF6">
            <w:pPr>
              <w:pStyle w:val="ListParagraph"/>
              <w:numPr>
                <w:ilvl w:val="0"/>
                <w:numId w:val="32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</w:tcPr>
          <w:p w14:paraId="2C43D3E7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</w:rPr>
              <w:t>Amendment:</w:t>
            </w:r>
          </w:p>
        </w:tc>
      </w:tr>
      <w:tr w:rsidR="00A45DF6" w:rsidRPr="008E2806" w14:paraId="638BF973" w14:textId="77777777" w:rsidTr="001A1E8D">
        <w:tc>
          <w:tcPr>
            <w:tcW w:w="0" w:type="auto"/>
          </w:tcPr>
          <w:p w14:paraId="47BAEE6A" w14:textId="77777777" w:rsidR="00A45DF6" w:rsidRPr="008E2806" w:rsidRDefault="00A45DF6" w:rsidP="00A45DF6">
            <w:pPr>
              <w:pStyle w:val="ListParagraph"/>
              <w:numPr>
                <w:ilvl w:val="0"/>
                <w:numId w:val="1"/>
              </w:numPr>
              <w:ind w:left="501"/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I feel free to choose whether I want to practice a religion and </w:t>
            </w:r>
            <w:proofErr w:type="gramStart"/>
            <w:r w:rsidRPr="008E2806">
              <w:rPr>
                <w:color w:val="000000" w:themeColor="text1"/>
              </w:rPr>
              <w:t>am able to</w:t>
            </w:r>
            <w:proofErr w:type="gramEnd"/>
            <w:r w:rsidRPr="008E2806">
              <w:rPr>
                <w:color w:val="000000" w:themeColor="text1"/>
              </w:rPr>
              <w:t xml:space="preserve"> decide what religion I want to practice</w:t>
            </w:r>
          </w:p>
          <w:p w14:paraId="695946CD" w14:textId="77777777" w:rsidR="00A45DF6" w:rsidRPr="008E2806" w:rsidRDefault="00A45DF6" w:rsidP="001A1E8D">
            <w:pPr>
              <w:pStyle w:val="ListParagraph"/>
              <w:ind w:left="501"/>
              <w:rPr>
                <w:color w:val="000000" w:themeColor="text1"/>
              </w:rPr>
            </w:pPr>
          </w:p>
          <w:p w14:paraId="20FE0EB3" w14:textId="77777777" w:rsidR="00A45DF6" w:rsidRPr="008E2806" w:rsidRDefault="00A45DF6" w:rsidP="001A1E8D">
            <w:pPr>
              <w:pStyle w:val="ListParagraph"/>
              <w:rPr>
                <w:color w:val="000000" w:themeColor="text1"/>
              </w:rPr>
            </w:pPr>
          </w:p>
        </w:tc>
        <w:tc>
          <w:tcPr>
            <w:tcW w:w="0" w:type="auto"/>
          </w:tcPr>
          <w:p w14:paraId="4D86B5E7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>Understandable:</w:t>
            </w:r>
          </w:p>
          <w:p w14:paraId="43FD46B2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668DE417" w14:textId="77777777" w:rsidR="00A45DF6" w:rsidRPr="008E2806" w:rsidRDefault="00A45DF6" w:rsidP="00A45DF6">
            <w:pPr>
              <w:pStyle w:val="ListParagraph"/>
              <w:numPr>
                <w:ilvl w:val="0"/>
                <w:numId w:val="33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6C7446DB" w14:textId="77777777" w:rsidR="00A45DF6" w:rsidRPr="008E2806" w:rsidRDefault="00A45DF6" w:rsidP="00A45DF6">
            <w:pPr>
              <w:pStyle w:val="ListParagraph"/>
              <w:numPr>
                <w:ilvl w:val="0"/>
                <w:numId w:val="33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43CF2D1B" w14:textId="77777777" w:rsidR="00A45DF6" w:rsidRPr="008E2806" w:rsidRDefault="00A45DF6" w:rsidP="00A45DF6">
            <w:pPr>
              <w:pStyle w:val="ListParagraph"/>
              <w:numPr>
                <w:ilvl w:val="0"/>
                <w:numId w:val="33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7E022DDC" w14:textId="77777777" w:rsidR="00A45DF6" w:rsidRPr="008E2806" w:rsidRDefault="00A45DF6" w:rsidP="00A45DF6">
            <w:pPr>
              <w:pStyle w:val="ListParagraph"/>
              <w:numPr>
                <w:ilvl w:val="0"/>
                <w:numId w:val="33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34A654F2" w14:textId="77777777" w:rsidR="00A45DF6" w:rsidRPr="008E2806" w:rsidRDefault="00A45DF6" w:rsidP="00A45DF6">
            <w:pPr>
              <w:pStyle w:val="ListParagraph"/>
              <w:numPr>
                <w:ilvl w:val="0"/>
                <w:numId w:val="33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</w:tcPr>
          <w:p w14:paraId="6C15A3D9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 xml:space="preserve">Relevant: </w:t>
            </w:r>
          </w:p>
          <w:p w14:paraId="153BB72B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2EEE9F80" w14:textId="77777777" w:rsidR="00A45DF6" w:rsidRPr="008E2806" w:rsidRDefault="00A45DF6" w:rsidP="00A45DF6">
            <w:pPr>
              <w:pStyle w:val="ListParagraph"/>
              <w:numPr>
                <w:ilvl w:val="0"/>
                <w:numId w:val="34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1369B1CB" w14:textId="77777777" w:rsidR="00A45DF6" w:rsidRPr="008E2806" w:rsidRDefault="00A45DF6" w:rsidP="00A45DF6">
            <w:pPr>
              <w:pStyle w:val="ListParagraph"/>
              <w:numPr>
                <w:ilvl w:val="0"/>
                <w:numId w:val="34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58D66660" w14:textId="77777777" w:rsidR="00A45DF6" w:rsidRPr="008E2806" w:rsidRDefault="00A45DF6" w:rsidP="00A45DF6">
            <w:pPr>
              <w:pStyle w:val="ListParagraph"/>
              <w:numPr>
                <w:ilvl w:val="0"/>
                <w:numId w:val="34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34226278" w14:textId="77777777" w:rsidR="00A45DF6" w:rsidRPr="008E2806" w:rsidRDefault="00A45DF6" w:rsidP="00A45DF6">
            <w:pPr>
              <w:pStyle w:val="ListParagraph"/>
              <w:numPr>
                <w:ilvl w:val="0"/>
                <w:numId w:val="34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26285728" w14:textId="77777777" w:rsidR="00A45DF6" w:rsidRPr="008E2806" w:rsidRDefault="00A45DF6" w:rsidP="00A45DF6">
            <w:pPr>
              <w:pStyle w:val="ListParagraph"/>
              <w:numPr>
                <w:ilvl w:val="0"/>
                <w:numId w:val="34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</w:tcPr>
          <w:p w14:paraId="74A470E5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</w:rPr>
              <w:t>Amendment:</w:t>
            </w:r>
          </w:p>
        </w:tc>
      </w:tr>
      <w:tr w:rsidR="00A45DF6" w:rsidRPr="008E2806" w14:paraId="766961E9" w14:textId="77777777" w:rsidTr="001A1E8D">
        <w:tc>
          <w:tcPr>
            <w:tcW w:w="0" w:type="auto"/>
          </w:tcPr>
          <w:p w14:paraId="0BED9F26" w14:textId="77777777" w:rsidR="00A45DF6" w:rsidRPr="008E2806" w:rsidRDefault="00A45DF6" w:rsidP="00A45DF6">
            <w:pPr>
              <w:pStyle w:val="ListParagraph"/>
              <w:numPr>
                <w:ilvl w:val="0"/>
                <w:numId w:val="1"/>
              </w:numPr>
              <w:ind w:left="501"/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I </w:t>
            </w:r>
            <w:proofErr w:type="gramStart"/>
            <w:r w:rsidRPr="008E2806">
              <w:rPr>
                <w:color w:val="000000" w:themeColor="text1"/>
              </w:rPr>
              <w:t>am able to</w:t>
            </w:r>
            <w:proofErr w:type="gramEnd"/>
            <w:r w:rsidRPr="008E2806">
              <w:rPr>
                <w:color w:val="000000" w:themeColor="text1"/>
              </w:rPr>
              <w:t xml:space="preserve"> freely express my ideas and opinions</w:t>
            </w:r>
          </w:p>
          <w:p w14:paraId="35FF3DA3" w14:textId="77777777" w:rsidR="00A45DF6" w:rsidRPr="008E2806" w:rsidRDefault="00A45DF6" w:rsidP="001A1E8D">
            <w:pPr>
              <w:pStyle w:val="ListParagraph"/>
              <w:ind w:left="501"/>
              <w:rPr>
                <w:color w:val="000000" w:themeColor="text1"/>
              </w:rPr>
            </w:pPr>
          </w:p>
          <w:p w14:paraId="1BEC5EF9" w14:textId="77777777" w:rsidR="00A45DF6" w:rsidRPr="008E2806" w:rsidRDefault="00A45DF6" w:rsidP="001A1E8D">
            <w:pPr>
              <w:pStyle w:val="ListParagraph"/>
              <w:rPr>
                <w:color w:val="000000" w:themeColor="text1"/>
              </w:rPr>
            </w:pPr>
          </w:p>
        </w:tc>
        <w:tc>
          <w:tcPr>
            <w:tcW w:w="0" w:type="auto"/>
          </w:tcPr>
          <w:p w14:paraId="5604383E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lastRenderedPageBreak/>
              <w:t>Understandable:</w:t>
            </w:r>
          </w:p>
          <w:p w14:paraId="7AEE8ECB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2CE8EDA5" w14:textId="77777777" w:rsidR="00A45DF6" w:rsidRPr="008E2806" w:rsidRDefault="00A45DF6" w:rsidP="00A45DF6">
            <w:pPr>
              <w:pStyle w:val="ListParagraph"/>
              <w:numPr>
                <w:ilvl w:val="0"/>
                <w:numId w:val="35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lastRenderedPageBreak/>
              <w:t>Strongly disagree</w:t>
            </w:r>
          </w:p>
          <w:p w14:paraId="7EF19BFE" w14:textId="77777777" w:rsidR="00A45DF6" w:rsidRPr="008E2806" w:rsidRDefault="00A45DF6" w:rsidP="00A45DF6">
            <w:pPr>
              <w:pStyle w:val="ListParagraph"/>
              <w:numPr>
                <w:ilvl w:val="0"/>
                <w:numId w:val="35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15FA634D" w14:textId="77777777" w:rsidR="00A45DF6" w:rsidRPr="008E2806" w:rsidRDefault="00A45DF6" w:rsidP="00A45DF6">
            <w:pPr>
              <w:pStyle w:val="ListParagraph"/>
              <w:numPr>
                <w:ilvl w:val="0"/>
                <w:numId w:val="35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41C0368C" w14:textId="77777777" w:rsidR="00A45DF6" w:rsidRPr="008E2806" w:rsidRDefault="00A45DF6" w:rsidP="00A45DF6">
            <w:pPr>
              <w:pStyle w:val="ListParagraph"/>
              <w:numPr>
                <w:ilvl w:val="0"/>
                <w:numId w:val="35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05F96DD5" w14:textId="77777777" w:rsidR="00A45DF6" w:rsidRPr="008E2806" w:rsidRDefault="00A45DF6" w:rsidP="00A45DF6">
            <w:pPr>
              <w:pStyle w:val="ListParagraph"/>
              <w:numPr>
                <w:ilvl w:val="0"/>
                <w:numId w:val="35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</w:tcPr>
          <w:p w14:paraId="4CF7371B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lastRenderedPageBreak/>
              <w:t xml:space="preserve">Relevant: </w:t>
            </w:r>
          </w:p>
          <w:p w14:paraId="4309DF86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6CD0F3EA" w14:textId="77777777" w:rsidR="00A45DF6" w:rsidRPr="008E2806" w:rsidRDefault="00A45DF6" w:rsidP="00A45DF6">
            <w:pPr>
              <w:pStyle w:val="ListParagraph"/>
              <w:numPr>
                <w:ilvl w:val="0"/>
                <w:numId w:val="36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lastRenderedPageBreak/>
              <w:t>Strongly disagree</w:t>
            </w:r>
          </w:p>
          <w:p w14:paraId="272A48DA" w14:textId="77777777" w:rsidR="00A45DF6" w:rsidRPr="008E2806" w:rsidRDefault="00A45DF6" w:rsidP="00A45DF6">
            <w:pPr>
              <w:pStyle w:val="ListParagraph"/>
              <w:numPr>
                <w:ilvl w:val="0"/>
                <w:numId w:val="36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1C399BF4" w14:textId="77777777" w:rsidR="00A45DF6" w:rsidRPr="008E2806" w:rsidRDefault="00A45DF6" w:rsidP="00A45DF6">
            <w:pPr>
              <w:pStyle w:val="ListParagraph"/>
              <w:numPr>
                <w:ilvl w:val="0"/>
                <w:numId w:val="36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6920A16D" w14:textId="77777777" w:rsidR="00A45DF6" w:rsidRPr="008E2806" w:rsidRDefault="00A45DF6" w:rsidP="00A45DF6">
            <w:pPr>
              <w:pStyle w:val="ListParagraph"/>
              <w:numPr>
                <w:ilvl w:val="0"/>
                <w:numId w:val="36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23DDBEDF" w14:textId="77777777" w:rsidR="00A45DF6" w:rsidRPr="008E2806" w:rsidRDefault="00A45DF6" w:rsidP="00A45DF6">
            <w:pPr>
              <w:pStyle w:val="ListParagraph"/>
              <w:numPr>
                <w:ilvl w:val="0"/>
                <w:numId w:val="36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</w:tcPr>
          <w:p w14:paraId="0CF0368C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</w:rPr>
              <w:lastRenderedPageBreak/>
              <w:t>Amendment:</w:t>
            </w:r>
          </w:p>
        </w:tc>
      </w:tr>
      <w:tr w:rsidR="00A45DF6" w:rsidRPr="008E2806" w14:paraId="02FEAE16" w14:textId="77777777" w:rsidTr="001A1E8D">
        <w:tc>
          <w:tcPr>
            <w:tcW w:w="0" w:type="auto"/>
            <w:shd w:val="clear" w:color="auto" w:fill="EDEDED" w:themeFill="accent3" w:themeFillTint="33"/>
          </w:tcPr>
          <w:p w14:paraId="43DE2BAB" w14:textId="77777777" w:rsidR="00A45DF6" w:rsidRPr="008E2806" w:rsidRDefault="00A45DF6" w:rsidP="001A1E8D">
            <w:p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ccessibility of Resources 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14:paraId="3D3E1B0F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0" w:type="auto"/>
            <w:shd w:val="clear" w:color="auto" w:fill="EDEDED" w:themeFill="accent3" w:themeFillTint="33"/>
          </w:tcPr>
          <w:p w14:paraId="12A0E36C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0" w:type="auto"/>
            <w:shd w:val="clear" w:color="auto" w:fill="EDEDED" w:themeFill="accent3" w:themeFillTint="33"/>
          </w:tcPr>
          <w:p w14:paraId="414158F6" w14:textId="77777777" w:rsidR="00A45DF6" w:rsidRPr="008E2806" w:rsidRDefault="00A45DF6" w:rsidP="001A1E8D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A45DF6" w:rsidRPr="008E2806" w14:paraId="5AD4EB8D" w14:textId="77777777" w:rsidTr="001A1E8D">
        <w:tc>
          <w:tcPr>
            <w:tcW w:w="0" w:type="auto"/>
          </w:tcPr>
          <w:p w14:paraId="7F6937DD" w14:textId="77777777" w:rsidR="00A45DF6" w:rsidRPr="008E2806" w:rsidRDefault="00A45DF6" w:rsidP="00A45DF6">
            <w:pPr>
              <w:pStyle w:val="ListParagraph"/>
              <w:numPr>
                <w:ilvl w:val="0"/>
                <w:numId w:val="1"/>
              </w:numPr>
              <w:ind w:left="501"/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In my current situation, I </w:t>
            </w:r>
            <w:proofErr w:type="gramStart"/>
            <w:r w:rsidRPr="008E2806">
              <w:rPr>
                <w:color w:val="000000" w:themeColor="text1"/>
              </w:rPr>
              <w:t>am able to</w:t>
            </w:r>
            <w:proofErr w:type="gramEnd"/>
            <w:r w:rsidRPr="008E2806">
              <w:rPr>
                <w:color w:val="000000" w:themeColor="text1"/>
              </w:rPr>
              <w:t xml:space="preserve"> access paid employment if I want to</w:t>
            </w:r>
          </w:p>
          <w:p w14:paraId="02910A22" w14:textId="77777777" w:rsidR="00A45DF6" w:rsidRPr="008E2806" w:rsidRDefault="00A45DF6" w:rsidP="001A1E8D">
            <w:pPr>
              <w:pStyle w:val="ListParagraph"/>
              <w:ind w:left="501"/>
              <w:rPr>
                <w:color w:val="000000" w:themeColor="text1"/>
              </w:rPr>
            </w:pPr>
          </w:p>
          <w:p w14:paraId="113E73AD" w14:textId="77777777" w:rsidR="00A45DF6" w:rsidRPr="008E2806" w:rsidRDefault="00A45DF6" w:rsidP="001A1E8D">
            <w:pPr>
              <w:pStyle w:val="ListParagraph"/>
              <w:rPr>
                <w:color w:val="000000" w:themeColor="text1"/>
              </w:rPr>
            </w:pPr>
          </w:p>
        </w:tc>
        <w:tc>
          <w:tcPr>
            <w:tcW w:w="0" w:type="auto"/>
          </w:tcPr>
          <w:p w14:paraId="23E8659B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>Understandable:</w:t>
            </w:r>
          </w:p>
          <w:p w14:paraId="258EA6CE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6CA1E8DA" w14:textId="77777777" w:rsidR="00A45DF6" w:rsidRPr="008E2806" w:rsidRDefault="00A45DF6" w:rsidP="00A45DF6">
            <w:pPr>
              <w:pStyle w:val="ListParagraph"/>
              <w:numPr>
                <w:ilvl w:val="0"/>
                <w:numId w:val="37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1A6EDFFE" w14:textId="77777777" w:rsidR="00A45DF6" w:rsidRPr="008E2806" w:rsidRDefault="00A45DF6" w:rsidP="00A45DF6">
            <w:pPr>
              <w:pStyle w:val="ListParagraph"/>
              <w:numPr>
                <w:ilvl w:val="0"/>
                <w:numId w:val="37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2A93E339" w14:textId="77777777" w:rsidR="00A45DF6" w:rsidRPr="008E2806" w:rsidRDefault="00A45DF6" w:rsidP="00A45DF6">
            <w:pPr>
              <w:pStyle w:val="ListParagraph"/>
              <w:numPr>
                <w:ilvl w:val="0"/>
                <w:numId w:val="37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0680D448" w14:textId="77777777" w:rsidR="00A45DF6" w:rsidRPr="008E2806" w:rsidRDefault="00A45DF6" w:rsidP="00A45DF6">
            <w:pPr>
              <w:pStyle w:val="ListParagraph"/>
              <w:numPr>
                <w:ilvl w:val="0"/>
                <w:numId w:val="37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175C8814" w14:textId="77777777" w:rsidR="00A45DF6" w:rsidRPr="008E2806" w:rsidRDefault="00A45DF6" w:rsidP="00A45DF6">
            <w:pPr>
              <w:pStyle w:val="ListParagraph"/>
              <w:numPr>
                <w:ilvl w:val="0"/>
                <w:numId w:val="37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</w:tcPr>
          <w:p w14:paraId="53DD2A67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 xml:space="preserve">Relevant: </w:t>
            </w:r>
          </w:p>
          <w:p w14:paraId="66B081AA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1C6B4534" w14:textId="77777777" w:rsidR="00A45DF6" w:rsidRPr="008E2806" w:rsidRDefault="00A45DF6" w:rsidP="00A45DF6">
            <w:pPr>
              <w:pStyle w:val="ListParagraph"/>
              <w:numPr>
                <w:ilvl w:val="0"/>
                <w:numId w:val="38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5A4AABB0" w14:textId="77777777" w:rsidR="00A45DF6" w:rsidRPr="008E2806" w:rsidRDefault="00A45DF6" w:rsidP="00A45DF6">
            <w:pPr>
              <w:pStyle w:val="ListParagraph"/>
              <w:numPr>
                <w:ilvl w:val="0"/>
                <w:numId w:val="38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7DA969EF" w14:textId="77777777" w:rsidR="00A45DF6" w:rsidRPr="008E2806" w:rsidRDefault="00A45DF6" w:rsidP="00A45DF6">
            <w:pPr>
              <w:pStyle w:val="ListParagraph"/>
              <w:numPr>
                <w:ilvl w:val="0"/>
                <w:numId w:val="38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6751DE59" w14:textId="77777777" w:rsidR="00A45DF6" w:rsidRPr="008E2806" w:rsidRDefault="00A45DF6" w:rsidP="00A45DF6">
            <w:pPr>
              <w:pStyle w:val="ListParagraph"/>
              <w:numPr>
                <w:ilvl w:val="0"/>
                <w:numId w:val="38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4ACBE528" w14:textId="77777777" w:rsidR="00A45DF6" w:rsidRPr="008E2806" w:rsidRDefault="00A45DF6" w:rsidP="00A45DF6">
            <w:pPr>
              <w:pStyle w:val="ListParagraph"/>
              <w:numPr>
                <w:ilvl w:val="0"/>
                <w:numId w:val="38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</w:tcPr>
          <w:p w14:paraId="0B230DCB" w14:textId="77777777" w:rsidR="00A45DF6" w:rsidRPr="008E2806" w:rsidRDefault="00A45DF6" w:rsidP="001A1E8D">
            <w:p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Amendment:</w:t>
            </w:r>
          </w:p>
        </w:tc>
      </w:tr>
      <w:tr w:rsidR="00A45DF6" w:rsidRPr="008E2806" w14:paraId="30846FD2" w14:textId="77777777" w:rsidTr="001A1E8D">
        <w:tc>
          <w:tcPr>
            <w:tcW w:w="0" w:type="auto"/>
          </w:tcPr>
          <w:p w14:paraId="355D7304" w14:textId="77777777" w:rsidR="00A45DF6" w:rsidRPr="008E2806" w:rsidRDefault="00A45DF6" w:rsidP="00A45DF6">
            <w:pPr>
              <w:pStyle w:val="ListParagraph"/>
              <w:numPr>
                <w:ilvl w:val="0"/>
                <w:numId w:val="1"/>
              </w:numPr>
              <w:ind w:left="501"/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I </w:t>
            </w:r>
            <w:proofErr w:type="gramStart"/>
            <w:r w:rsidRPr="008E2806">
              <w:rPr>
                <w:color w:val="000000" w:themeColor="text1"/>
              </w:rPr>
              <w:t>am able to</w:t>
            </w:r>
            <w:proofErr w:type="gramEnd"/>
            <w:r w:rsidRPr="008E2806">
              <w:rPr>
                <w:color w:val="000000" w:themeColor="text1"/>
              </w:rPr>
              <w:t xml:space="preserve"> access the same work opportunities in this country as other people do (male or female)</w:t>
            </w:r>
          </w:p>
          <w:p w14:paraId="5D121E6B" w14:textId="77777777" w:rsidR="00A45DF6" w:rsidRPr="008E2806" w:rsidRDefault="00A45DF6" w:rsidP="001A1E8D">
            <w:pPr>
              <w:pStyle w:val="ListParagraph"/>
              <w:ind w:left="501"/>
              <w:rPr>
                <w:color w:val="000000" w:themeColor="text1"/>
              </w:rPr>
            </w:pPr>
          </w:p>
          <w:p w14:paraId="1B25D108" w14:textId="77777777" w:rsidR="00A45DF6" w:rsidRPr="008E2806" w:rsidRDefault="00A45DF6" w:rsidP="001A1E8D">
            <w:pPr>
              <w:pStyle w:val="ListParagraph"/>
              <w:ind w:left="501"/>
              <w:rPr>
                <w:color w:val="000000" w:themeColor="text1"/>
              </w:rPr>
            </w:pPr>
          </w:p>
          <w:p w14:paraId="14D0D170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29FF6BA3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>Understandable:</w:t>
            </w:r>
          </w:p>
          <w:p w14:paraId="46D11DA9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5F6BC73E" w14:textId="77777777" w:rsidR="00A45DF6" w:rsidRPr="008E2806" w:rsidRDefault="00A45DF6" w:rsidP="00A45DF6">
            <w:pPr>
              <w:pStyle w:val="ListParagraph"/>
              <w:numPr>
                <w:ilvl w:val="0"/>
                <w:numId w:val="39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44C7701D" w14:textId="77777777" w:rsidR="00A45DF6" w:rsidRPr="008E2806" w:rsidRDefault="00A45DF6" w:rsidP="00A45DF6">
            <w:pPr>
              <w:pStyle w:val="ListParagraph"/>
              <w:numPr>
                <w:ilvl w:val="0"/>
                <w:numId w:val="39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3224D32A" w14:textId="77777777" w:rsidR="00A45DF6" w:rsidRPr="008E2806" w:rsidRDefault="00A45DF6" w:rsidP="00A45DF6">
            <w:pPr>
              <w:pStyle w:val="ListParagraph"/>
              <w:numPr>
                <w:ilvl w:val="0"/>
                <w:numId w:val="39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49C5C8CD" w14:textId="77777777" w:rsidR="00A45DF6" w:rsidRPr="008E2806" w:rsidRDefault="00A45DF6" w:rsidP="00A45DF6">
            <w:pPr>
              <w:pStyle w:val="ListParagraph"/>
              <w:numPr>
                <w:ilvl w:val="0"/>
                <w:numId w:val="39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43B53272" w14:textId="77777777" w:rsidR="00A45DF6" w:rsidRPr="008E2806" w:rsidRDefault="00A45DF6" w:rsidP="00A45DF6">
            <w:pPr>
              <w:pStyle w:val="ListParagraph"/>
              <w:numPr>
                <w:ilvl w:val="0"/>
                <w:numId w:val="39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</w:tcPr>
          <w:p w14:paraId="195D0E51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 xml:space="preserve">Relevant: </w:t>
            </w:r>
          </w:p>
          <w:p w14:paraId="21FAF72B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33E8F9E0" w14:textId="77777777" w:rsidR="00A45DF6" w:rsidRPr="008E2806" w:rsidRDefault="00A45DF6" w:rsidP="00A45DF6">
            <w:pPr>
              <w:pStyle w:val="ListParagraph"/>
              <w:numPr>
                <w:ilvl w:val="0"/>
                <w:numId w:val="40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0BC6C445" w14:textId="77777777" w:rsidR="00A45DF6" w:rsidRPr="008E2806" w:rsidRDefault="00A45DF6" w:rsidP="00A45DF6">
            <w:pPr>
              <w:pStyle w:val="ListParagraph"/>
              <w:numPr>
                <w:ilvl w:val="0"/>
                <w:numId w:val="40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63643FE4" w14:textId="77777777" w:rsidR="00A45DF6" w:rsidRPr="008E2806" w:rsidRDefault="00A45DF6" w:rsidP="00A45DF6">
            <w:pPr>
              <w:pStyle w:val="ListParagraph"/>
              <w:numPr>
                <w:ilvl w:val="0"/>
                <w:numId w:val="40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17F3E9D8" w14:textId="77777777" w:rsidR="00A45DF6" w:rsidRPr="008E2806" w:rsidRDefault="00A45DF6" w:rsidP="00A45DF6">
            <w:pPr>
              <w:pStyle w:val="ListParagraph"/>
              <w:numPr>
                <w:ilvl w:val="0"/>
                <w:numId w:val="40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035EB90C" w14:textId="77777777" w:rsidR="00A45DF6" w:rsidRPr="008E2806" w:rsidRDefault="00A45DF6" w:rsidP="00A45DF6">
            <w:pPr>
              <w:pStyle w:val="ListParagraph"/>
              <w:numPr>
                <w:ilvl w:val="0"/>
                <w:numId w:val="40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</w:tcPr>
          <w:p w14:paraId="63EDAFF7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</w:rPr>
              <w:t>Amendment:</w:t>
            </w:r>
          </w:p>
        </w:tc>
      </w:tr>
      <w:tr w:rsidR="00A45DF6" w:rsidRPr="008E2806" w14:paraId="45FE76FF" w14:textId="77777777" w:rsidTr="001A1E8D">
        <w:tc>
          <w:tcPr>
            <w:tcW w:w="0" w:type="auto"/>
          </w:tcPr>
          <w:p w14:paraId="63C2A401" w14:textId="77777777" w:rsidR="00A45DF6" w:rsidRPr="008E2806" w:rsidRDefault="00A45DF6" w:rsidP="00A45DF6">
            <w:pPr>
              <w:pStyle w:val="ListParagraph"/>
              <w:numPr>
                <w:ilvl w:val="0"/>
                <w:numId w:val="1"/>
              </w:numPr>
              <w:ind w:left="501"/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I </w:t>
            </w:r>
            <w:proofErr w:type="gramStart"/>
            <w:r w:rsidRPr="008E2806">
              <w:rPr>
                <w:color w:val="000000" w:themeColor="text1"/>
              </w:rPr>
              <w:t>am able to</w:t>
            </w:r>
            <w:proofErr w:type="gramEnd"/>
            <w:r w:rsidRPr="008E2806">
              <w:rPr>
                <w:color w:val="000000" w:themeColor="text1"/>
              </w:rPr>
              <w:t xml:space="preserve"> access employment that reflects the qualifications I have</w:t>
            </w:r>
          </w:p>
          <w:p w14:paraId="3D1A969A" w14:textId="77777777" w:rsidR="00A45DF6" w:rsidRPr="008E2806" w:rsidRDefault="00A45DF6" w:rsidP="001A1E8D">
            <w:pPr>
              <w:pStyle w:val="ListParagraph"/>
              <w:ind w:left="501"/>
              <w:rPr>
                <w:color w:val="000000" w:themeColor="text1"/>
              </w:rPr>
            </w:pPr>
          </w:p>
          <w:p w14:paraId="40105C6D" w14:textId="77777777" w:rsidR="00A45DF6" w:rsidRPr="008E2806" w:rsidRDefault="00A45DF6" w:rsidP="001A1E8D">
            <w:pPr>
              <w:pStyle w:val="ListParagraph"/>
              <w:ind w:left="501"/>
              <w:rPr>
                <w:color w:val="000000" w:themeColor="text1"/>
              </w:rPr>
            </w:pPr>
          </w:p>
          <w:p w14:paraId="4EB68A34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4BE0C71B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>Understandable:</w:t>
            </w:r>
          </w:p>
          <w:p w14:paraId="094324F6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6FEDB626" w14:textId="77777777" w:rsidR="00A45DF6" w:rsidRPr="008E2806" w:rsidRDefault="00A45DF6" w:rsidP="00A45DF6">
            <w:pPr>
              <w:pStyle w:val="ListParagraph"/>
              <w:numPr>
                <w:ilvl w:val="0"/>
                <w:numId w:val="41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0D71C645" w14:textId="77777777" w:rsidR="00A45DF6" w:rsidRPr="008E2806" w:rsidRDefault="00A45DF6" w:rsidP="00A45DF6">
            <w:pPr>
              <w:pStyle w:val="ListParagraph"/>
              <w:numPr>
                <w:ilvl w:val="0"/>
                <w:numId w:val="41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60CFFF49" w14:textId="77777777" w:rsidR="00A45DF6" w:rsidRPr="008E2806" w:rsidRDefault="00A45DF6" w:rsidP="00A45DF6">
            <w:pPr>
              <w:pStyle w:val="ListParagraph"/>
              <w:numPr>
                <w:ilvl w:val="0"/>
                <w:numId w:val="41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26817288" w14:textId="77777777" w:rsidR="00A45DF6" w:rsidRPr="008E2806" w:rsidRDefault="00A45DF6" w:rsidP="00A45DF6">
            <w:pPr>
              <w:pStyle w:val="ListParagraph"/>
              <w:numPr>
                <w:ilvl w:val="0"/>
                <w:numId w:val="41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4F138B2B" w14:textId="77777777" w:rsidR="00A45DF6" w:rsidRPr="008E2806" w:rsidRDefault="00A45DF6" w:rsidP="00A45DF6">
            <w:pPr>
              <w:pStyle w:val="ListParagraph"/>
              <w:numPr>
                <w:ilvl w:val="0"/>
                <w:numId w:val="41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</w:tcPr>
          <w:p w14:paraId="3BCEE091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 xml:space="preserve">Relevant: </w:t>
            </w:r>
          </w:p>
          <w:p w14:paraId="0A89DC64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65D8A744" w14:textId="77777777" w:rsidR="00A45DF6" w:rsidRPr="008E2806" w:rsidRDefault="00A45DF6" w:rsidP="00A45DF6">
            <w:pPr>
              <w:pStyle w:val="ListParagraph"/>
              <w:numPr>
                <w:ilvl w:val="0"/>
                <w:numId w:val="42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4395CBB9" w14:textId="77777777" w:rsidR="00A45DF6" w:rsidRPr="008E2806" w:rsidRDefault="00A45DF6" w:rsidP="00A45DF6">
            <w:pPr>
              <w:pStyle w:val="ListParagraph"/>
              <w:numPr>
                <w:ilvl w:val="0"/>
                <w:numId w:val="42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64B540E3" w14:textId="77777777" w:rsidR="00A45DF6" w:rsidRPr="008E2806" w:rsidRDefault="00A45DF6" w:rsidP="00A45DF6">
            <w:pPr>
              <w:pStyle w:val="ListParagraph"/>
              <w:numPr>
                <w:ilvl w:val="0"/>
                <w:numId w:val="42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188725A6" w14:textId="77777777" w:rsidR="00A45DF6" w:rsidRPr="008E2806" w:rsidRDefault="00A45DF6" w:rsidP="00A45DF6">
            <w:pPr>
              <w:pStyle w:val="ListParagraph"/>
              <w:numPr>
                <w:ilvl w:val="0"/>
                <w:numId w:val="42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13BC1B56" w14:textId="77777777" w:rsidR="00A45DF6" w:rsidRPr="008E2806" w:rsidRDefault="00A45DF6" w:rsidP="00A45DF6">
            <w:pPr>
              <w:pStyle w:val="ListParagraph"/>
              <w:numPr>
                <w:ilvl w:val="0"/>
                <w:numId w:val="42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</w:tcPr>
          <w:p w14:paraId="32717767" w14:textId="77777777" w:rsidR="00A45DF6" w:rsidRPr="008E2806" w:rsidRDefault="00A45DF6" w:rsidP="001A1E8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</w:rPr>
              <w:t>Amendment:</w:t>
            </w:r>
          </w:p>
        </w:tc>
      </w:tr>
      <w:tr w:rsidR="00A45DF6" w:rsidRPr="008E2806" w14:paraId="7814BD62" w14:textId="77777777" w:rsidTr="001A1E8D">
        <w:tc>
          <w:tcPr>
            <w:tcW w:w="0" w:type="auto"/>
          </w:tcPr>
          <w:p w14:paraId="4E27E08A" w14:textId="77777777" w:rsidR="00A45DF6" w:rsidRPr="008E2806" w:rsidRDefault="00A45DF6" w:rsidP="00A45DF6">
            <w:pPr>
              <w:pStyle w:val="ListParagraph"/>
              <w:numPr>
                <w:ilvl w:val="0"/>
                <w:numId w:val="1"/>
              </w:numPr>
              <w:ind w:left="501"/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 I </w:t>
            </w:r>
            <w:proofErr w:type="gramStart"/>
            <w:r w:rsidRPr="008E2806">
              <w:rPr>
                <w:color w:val="000000" w:themeColor="text1"/>
              </w:rPr>
              <w:t>am able to</w:t>
            </w:r>
            <w:proofErr w:type="gramEnd"/>
            <w:r w:rsidRPr="008E2806">
              <w:rPr>
                <w:color w:val="000000" w:themeColor="text1"/>
              </w:rPr>
              <w:t xml:space="preserve"> access my own money when I need to </w:t>
            </w:r>
          </w:p>
          <w:p w14:paraId="6ADDE80B" w14:textId="77777777" w:rsidR="00A45DF6" w:rsidRPr="008E2806" w:rsidRDefault="00A45DF6" w:rsidP="001A1E8D">
            <w:pPr>
              <w:pStyle w:val="ListParagraph"/>
              <w:ind w:left="501"/>
              <w:rPr>
                <w:color w:val="000000" w:themeColor="text1"/>
              </w:rPr>
            </w:pPr>
          </w:p>
          <w:p w14:paraId="5E1BECFF" w14:textId="77777777" w:rsidR="00A45DF6" w:rsidRPr="008E2806" w:rsidRDefault="00A45DF6" w:rsidP="001A1E8D">
            <w:pPr>
              <w:pStyle w:val="ListParagraph"/>
              <w:ind w:left="501"/>
              <w:rPr>
                <w:color w:val="000000" w:themeColor="text1"/>
              </w:rPr>
            </w:pPr>
          </w:p>
        </w:tc>
        <w:tc>
          <w:tcPr>
            <w:tcW w:w="0" w:type="auto"/>
          </w:tcPr>
          <w:p w14:paraId="705FEE57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>Understandable:</w:t>
            </w:r>
          </w:p>
          <w:p w14:paraId="2B477B8A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705B2164" w14:textId="77777777" w:rsidR="00A45DF6" w:rsidRPr="008E2806" w:rsidRDefault="00A45DF6" w:rsidP="00A45DF6">
            <w:pPr>
              <w:pStyle w:val="ListParagraph"/>
              <w:numPr>
                <w:ilvl w:val="0"/>
                <w:numId w:val="43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731CE55F" w14:textId="77777777" w:rsidR="00A45DF6" w:rsidRPr="008E2806" w:rsidRDefault="00A45DF6" w:rsidP="00A45DF6">
            <w:pPr>
              <w:pStyle w:val="ListParagraph"/>
              <w:numPr>
                <w:ilvl w:val="0"/>
                <w:numId w:val="43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36986B04" w14:textId="77777777" w:rsidR="00A45DF6" w:rsidRPr="008E2806" w:rsidRDefault="00A45DF6" w:rsidP="00A45DF6">
            <w:pPr>
              <w:pStyle w:val="ListParagraph"/>
              <w:numPr>
                <w:ilvl w:val="0"/>
                <w:numId w:val="43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104E5BE3" w14:textId="77777777" w:rsidR="00A45DF6" w:rsidRPr="008E2806" w:rsidRDefault="00A45DF6" w:rsidP="00A45DF6">
            <w:pPr>
              <w:pStyle w:val="ListParagraph"/>
              <w:numPr>
                <w:ilvl w:val="0"/>
                <w:numId w:val="43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2927C85E" w14:textId="77777777" w:rsidR="00A45DF6" w:rsidRPr="008E2806" w:rsidRDefault="00A45DF6" w:rsidP="00A45DF6">
            <w:pPr>
              <w:pStyle w:val="ListParagraph"/>
              <w:numPr>
                <w:ilvl w:val="0"/>
                <w:numId w:val="43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</w:tcPr>
          <w:p w14:paraId="763E7AC3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 xml:space="preserve">Relevant: </w:t>
            </w:r>
          </w:p>
          <w:p w14:paraId="55F88905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3AAD5A29" w14:textId="77777777" w:rsidR="00A45DF6" w:rsidRPr="008E2806" w:rsidRDefault="00A45DF6" w:rsidP="00A45DF6">
            <w:pPr>
              <w:pStyle w:val="ListParagraph"/>
              <w:numPr>
                <w:ilvl w:val="0"/>
                <w:numId w:val="44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2768AC77" w14:textId="77777777" w:rsidR="00A45DF6" w:rsidRPr="008E2806" w:rsidRDefault="00A45DF6" w:rsidP="00A45DF6">
            <w:pPr>
              <w:pStyle w:val="ListParagraph"/>
              <w:numPr>
                <w:ilvl w:val="0"/>
                <w:numId w:val="44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75AD1556" w14:textId="77777777" w:rsidR="00A45DF6" w:rsidRPr="008E2806" w:rsidRDefault="00A45DF6" w:rsidP="00A45DF6">
            <w:pPr>
              <w:pStyle w:val="ListParagraph"/>
              <w:numPr>
                <w:ilvl w:val="0"/>
                <w:numId w:val="44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0C1888B8" w14:textId="77777777" w:rsidR="00A45DF6" w:rsidRPr="008E2806" w:rsidRDefault="00A45DF6" w:rsidP="00A45DF6">
            <w:pPr>
              <w:pStyle w:val="ListParagraph"/>
              <w:numPr>
                <w:ilvl w:val="0"/>
                <w:numId w:val="44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Agree</w:t>
            </w:r>
          </w:p>
          <w:p w14:paraId="2441B3B7" w14:textId="77777777" w:rsidR="00A45DF6" w:rsidRPr="008E2806" w:rsidRDefault="00A45DF6" w:rsidP="00A45DF6">
            <w:pPr>
              <w:pStyle w:val="ListParagraph"/>
              <w:numPr>
                <w:ilvl w:val="0"/>
                <w:numId w:val="44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</w:tcPr>
          <w:p w14:paraId="07984827" w14:textId="77777777" w:rsidR="00A45DF6" w:rsidRPr="008E2806" w:rsidRDefault="00A45DF6" w:rsidP="001A1E8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</w:rPr>
              <w:t>Amendment:</w:t>
            </w:r>
          </w:p>
        </w:tc>
      </w:tr>
      <w:tr w:rsidR="00A45DF6" w:rsidRPr="008E2806" w14:paraId="18472250" w14:textId="77777777" w:rsidTr="001A1E8D">
        <w:tc>
          <w:tcPr>
            <w:tcW w:w="0" w:type="auto"/>
          </w:tcPr>
          <w:p w14:paraId="4EB241CD" w14:textId="77777777" w:rsidR="00A45DF6" w:rsidRPr="008E2806" w:rsidRDefault="00A45DF6" w:rsidP="00A45DF6">
            <w:pPr>
              <w:pStyle w:val="ListParagraph"/>
              <w:numPr>
                <w:ilvl w:val="0"/>
                <w:numId w:val="1"/>
              </w:numPr>
              <w:ind w:left="501"/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I </w:t>
            </w:r>
            <w:proofErr w:type="gramStart"/>
            <w:r w:rsidRPr="008E2806">
              <w:rPr>
                <w:color w:val="000000" w:themeColor="text1"/>
              </w:rPr>
              <w:t>am able to</w:t>
            </w:r>
            <w:proofErr w:type="gramEnd"/>
            <w:r w:rsidRPr="008E2806">
              <w:rPr>
                <w:color w:val="000000" w:themeColor="text1"/>
              </w:rPr>
              <w:t xml:space="preserve"> buy essential items for myself when I want to, for example clothes or things for my home</w:t>
            </w:r>
          </w:p>
          <w:p w14:paraId="27933036" w14:textId="77777777" w:rsidR="00A45DF6" w:rsidRPr="008E2806" w:rsidRDefault="00A45DF6" w:rsidP="001A1E8D">
            <w:pPr>
              <w:pStyle w:val="ListParagraph"/>
              <w:ind w:left="501"/>
              <w:rPr>
                <w:color w:val="000000" w:themeColor="text1"/>
              </w:rPr>
            </w:pPr>
          </w:p>
          <w:p w14:paraId="54AD602E" w14:textId="77777777" w:rsidR="00A45DF6" w:rsidRPr="008E2806" w:rsidRDefault="00A45DF6" w:rsidP="001A1E8D">
            <w:pPr>
              <w:pStyle w:val="ListParagraph"/>
              <w:ind w:left="501"/>
              <w:rPr>
                <w:color w:val="000000" w:themeColor="text1"/>
              </w:rPr>
            </w:pPr>
          </w:p>
        </w:tc>
        <w:tc>
          <w:tcPr>
            <w:tcW w:w="0" w:type="auto"/>
          </w:tcPr>
          <w:p w14:paraId="1A4FB960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>Understandable:</w:t>
            </w:r>
          </w:p>
          <w:p w14:paraId="7F876A98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09113771" w14:textId="77777777" w:rsidR="00A45DF6" w:rsidRPr="008E2806" w:rsidRDefault="00A45DF6" w:rsidP="00A45DF6">
            <w:pPr>
              <w:pStyle w:val="ListParagraph"/>
              <w:numPr>
                <w:ilvl w:val="0"/>
                <w:numId w:val="45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7488A504" w14:textId="77777777" w:rsidR="00A45DF6" w:rsidRPr="008E2806" w:rsidRDefault="00A45DF6" w:rsidP="00A45DF6">
            <w:pPr>
              <w:pStyle w:val="ListParagraph"/>
              <w:numPr>
                <w:ilvl w:val="0"/>
                <w:numId w:val="45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392F88C8" w14:textId="77777777" w:rsidR="00A45DF6" w:rsidRPr="008E2806" w:rsidRDefault="00A45DF6" w:rsidP="00A45DF6">
            <w:pPr>
              <w:pStyle w:val="ListParagraph"/>
              <w:numPr>
                <w:ilvl w:val="0"/>
                <w:numId w:val="45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6F9F4415" w14:textId="77777777" w:rsidR="00A45DF6" w:rsidRPr="008E2806" w:rsidRDefault="00A45DF6" w:rsidP="00A45DF6">
            <w:pPr>
              <w:pStyle w:val="ListParagraph"/>
              <w:numPr>
                <w:ilvl w:val="0"/>
                <w:numId w:val="45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4C03DB41" w14:textId="77777777" w:rsidR="00A45DF6" w:rsidRPr="008E2806" w:rsidRDefault="00A45DF6" w:rsidP="00A45DF6">
            <w:pPr>
              <w:pStyle w:val="ListParagraph"/>
              <w:numPr>
                <w:ilvl w:val="0"/>
                <w:numId w:val="45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</w:tcPr>
          <w:p w14:paraId="4AFF2FBE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 xml:space="preserve">Relevant: </w:t>
            </w:r>
          </w:p>
          <w:p w14:paraId="3AD771C7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7634AC64" w14:textId="77777777" w:rsidR="00A45DF6" w:rsidRPr="008E2806" w:rsidRDefault="00A45DF6" w:rsidP="00A45DF6">
            <w:pPr>
              <w:pStyle w:val="ListParagraph"/>
              <w:numPr>
                <w:ilvl w:val="0"/>
                <w:numId w:val="46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5DC67502" w14:textId="77777777" w:rsidR="00A45DF6" w:rsidRPr="008E2806" w:rsidRDefault="00A45DF6" w:rsidP="00A45DF6">
            <w:pPr>
              <w:pStyle w:val="ListParagraph"/>
              <w:numPr>
                <w:ilvl w:val="0"/>
                <w:numId w:val="46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2183B129" w14:textId="77777777" w:rsidR="00A45DF6" w:rsidRPr="008E2806" w:rsidRDefault="00A45DF6" w:rsidP="00A45DF6">
            <w:pPr>
              <w:pStyle w:val="ListParagraph"/>
              <w:numPr>
                <w:ilvl w:val="0"/>
                <w:numId w:val="46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543026CB" w14:textId="77777777" w:rsidR="00A45DF6" w:rsidRPr="008E2806" w:rsidRDefault="00A45DF6" w:rsidP="00A45DF6">
            <w:pPr>
              <w:pStyle w:val="ListParagraph"/>
              <w:numPr>
                <w:ilvl w:val="0"/>
                <w:numId w:val="46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564D1CBA" w14:textId="77777777" w:rsidR="00A45DF6" w:rsidRPr="008E2806" w:rsidRDefault="00A45DF6" w:rsidP="00A45DF6">
            <w:pPr>
              <w:pStyle w:val="ListParagraph"/>
              <w:numPr>
                <w:ilvl w:val="0"/>
                <w:numId w:val="46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</w:tcPr>
          <w:p w14:paraId="6753E362" w14:textId="77777777" w:rsidR="00A45DF6" w:rsidRPr="008E2806" w:rsidRDefault="00A45DF6" w:rsidP="001A1E8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</w:rPr>
              <w:t>Amendment:</w:t>
            </w:r>
          </w:p>
        </w:tc>
      </w:tr>
      <w:tr w:rsidR="00A45DF6" w:rsidRPr="008E2806" w14:paraId="4C4C881D" w14:textId="77777777" w:rsidTr="001A1E8D">
        <w:tc>
          <w:tcPr>
            <w:tcW w:w="0" w:type="auto"/>
          </w:tcPr>
          <w:p w14:paraId="7BFC0644" w14:textId="77777777" w:rsidR="00A45DF6" w:rsidRPr="008E2806" w:rsidRDefault="00A45DF6" w:rsidP="00A45DF6">
            <w:pPr>
              <w:pStyle w:val="ListParagraph"/>
              <w:numPr>
                <w:ilvl w:val="0"/>
                <w:numId w:val="1"/>
              </w:numPr>
              <w:ind w:left="501"/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I </w:t>
            </w:r>
            <w:proofErr w:type="gramStart"/>
            <w:r w:rsidRPr="008E2806">
              <w:rPr>
                <w:color w:val="000000" w:themeColor="text1"/>
              </w:rPr>
              <w:t>am able to</w:t>
            </w:r>
            <w:proofErr w:type="gramEnd"/>
            <w:r w:rsidRPr="008E2806">
              <w:rPr>
                <w:color w:val="000000" w:themeColor="text1"/>
              </w:rPr>
              <w:t xml:space="preserve"> access the kind of food that I would like to eat</w:t>
            </w:r>
          </w:p>
          <w:p w14:paraId="0E89492E" w14:textId="77777777" w:rsidR="00A45DF6" w:rsidRPr="008E2806" w:rsidRDefault="00A45DF6" w:rsidP="001A1E8D">
            <w:pPr>
              <w:pStyle w:val="ListParagraph"/>
              <w:ind w:left="501"/>
              <w:rPr>
                <w:color w:val="000000" w:themeColor="text1"/>
              </w:rPr>
            </w:pPr>
          </w:p>
          <w:p w14:paraId="43C92188" w14:textId="77777777" w:rsidR="00A45DF6" w:rsidRPr="008E2806" w:rsidRDefault="00A45DF6" w:rsidP="001A1E8D">
            <w:pPr>
              <w:pStyle w:val="ListParagraph"/>
              <w:rPr>
                <w:color w:val="000000" w:themeColor="text1"/>
              </w:rPr>
            </w:pPr>
          </w:p>
        </w:tc>
        <w:tc>
          <w:tcPr>
            <w:tcW w:w="0" w:type="auto"/>
          </w:tcPr>
          <w:p w14:paraId="1618449C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lastRenderedPageBreak/>
              <w:t>Understandable:</w:t>
            </w:r>
          </w:p>
          <w:p w14:paraId="3C0CE538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55C2794C" w14:textId="77777777" w:rsidR="00A45DF6" w:rsidRPr="008E2806" w:rsidRDefault="00A45DF6" w:rsidP="00A45DF6">
            <w:pPr>
              <w:pStyle w:val="ListParagraph"/>
              <w:numPr>
                <w:ilvl w:val="0"/>
                <w:numId w:val="47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lastRenderedPageBreak/>
              <w:t>Strongly disagree</w:t>
            </w:r>
          </w:p>
          <w:p w14:paraId="20B43E4A" w14:textId="77777777" w:rsidR="00A45DF6" w:rsidRPr="008E2806" w:rsidRDefault="00A45DF6" w:rsidP="00A45DF6">
            <w:pPr>
              <w:pStyle w:val="ListParagraph"/>
              <w:numPr>
                <w:ilvl w:val="0"/>
                <w:numId w:val="47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3DC66304" w14:textId="77777777" w:rsidR="00A45DF6" w:rsidRPr="008E2806" w:rsidRDefault="00A45DF6" w:rsidP="00A45DF6">
            <w:pPr>
              <w:pStyle w:val="ListParagraph"/>
              <w:numPr>
                <w:ilvl w:val="0"/>
                <w:numId w:val="47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7ED16AE3" w14:textId="77777777" w:rsidR="00A45DF6" w:rsidRPr="008E2806" w:rsidRDefault="00A45DF6" w:rsidP="00A45DF6">
            <w:pPr>
              <w:pStyle w:val="ListParagraph"/>
              <w:numPr>
                <w:ilvl w:val="0"/>
                <w:numId w:val="47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42FE8FE2" w14:textId="77777777" w:rsidR="00A45DF6" w:rsidRPr="008E2806" w:rsidRDefault="00A45DF6" w:rsidP="00A45DF6">
            <w:pPr>
              <w:pStyle w:val="ListParagraph"/>
              <w:numPr>
                <w:ilvl w:val="0"/>
                <w:numId w:val="47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</w:tcPr>
          <w:p w14:paraId="3AE2B009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lastRenderedPageBreak/>
              <w:t xml:space="preserve">Relevant: </w:t>
            </w:r>
          </w:p>
          <w:p w14:paraId="2588286E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7383D1A9" w14:textId="77777777" w:rsidR="00A45DF6" w:rsidRPr="008E2806" w:rsidRDefault="00A45DF6" w:rsidP="00A45DF6">
            <w:pPr>
              <w:pStyle w:val="ListParagraph"/>
              <w:numPr>
                <w:ilvl w:val="0"/>
                <w:numId w:val="48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lastRenderedPageBreak/>
              <w:t>Strongly disagree</w:t>
            </w:r>
          </w:p>
          <w:p w14:paraId="230F2819" w14:textId="77777777" w:rsidR="00A45DF6" w:rsidRPr="008E2806" w:rsidRDefault="00A45DF6" w:rsidP="00A45DF6">
            <w:pPr>
              <w:pStyle w:val="ListParagraph"/>
              <w:numPr>
                <w:ilvl w:val="0"/>
                <w:numId w:val="48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1782098C" w14:textId="77777777" w:rsidR="00A45DF6" w:rsidRPr="008E2806" w:rsidRDefault="00A45DF6" w:rsidP="00A45DF6">
            <w:pPr>
              <w:pStyle w:val="ListParagraph"/>
              <w:numPr>
                <w:ilvl w:val="0"/>
                <w:numId w:val="48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72B4F7C1" w14:textId="77777777" w:rsidR="00A45DF6" w:rsidRPr="008E2806" w:rsidRDefault="00A45DF6" w:rsidP="00A45DF6">
            <w:pPr>
              <w:pStyle w:val="ListParagraph"/>
              <w:numPr>
                <w:ilvl w:val="0"/>
                <w:numId w:val="48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23919449" w14:textId="77777777" w:rsidR="00A45DF6" w:rsidRPr="008E2806" w:rsidRDefault="00A45DF6" w:rsidP="00A45DF6">
            <w:pPr>
              <w:pStyle w:val="ListParagraph"/>
              <w:numPr>
                <w:ilvl w:val="0"/>
                <w:numId w:val="48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</w:tcPr>
          <w:p w14:paraId="22F28106" w14:textId="77777777" w:rsidR="00A45DF6" w:rsidRPr="008E2806" w:rsidRDefault="00A45DF6" w:rsidP="001A1E8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lastRenderedPageBreak/>
              <w:t>Amendment:</w:t>
            </w:r>
          </w:p>
        </w:tc>
      </w:tr>
      <w:tr w:rsidR="00A45DF6" w:rsidRPr="008E2806" w14:paraId="3A0BF41A" w14:textId="77777777" w:rsidTr="001A1E8D">
        <w:tc>
          <w:tcPr>
            <w:tcW w:w="0" w:type="auto"/>
          </w:tcPr>
          <w:p w14:paraId="2F0E9E92" w14:textId="77777777" w:rsidR="00A45DF6" w:rsidRPr="008E2806" w:rsidRDefault="00A45DF6" w:rsidP="00A45DF6">
            <w:pPr>
              <w:pStyle w:val="ListParagraph"/>
              <w:numPr>
                <w:ilvl w:val="0"/>
                <w:numId w:val="1"/>
              </w:numPr>
              <w:ind w:left="501"/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I </w:t>
            </w:r>
            <w:proofErr w:type="gramStart"/>
            <w:r w:rsidRPr="008E2806">
              <w:rPr>
                <w:color w:val="000000" w:themeColor="text1"/>
              </w:rPr>
              <w:t>am able to</w:t>
            </w:r>
            <w:proofErr w:type="gramEnd"/>
            <w:r w:rsidRPr="008E2806">
              <w:rPr>
                <w:color w:val="000000" w:themeColor="text1"/>
              </w:rPr>
              <w:t xml:space="preserve"> buy healthy food and have a balanced diet</w:t>
            </w:r>
          </w:p>
          <w:p w14:paraId="5EE61F4E" w14:textId="77777777" w:rsidR="00A45DF6" w:rsidRPr="008E2806" w:rsidRDefault="00A45DF6" w:rsidP="001A1E8D">
            <w:pPr>
              <w:pStyle w:val="ListParagraph"/>
              <w:ind w:left="501"/>
              <w:rPr>
                <w:color w:val="000000" w:themeColor="text1"/>
              </w:rPr>
            </w:pPr>
          </w:p>
          <w:p w14:paraId="3D4BCC20" w14:textId="77777777" w:rsidR="00A45DF6" w:rsidRPr="008E2806" w:rsidRDefault="00A45DF6" w:rsidP="001A1E8D">
            <w:pPr>
              <w:pStyle w:val="ListParagraph"/>
              <w:rPr>
                <w:color w:val="000000" w:themeColor="text1"/>
              </w:rPr>
            </w:pPr>
          </w:p>
        </w:tc>
        <w:tc>
          <w:tcPr>
            <w:tcW w:w="0" w:type="auto"/>
          </w:tcPr>
          <w:p w14:paraId="1FE2CAD5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>Understandable:</w:t>
            </w:r>
          </w:p>
          <w:p w14:paraId="5A8C13BC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4ADE02A4" w14:textId="77777777" w:rsidR="00A45DF6" w:rsidRPr="008E2806" w:rsidRDefault="00A45DF6" w:rsidP="00A45DF6">
            <w:pPr>
              <w:pStyle w:val="ListParagraph"/>
              <w:numPr>
                <w:ilvl w:val="0"/>
                <w:numId w:val="49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42182445" w14:textId="77777777" w:rsidR="00A45DF6" w:rsidRPr="008E2806" w:rsidRDefault="00A45DF6" w:rsidP="00A45DF6">
            <w:pPr>
              <w:pStyle w:val="ListParagraph"/>
              <w:numPr>
                <w:ilvl w:val="0"/>
                <w:numId w:val="49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33344AFA" w14:textId="77777777" w:rsidR="00A45DF6" w:rsidRPr="008E2806" w:rsidRDefault="00A45DF6" w:rsidP="00A45DF6">
            <w:pPr>
              <w:pStyle w:val="ListParagraph"/>
              <w:numPr>
                <w:ilvl w:val="0"/>
                <w:numId w:val="49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782D1F79" w14:textId="77777777" w:rsidR="00A45DF6" w:rsidRPr="008E2806" w:rsidRDefault="00A45DF6" w:rsidP="00A45DF6">
            <w:pPr>
              <w:pStyle w:val="ListParagraph"/>
              <w:numPr>
                <w:ilvl w:val="0"/>
                <w:numId w:val="49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761D702C" w14:textId="77777777" w:rsidR="00A45DF6" w:rsidRPr="008E2806" w:rsidRDefault="00A45DF6" w:rsidP="00A45DF6">
            <w:pPr>
              <w:pStyle w:val="ListParagraph"/>
              <w:numPr>
                <w:ilvl w:val="0"/>
                <w:numId w:val="49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</w:tcPr>
          <w:p w14:paraId="626534B4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 xml:space="preserve">Relevant: </w:t>
            </w:r>
          </w:p>
          <w:p w14:paraId="5FA3CCCF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29F4FEDC" w14:textId="77777777" w:rsidR="00A45DF6" w:rsidRPr="008E2806" w:rsidRDefault="00A45DF6" w:rsidP="00A45DF6">
            <w:pPr>
              <w:pStyle w:val="ListParagraph"/>
              <w:numPr>
                <w:ilvl w:val="0"/>
                <w:numId w:val="50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36E219B6" w14:textId="77777777" w:rsidR="00A45DF6" w:rsidRPr="008E2806" w:rsidRDefault="00A45DF6" w:rsidP="00A45DF6">
            <w:pPr>
              <w:pStyle w:val="ListParagraph"/>
              <w:numPr>
                <w:ilvl w:val="0"/>
                <w:numId w:val="50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1B012227" w14:textId="77777777" w:rsidR="00A45DF6" w:rsidRPr="008E2806" w:rsidRDefault="00A45DF6" w:rsidP="00A45DF6">
            <w:pPr>
              <w:pStyle w:val="ListParagraph"/>
              <w:numPr>
                <w:ilvl w:val="0"/>
                <w:numId w:val="50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1587ED24" w14:textId="77777777" w:rsidR="00A45DF6" w:rsidRPr="008E2806" w:rsidRDefault="00A45DF6" w:rsidP="00A45DF6">
            <w:pPr>
              <w:pStyle w:val="ListParagraph"/>
              <w:numPr>
                <w:ilvl w:val="0"/>
                <w:numId w:val="50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1AA12FAF" w14:textId="77777777" w:rsidR="00A45DF6" w:rsidRPr="008E2806" w:rsidRDefault="00A45DF6" w:rsidP="00A45DF6">
            <w:pPr>
              <w:pStyle w:val="ListParagraph"/>
              <w:numPr>
                <w:ilvl w:val="0"/>
                <w:numId w:val="50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</w:tcPr>
          <w:p w14:paraId="34AF097E" w14:textId="77777777" w:rsidR="00A45DF6" w:rsidRPr="008E2806" w:rsidRDefault="00A45DF6" w:rsidP="001A1E8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</w:rPr>
              <w:t>Amendment:</w:t>
            </w:r>
          </w:p>
        </w:tc>
      </w:tr>
      <w:tr w:rsidR="00A45DF6" w:rsidRPr="008E2806" w14:paraId="619F0FA5" w14:textId="77777777" w:rsidTr="001A1E8D">
        <w:tc>
          <w:tcPr>
            <w:tcW w:w="0" w:type="auto"/>
          </w:tcPr>
          <w:p w14:paraId="77A04E4D" w14:textId="77777777" w:rsidR="00A45DF6" w:rsidRPr="008E2806" w:rsidRDefault="00A45DF6" w:rsidP="00A45DF6">
            <w:pPr>
              <w:pStyle w:val="ListParagraph"/>
              <w:numPr>
                <w:ilvl w:val="0"/>
                <w:numId w:val="1"/>
              </w:numPr>
              <w:ind w:left="501"/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I </w:t>
            </w:r>
            <w:proofErr w:type="gramStart"/>
            <w:r w:rsidRPr="008E2806">
              <w:rPr>
                <w:color w:val="000000" w:themeColor="text1"/>
              </w:rPr>
              <w:t>am able to</w:t>
            </w:r>
            <w:proofErr w:type="gramEnd"/>
            <w:r w:rsidRPr="008E2806">
              <w:rPr>
                <w:color w:val="000000" w:themeColor="text1"/>
              </w:rPr>
              <w:t xml:space="preserve"> do the grocery shopping that I need</w:t>
            </w:r>
          </w:p>
          <w:p w14:paraId="5BE8DD67" w14:textId="77777777" w:rsidR="00A45DF6" w:rsidRPr="008E2806" w:rsidRDefault="00A45DF6" w:rsidP="001A1E8D">
            <w:pPr>
              <w:pStyle w:val="ListParagraph"/>
              <w:ind w:left="501"/>
              <w:rPr>
                <w:color w:val="000000" w:themeColor="text1"/>
              </w:rPr>
            </w:pPr>
          </w:p>
          <w:p w14:paraId="0F8294F5" w14:textId="77777777" w:rsidR="00A45DF6" w:rsidRPr="008E2806" w:rsidRDefault="00A45DF6" w:rsidP="001A1E8D">
            <w:pPr>
              <w:pStyle w:val="ListParagraph"/>
              <w:ind w:left="501"/>
              <w:rPr>
                <w:color w:val="000000" w:themeColor="text1"/>
              </w:rPr>
            </w:pPr>
          </w:p>
          <w:p w14:paraId="1F993AFF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547900C2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>Understandable:</w:t>
            </w:r>
          </w:p>
          <w:p w14:paraId="411EEE30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5AA48DDD" w14:textId="77777777" w:rsidR="00A45DF6" w:rsidRPr="008E2806" w:rsidRDefault="00A45DF6" w:rsidP="00A45DF6">
            <w:pPr>
              <w:pStyle w:val="ListParagraph"/>
              <w:numPr>
                <w:ilvl w:val="0"/>
                <w:numId w:val="51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75E33CBC" w14:textId="77777777" w:rsidR="00A45DF6" w:rsidRPr="008E2806" w:rsidRDefault="00A45DF6" w:rsidP="00A45DF6">
            <w:pPr>
              <w:pStyle w:val="ListParagraph"/>
              <w:numPr>
                <w:ilvl w:val="0"/>
                <w:numId w:val="51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299DF641" w14:textId="77777777" w:rsidR="00A45DF6" w:rsidRPr="008E2806" w:rsidRDefault="00A45DF6" w:rsidP="00A45DF6">
            <w:pPr>
              <w:pStyle w:val="ListParagraph"/>
              <w:numPr>
                <w:ilvl w:val="0"/>
                <w:numId w:val="51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2BFCDC21" w14:textId="77777777" w:rsidR="00A45DF6" w:rsidRPr="008E2806" w:rsidRDefault="00A45DF6" w:rsidP="00A45DF6">
            <w:pPr>
              <w:pStyle w:val="ListParagraph"/>
              <w:numPr>
                <w:ilvl w:val="0"/>
                <w:numId w:val="51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1E95A087" w14:textId="77777777" w:rsidR="00A45DF6" w:rsidRPr="008E2806" w:rsidRDefault="00A45DF6" w:rsidP="00A45DF6">
            <w:pPr>
              <w:pStyle w:val="ListParagraph"/>
              <w:numPr>
                <w:ilvl w:val="0"/>
                <w:numId w:val="51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</w:tcPr>
          <w:p w14:paraId="6D3C19E8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 xml:space="preserve">Relevant: </w:t>
            </w:r>
          </w:p>
          <w:p w14:paraId="35BAC255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58BE03D4" w14:textId="77777777" w:rsidR="00A45DF6" w:rsidRPr="008E2806" w:rsidRDefault="00A45DF6" w:rsidP="00A45DF6">
            <w:pPr>
              <w:pStyle w:val="ListParagraph"/>
              <w:numPr>
                <w:ilvl w:val="0"/>
                <w:numId w:val="52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0CA5CAC3" w14:textId="77777777" w:rsidR="00A45DF6" w:rsidRPr="008E2806" w:rsidRDefault="00A45DF6" w:rsidP="00A45DF6">
            <w:pPr>
              <w:pStyle w:val="ListParagraph"/>
              <w:numPr>
                <w:ilvl w:val="0"/>
                <w:numId w:val="52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4F606026" w14:textId="77777777" w:rsidR="00A45DF6" w:rsidRPr="008E2806" w:rsidRDefault="00A45DF6" w:rsidP="00A45DF6">
            <w:pPr>
              <w:pStyle w:val="ListParagraph"/>
              <w:numPr>
                <w:ilvl w:val="0"/>
                <w:numId w:val="52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3F556C52" w14:textId="77777777" w:rsidR="00A45DF6" w:rsidRPr="008E2806" w:rsidRDefault="00A45DF6" w:rsidP="00A45DF6">
            <w:pPr>
              <w:pStyle w:val="ListParagraph"/>
              <w:numPr>
                <w:ilvl w:val="0"/>
                <w:numId w:val="52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4B294973" w14:textId="77777777" w:rsidR="00A45DF6" w:rsidRPr="008E2806" w:rsidRDefault="00A45DF6" w:rsidP="00A45DF6">
            <w:pPr>
              <w:pStyle w:val="ListParagraph"/>
              <w:numPr>
                <w:ilvl w:val="0"/>
                <w:numId w:val="52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</w:tcPr>
          <w:p w14:paraId="09F39B72" w14:textId="77777777" w:rsidR="00A45DF6" w:rsidRPr="008E2806" w:rsidRDefault="00A45DF6" w:rsidP="001A1E8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</w:rPr>
              <w:t>Amendment:</w:t>
            </w:r>
          </w:p>
        </w:tc>
      </w:tr>
      <w:tr w:rsidR="00A45DF6" w:rsidRPr="008E2806" w14:paraId="20AB04C2" w14:textId="77777777" w:rsidTr="001A1E8D">
        <w:tc>
          <w:tcPr>
            <w:tcW w:w="0" w:type="auto"/>
          </w:tcPr>
          <w:p w14:paraId="2E2825BA" w14:textId="77777777" w:rsidR="00A45DF6" w:rsidRPr="008E2806" w:rsidRDefault="00A45DF6" w:rsidP="00A45DF6">
            <w:pPr>
              <w:pStyle w:val="ListParagraph"/>
              <w:numPr>
                <w:ilvl w:val="0"/>
                <w:numId w:val="1"/>
              </w:numPr>
              <w:ind w:left="501"/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I </w:t>
            </w:r>
            <w:proofErr w:type="gramStart"/>
            <w:r w:rsidRPr="008E2806">
              <w:rPr>
                <w:color w:val="000000" w:themeColor="text1"/>
              </w:rPr>
              <w:t>am able to</w:t>
            </w:r>
            <w:proofErr w:type="gramEnd"/>
            <w:r w:rsidRPr="008E2806">
              <w:rPr>
                <w:color w:val="000000" w:themeColor="text1"/>
              </w:rPr>
              <w:t xml:space="preserve"> access affordable healthcare in this country</w:t>
            </w:r>
          </w:p>
          <w:p w14:paraId="553C22EA" w14:textId="77777777" w:rsidR="00A45DF6" w:rsidRPr="008E2806" w:rsidRDefault="00A45DF6" w:rsidP="001A1E8D">
            <w:pPr>
              <w:pStyle w:val="ListParagraph"/>
              <w:ind w:left="501"/>
              <w:rPr>
                <w:color w:val="000000" w:themeColor="text1"/>
              </w:rPr>
            </w:pPr>
          </w:p>
          <w:p w14:paraId="7F145CBF" w14:textId="77777777" w:rsidR="00A45DF6" w:rsidRPr="008E2806" w:rsidRDefault="00A45DF6" w:rsidP="001A1E8D">
            <w:pPr>
              <w:pStyle w:val="ListParagraph"/>
              <w:ind w:left="501"/>
              <w:rPr>
                <w:color w:val="000000" w:themeColor="text1"/>
              </w:rPr>
            </w:pPr>
          </w:p>
        </w:tc>
        <w:tc>
          <w:tcPr>
            <w:tcW w:w="0" w:type="auto"/>
          </w:tcPr>
          <w:p w14:paraId="4B370140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>Understandable:</w:t>
            </w:r>
          </w:p>
          <w:p w14:paraId="1837C374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2E51EC65" w14:textId="77777777" w:rsidR="00A45DF6" w:rsidRPr="008E2806" w:rsidRDefault="00A45DF6" w:rsidP="00A45DF6">
            <w:pPr>
              <w:pStyle w:val="ListParagraph"/>
              <w:numPr>
                <w:ilvl w:val="0"/>
                <w:numId w:val="53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17E69B76" w14:textId="77777777" w:rsidR="00A45DF6" w:rsidRPr="008E2806" w:rsidRDefault="00A45DF6" w:rsidP="00A45DF6">
            <w:pPr>
              <w:pStyle w:val="ListParagraph"/>
              <w:numPr>
                <w:ilvl w:val="0"/>
                <w:numId w:val="53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04E6BD43" w14:textId="77777777" w:rsidR="00A45DF6" w:rsidRPr="008E2806" w:rsidRDefault="00A45DF6" w:rsidP="00A45DF6">
            <w:pPr>
              <w:pStyle w:val="ListParagraph"/>
              <w:numPr>
                <w:ilvl w:val="0"/>
                <w:numId w:val="53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22F75A14" w14:textId="77777777" w:rsidR="00A45DF6" w:rsidRPr="008E2806" w:rsidRDefault="00A45DF6" w:rsidP="00A45DF6">
            <w:pPr>
              <w:pStyle w:val="ListParagraph"/>
              <w:numPr>
                <w:ilvl w:val="0"/>
                <w:numId w:val="53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06478796" w14:textId="77777777" w:rsidR="00A45DF6" w:rsidRPr="008E2806" w:rsidRDefault="00A45DF6" w:rsidP="00A45DF6">
            <w:pPr>
              <w:pStyle w:val="ListParagraph"/>
              <w:numPr>
                <w:ilvl w:val="0"/>
                <w:numId w:val="53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</w:tcPr>
          <w:p w14:paraId="01294290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 xml:space="preserve">Relevant: </w:t>
            </w:r>
          </w:p>
          <w:p w14:paraId="26EB4337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2A7E519A" w14:textId="77777777" w:rsidR="00A45DF6" w:rsidRPr="008E2806" w:rsidRDefault="00A45DF6" w:rsidP="00A45DF6">
            <w:pPr>
              <w:pStyle w:val="ListParagraph"/>
              <w:numPr>
                <w:ilvl w:val="0"/>
                <w:numId w:val="54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4B0D3DE6" w14:textId="77777777" w:rsidR="00A45DF6" w:rsidRPr="008E2806" w:rsidRDefault="00A45DF6" w:rsidP="00A45DF6">
            <w:pPr>
              <w:pStyle w:val="ListParagraph"/>
              <w:numPr>
                <w:ilvl w:val="0"/>
                <w:numId w:val="54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560C848C" w14:textId="77777777" w:rsidR="00A45DF6" w:rsidRPr="008E2806" w:rsidRDefault="00A45DF6" w:rsidP="00A45DF6">
            <w:pPr>
              <w:pStyle w:val="ListParagraph"/>
              <w:numPr>
                <w:ilvl w:val="0"/>
                <w:numId w:val="54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3945C4E1" w14:textId="77777777" w:rsidR="00A45DF6" w:rsidRPr="008E2806" w:rsidRDefault="00A45DF6" w:rsidP="00A45DF6">
            <w:pPr>
              <w:pStyle w:val="ListParagraph"/>
              <w:numPr>
                <w:ilvl w:val="0"/>
                <w:numId w:val="54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449EB34B" w14:textId="77777777" w:rsidR="00A45DF6" w:rsidRPr="008E2806" w:rsidRDefault="00A45DF6" w:rsidP="00A45DF6">
            <w:pPr>
              <w:pStyle w:val="ListParagraph"/>
              <w:numPr>
                <w:ilvl w:val="0"/>
                <w:numId w:val="54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</w:tcPr>
          <w:p w14:paraId="17512FFF" w14:textId="77777777" w:rsidR="00A45DF6" w:rsidRPr="008E2806" w:rsidRDefault="00A45DF6" w:rsidP="001A1E8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</w:rPr>
              <w:t>Amendment:</w:t>
            </w:r>
          </w:p>
        </w:tc>
      </w:tr>
      <w:tr w:rsidR="00A45DF6" w:rsidRPr="008E2806" w14:paraId="5FD94541" w14:textId="77777777" w:rsidTr="001A1E8D">
        <w:tc>
          <w:tcPr>
            <w:tcW w:w="0" w:type="auto"/>
          </w:tcPr>
          <w:p w14:paraId="5BE24604" w14:textId="77777777" w:rsidR="00A45DF6" w:rsidRPr="008E2806" w:rsidRDefault="00A45DF6" w:rsidP="00A45DF6">
            <w:pPr>
              <w:pStyle w:val="ListParagraph"/>
              <w:numPr>
                <w:ilvl w:val="0"/>
                <w:numId w:val="1"/>
              </w:numPr>
              <w:ind w:left="501"/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I </w:t>
            </w:r>
            <w:proofErr w:type="gramStart"/>
            <w:r w:rsidRPr="008E2806">
              <w:rPr>
                <w:color w:val="000000" w:themeColor="text1"/>
              </w:rPr>
              <w:t>am able to</w:t>
            </w:r>
            <w:proofErr w:type="gramEnd"/>
            <w:r w:rsidRPr="008E2806">
              <w:rPr>
                <w:color w:val="000000" w:themeColor="text1"/>
              </w:rPr>
              <w:t xml:space="preserve"> access healthcare services that are safe and effective </w:t>
            </w:r>
          </w:p>
          <w:p w14:paraId="12A4E27E" w14:textId="77777777" w:rsidR="00A45DF6" w:rsidRPr="008E2806" w:rsidRDefault="00A45DF6" w:rsidP="001A1E8D">
            <w:pPr>
              <w:pStyle w:val="ListParagraph"/>
              <w:ind w:left="501"/>
              <w:rPr>
                <w:color w:val="000000" w:themeColor="text1"/>
              </w:rPr>
            </w:pPr>
          </w:p>
          <w:p w14:paraId="5A91C9D9" w14:textId="77777777" w:rsidR="00A45DF6" w:rsidRPr="008E2806" w:rsidRDefault="00A45DF6" w:rsidP="001A1E8D">
            <w:pPr>
              <w:pStyle w:val="ListParagraph"/>
              <w:rPr>
                <w:color w:val="000000" w:themeColor="text1"/>
              </w:rPr>
            </w:pPr>
          </w:p>
        </w:tc>
        <w:tc>
          <w:tcPr>
            <w:tcW w:w="0" w:type="auto"/>
          </w:tcPr>
          <w:p w14:paraId="25F96E03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>Understandable:</w:t>
            </w:r>
          </w:p>
          <w:p w14:paraId="6CFE3D4F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7082DFD4" w14:textId="77777777" w:rsidR="00A45DF6" w:rsidRPr="008E2806" w:rsidRDefault="00A45DF6" w:rsidP="00A45DF6">
            <w:pPr>
              <w:pStyle w:val="ListParagraph"/>
              <w:numPr>
                <w:ilvl w:val="0"/>
                <w:numId w:val="55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67D1CA04" w14:textId="77777777" w:rsidR="00A45DF6" w:rsidRPr="008E2806" w:rsidRDefault="00A45DF6" w:rsidP="00A45DF6">
            <w:pPr>
              <w:pStyle w:val="ListParagraph"/>
              <w:numPr>
                <w:ilvl w:val="0"/>
                <w:numId w:val="55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763FDAFC" w14:textId="77777777" w:rsidR="00A45DF6" w:rsidRPr="008E2806" w:rsidRDefault="00A45DF6" w:rsidP="00A45DF6">
            <w:pPr>
              <w:pStyle w:val="ListParagraph"/>
              <w:numPr>
                <w:ilvl w:val="0"/>
                <w:numId w:val="55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0AC0E618" w14:textId="77777777" w:rsidR="00A45DF6" w:rsidRPr="008E2806" w:rsidRDefault="00A45DF6" w:rsidP="00A45DF6">
            <w:pPr>
              <w:pStyle w:val="ListParagraph"/>
              <w:numPr>
                <w:ilvl w:val="0"/>
                <w:numId w:val="55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2547D39A" w14:textId="77777777" w:rsidR="00A45DF6" w:rsidRPr="008E2806" w:rsidRDefault="00A45DF6" w:rsidP="00A45DF6">
            <w:pPr>
              <w:pStyle w:val="ListParagraph"/>
              <w:numPr>
                <w:ilvl w:val="0"/>
                <w:numId w:val="55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</w:tcPr>
          <w:p w14:paraId="4F8D8D37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 xml:space="preserve">Relevant: </w:t>
            </w:r>
          </w:p>
          <w:p w14:paraId="046F61C2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4005FCBC" w14:textId="77777777" w:rsidR="00A45DF6" w:rsidRPr="008E2806" w:rsidRDefault="00A45DF6" w:rsidP="00A45DF6">
            <w:pPr>
              <w:pStyle w:val="ListParagraph"/>
              <w:numPr>
                <w:ilvl w:val="0"/>
                <w:numId w:val="56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40BD870C" w14:textId="77777777" w:rsidR="00A45DF6" w:rsidRPr="008E2806" w:rsidRDefault="00A45DF6" w:rsidP="00A45DF6">
            <w:pPr>
              <w:pStyle w:val="ListParagraph"/>
              <w:numPr>
                <w:ilvl w:val="0"/>
                <w:numId w:val="56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41F2AD87" w14:textId="77777777" w:rsidR="00A45DF6" w:rsidRPr="008E2806" w:rsidRDefault="00A45DF6" w:rsidP="00A45DF6">
            <w:pPr>
              <w:pStyle w:val="ListParagraph"/>
              <w:numPr>
                <w:ilvl w:val="0"/>
                <w:numId w:val="56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15F7E98A" w14:textId="77777777" w:rsidR="00A45DF6" w:rsidRPr="008E2806" w:rsidRDefault="00A45DF6" w:rsidP="00A45DF6">
            <w:pPr>
              <w:pStyle w:val="ListParagraph"/>
              <w:numPr>
                <w:ilvl w:val="0"/>
                <w:numId w:val="56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62C71046" w14:textId="77777777" w:rsidR="00A45DF6" w:rsidRPr="008E2806" w:rsidRDefault="00A45DF6" w:rsidP="00A45DF6">
            <w:pPr>
              <w:pStyle w:val="ListParagraph"/>
              <w:numPr>
                <w:ilvl w:val="0"/>
                <w:numId w:val="56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</w:tcPr>
          <w:p w14:paraId="09C82FAA" w14:textId="77777777" w:rsidR="00A45DF6" w:rsidRPr="008E2806" w:rsidRDefault="00A45DF6" w:rsidP="001A1E8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</w:rPr>
              <w:t>Amendment:</w:t>
            </w:r>
          </w:p>
        </w:tc>
      </w:tr>
      <w:tr w:rsidR="00A45DF6" w:rsidRPr="008E2806" w14:paraId="2BCDA890" w14:textId="77777777" w:rsidTr="001A1E8D">
        <w:tc>
          <w:tcPr>
            <w:tcW w:w="0" w:type="auto"/>
          </w:tcPr>
          <w:p w14:paraId="2D42A6CE" w14:textId="77777777" w:rsidR="00A45DF6" w:rsidRPr="008E2806" w:rsidRDefault="00A45DF6" w:rsidP="00A45DF6">
            <w:pPr>
              <w:pStyle w:val="ListParagraph"/>
              <w:numPr>
                <w:ilvl w:val="0"/>
                <w:numId w:val="1"/>
              </w:numPr>
              <w:ind w:left="501"/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 I </w:t>
            </w:r>
            <w:proofErr w:type="gramStart"/>
            <w:r w:rsidRPr="008E2806">
              <w:rPr>
                <w:color w:val="000000" w:themeColor="text1"/>
              </w:rPr>
              <w:t>am able to</w:t>
            </w:r>
            <w:proofErr w:type="gramEnd"/>
            <w:r w:rsidRPr="008E2806">
              <w:rPr>
                <w:color w:val="000000" w:themeColor="text1"/>
              </w:rPr>
              <w:t xml:space="preserve"> access affordable medication when I need it</w:t>
            </w:r>
          </w:p>
          <w:p w14:paraId="7105FEA8" w14:textId="77777777" w:rsidR="00A45DF6" w:rsidRPr="008E2806" w:rsidRDefault="00A45DF6" w:rsidP="001A1E8D">
            <w:pPr>
              <w:pStyle w:val="ListParagraph"/>
              <w:ind w:left="501"/>
              <w:rPr>
                <w:color w:val="000000" w:themeColor="text1"/>
              </w:rPr>
            </w:pPr>
          </w:p>
          <w:p w14:paraId="0E075A5C" w14:textId="77777777" w:rsidR="00A45DF6" w:rsidRPr="008E2806" w:rsidRDefault="00A45DF6" w:rsidP="001A1E8D">
            <w:pPr>
              <w:pStyle w:val="ListParagraph"/>
              <w:rPr>
                <w:color w:val="000000" w:themeColor="text1"/>
              </w:rPr>
            </w:pPr>
          </w:p>
        </w:tc>
        <w:tc>
          <w:tcPr>
            <w:tcW w:w="0" w:type="auto"/>
          </w:tcPr>
          <w:p w14:paraId="4B22417B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>Understandable:</w:t>
            </w:r>
          </w:p>
          <w:p w14:paraId="7C36DF26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601BC258" w14:textId="77777777" w:rsidR="00A45DF6" w:rsidRPr="008E2806" w:rsidRDefault="00A45DF6" w:rsidP="00A45DF6">
            <w:pPr>
              <w:pStyle w:val="ListParagraph"/>
              <w:numPr>
                <w:ilvl w:val="0"/>
                <w:numId w:val="57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23FB8875" w14:textId="77777777" w:rsidR="00A45DF6" w:rsidRPr="008E2806" w:rsidRDefault="00A45DF6" w:rsidP="00A45DF6">
            <w:pPr>
              <w:pStyle w:val="ListParagraph"/>
              <w:numPr>
                <w:ilvl w:val="0"/>
                <w:numId w:val="57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03AEA5DB" w14:textId="77777777" w:rsidR="00A45DF6" w:rsidRPr="008E2806" w:rsidRDefault="00A45DF6" w:rsidP="00A45DF6">
            <w:pPr>
              <w:pStyle w:val="ListParagraph"/>
              <w:numPr>
                <w:ilvl w:val="0"/>
                <w:numId w:val="57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5E1D829F" w14:textId="77777777" w:rsidR="00A45DF6" w:rsidRPr="008E2806" w:rsidRDefault="00A45DF6" w:rsidP="00A45DF6">
            <w:pPr>
              <w:pStyle w:val="ListParagraph"/>
              <w:numPr>
                <w:ilvl w:val="0"/>
                <w:numId w:val="57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2D28F337" w14:textId="77777777" w:rsidR="00A45DF6" w:rsidRPr="008E2806" w:rsidRDefault="00A45DF6" w:rsidP="00A45DF6">
            <w:pPr>
              <w:pStyle w:val="ListParagraph"/>
              <w:numPr>
                <w:ilvl w:val="0"/>
                <w:numId w:val="57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</w:tcPr>
          <w:p w14:paraId="17075C93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 xml:space="preserve">Relevant: </w:t>
            </w:r>
          </w:p>
          <w:p w14:paraId="107733D8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480CA109" w14:textId="77777777" w:rsidR="00A45DF6" w:rsidRPr="008E2806" w:rsidRDefault="00A45DF6" w:rsidP="00A45DF6">
            <w:pPr>
              <w:pStyle w:val="ListParagraph"/>
              <w:numPr>
                <w:ilvl w:val="0"/>
                <w:numId w:val="58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278ABF9F" w14:textId="77777777" w:rsidR="00A45DF6" w:rsidRPr="008E2806" w:rsidRDefault="00A45DF6" w:rsidP="00A45DF6">
            <w:pPr>
              <w:pStyle w:val="ListParagraph"/>
              <w:numPr>
                <w:ilvl w:val="0"/>
                <w:numId w:val="58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10E5F914" w14:textId="77777777" w:rsidR="00A45DF6" w:rsidRPr="008E2806" w:rsidRDefault="00A45DF6" w:rsidP="00A45DF6">
            <w:pPr>
              <w:pStyle w:val="ListParagraph"/>
              <w:numPr>
                <w:ilvl w:val="0"/>
                <w:numId w:val="58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61911E39" w14:textId="77777777" w:rsidR="00A45DF6" w:rsidRPr="008E2806" w:rsidRDefault="00A45DF6" w:rsidP="00A45DF6">
            <w:pPr>
              <w:pStyle w:val="ListParagraph"/>
              <w:numPr>
                <w:ilvl w:val="0"/>
                <w:numId w:val="58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1741661F" w14:textId="77777777" w:rsidR="00A45DF6" w:rsidRPr="008E2806" w:rsidRDefault="00A45DF6" w:rsidP="00A45DF6">
            <w:pPr>
              <w:pStyle w:val="ListParagraph"/>
              <w:numPr>
                <w:ilvl w:val="0"/>
                <w:numId w:val="58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</w:tcPr>
          <w:p w14:paraId="42F77EF0" w14:textId="77777777" w:rsidR="00A45DF6" w:rsidRPr="008E2806" w:rsidRDefault="00A45DF6" w:rsidP="001A1E8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</w:rPr>
              <w:t>Amendment:</w:t>
            </w:r>
          </w:p>
        </w:tc>
      </w:tr>
      <w:tr w:rsidR="00A45DF6" w:rsidRPr="008E2806" w14:paraId="3171C3D6" w14:textId="77777777" w:rsidTr="001A1E8D">
        <w:tc>
          <w:tcPr>
            <w:tcW w:w="0" w:type="auto"/>
            <w:shd w:val="clear" w:color="auto" w:fill="FFFFFF" w:themeFill="background1"/>
          </w:tcPr>
          <w:p w14:paraId="0BC85AF5" w14:textId="77777777" w:rsidR="00A45DF6" w:rsidRPr="008E2806" w:rsidRDefault="00A45DF6" w:rsidP="00A45DF6">
            <w:pPr>
              <w:pStyle w:val="ListParagraph"/>
              <w:numPr>
                <w:ilvl w:val="0"/>
                <w:numId w:val="1"/>
              </w:numPr>
              <w:ind w:left="501"/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I </w:t>
            </w:r>
            <w:proofErr w:type="gramStart"/>
            <w:r w:rsidRPr="008E2806">
              <w:rPr>
                <w:color w:val="000000" w:themeColor="text1"/>
              </w:rPr>
              <w:t>am able to</w:t>
            </w:r>
            <w:proofErr w:type="gramEnd"/>
            <w:r w:rsidRPr="008E2806">
              <w:rPr>
                <w:color w:val="000000" w:themeColor="text1"/>
              </w:rPr>
              <w:t xml:space="preserve"> access educational opportunities in my current situation</w:t>
            </w:r>
          </w:p>
          <w:p w14:paraId="205616CA" w14:textId="77777777" w:rsidR="00A45DF6" w:rsidRPr="008E2806" w:rsidRDefault="00A45DF6" w:rsidP="001A1E8D">
            <w:pPr>
              <w:pStyle w:val="ListParagraph"/>
              <w:ind w:left="501"/>
              <w:rPr>
                <w:color w:val="000000" w:themeColor="text1"/>
              </w:rPr>
            </w:pPr>
          </w:p>
          <w:p w14:paraId="21B4F630" w14:textId="77777777" w:rsidR="00A45DF6" w:rsidRPr="008E2806" w:rsidRDefault="00A45DF6" w:rsidP="001A1E8D">
            <w:pPr>
              <w:pStyle w:val="ListParagraph"/>
              <w:ind w:left="501"/>
              <w:rPr>
                <w:color w:val="000000" w:themeColor="text1"/>
              </w:rPr>
            </w:pPr>
          </w:p>
          <w:p w14:paraId="365548C2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0D51299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lastRenderedPageBreak/>
              <w:t>Understandable:</w:t>
            </w:r>
          </w:p>
          <w:p w14:paraId="09371C13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223CC9FD" w14:textId="77777777" w:rsidR="00A45DF6" w:rsidRPr="008E2806" w:rsidRDefault="00A45DF6" w:rsidP="00A45DF6">
            <w:pPr>
              <w:pStyle w:val="ListParagraph"/>
              <w:numPr>
                <w:ilvl w:val="0"/>
                <w:numId w:val="59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111DC006" w14:textId="77777777" w:rsidR="00A45DF6" w:rsidRPr="008E2806" w:rsidRDefault="00A45DF6" w:rsidP="00A45DF6">
            <w:pPr>
              <w:pStyle w:val="ListParagraph"/>
              <w:numPr>
                <w:ilvl w:val="0"/>
                <w:numId w:val="59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lastRenderedPageBreak/>
              <w:t>Disagree</w:t>
            </w:r>
          </w:p>
          <w:p w14:paraId="3D5C5E7D" w14:textId="77777777" w:rsidR="00A45DF6" w:rsidRPr="008E2806" w:rsidRDefault="00A45DF6" w:rsidP="00A45DF6">
            <w:pPr>
              <w:pStyle w:val="ListParagraph"/>
              <w:numPr>
                <w:ilvl w:val="0"/>
                <w:numId w:val="59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1BA1BB5D" w14:textId="77777777" w:rsidR="00A45DF6" w:rsidRPr="008E2806" w:rsidRDefault="00A45DF6" w:rsidP="00A45DF6">
            <w:pPr>
              <w:pStyle w:val="ListParagraph"/>
              <w:numPr>
                <w:ilvl w:val="0"/>
                <w:numId w:val="59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269DA7C4" w14:textId="77777777" w:rsidR="00A45DF6" w:rsidRPr="008E2806" w:rsidRDefault="00A45DF6" w:rsidP="00A45DF6">
            <w:pPr>
              <w:pStyle w:val="ListParagraph"/>
              <w:numPr>
                <w:ilvl w:val="0"/>
                <w:numId w:val="59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  <w:shd w:val="clear" w:color="auto" w:fill="FFFFFF" w:themeFill="background1"/>
          </w:tcPr>
          <w:p w14:paraId="0939E0E6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lastRenderedPageBreak/>
              <w:t xml:space="preserve">Relevant: </w:t>
            </w:r>
          </w:p>
          <w:p w14:paraId="0C75911A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154C591B" w14:textId="77777777" w:rsidR="00A45DF6" w:rsidRPr="008E2806" w:rsidRDefault="00A45DF6" w:rsidP="00A45DF6">
            <w:pPr>
              <w:pStyle w:val="ListParagraph"/>
              <w:numPr>
                <w:ilvl w:val="0"/>
                <w:numId w:val="60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2D031F4D" w14:textId="77777777" w:rsidR="00A45DF6" w:rsidRPr="008E2806" w:rsidRDefault="00A45DF6" w:rsidP="00A45DF6">
            <w:pPr>
              <w:pStyle w:val="ListParagraph"/>
              <w:numPr>
                <w:ilvl w:val="0"/>
                <w:numId w:val="60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lastRenderedPageBreak/>
              <w:t>Disagree</w:t>
            </w:r>
          </w:p>
          <w:p w14:paraId="6BD4932E" w14:textId="77777777" w:rsidR="00A45DF6" w:rsidRPr="008E2806" w:rsidRDefault="00A45DF6" w:rsidP="00A45DF6">
            <w:pPr>
              <w:pStyle w:val="ListParagraph"/>
              <w:numPr>
                <w:ilvl w:val="0"/>
                <w:numId w:val="60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551F2D1E" w14:textId="77777777" w:rsidR="00A45DF6" w:rsidRPr="008E2806" w:rsidRDefault="00A45DF6" w:rsidP="00A45DF6">
            <w:pPr>
              <w:pStyle w:val="ListParagraph"/>
              <w:numPr>
                <w:ilvl w:val="0"/>
                <w:numId w:val="60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2812B6D6" w14:textId="77777777" w:rsidR="00A45DF6" w:rsidRPr="008E2806" w:rsidRDefault="00A45DF6" w:rsidP="00A45DF6">
            <w:pPr>
              <w:pStyle w:val="ListParagraph"/>
              <w:numPr>
                <w:ilvl w:val="0"/>
                <w:numId w:val="60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  <w:shd w:val="clear" w:color="auto" w:fill="FFFFFF" w:themeFill="background1"/>
          </w:tcPr>
          <w:p w14:paraId="70FCE889" w14:textId="77777777" w:rsidR="00A45DF6" w:rsidRPr="008E2806" w:rsidRDefault="00A45DF6" w:rsidP="001A1E8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</w:rPr>
              <w:lastRenderedPageBreak/>
              <w:t>Amendment:</w:t>
            </w:r>
          </w:p>
        </w:tc>
      </w:tr>
      <w:tr w:rsidR="00A45DF6" w:rsidRPr="008E2806" w14:paraId="52DE36DC" w14:textId="77777777" w:rsidTr="001A1E8D">
        <w:tc>
          <w:tcPr>
            <w:tcW w:w="0" w:type="auto"/>
            <w:shd w:val="clear" w:color="auto" w:fill="FFFFFF" w:themeFill="background1"/>
          </w:tcPr>
          <w:p w14:paraId="7472AA27" w14:textId="77777777" w:rsidR="00A45DF6" w:rsidRPr="008E2806" w:rsidRDefault="00A45DF6" w:rsidP="00A45DF6">
            <w:pPr>
              <w:pStyle w:val="ListParagraph"/>
              <w:numPr>
                <w:ilvl w:val="0"/>
                <w:numId w:val="1"/>
              </w:numPr>
              <w:ind w:left="501"/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I </w:t>
            </w:r>
            <w:proofErr w:type="gramStart"/>
            <w:r w:rsidRPr="008E2806">
              <w:rPr>
                <w:color w:val="000000" w:themeColor="text1"/>
              </w:rPr>
              <w:t>am able to</w:t>
            </w:r>
            <w:proofErr w:type="gramEnd"/>
            <w:r w:rsidRPr="008E2806">
              <w:rPr>
                <w:color w:val="000000" w:themeColor="text1"/>
              </w:rPr>
              <w:t xml:space="preserve"> access free courses in this country, for example language classes, art classes or dance classes  </w:t>
            </w:r>
          </w:p>
          <w:p w14:paraId="6DF689F5" w14:textId="77777777" w:rsidR="00A45DF6" w:rsidRPr="008E2806" w:rsidRDefault="00A45DF6" w:rsidP="001A1E8D">
            <w:pPr>
              <w:pStyle w:val="ListParagraph"/>
              <w:ind w:left="501"/>
              <w:rPr>
                <w:color w:val="000000" w:themeColor="text1"/>
              </w:rPr>
            </w:pPr>
          </w:p>
          <w:p w14:paraId="26177C82" w14:textId="77777777" w:rsidR="00A45DF6" w:rsidRPr="008E2806" w:rsidRDefault="00A45DF6" w:rsidP="001A1E8D">
            <w:pPr>
              <w:pStyle w:val="ListParagraph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E104E7B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>Understandable:</w:t>
            </w:r>
          </w:p>
          <w:p w14:paraId="029FBAED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44D2BB7D" w14:textId="77777777" w:rsidR="00A45DF6" w:rsidRPr="008E2806" w:rsidRDefault="00A45DF6" w:rsidP="00A45DF6">
            <w:pPr>
              <w:pStyle w:val="ListParagraph"/>
              <w:numPr>
                <w:ilvl w:val="0"/>
                <w:numId w:val="61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636F7663" w14:textId="77777777" w:rsidR="00A45DF6" w:rsidRPr="008E2806" w:rsidRDefault="00A45DF6" w:rsidP="00A45DF6">
            <w:pPr>
              <w:pStyle w:val="ListParagraph"/>
              <w:numPr>
                <w:ilvl w:val="0"/>
                <w:numId w:val="61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461DABDA" w14:textId="77777777" w:rsidR="00A45DF6" w:rsidRPr="008E2806" w:rsidRDefault="00A45DF6" w:rsidP="00A45DF6">
            <w:pPr>
              <w:pStyle w:val="ListParagraph"/>
              <w:numPr>
                <w:ilvl w:val="0"/>
                <w:numId w:val="61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7B5695A5" w14:textId="77777777" w:rsidR="00A45DF6" w:rsidRPr="008E2806" w:rsidRDefault="00A45DF6" w:rsidP="00A45DF6">
            <w:pPr>
              <w:pStyle w:val="ListParagraph"/>
              <w:numPr>
                <w:ilvl w:val="0"/>
                <w:numId w:val="61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43B7D7C6" w14:textId="77777777" w:rsidR="00A45DF6" w:rsidRPr="008E2806" w:rsidRDefault="00A45DF6" w:rsidP="00A45DF6">
            <w:pPr>
              <w:pStyle w:val="ListParagraph"/>
              <w:numPr>
                <w:ilvl w:val="0"/>
                <w:numId w:val="61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  <w:shd w:val="clear" w:color="auto" w:fill="FFFFFF" w:themeFill="background1"/>
          </w:tcPr>
          <w:p w14:paraId="7EDD9214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 xml:space="preserve">Relevant: </w:t>
            </w:r>
          </w:p>
          <w:p w14:paraId="153A1097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6F9B2620" w14:textId="77777777" w:rsidR="00A45DF6" w:rsidRPr="008E2806" w:rsidRDefault="00A45DF6" w:rsidP="00A45DF6">
            <w:pPr>
              <w:pStyle w:val="ListParagraph"/>
              <w:numPr>
                <w:ilvl w:val="0"/>
                <w:numId w:val="62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2E129F73" w14:textId="77777777" w:rsidR="00A45DF6" w:rsidRPr="008E2806" w:rsidRDefault="00A45DF6" w:rsidP="00A45DF6">
            <w:pPr>
              <w:pStyle w:val="ListParagraph"/>
              <w:numPr>
                <w:ilvl w:val="0"/>
                <w:numId w:val="62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1B7BC224" w14:textId="77777777" w:rsidR="00A45DF6" w:rsidRPr="008E2806" w:rsidRDefault="00A45DF6" w:rsidP="00A45DF6">
            <w:pPr>
              <w:pStyle w:val="ListParagraph"/>
              <w:numPr>
                <w:ilvl w:val="0"/>
                <w:numId w:val="62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75D39DDD" w14:textId="77777777" w:rsidR="00A45DF6" w:rsidRPr="008E2806" w:rsidRDefault="00A45DF6" w:rsidP="00A45DF6">
            <w:pPr>
              <w:pStyle w:val="ListParagraph"/>
              <w:numPr>
                <w:ilvl w:val="0"/>
                <w:numId w:val="62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525C2FBB" w14:textId="77777777" w:rsidR="00A45DF6" w:rsidRPr="008E2806" w:rsidRDefault="00A45DF6" w:rsidP="00A45DF6">
            <w:pPr>
              <w:pStyle w:val="ListParagraph"/>
              <w:numPr>
                <w:ilvl w:val="0"/>
                <w:numId w:val="62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  <w:shd w:val="clear" w:color="auto" w:fill="FFFFFF" w:themeFill="background1"/>
          </w:tcPr>
          <w:p w14:paraId="359FE9EF" w14:textId="77777777" w:rsidR="00A45DF6" w:rsidRPr="008E2806" w:rsidRDefault="00A45DF6" w:rsidP="001A1E8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</w:rPr>
              <w:t>Amendment:</w:t>
            </w:r>
          </w:p>
        </w:tc>
      </w:tr>
      <w:tr w:rsidR="00A45DF6" w:rsidRPr="008E2806" w14:paraId="5B26891F" w14:textId="77777777" w:rsidTr="001A1E8D">
        <w:tc>
          <w:tcPr>
            <w:tcW w:w="0" w:type="auto"/>
            <w:shd w:val="clear" w:color="auto" w:fill="FFFFFF" w:themeFill="background1"/>
          </w:tcPr>
          <w:p w14:paraId="31EB893D" w14:textId="77777777" w:rsidR="00A45DF6" w:rsidRPr="008E2806" w:rsidRDefault="00A45DF6" w:rsidP="00A45DF6">
            <w:pPr>
              <w:pStyle w:val="ListParagraph"/>
              <w:numPr>
                <w:ilvl w:val="0"/>
                <w:numId w:val="1"/>
              </w:numPr>
              <w:ind w:left="501"/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I </w:t>
            </w:r>
            <w:proofErr w:type="gramStart"/>
            <w:r w:rsidRPr="008E2806">
              <w:rPr>
                <w:color w:val="000000" w:themeColor="text1"/>
              </w:rPr>
              <w:t>am able to</w:t>
            </w:r>
            <w:proofErr w:type="gramEnd"/>
            <w:r w:rsidRPr="008E2806">
              <w:rPr>
                <w:color w:val="000000" w:themeColor="text1"/>
              </w:rPr>
              <w:t xml:space="preserve"> do educational courses that can help me to share my ideas with other people</w:t>
            </w:r>
          </w:p>
          <w:p w14:paraId="33FCB18B" w14:textId="77777777" w:rsidR="00A45DF6" w:rsidRPr="008E2806" w:rsidRDefault="00A45DF6" w:rsidP="001A1E8D">
            <w:pPr>
              <w:pStyle w:val="ListParagraph"/>
              <w:ind w:left="501"/>
              <w:rPr>
                <w:color w:val="000000" w:themeColor="text1"/>
              </w:rPr>
            </w:pPr>
          </w:p>
          <w:p w14:paraId="0033E6CF" w14:textId="77777777" w:rsidR="00A45DF6" w:rsidRPr="008E2806" w:rsidRDefault="00A45DF6" w:rsidP="001A1E8D">
            <w:pPr>
              <w:pStyle w:val="ListParagraph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22A4759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>Understandable:</w:t>
            </w:r>
          </w:p>
          <w:p w14:paraId="0B000B5C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1BC08B1C" w14:textId="77777777" w:rsidR="00A45DF6" w:rsidRPr="008E2806" w:rsidRDefault="00A45DF6" w:rsidP="00A45DF6">
            <w:pPr>
              <w:pStyle w:val="ListParagraph"/>
              <w:numPr>
                <w:ilvl w:val="0"/>
                <w:numId w:val="63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44A57DF9" w14:textId="77777777" w:rsidR="00A45DF6" w:rsidRPr="008E2806" w:rsidRDefault="00A45DF6" w:rsidP="00A45DF6">
            <w:pPr>
              <w:pStyle w:val="ListParagraph"/>
              <w:numPr>
                <w:ilvl w:val="0"/>
                <w:numId w:val="63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1BDE9A44" w14:textId="77777777" w:rsidR="00A45DF6" w:rsidRPr="008E2806" w:rsidRDefault="00A45DF6" w:rsidP="00A45DF6">
            <w:pPr>
              <w:pStyle w:val="ListParagraph"/>
              <w:numPr>
                <w:ilvl w:val="0"/>
                <w:numId w:val="63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45D0F041" w14:textId="77777777" w:rsidR="00A45DF6" w:rsidRPr="008E2806" w:rsidRDefault="00A45DF6" w:rsidP="00A45DF6">
            <w:pPr>
              <w:pStyle w:val="ListParagraph"/>
              <w:numPr>
                <w:ilvl w:val="0"/>
                <w:numId w:val="63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7B9DC760" w14:textId="77777777" w:rsidR="00A45DF6" w:rsidRPr="008E2806" w:rsidRDefault="00A45DF6" w:rsidP="00A45DF6">
            <w:pPr>
              <w:pStyle w:val="ListParagraph"/>
              <w:numPr>
                <w:ilvl w:val="0"/>
                <w:numId w:val="63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  <w:shd w:val="clear" w:color="auto" w:fill="FFFFFF" w:themeFill="background1"/>
          </w:tcPr>
          <w:p w14:paraId="6EF69EF0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 xml:space="preserve">Relevant: </w:t>
            </w:r>
          </w:p>
          <w:p w14:paraId="063C6124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5567509C" w14:textId="77777777" w:rsidR="00A45DF6" w:rsidRPr="008E2806" w:rsidRDefault="00A45DF6" w:rsidP="00A45DF6">
            <w:pPr>
              <w:pStyle w:val="ListParagraph"/>
              <w:numPr>
                <w:ilvl w:val="0"/>
                <w:numId w:val="64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778C42CA" w14:textId="77777777" w:rsidR="00A45DF6" w:rsidRPr="008E2806" w:rsidRDefault="00A45DF6" w:rsidP="00A45DF6">
            <w:pPr>
              <w:pStyle w:val="ListParagraph"/>
              <w:numPr>
                <w:ilvl w:val="0"/>
                <w:numId w:val="64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5AEB4295" w14:textId="77777777" w:rsidR="00A45DF6" w:rsidRPr="008E2806" w:rsidRDefault="00A45DF6" w:rsidP="00A45DF6">
            <w:pPr>
              <w:pStyle w:val="ListParagraph"/>
              <w:numPr>
                <w:ilvl w:val="0"/>
                <w:numId w:val="64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0E662A12" w14:textId="77777777" w:rsidR="00A45DF6" w:rsidRPr="008E2806" w:rsidRDefault="00A45DF6" w:rsidP="00A45DF6">
            <w:pPr>
              <w:pStyle w:val="ListParagraph"/>
              <w:numPr>
                <w:ilvl w:val="0"/>
                <w:numId w:val="64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0068A326" w14:textId="77777777" w:rsidR="00A45DF6" w:rsidRPr="008E2806" w:rsidRDefault="00A45DF6" w:rsidP="00A45DF6">
            <w:pPr>
              <w:pStyle w:val="ListParagraph"/>
              <w:numPr>
                <w:ilvl w:val="0"/>
                <w:numId w:val="64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  <w:shd w:val="clear" w:color="auto" w:fill="FFFFFF" w:themeFill="background1"/>
          </w:tcPr>
          <w:p w14:paraId="49479B88" w14:textId="77777777" w:rsidR="00A45DF6" w:rsidRPr="008E2806" w:rsidRDefault="00A45DF6" w:rsidP="001A1E8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</w:rPr>
              <w:t>Amendment:</w:t>
            </w:r>
          </w:p>
        </w:tc>
      </w:tr>
      <w:tr w:rsidR="00A45DF6" w:rsidRPr="008E2806" w14:paraId="555BCE22" w14:textId="77777777" w:rsidTr="001A1E8D">
        <w:tc>
          <w:tcPr>
            <w:tcW w:w="0" w:type="auto"/>
            <w:shd w:val="clear" w:color="auto" w:fill="FFFFFF" w:themeFill="background1"/>
          </w:tcPr>
          <w:p w14:paraId="706754E2" w14:textId="77777777" w:rsidR="00A45DF6" w:rsidRPr="008E2806" w:rsidRDefault="00A45DF6" w:rsidP="00A45DF6">
            <w:pPr>
              <w:pStyle w:val="ListParagraph"/>
              <w:numPr>
                <w:ilvl w:val="0"/>
                <w:numId w:val="1"/>
              </w:numPr>
              <w:ind w:left="501"/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I </w:t>
            </w:r>
            <w:proofErr w:type="gramStart"/>
            <w:r w:rsidRPr="008E2806">
              <w:rPr>
                <w:color w:val="000000" w:themeColor="text1"/>
              </w:rPr>
              <w:t>am able to</w:t>
            </w:r>
            <w:proofErr w:type="gramEnd"/>
            <w:r w:rsidRPr="008E2806">
              <w:rPr>
                <w:color w:val="000000" w:themeColor="text1"/>
              </w:rPr>
              <w:t xml:space="preserve"> read and write in the language of my host country</w:t>
            </w:r>
          </w:p>
          <w:p w14:paraId="47304E26" w14:textId="77777777" w:rsidR="00A45DF6" w:rsidRPr="008E2806" w:rsidRDefault="00A45DF6" w:rsidP="001A1E8D">
            <w:pPr>
              <w:pStyle w:val="ListParagraph"/>
              <w:ind w:left="501"/>
              <w:rPr>
                <w:color w:val="000000" w:themeColor="text1"/>
              </w:rPr>
            </w:pPr>
          </w:p>
          <w:p w14:paraId="2332DEF3" w14:textId="77777777" w:rsidR="00A45DF6" w:rsidRPr="008E2806" w:rsidRDefault="00A45DF6" w:rsidP="001A1E8D">
            <w:pPr>
              <w:pStyle w:val="ListParagraph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19FCD44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>Understandable:</w:t>
            </w:r>
          </w:p>
          <w:p w14:paraId="1A92A45D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06B8449A" w14:textId="77777777" w:rsidR="00A45DF6" w:rsidRPr="008E2806" w:rsidRDefault="00A45DF6" w:rsidP="00A45DF6">
            <w:pPr>
              <w:pStyle w:val="ListParagraph"/>
              <w:numPr>
                <w:ilvl w:val="0"/>
                <w:numId w:val="65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662C7FFD" w14:textId="77777777" w:rsidR="00A45DF6" w:rsidRPr="008E2806" w:rsidRDefault="00A45DF6" w:rsidP="00A45DF6">
            <w:pPr>
              <w:pStyle w:val="ListParagraph"/>
              <w:numPr>
                <w:ilvl w:val="0"/>
                <w:numId w:val="65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54370804" w14:textId="77777777" w:rsidR="00A45DF6" w:rsidRPr="008E2806" w:rsidRDefault="00A45DF6" w:rsidP="00A45DF6">
            <w:pPr>
              <w:pStyle w:val="ListParagraph"/>
              <w:numPr>
                <w:ilvl w:val="0"/>
                <w:numId w:val="65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5E3B6C00" w14:textId="77777777" w:rsidR="00A45DF6" w:rsidRPr="008E2806" w:rsidRDefault="00A45DF6" w:rsidP="00A45DF6">
            <w:pPr>
              <w:pStyle w:val="ListParagraph"/>
              <w:numPr>
                <w:ilvl w:val="0"/>
                <w:numId w:val="65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28AB2114" w14:textId="77777777" w:rsidR="00A45DF6" w:rsidRPr="008E2806" w:rsidRDefault="00A45DF6" w:rsidP="00A45DF6">
            <w:pPr>
              <w:pStyle w:val="ListParagraph"/>
              <w:numPr>
                <w:ilvl w:val="0"/>
                <w:numId w:val="65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  <w:shd w:val="clear" w:color="auto" w:fill="FFFFFF" w:themeFill="background1"/>
          </w:tcPr>
          <w:p w14:paraId="4820D761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 xml:space="preserve">Relevant: </w:t>
            </w:r>
          </w:p>
          <w:p w14:paraId="2EF37949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4D809F37" w14:textId="77777777" w:rsidR="00A45DF6" w:rsidRPr="008E2806" w:rsidRDefault="00A45DF6" w:rsidP="00A45DF6">
            <w:pPr>
              <w:pStyle w:val="ListParagraph"/>
              <w:numPr>
                <w:ilvl w:val="0"/>
                <w:numId w:val="66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5A68D593" w14:textId="77777777" w:rsidR="00A45DF6" w:rsidRPr="008E2806" w:rsidRDefault="00A45DF6" w:rsidP="00A45DF6">
            <w:pPr>
              <w:pStyle w:val="ListParagraph"/>
              <w:numPr>
                <w:ilvl w:val="0"/>
                <w:numId w:val="66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02D64505" w14:textId="77777777" w:rsidR="00A45DF6" w:rsidRPr="008E2806" w:rsidRDefault="00A45DF6" w:rsidP="00A45DF6">
            <w:pPr>
              <w:pStyle w:val="ListParagraph"/>
              <w:numPr>
                <w:ilvl w:val="0"/>
                <w:numId w:val="66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71227168" w14:textId="77777777" w:rsidR="00A45DF6" w:rsidRPr="008E2806" w:rsidRDefault="00A45DF6" w:rsidP="00A45DF6">
            <w:pPr>
              <w:pStyle w:val="ListParagraph"/>
              <w:numPr>
                <w:ilvl w:val="0"/>
                <w:numId w:val="66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5165A382" w14:textId="77777777" w:rsidR="00A45DF6" w:rsidRPr="008E2806" w:rsidRDefault="00A45DF6" w:rsidP="00A45DF6">
            <w:pPr>
              <w:pStyle w:val="ListParagraph"/>
              <w:numPr>
                <w:ilvl w:val="0"/>
                <w:numId w:val="66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  <w:shd w:val="clear" w:color="auto" w:fill="FFFFFF" w:themeFill="background1"/>
          </w:tcPr>
          <w:p w14:paraId="433EA564" w14:textId="77777777" w:rsidR="00A45DF6" w:rsidRPr="008E2806" w:rsidRDefault="00A45DF6" w:rsidP="001A1E8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Amendment:</w:t>
            </w:r>
          </w:p>
        </w:tc>
      </w:tr>
      <w:tr w:rsidR="00A45DF6" w:rsidRPr="008E2806" w14:paraId="3692C178" w14:textId="77777777" w:rsidTr="001A1E8D">
        <w:tc>
          <w:tcPr>
            <w:tcW w:w="0" w:type="auto"/>
            <w:shd w:val="clear" w:color="auto" w:fill="FFFFFF" w:themeFill="background1"/>
          </w:tcPr>
          <w:p w14:paraId="3DFFE244" w14:textId="77777777" w:rsidR="00A45DF6" w:rsidRPr="008E2806" w:rsidRDefault="00A45DF6" w:rsidP="00A45DF6">
            <w:pPr>
              <w:pStyle w:val="ListParagraph"/>
              <w:numPr>
                <w:ilvl w:val="0"/>
                <w:numId w:val="1"/>
              </w:numPr>
              <w:ind w:left="501"/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I </w:t>
            </w:r>
            <w:proofErr w:type="gramStart"/>
            <w:r w:rsidRPr="008E2806">
              <w:rPr>
                <w:color w:val="000000" w:themeColor="text1"/>
              </w:rPr>
              <w:t>am able to</w:t>
            </w:r>
            <w:proofErr w:type="gramEnd"/>
            <w:r w:rsidRPr="008E2806">
              <w:rPr>
                <w:color w:val="000000" w:themeColor="text1"/>
              </w:rPr>
              <w:t xml:space="preserve"> speak the official language(s) spoken in this country</w:t>
            </w:r>
          </w:p>
          <w:p w14:paraId="1C982478" w14:textId="77777777" w:rsidR="00A45DF6" w:rsidRPr="008E2806" w:rsidRDefault="00A45DF6" w:rsidP="001A1E8D">
            <w:pPr>
              <w:pStyle w:val="ListParagraph"/>
              <w:ind w:left="501"/>
              <w:rPr>
                <w:color w:val="000000" w:themeColor="text1"/>
              </w:rPr>
            </w:pPr>
          </w:p>
          <w:p w14:paraId="13BBDA4D" w14:textId="77777777" w:rsidR="00A45DF6" w:rsidRPr="008E2806" w:rsidRDefault="00A45DF6" w:rsidP="001A1E8D">
            <w:pPr>
              <w:pStyle w:val="ListParagraph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8B2731F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>Understandable:</w:t>
            </w:r>
          </w:p>
          <w:p w14:paraId="60F73A1C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077D39D0" w14:textId="77777777" w:rsidR="00A45DF6" w:rsidRPr="008E2806" w:rsidRDefault="00A45DF6" w:rsidP="00A45DF6">
            <w:pPr>
              <w:pStyle w:val="ListParagraph"/>
              <w:numPr>
                <w:ilvl w:val="0"/>
                <w:numId w:val="67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6A1F9AC8" w14:textId="77777777" w:rsidR="00A45DF6" w:rsidRPr="008E2806" w:rsidRDefault="00A45DF6" w:rsidP="00A45DF6">
            <w:pPr>
              <w:pStyle w:val="ListParagraph"/>
              <w:numPr>
                <w:ilvl w:val="0"/>
                <w:numId w:val="67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5981C9AA" w14:textId="77777777" w:rsidR="00A45DF6" w:rsidRPr="008E2806" w:rsidRDefault="00A45DF6" w:rsidP="00A45DF6">
            <w:pPr>
              <w:pStyle w:val="ListParagraph"/>
              <w:numPr>
                <w:ilvl w:val="0"/>
                <w:numId w:val="67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632264E2" w14:textId="77777777" w:rsidR="00A45DF6" w:rsidRPr="008E2806" w:rsidRDefault="00A45DF6" w:rsidP="00A45DF6">
            <w:pPr>
              <w:pStyle w:val="ListParagraph"/>
              <w:numPr>
                <w:ilvl w:val="0"/>
                <w:numId w:val="67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3985220C" w14:textId="77777777" w:rsidR="00A45DF6" w:rsidRPr="008E2806" w:rsidRDefault="00A45DF6" w:rsidP="00A45DF6">
            <w:pPr>
              <w:pStyle w:val="ListParagraph"/>
              <w:numPr>
                <w:ilvl w:val="0"/>
                <w:numId w:val="67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  <w:shd w:val="clear" w:color="auto" w:fill="FFFFFF" w:themeFill="background1"/>
          </w:tcPr>
          <w:p w14:paraId="4377E812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 xml:space="preserve">Relevant: </w:t>
            </w:r>
          </w:p>
          <w:p w14:paraId="6A0EDFD7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57AE2B1F" w14:textId="77777777" w:rsidR="00A45DF6" w:rsidRPr="008E2806" w:rsidRDefault="00A45DF6" w:rsidP="00A45DF6">
            <w:pPr>
              <w:pStyle w:val="ListParagraph"/>
              <w:numPr>
                <w:ilvl w:val="0"/>
                <w:numId w:val="68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4FB9334E" w14:textId="77777777" w:rsidR="00A45DF6" w:rsidRPr="008E2806" w:rsidRDefault="00A45DF6" w:rsidP="00A45DF6">
            <w:pPr>
              <w:pStyle w:val="ListParagraph"/>
              <w:numPr>
                <w:ilvl w:val="0"/>
                <w:numId w:val="68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0EF21885" w14:textId="77777777" w:rsidR="00A45DF6" w:rsidRPr="008E2806" w:rsidRDefault="00A45DF6" w:rsidP="00A45DF6">
            <w:pPr>
              <w:pStyle w:val="ListParagraph"/>
              <w:numPr>
                <w:ilvl w:val="0"/>
                <w:numId w:val="68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78A37058" w14:textId="77777777" w:rsidR="00A45DF6" w:rsidRPr="008E2806" w:rsidRDefault="00A45DF6" w:rsidP="00A45DF6">
            <w:pPr>
              <w:pStyle w:val="ListParagraph"/>
              <w:numPr>
                <w:ilvl w:val="0"/>
                <w:numId w:val="68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3119CB7E" w14:textId="77777777" w:rsidR="00A45DF6" w:rsidRPr="008E2806" w:rsidRDefault="00A45DF6" w:rsidP="00A45DF6">
            <w:pPr>
              <w:pStyle w:val="ListParagraph"/>
              <w:numPr>
                <w:ilvl w:val="0"/>
                <w:numId w:val="68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  <w:shd w:val="clear" w:color="auto" w:fill="FFFFFF" w:themeFill="background1"/>
          </w:tcPr>
          <w:p w14:paraId="45A06D6D" w14:textId="77777777" w:rsidR="00A45DF6" w:rsidRPr="008E2806" w:rsidRDefault="00A45DF6" w:rsidP="001A1E8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Amendment:</w:t>
            </w:r>
          </w:p>
        </w:tc>
      </w:tr>
      <w:tr w:rsidR="00A45DF6" w:rsidRPr="008E2806" w14:paraId="29554F6C" w14:textId="77777777" w:rsidTr="001A1E8D">
        <w:tc>
          <w:tcPr>
            <w:tcW w:w="0" w:type="auto"/>
            <w:shd w:val="clear" w:color="auto" w:fill="FFFFFF" w:themeFill="background1"/>
          </w:tcPr>
          <w:p w14:paraId="3714EE63" w14:textId="77777777" w:rsidR="00A45DF6" w:rsidRPr="008E2806" w:rsidRDefault="00A45DF6" w:rsidP="00A45DF6">
            <w:pPr>
              <w:pStyle w:val="ListParagraph"/>
              <w:numPr>
                <w:ilvl w:val="0"/>
                <w:numId w:val="1"/>
              </w:numPr>
              <w:ind w:left="501"/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I </w:t>
            </w:r>
            <w:proofErr w:type="gramStart"/>
            <w:r w:rsidRPr="008E2806">
              <w:rPr>
                <w:color w:val="000000" w:themeColor="text1"/>
              </w:rPr>
              <w:t>am able to</w:t>
            </w:r>
            <w:proofErr w:type="gramEnd"/>
            <w:r w:rsidRPr="008E2806">
              <w:rPr>
                <w:color w:val="000000" w:themeColor="text1"/>
              </w:rPr>
              <w:t xml:space="preserve"> improve my language skills in the official language(s) of this country if I want to</w:t>
            </w:r>
          </w:p>
          <w:p w14:paraId="390A24FB" w14:textId="77777777" w:rsidR="00A45DF6" w:rsidRPr="008E2806" w:rsidRDefault="00A45DF6" w:rsidP="001A1E8D">
            <w:pPr>
              <w:pStyle w:val="ListParagraph"/>
              <w:ind w:left="501"/>
              <w:rPr>
                <w:color w:val="000000" w:themeColor="text1"/>
              </w:rPr>
            </w:pPr>
          </w:p>
          <w:p w14:paraId="553982EE" w14:textId="77777777" w:rsidR="00A45DF6" w:rsidRPr="008E2806" w:rsidRDefault="00A45DF6" w:rsidP="001A1E8D">
            <w:pPr>
              <w:pStyle w:val="ListParagraph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A60C4D2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>Understandable:</w:t>
            </w:r>
          </w:p>
          <w:p w14:paraId="0D6B7666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6EA9CCD1" w14:textId="77777777" w:rsidR="00A45DF6" w:rsidRPr="008E2806" w:rsidRDefault="00A45DF6" w:rsidP="00A45DF6">
            <w:pPr>
              <w:pStyle w:val="ListParagraph"/>
              <w:numPr>
                <w:ilvl w:val="0"/>
                <w:numId w:val="69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03235CC0" w14:textId="77777777" w:rsidR="00A45DF6" w:rsidRPr="008E2806" w:rsidRDefault="00A45DF6" w:rsidP="00A45DF6">
            <w:pPr>
              <w:pStyle w:val="ListParagraph"/>
              <w:numPr>
                <w:ilvl w:val="0"/>
                <w:numId w:val="69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7EA9D7BC" w14:textId="77777777" w:rsidR="00A45DF6" w:rsidRPr="008E2806" w:rsidRDefault="00A45DF6" w:rsidP="00A45DF6">
            <w:pPr>
              <w:pStyle w:val="ListParagraph"/>
              <w:numPr>
                <w:ilvl w:val="0"/>
                <w:numId w:val="69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54C64B06" w14:textId="77777777" w:rsidR="00A45DF6" w:rsidRPr="008E2806" w:rsidRDefault="00A45DF6" w:rsidP="00A45DF6">
            <w:pPr>
              <w:pStyle w:val="ListParagraph"/>
              <w:numPr>
                <w:ilvl w:val="0"/>
                <w:numId w:val="69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5638FC2C" w14:textId="77777777" w:rsidR="00A45DF6" w:rsidRPr="008E2806" w:rsidRDefault="00A45DF6" w:rsidP="00A45DF6">
            <w:pPr>
              <w:pStyle w:val="ListParagraph"/>
              <w:numPr>
                <w:ilvl w:val="0"/>
                <w:numId w:val="69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  <w:shd w:val="clear" w:color="auto" w:fill="FFFFFF" w:themeFill="background1"/>
          </w:tcPr>
          <w:p w14:paraId="632EF967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 xml:space="preserve">Relevant: </w:t>
            </w:r>
          </w:p>
          <w:p w14:paraId="1C22C0F5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7C5136FD" w14:textId="77777777" w:rsidR="00A45DF6" w:rsidRPr="008E2806" w:rsidRDefault="00A45DF6" w:rsidP="00A45DF6">
            <w:pPr>
              <w:pStyle w:val="ListParagraph"/>
              <w:numPr>
                <w:ilvl w:val="0"/>
                <w:numId w:val="70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52B78CC2" w14:textId="77777777" w:rsidR="00A45DF6" w:rsidRPr="008E2806" w:rsidRDefault="00A45DF6" w:rsidP="00A45DF6">
            <w:pPr>
              <w:pStyle w:val="ListParagraph"/>
              <w:numPr>
                <w:ilvl w:val="0"/>
                <w:numId w:val="70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669FCA43" w14:textId="77777777" w:rsidR="00A45DF6" w:rsidRPr="008E2806" w:rsidRDefault="00A45DF6" w:rsidP="00A45DF6">
            <w:pPr>
              <w:pStyle w:val="ListParagraph"/>
              <w:numPr>
                <w:ilvl w:val="0"/>
                <w:numId w:val="70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1B1F59BD" w14:textId="77777777" w:rsidR="00A45DF6" w:rsidRPr="008E2806" w:rsidRDefault="00A45DF6" w:rsidP="00A45DF6">
            <w:pPr>
              <w:pStyle w:val="ListParagraph"/>
              <w:numPr>
                <w:ilvl w:val="0"/>
                <w:numId w:val="70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1CC262A2" w14:textId="77777777" w:rsidR="00A45DF6" w:rsidRPr="008E2806" w:rsidRDefault="00A45DF6" w:rsidP="00A45DF6">
            <w:pPr>
              <w:pStyle w:val="ListParagraph"/>
              <w:numPr>
                <w:ilvl w:val="0"/>
                <w:numId w:val="70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  <w:shd w:val="clear" w:color="auto" w:fill="FFFFFF" w:themeFill="background1"/>
          </w:tcPr>
          <w:p w14:paraId="684E9274" w14:textId="77777777" w:rsidR="00A45DF6" w:rsidRPr="008E2806" w:rsidRDefault="00A45DF6" w:rsidP="001A1E8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</w:rPr>
              <w:t>Amendment:</w:t>
            </w:r>
          </w:p>
        </w:tc>
      </w:tr>
      <w:tr w:rsidR="00A45DF6" w:rsidRPr="008E2806" w14:paraId="069AC1FC" w14:textId="77777777" w:rsidTr="001A1E8D">
        <w:tc>
          <w:tcPr>
            <w:tcW w:w="0" w:type="auto"/>
            <w:shd w:val="clear" w:color="auto" w:fill="FFFFFF" w:themeFill="background1"/>
          </w:tcPr>
          <w:p w14:paraId="48D4AF8F" w14:textId="77777777" w:rsidR="00A45DF6" w:rsidRPr="008E2806" w:rsidRDefault="00A45DF6" w:rsidP="00A45DF6">
            <w:pPr>
              <w:pStyle w:val="ListParagraph"/>
              <w:numPr>
                <w:ilvl w:val="0"/>
                <w:numId w:val="1"/>
              </w:numPr>
              <w:ind w:left="501"/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I </w:t>
            </w:r>
            <w:proofErr w:type="gramStart"/>
            <w:r w:rsidRPr="008E2806">
              <w:rPr>
                <w:color w:val="000000" w:themeColor="text1"/>
              </w:rPr>
              <w:t>am able to</w:t>
            </w:r>
            <w:proofErr w:type="gramEnd"/>
            <w:r w:rsidRPr="008E2806">
              <w:rPr>
                <w:color w:val="000000" w:themeColor="text1"/>
              </w:rPr>
              <w:t xml:space="preserve"> receive support from local authorities and government agencies to access appropriate accommodation</w:t>
            </w:r>
          </w:p>
          <w:p w14:paraId="225FEC2C" w14:textId="77777777" w:rsidR="00A45DF6" w:rsidRPr="008E2806" w:rsidRDefault="00A45DF6" w:rsidP="001A1E8D">
            <w:pPr>
              <w:pStyle w:val="ListParagraph"/>
              <w:ind w:left="501"/>
              <w:rPr>
                <w:color w:val="000000" w:themeColor="text1"/>
              </w:rPr>
            </w:pPr>
          </w:p>
          <w:p w14:paraId="54F42B0D" w14:textId="77777777" w:rsidR="00A45DF6" w:rsidRPr="008E2806" w:rsidRDefault="00A45DF6" w:rsidP="001A1E8D">
            <w:pPr>
              <w:pStyle w:val="ListParagraph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6246E1C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>Understandable:</w:t>
            </w:r>
          </w:p>
          <w:p w14:paraId="2EA10097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71A06137" w14:textId="77777777" w:rsidR="00A45DF6" w:rsidRPr="008E2806" w:rsidRDefault="00A45DF6" w:rsidP="00A45DF6">
            <w:pPr>
              <w:pStyle w:val="ListParagraph"/>
              <w:numPr>
                <w:ilvl w:val="0"/>
                <w:numId w:val="71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30BE7C4F" w14:textId="77777777" w:rsidR="00A45DF6" w:rsidRPr="008E2806" w:rsidRDefault="00A45DF6" w:rsidP="00A45DF6">
            <w:pPr>
              <w:pStyle w:val="ListParagraph"/>
              <w:numPr>
                <w:ilvl w:val="0"/>
                <w:numId w:val="71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16B3A9F5" w14:textId="77777777" w:rsidR="00A45DF6" w:rsidRPr="008E2806" w:rsidRDefault="00A45DF6" w:rsidP="00A45DF6">
            <w:pPr>
              <w:pStyle w:val="ListParagraph"/>
              <w:numPr>
                <w:ilvl w:val="0"/>
                <w:numId w:val="71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058BEBE2" w14:textId="77777777" w:rsidR="00A45DF6" w:rsidRPr="008E2806" w:rsidRDefault="00A45DF6" w:rsidP="00A45DF6">
            <w:pPr>
              <w:pStyle w:val="ListParagraph"/>
              <w:numPr>
                <w:ilvl w:val="0"/>
                <w:numId w:val="71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lastRenderedPageBreak/>
              <w:t xml:space="preserve">Agree </w:t>
            </w:r>
          </w:p>
          <w:p w14:paraId="63E4E257" w14:textId="77777777" w:rsidR="00A45DF6" w:rsidRPr="008E2806" w:rsidRDefault="00A45DF6" w:rsidP="00A45DF6">
            <w:pPr>
              <w:pStyle w:val="ListParagraph"/>
              <w:numPr>
                <w:ilvl w:val="0"/>
                <w:numId w:val="71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  <w:shd w:val="clear" w:color="auto" w:fill="FFFFFF" w:themeFill="background1"/>
          </w:tcPr>
          <w:p w14:paraId="5ECC0802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lastRenderedPageBreak/>
              <w:t xml:space="preserve">Relevant: </w:t>
            </w:r>
          </w:p>
          <w:p w14:paraId="545C1DDA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6CF207F6" w14:textId="77777777" w:rsidR="00A45DF6" w:rsidRPr="008E2806" w:rsidRDefault="00A45DF6" w:rsidP="00A45DF6">
            <w:pPr>
              <w:pStyle w:val="ListParagraph"/>
              <w:numPr>
                <w:ilvl w:val="0"/>
                <w:numId w:val="72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1C286B6B" w14:textId="77777777" w:rsidR="00A45DF6" w:rsidRPr="008E2806" w:rsidRDefault="00A45DF6" w:rsidP="00A45DF6">
            <w:pPr>
              <w:pStyle w:val="ListParagraph"/>
              <w:numPr>
                <w:ilvl w:val="0"/>
                <w:numId w:val="72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55ADB5DF" w14:textId="77777777" w:rsidR="00A45DF6" w:rsidRPr="008E2806" w:rsidRDefault="00A45DF6" w:rsidP="00A45DF6">
            <w:pPr>
              <w:pStyle w:val="ListParagraph"/>
              <w:numPr>
                <w:ilvl w:val="0"/>
                <w:numId w:val="72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0427093A" w14:textId="77777777" w:rsidR="00A45DF6" w:rsidRPr="008E2806" w:rsidRDefault="00A45DF6" w:rsidP="00A45DF6">
            <w:pPr>
              <w:pStyle w:val="ListParagraph"/>
              <w:numPr>
                <w:ilvl w:val="0"/>
                <w:numId w:val="72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lastRenderedPageBreak/>
              <w:t xml:space="preserve">Agree </w:t>
            </w:r>
          </w:p>
          <w:p w14:paraId="6899A80C" w14:textId="77777777" w:rsidR="00A45DF6" w:rsidRPr="008E2806" w:rsidRDefault="00A45DF6" w:rsidP="00A45DF6">
            <w:pPr>
              <w:pStyle w:val="ListParagraph"/>
              <w:numPr>
                <w:ilvl w:val="0"/>
                <w:numId w:val="72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  <w:shd w:val="clear" w:color="auto" w:fill="FFFFFF" w:themeFill="background1"/>
          </w:tcPr>
          <w:p w14:paraId="69D0B41E" w14:textId="77777777" w:rsidR="00A45DF6" w:rsidRPr="008E2806" w:rsidRDefault="00A45DF6" w:rsidP="001A1E8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</w:rPr>
              <w:lastRenderedPageBreak/>
              <w:t>Amendment:</w:t>
            </w:r>
          </w:p>
        </w:tc>
      </w:tr>
      <w:tr w:rsidR="00A45DF6" w:rsidRPr="008E2806" w14:paraId="62ACD5E0" w14:textId="77777777" w:rsidTr="001A1E8D">
        <w:tc>
          <w:tcPr>
            <w:tcW w:w="0" w:type="auto"/>
            <w:shd w:val="clear" w:color="auto" w:fill="FFFFFF" w:themeFill="background1"/>
          </w:tcPr>
          <w:p w14:paraId="7A10A747" w14:textId="77777777" w:rsidR="00A45DF6" w:rsidRPr="008E2806" w:rsidRDefault="00A45DF6" w:rsidP="00A45DF6">
            <w:pPr>
              <w:pStyle w:val="ListParagraph"/>
              <w:numPr>
                <w:ilvl w:val="0"/>
                <w:numId w:val="1"/>
              </w:numPr>
              <w:ind w:left="501"/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I </w:t>
            </w:r>
            <w:proofErr w:type="gramStart"/>
            <w:r w:rsidRPr="008E2806">
              <w:rPr>
                <w:color w:val="000000" w:themeColor="text1"/>
              </w:rPr>
              <w:t>am able to</w:t>
            </w:r>
            <w:proofErr w:type="gramEnd"/>
            <w:r w:rsidRPr="008E2806">
              <w:rPr>
                <w:color w:val="000000" w:themeColor="text1"/>
              </w:rPr>
              <w:t xml:space="preserve"> make plans to own my own residence in the future</w:t>
            </w:r>
          </w:p>
          <w:p w14:paraId="6BEE3A9D" w14:textId="77777777" w:rsidR="00A45DF6" w:rsidRPr="008E2806" w:rsidRDefault="00A45DF6" w:rsidP="001A1E8D">
            <w:pPr>
              <w:pStyle w:val="ListParagraph"/>
              <w:ind w:left="501"/>
              <w:rPr>
                <w:color w:val="000000" w:themeColor="text1"/>
              </w:rPr>
            </w:pPr>
          </w:p>
          <w:p w14:paraId="2D4B8190" w14:textId="77777777" w:rsidR="00A45DF6" w:rsidRPr="008E2806" w:rsidRDefault="00A45DF6" w:rsidP="001A1E8D">
            <w:pPr>
              <w:pStyle w:val="ListParagraph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4B633C6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>Understandable:</w:t>
            </w:r>
          </w:p>
          <w:p w14:paraId="1CED1131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4DB94B9C" w14:textId="77777777" w:rsidR="00A45DF6" w:rsidRPr="008E2806" w:rsidRDefault="00A45DF6" w:rsidP="00A45DF6">
            <w:pPr>
              <w:pStyle w:val="ListParagraph"/>
              <w:numPr>
                <w:ilvl w:val="0"/>
                <w:numId w:val="73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58966C19" w14:textId="77777777" w:rsidR="00A45DF6" w:rsidRPr="008E2806" w:rsidRDefault="00A45DF6" w:rsidP="00A45DF6">
            <w:pPr>
              <w:pStyle w:val="ListParagraph"/>
              <w:numPr>
                <w:ilvl w:val="0"/>
                <w:numId w:val="73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1DBDDF6A" w14:textId="77777777" w:rsidR="00A45DF6" w:rsidRPr="008E2806" w:rsidRDefault="00A45DF6" w:rsidP="00A45DF6">
            <w:pPr>
              <w:pStyle w:val="ListParagraph"/>
              <w:numPr>
                <w:ilvl w:val="0"/>
                <w:numId w:val="73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1830A14E" w14:textId="77777777" w:rsidR="00A45DF6" w:rsidRPr="008E2806" w:rsidRDefault="00A45DF6" w:rsidP="00A45DF6">
            <w:pPr>
              <w:pStyle w:val="ListParagraph"/>
              <w:numPr>
                <w:ilvl w:val="0"/>
                <w:numId w:val="73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1CA8DEDE" w14:textId="77777777" w:rsidR="00A45DF6" w:rsidRPr="008E2806" w:rsidRDefault="00A45DF6" w:rsidP="00A45DF6">
            <w:pPr>
              <w:pStyle w:val="ListParagraph"/>
              <w:numPr>
                <w:ilvl w:val="0"/>
                <w:numId w:val="73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  <w:shd w:val="clear" w:color="auto" w:fill="FFFFFF" w:themeFill="background1"/>
          </w:tcPr>
          <w:p w14:paraId="157AA09A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 xml:space="preserve">Relevant: </w:t>
            </w:r>
          </w:p>
          <w:p w14:paraId="1C6FDF08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0ACBFA65" w14:textId="77777777" w:rsidR="00A45DF6" w:rsidRPr="008E2806" w:rsidRDefault="00A45DF6" w:rsidP="00A45DF6">
            <w:pPr>
              <w:pStyle w:val="ListParagraph"/>
              <w:numPr>
                <w:ilvl w:val="0"/>
                <w:numId w:val="74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4E51A8EA" w14:textId="77777777" w:rsidR="00A45DF6" w:rsidRPr="008E2806" w:rsidRDefault="00A45DF6" w:rsidP="00A45DF6">
            <w:pPr>
              <w:pStyle w:val="ListParagraph"/>
              <w:numPr>
                <w:ilvl w:val="0"/>
                <w:numId w:val="74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2DCA0A00" w14:textId="77777777" w:rsidR="00A45DF6" w:rsidRPr="008E2806" w:rsidRDefault="00A45DF6" w:rsidP="00A45DF6">
            <w:pPr>
              <w:pStyle w:val="ListParagraph"/>
              <w:numPr>
                <w:ilvl w:val="0"/>
                <w:numId w:val="74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3AEE788B" w14:textId="77777777" w:rsidR="00A45DF6" w:rsidRPr="008E2806" w:rsidRDefault="00A45DF6" w:rsidP="00A45DF6">
            <w:pPr>
              <w:pStyle w:val="ListParagraph"/>
              <w:numPr>
                <w:ilvl w:val="0"/>
                <w:numId w:val="74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69933E77" w14:textId="77777777" w:rsidR="00A45DF6" w:rsidRPr="008E2806" w:rsidRDefault="00A45DF6" w:rsidP="00A45DF6">
            <w:pPr>
              <w:pStyle w:val="ListParagraph"/>
              <w:numPr>
                <w:ilvl w:val="0"/>
                <w:numId w:val="74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  <w:shd w:val="clear" w:color="auto" w:fill="FFFFFF" w:themeFill="background1"/>
          </w:tcPr>
          <w:p w14:paraId="50D0507E" w14:textId="77777777" w:rsidR="00A45DF6" w:rsidRPr="008E2806" w:rsidRDefault="00A45DF6" w:rsidP="001A1E8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</w:rPr>
              <w:t>Amendment:</w:t>
            </w:r>
          </w:p>
        </w:tc>
      </w:tr>
      <w:tr w:rsidR="00A45DF6" w:rsidRPr="008E2806" w14:paraId="5A20B4BB" w14:textId="77777777" w:rsidTr="001A1E8D">
        <w:tc>
          <w:tcPr>
            <w:tcW w:w="0" w:type="auto"/>
            <w:shd w:val="clear" w:color="auto" w:fill="FFFFFF" w:themeFill="background1"/>
          </w:tcPr>
          <w:p w14:paraId="1B95E5FE" w14:textId="77777777" w:rsidR="00A45DF6" w:rsidRPr="008E2806" w:rsidRDefault="00A45DF6" w:rsidP="00A45DF6">
            <w:pPr>
              <w:pStyle w:val="ListParagraph"/>
              <w:numPr>
                <w:ilvl w:val="0"/>
                <w:numId w:val="1"/>
              </w:numPr>
              <w:ind w:left="501"/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I </w:t>
            </w:r>
            <w:proofErr w:type="gramStart"/>
            <w:r w:rsidRPr="008E2806">
              <w:rPr>
                <w:color w:val="000000" w:themeColor="text1"/>
              </w:rPr>
              <w:t>am able to</w:t>
            </w:r>
            <w:proofErr w:type="gramEnd"/>
            <w:r w:rsidRPr="008E2806">
              <w:rPr>
                <w:color w:val="000000" w:themeColor="text1"/>
              </w:rPr>
              <w:t xml:space="preserve"> have a say in which city and neighborhood I want to live in</w:t>
            </w:r>
          </w:p>
          <w:p w14:paraId="60A4FF2A" w14:textId="77777777" w:rsidR="00A45DF6" w:rsidRPr="008E2806" w:rsidRDefault="00A45DF6" w:rsidP="001A1E8D">
            <w:pPr>
              <w:pStyle w:val="ListParagraph"/>
              <w:ind w:left="501"/>
              <w:rPr>
                <w:color w:val="000000" w:themeColor="text1"/>
              </w:rPr>
            </w:pPr>
          </w:p>
          <w:p w14:paraId="34DDC972" w14:textId="77777777" w:rsidR="00A45DF6" w:rsidRPr="008E2806" w:rsidRDefault="00A45DF6" w:rsidP="001A1E8D">
            <w:pPr>
              <w:pStyle w:val="ListParagraph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B85F66D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>Understandable:</w:t>
            </w:r>
          </w:p>
          <w:p w14:paraId="1D4B8F8A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76CE4FBC" w14:textId="77777777" w:rsidR="00A45DF6" w:rsidRPr="008E2806" w:rsidRDefault="00A45DF6" w:rsidP="00A45DF6">
            <w:pPr>
              <w:pStyle w:val="ListParagraph"/>
              <w:numPr>
                <w:ilvl w:val="0"/>
                <w:numId w:val="75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63D5DEBF" w14:textId="77777777" w:rsidR="00A45DF6" w:rsidRPr="008E2806" w:rsidRDefault="00A45DF6" w:rsidP="00A45DF6">
            <w:pPr>
              <w:pStyle w:val="ListParagraph"/>
              <w:numPr>
                <w:ilvl w:val="0"/>
                <w:numId w:val="75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1ECF448B" w14:textId="77777777" w:rsidR="00A45DF6" w:rsidRPr="008E2806" w:rsidRDefault="00A45DF6" w:rsidP="00A45DF6">
            <w:pPr>
              <w:pStyle w:val="ListParagraph"/>
              <w:numPr>
                <w:ilvl w:val="0"/>
                <w:numId w:val="75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10854557" w14:textId="77777777" w:rsidR="00A45DF6" w:rsidRPr="008E2806" w:rsidRDefault="00A45DF6" w:rsidP="00A45DF6">
            <w:pPr>
              <w:pStyle w:val="ListParagraph"/>
              <w:numPr>
                <w:ilvl w:val="0"/>
                <w:numId w:val="75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63C1E0F6" w14:textId="77777777" w:rsidR="00A45DF6" w:rsidRPr="008E2806" w:rsidRDefault="00A45DF6" w:rsidP="00A45DF6">
            <w:pPr>
              <w:pStyle w:val="ListParagraph"/>
              <w:numPr>
                <w:ilvl w:val="0"/>
                <w:numId w:val="75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  <w:shd w:val="clear" w:color="auto" w:fill="FFFFFF" w:themeFill="background1"/>
          </w:tcPr>
          <w:p w14:paraId="1FE02CB7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 xml:space="preserve">Relevant: </w:t>
            </w:r>
          </w:p>
          <w:p w14:paraId="762018CE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48649D1B" w14:textId="77777777" w:rsidR="00A45DF6" w:rsidRPr="008E2806" w:rsidRDefault="00A45DF6" w:rsidP="00A45DF6">
            <w:pPr>
              <w:pStyle w:val="ListParagraph"/>
              <w:numPr>
                <w:ilvl w:val="0"/>
                <w:numId w:val="76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56EC01D4" w14:textId="77777777" w:rsidR="00A45DF6" w:rsidRPr="008E2806" w:rsidRDefault="00A45DF6" w:rsidP="00A45DF6">
            <w:pPr>
              <w:pStyle w:val="ListParagraph"/>
              <w:numPr>
                <w:ilvl w:val="0"/>
                <w:numId w:val="76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370F06DF" w14:textId="77777777" w:rsidR="00A45DF6" w:rsidRPr="008E2806" w:rsidRDefault="00A45DF6" w:rsidP="00A45DF6">
            <w:pPr>
              <w:pStyle w:val="ListParagraph"/>
              <w:numPr>
                <w:ilvl w:val="0"/>
                <w:numId w:val="76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56875F38" w14:textId="77777777" w:rsidR="00A45DF6" w:rsidRPr="008E2806" w:rsidRDefault="00A45DF6" w:rsidP="00A45DF6">
            <w:pPr>
              <w:pStyle w:val="ListParagraph"/>
              <w:numPr>
                <w:ilvl w:val="0"/>
                <w:numId w:val="76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225CC8C1" w14:textId="77777777" w:rsidR="00A45DF6" w:rsidRPr="008E2806" w:rsidRDefault="00A45DF6" w:rsidP="00A45DF6">
            <w:pPr>
              <w:pStyle w:val="ListParagraph"/>
              <w:numPr>
                <w:ilvl w:val="0"/>
                <w:numId w:val="76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  <w:shd w:val="clear" w:color="auto" w:fill="FFFFFF" w:themeFill="background1"/>
          </w:tcPr>
          <w:p w14:paraId="5C8E4CAF" w14:textId="77777777" w:rsidR="00A45DF6" w:rsidRPr="008E2806" w:rsidRDefault="00A45DF6" w:rsidP="001A1E8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Amendment:</w:t>
            </w:r>
          </w:p>
        </w:tc>
      </w:tr>
      <w:tr w:rsidR="00A45DF6" w:rsidRPr="008E2806" w14:paraId="5A0BB33C" w14:textId="77777777" w:rsidTr="001A1E8D">
        <w:tc>
          <w:tcPr>
            <w:tcW w:w="0" w:type="auto"/>
            <w:shd w:val="clear" w:color="auto" w:fill="FFFFFF" w:themeFill="background1"/>
          </w:tcPr>
          <w:p w14:paraId="33C25E00" w14:textId="77777777" w:rsidR="00A45DF6" w:rsidRPr="008E2806" w:rsidRDefault="00A45DF6" w:rsidP="00A45DF6">
            <w:pPr>
              <w:pStyle w:val="ListParagraph"/>
              <w:numPr>
                <w:ilvl w:val="0"/>
                <w:numId w:val="1"/>
              </w:numPr>
              <w:ind w:left="501"/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I </w:t>
            </w:r>
            <w:proofErr w:type="gramStart"/>
            <w:r w:rsidRPr="008E2806">
              <w:rPr>
                <w:color w:val="000000" w:themeColor="text1"/>
              </w:rPr>
              <w:t>am able to</w:t>
            </w:r>
            <w:proofErr w:type="gramEnd"/>
            <w:r w:rsidRPr="008E2806">
              <w:rPr>
                <w:color w:val="000000" w:themeColor="text1"/>
              </w:rPr>
              <w:t xml:space="preserve"> use appropriate transportation to travel to the places that I wish to go to in this country, for example buses, trains, trams, etc.</w:t>
            </w:r>
          </w:p>
          <w:p w14:paraId="429CE756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1863B712" w14:textId="77777777" w:rsidR="00A45DF6" w:rsidRPr="008E2806" w:rsidRDefault="00A45DF6" w:rsidP="001A1E8D">
            <w:pPr>
              <w:pStyle w:val="ListParagraph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472E570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>Understandable:</w:t>
            </w:r>
          </w:p>
          <w:p w14:paraId="06D8C080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445D9490" w14:textId="77777777" w:rsidR="00A45DF6" w:rsidRPr="008E2806" w:rsidRDefault="00A45DF6" w:rsidP="00A45DF6">
            <w:pPr>
              <w:pStyle w:val="ListParagraph"/>
              <w:numPr>
                <w:ilvl w:val="0"/>
                <w:numId w:val="77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55193CA4" w14:textId="77777777" w:rsidR="00A45DF6" w:rsidRPr="008E2806" w:rsidRDefault="00A45DF6" w:rsidP="00A45DF6">
            <w:pPr>
              <w:pStyle w:val="ListParagraph"/>
              <w:numPr>
                <w:ilvl w:val="0"/>
                <w:numId w:val="77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443841BC" w14:textId="77777777" w:rsidR="00A45DF6" w:rsidRPr="008E2806" w:rsidRDefault="00A45DF6" w:rsidP="00A45DF6">
            <w:pPr>
              <w:pStyle w:val="ListParagraph"/>
              <w:numPr>
                <w:ilvl w:val="0"/>
                <w:numId w:val="77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3D3EA130" w14:textId="77777777" w:rsidR="00A45DF6" w:rsidRPr="008E2806" w:rsidRDefault="00A45DF6" w:rsidP="00A45DF6">
            <w:pPr>
              <w:pStyle w:val="ListParagraph"/>
              <w:numPr>
                <w:ilvl w:val="0"/>
                <w:numId w:val="77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26BA8AC0" w14:textId="77777777" w:rsidR="00A45DF6" w:rsidRPr="008E2806" w:rsidRDefault="00A45DF6" w:rsidP="00A45DF6">
            <w:pPr>
              <w:pStyle w:val="ListParagraph"/>
              <w:numPr>
                <w:ilvl w:val="0"/>
                <w:numId w:val="77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  <w:shd w:val="clear" w:color="auto" w:fill="FFFFFF" w:themeFill="background1"/>
          </w:tcPr>
          <w:p w14:paraId="5D69B932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 xml:space="preserve">Relevant: </w:t>
            </w:r>
          </w:p>
          <w:p w14:paraId="3BF29E03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65A4B3AD" w14:textId="77777777" w:rsidR="00A45DF6" w:rsidRPr="008E2806" w:rsidRDefault="00A45DF6" w:rsidP="00A45DF6">
            <w:pPr>
              <w:pStyle w:val="ListParagraph"/>
              <w:numPr>
                <w:ilvl w:val="0"/>
                <w:numId w:val="78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7A8DE4D6" w14:textId="77777777" w:rsidR="00A45DF6" w:rsidRPr="008E2806" w:rsidRDefault="00A45DF6" w:rsidP="00A45DF6">
            <w:pPr>
              <w:pStyle w:val="ListParagraph"/>
              <w:numPr>
                <w:ilvl w:val="0"/>
                <w:numId w:val="78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3090E2A6" w14:textId="77777777" w:rsidR="00A45DF6" w:rsidRPr="008E2806" w:rsidRDefault="00A45DF6" w:rsidP="00A45DF6">
            <w:pPr>
              <w:pStyle w:val="ListParagraph"/>
              <w:numPr>
                <w:ilvl w:val="0"/>
                <w:numId w:val="78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4153CC5A" w14:textId="77777777" w:rsidR="00A45DF6" w:rsidRPr="008E2806" w:rsidRDefault="00A45DF6" w:rsidP="00A45DF6">
            <w:pPr>
              <w:pStyle w:val="ListParagraph"/>
              <w:numPr>
                <w:ilvl w:val="0"/>
                <w:numId w:val="78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46D36E90" w14:textId="77777777" w:rsidR="00A45DF6" w:rsidRPr="008E2806" w:rsidRDefault="00A45DF6" w:rsidP="00A45DF6">
            <w:pPr>
              <w:pStyle w:val="ListParagraph"/>
              <w:numPr>
                <w:ilvl w:val="0"/>
                <w:numId w:val="78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  <w:shd w:val="clear" w:color="auto" w:fill="FFFFFF" w:themeFill="background1"/>
          </w:tcPr>
          <w:p w14:paraId="38456A4C" w14:textId="77777777" w:rsidR="00A45DF6" w:rsidRPr="008E2806" w:rsidRDefault="00A45DF6" w:rsidP="001A1E8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Amendment:</w:t>
            </w:r>
          </w:p>
        </w:tc>
      </w:tr>
      <w:tr w:rsidR="00A45DF6" w:rsidRPr="008E2806" w14:paraId="14E20CB9" w14:textId="77777777" w:rsidTr="001A1E8D">
        <w:tc>
          <w:tcPr>
            <w:tcW w:w="0" w:type="auto"/>
            <w:shd w:val="clear" w:color="auto" w:fill="EDEDED" w:themeFill="accent3" w:themeFillTint="33"/>
          </w:tcPr>
          <w:p w14:paraId="0DE7E588" w14:textId="77777777" w:rsidR="00A45DF6" w:rsidRPr="008E2806" w:rsidRDefault="00A45DF6" w:rsidP="001A1E8D">
            <w:p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ocial support and integration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14:paraId="145D58FE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0" w:type="auto"/>
            <w:shd w:val="clear" w:color="auto" w:fill="EDEDED" w:themeFill="accent3" w:themeFillTint="33"/>
          </w:tcPr>
          <w:p w14:paraId="5C2BBFCB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0" w:type="auto"/>
            <w:shd w:val="clear" w:color="auto" w:fill="EDEDED" w:themeFill="accent3" w:themeFillTint="33"/>
          </w:tcPr>
          <w:p w14:paraId="1569BF71" w14:textId="77777777" w:rsidR="00A45DF6" w:rsidRPr="008E2806" w:rsidRDefault="00A45DF6" w:rsidP="001A1E8D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A45DF6" w:rsidRPr="008E2806" w14:paraId="0E617CB3" w14:textId="77777777" w:rsidTr="001A1E8D">
        <w:tc>
          <w:tcPr>
            <w:tcW w:w="0" w:type="auto"/>
            <w:shd w:val="clear" w:color="auto" w:fill="FFFFFF" w:themeFill="background1"/>
          </w:tcPr>
          <w:p w14:paraId="3F0ED14D" w14:textId="77777777" w:rsidR="00A45DF6" w:rsidRPr="008E2806" w:rsidRDefault="00A45DF6" w:rsidP="00A45DF6">
            <w:pPr>
              <w:pStyle w:val="ListParagraph"/>
              <w:numPr>
                <w:ilvl w:val="0"/>
                <w:numId w:val="1"/>
              </w:numPr>
              <w:ind w:left="501"/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When people around me are feeling sad, I </w:t>
            </w:r>
            <w:proofErr w:type="gramStart"/>
            <w:r w:rsidRPr="008E2806">
              <w:rPr>
                <w:color w:val="000000" w:themeColor="text1"/>
              </w:rPr>
              <w:t>am able to</w:t>
            </w:r>
            <w:proofErr w:type="gramEnd"/>
            <w:r w:rsidRPr="008E2806">
              <w:rPr>
                <w:color w:val="000000" w:themeColor="text1"/>
              </w:rPr>
              <w:t xml:space="preserve"> make them feel more positive by offering support </w:t>
            </w:r>
          </w:p>
          <w:p w14:paraId="36804460" w14:textId="77777777" w:rsidR="00A45DF6" w:rsidRPr="008E2806" w:rsidRDefault="00A45DF6" w:rsidP="001A1E8D">
            <w:pPr>
              <w:pStyle w:val="ListParagraph"/>
              <w:ind w:left="501"/>
              <w:rPr>
                <w:color w:val="000000" w:themeColor="text1"/>
              </w:rPr>
            </w:pPr>
          </w:p>
          <w:p w14:paraId="71CBE2B3" w14:textId="77777777" w:rsidR="00A45DF6" w:rsidRPr="008E2806" w:rsidRDefault="00A45DF6" w:rsidP="001A1E8D">
            <w:pPr>
              <w:pStyle w:val="ListParagraph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5C4E656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>Understandable:</w:t>
            </w:r>
          </w:p>
          <w:p w14:paraId="5DC54E14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75513120" w14:textId="77777777" w:rsidR="00A45DF6" w:rsidRPr="008E2806" w:rsidRDefault="00A45DF6" w:rsidP="00A45DF6">
            <w:pPr>
              <w:pStyle w:val="ListParagraph"/>
              <w:numPr>
                <w:ilvl w:val="0"/>
                <w:numId w:val="79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46D68CFD" w14:textId="77777777" w:rsidR="00A45DF6" w:rsidRPr="008E2806" w:rsidRDefault="00A45DF6" w:rsidP="00A45DF6">
            <w:pPr>
              <w:pStyle w:val="ListParagraph"/>
              <w:numPr>
                <w:ilvl w:val="0"/>
                <w:numId w:val="79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2FEBA332" w14:textId="77777777" w:rsidR="00A45DF6" w:rsidRPr="008E2806" w:rsidRDefault="00A45DF6" w:rsidP="00A45DF6">
            <w:pPr>
              <w:pStyle w:val="ListParagraph"/>
              <w:numPr>
                <w:ilvl w:val="0"/>
                <w:numId w:val="79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7DE09478" w14:textId="77777777" w:rsidR="00A45DF6" w:rsidRPr="008E2806" w:rsidRDefault="00A45DF6" w:rsidP="00A45DF6">
            <w:pPr>
              <w:pStyle w:val="ListParagraph"/>
              <w:numPr>
                <w:ilvl w:val="0"/>
                <w:numId w:val="79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2BACC199" w14:textId="77777777" w:rsidR="00A45DF6" w:rsidRPr="008E2806" w:rsidRDefault="00A45DF6" w:rsidP="00A45DF6">
            <w:pPr>
              <w:pStyle w:val="ListParagraph"/>
              <w:numPr>
                <w:ilvl w:val="0"/>
                <w:numId w:val="79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  <w:shd w:val="clear" w:color="auto" w:fill="FFFFFF" w:themeFill="background1"/>
          </w:tcPr>
          <w:p w14:paraId="1D8BC3C1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 xml:space="preserve">Relevant: </w:t>
            </w:r>
          </w:p>
          <w:p w14:paraId="15E18D4C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08F64958" w14:textId="77777777" w:rsidR="00A45DF6" w:rsidRPr="008E2806" w:rsidRDefault="00A45DF6" w:rsidP="00A45DF6">
            <w:pPr>
              <w:pStyle w:val="ListParagraph"/>
              <w:numPr>
                <w:ilvl w:val="0"/>
                <w:numId w:val="80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6B68794D" w14:textId="77777777" w:rsidR="00A45DF6" w:rsidRPr="008E2806" w:rsidRDefault="00A45DF6" w:rsidP="00A45DF6">
            <w:pPr>
              <w:pStyle w:val="ListParagraph"/>
              <w:numPr>
                <w:ilvl w:val="0"/>
                <w:numId w:val="80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220271FD" w14:textId="77777777" w:rsidR="00A45DF6" w:rsidRPr="008E2806" w:rsidRDefault="00A45DF6" w:rsidP="00A45DF6">
            <w:pPr>
              <w:pStyle w:val="ListParagraph"/>
              <w:numPr>
                <w:ilvl w:val="0"/>
                <w:numId w:val="80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52DBC9DB" w14:textId="77777777" w:rsidR="00A45DF6" w:rsidRPr="008E2806" w:rsidRDefault="00A45DF6" w:rsidP="00A45DF6">
            <w:pPr>
              <w:pStyle w:val="ListParagraph"/>
              <w:numPr>
                <w:ilvl w:val="0"/>
                <w:numId w:val="80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54DBB352" w14:textId="77777777" w:rsidR="00A45DF6" w:rsidRPr="008E2806" w:rsidRDefault="00A45DF6" w:rsidP="00A45DF6">
            <w:pPr>
              <w:pStyle w:val="ListParagraph"/>
              <w:numPr>
                <w:ilvl w:val="0"/>
                <w:numId w:val="80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  <w:shd w:val="clear" w:color="auto" w:fill="FFFFFF" w:themeFill="background1"/>
          </w:tcPr>
          <w:p w14:paraId="0B7B25B0" w14:textId="77777777" w:rsidR="00A45DF6" w:rsidRPr="008E2806" w:rsidRDefault="00A45DF6" w:rsidP="001A1E8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</w:rPr>
              <w:t>Amendment:</w:t>
            </w:r>
          </w:p>
        </w:tc>
      </w:tr>
      <w:tr w:rsidR="00A45DF6" w:rsidRPr="008E2806" w14:paraId="52B96D18" w14:textId="77777777" w:rsidTr="001A1E8D">
        <w:tc>
          <w:tcPr>
            <w:tcW w:w="0" w:type="auto"/>
            <w:shd w:val="clear" w:color="auto" w:fill="FFFFFF" w:themeFill="background1"/>
          </w:tcPr>
          <w:p w14:paraId="4CF99580" w14:textId="77777777" w:rsidR="00A45DF6" w:rsidRPr="008E2806" w:rsidRDefault="00A45DF6" w:rsidP="00A45DF6">
            <w:pPr>
              <w:pStyle w:val="ListParagraph"/>
              <w:numPr>
                <w:ilvl w:val="0"/>
                <w:numId w:val="1"/>
              </w:numPr>
              <w:ind w:left="501"/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I feel that my host society is tolerant, </w:t>
            </w:r>
            <w:proofErr w:type="gramStart"/>
            <w:r w:rsidRPr="008E2806">
              <w:rPr>
                <w:color w:val="000000" w:themeColor="text1"/>
              </w:rPr>
              <w:t>open</w:t>
            </w:r>
            <w:proofErr w:type="gramEnd"/>
            <w:r w:rsidRPr="008E2806">
              <w:rPr>
                <w:color w:val="000000" w:themeColor="text1"/>
              </w:rPr>
              <w:t xml:space="preserve"> and accepting of different people’s views</w:t>
            </w:r>
          </w:p>
          <w:p w14:paraId="1DE92B5D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15315CCA" w14:textId="77777777" w:rsidR="00A45DF6" w:rsidRPr="008E2806" w:rsidRDefault="00A45DF6" w:rsidP="001A1E8D">
            <w:pPr>
              <w:pStyle w:val="ListParagraph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1C1683C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>Understandable:</w:t>
            </w:r>
          </w:p>
          <w:p w14:paraId="13C877C7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0CA7C6B1" w14:textId="77777777" w:rsidR="00A45DF6" w:rsidRPr="008E2806" w:rsidRDefault="00A45DF6" w:rsidP="00A45DF6">
            <w:pPr>
              <w:pStyle w:val="ListParagraph"/>
              <w:numPr>
                <w:ilvl w:val="0"/>
                <w:numId w:val="81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1B7E2D06" w14:textId="77777777" w:rsidR="00A45DF6" w:rsidRPr="008E2806" w:rsidRDefault="00A45DF6" w:rsidP="00A45DF6">
            <w:pPr>
              <w:pStyle w:val="ListParagraph"/>
              <w:numPr>
                <w:ilvl w:val="0"/>
                <w:numId w:val="81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529205E9" w14:textId="77777777" w:rsidR="00A45DF6" w:rsidRPr="008E2806" w:rsidRDefault="00A45DF6" w:rsidP="00A45DF6">
            <w:pPr>
              <w:pStyle w:val="ListParagraph"/>
              <w:numPr>
                <w:ilvl w:val="0"/>
                <w:numId w:val="81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46F9A777" w14:textId="77777777" w:rsidR="00A45DF6" w:rsidRPr="008E2806" w:rsidRDefault="00A45DF6" w:rsidP="00A45DF6">
            <w:pPr>
              <w:pStyle w:val="ListParagraph"/>
              <w:numPr>
                <w:ilvl w:val="0"/>
                <w:numId w:val="81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729A68AE" w14:textId="77777777" w:rsidR="00A45DF6" w:rsidRPr="008E2806" w:rsidRDefault="00A45DF6" w:rsidP="00A45DF6">
            <w:pPr>
              <w:pStyle w:val="ListParagraph"/>
              <w:numPr>
                <w:ilvl w:val="0"/>
                <w:numId w:val="81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  <w:shd w:val="clear" w:color="auto" w:fill="FFFFFF" w:themeFill="background1"/>
          </w:tcPr>
          <w:p w14:paraId="28AEBCFE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 xml:space="preserve">Relevant: </w:t>
            </w:r>
          </w:p>
          <w:p w14:paraId="529537C3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4189055D" w14:textId="77777777" w:rsidR="00A45DF6" w:rsidRPr="008E2806" w:rsidRDefault="00A45DF6" w:rsidP="00A45DF6">
            <w:pPr>
              <w:pStyle w:val="ListParagraph"/>
              <w:numPr>
                <w:ilvl w:val="0"/>
                <w:numId w:val="82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409F8C3D" w14:textId="77777777" w:rsidR="00A45DF6" w:rsidRPr="008E2806" w:rsidRDefault="00A45DF6" w:rsidP="00A45DF6">
            <w:pPr>
              <w:pStyle w:val="ListParagraph"/>
              <w:numPr>
                <w:ilvl w:val="0"/>
                <w:numId w:val="82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43D3D6A1" w14:textId="77777777" w:rsidR="00A45DF6" w:rsidRPr="008E2806" w:rsidRDefault="00A45DF6" w:rsidP="00A45DF6">
            <w:pPr>
              <w:pStyle w:val="ListParagraph"/>
              <w:numPr>
                <w:ilvl w:val="0"/>
                <w:numId w:val="82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30DDA97E" w14:textId="77777777" w:rsidR="00A45DF6" w:rsidRPr="008E2806" w:rsidRDefault="00A45DF6" w:rsidP="00A45DF6">
            <w:pPr>
              <w:pStyle w:val="ListParagraph"/>
              <w:numPr>
                <w:ilvl w:val="0"/>
                <w:numId w:val="82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42BC19CB" w14:textId="77777777" w:rsidR="00A45DF6" w:rsidRPr="008E2806" w:rsidRDefault="00A45DF6" w:rsidP="00A45DF6">
            <w:pPr>
              <w:pStyle w:val="ListParagraph"/>
              <w:numPr>
                <w:ilvl w:val="0"/>
                <w:numId w:val="82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  <w:shd w:val="clear" w:color="auto" w:fill="FFFFFF" w:themeFill="background1"/>
          </w:tcPr>
          <w:p w14:paraId="4536647A" w14:textId="77777777" w:rsidR="00A45DF6" w:rsidRPr="008E2806" w:rsidRDefault="00A45DF6" w:rsidP="001A1E8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</w:rPr>
              <w:t>Amendment:</w:t>
            </w:r>
          </w:p>
        </w:tc>
      </w:tr>
      <w:tr w:rsidR="00A45DF6" w:rsidRPr="008E2806" w14:paraId="0A5972B0" w14:textId="77777777" w:rsidTr="001A1E8D">
        <w:tc>
          <w:tcPr>
            <w:tcW w:w="0" w:type="auto"/>
            <w:shd w:val="clear" w:color="auto" w:fill="FFFFFF" w:themeFill="background1"/>
          </w:tcPr>
          <w:p w14:paraId="2E9B0437" w14:textId="77777777" w:rsidR="00A45DF6" w:rsidRPr="008E2806" w:rsidRDefault="00A45DF6" w:rsidP="00A45DF6">
            <w:pPr>
              <w:pStyle w:val="ListParagraph"/>
              <w:numPr>
                <w:ilvl w:val="0"/>
                <w:numId w:val="1"/>
              </w:numPr>
              <w:ind w:left="501"/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I </w:t>
            </w:r>
            <w:proofErr w:type="gramStart"/>
            <w:r w:rsidRPr="008E2806">
              <w:rPr>
                <w:color w:val="000000" w:themeColor="text1"/>
              </w:rPr>
              <w:t>am able to</w:t>
            </w:r>
            <w:proofErr w:type="gramEnd"/>
            <w:r w:rsidRPr="008E2806">
              <w:rPr>
                <w:color w:val="000000" w:themeColor="text1"/>
              </w:rPr>
              <w:t xml:space="preserve"> contribute to discussions </w:t>
            </w:r>
            <w:proofErr w:type="spellStart"/>
            <w:r w:rsidRPr="008E2806">
              <w:rPr>
                <w:color w:val="000000" w:themeColor="text1"/>
              </w:rPr>
              <w:t>an</w:t>
            </w:r>
            <w:proofErr w:type="spellEnd"/>
            <w:r w:rsidRPr="008E2806">
              <w:rPr>
                <w:color w:val="000000" w:themeColor="text1"/>
              </w:rPr>
              <w:t>/or plans aimed at rebuilding society in my country of origin</w:t>
            </w:r>
          </w:p>
          <w:p w14:paraId="0BFD8B4C" w14:textId="77777777" w:rsidR="00A45DF6" w:rsidRPr="008E2806" w:rsidRDefault="00A45DF6" w:rsidP="001A1E8D">
            <w:pPr>
              <w:pStyle w:val="ListParagraph"/>
              <w:ind w:left="501"/>
              <w:rPr>
                <w:color w:val="000000" w:themeColor="text1"/>
              </w:rPr>
            </w:pPr>
          </w:p>
          <w:p w14:paraId="18D5A9DE" w14:textId="77777777" w:rsidR="00A45DF6" w:rsidRPr="008E2806" w:rsidRDefault="00A45DF6" w:rsidP="001A1E8D">
            <w:pPr>
              <w:pStyle w:val="ListParagraph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7E27985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>Understandable:</w:t>
            </w:r>
          </w:p>
          <w:p w14:paraId="265CD549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526F0F8F" w14:textId="77777777" w:rsidR="00A45DF6" w:rsidRPr="008E2806" w:rsidRDefault="00A45DF6" w:rsidP="00A45DF6">
            <w:pPr>
              <w:pStyle w:val="ListParagraph"/>
              <w:numPr>
                <w:ilvl w:val="0"/>
                <w:numId w:val="83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09B4CA14" w14:textId="77777777" w:rsidR="00A45DF6" w:rsidRPr="008E2806" w:rsidRDefault="00A45DF6" w:rsidP="00A45DF6">
            <w:pPr>
              <w:pStyle w:val="ListParagraph"/>
              <w:numPr>
                <w:ilvl w:val="0"/>
                <w:numId w:val="83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77B90EAB" w14:textId="77777777" w:rsidR="00A45DF6" w:rsidRPr="008E2806" w:rsidRDefault="00A45DF6" w:rsidP="00A45DF6">
            <w:pPr>
              <w:pStyle w:val="ListParagraph"/>
              <w:numPr>
                <w:ilvl w:val="0"/>
                <w:numId w:val="83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1174B92D" w14:textId="77777777" w:rsidR="00A45DF6" w:rsidRPr="008E2806" w:rsidRDefault="00A45DF6" w:rsidP="00A45DF6">
            <w:pPr>
              <w:pStyle w:val="ListParagraph"/>
              <w:numPr>
                <w:ilvl w:val="0"/>
                <w:numId w:val="83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45F09AFC" w14:textId="77777777" w:rsidR="00A45DF6" w:rsidRPr="008E2806" w:rsidRDefault="00A45DF6" w:rsidP="00A45DF6">
            <w:pPr>
              <w:pStyle w:val="ListParagraph"/>
              <w:numPr>
                <w:ilvl w:val="0"/>
                <w:numId w:val="83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lastRenderedPageBreak/>
              <w:t>Strongly agree</w:t>
            </w:r>
          </w:p>
        </w:tc>
        <w:tc>
          <w:tcPr>
            <w:tcW w:w="0" w:type="auto"/>
            <w:shd w:val="clear" w:color="auto" w:fill="FFFFFF" w:themeFill="background1"/>
          </w:tcPr>
          <w:p w14:paraId="3A7692C2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lastRenderedPageBreak/>
              <w:t xml:space="preserve">Relevant: </w:t>
            </w:r>
          </w:p>
          <w:p w14:paraId="71E8F4D0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1104D5B0" w14:textId="77777777" w:rsidR="00A45DF6" w:rsidRPr="008E2806" w:rsidRDefault="00A45DF6" w:rsidP="00A45DF6">
            <w:pPr>
              <w:pStyle w:val="ListParagraph"/>
              <w:numPr>
                <w:ilvl w:val="0"/>
                <w:numId w:val="84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018679D0" w14:textId="77777777" w:rsidR="00A45DF6" w:rsidRPr="008E2806" w:rsidRDefault="00A45DF6" w:rsidP="00A45DF6">
            <w:pPr>
              <w:pStyle w:val="ListParagraph"/>
              <w:numPr>
                <w:ilvl w:val="0"/>
                <w:numId w:val="84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1EFBCEDF" w14:textId="77777777" w:rsidR="00A45DF6" w:rsidRPr="008E2806" w:rsidRDefault="00A45DF6" w:rsidP="00A45DF6">
            <w:pPr>
              <w:pStyle w:val="ListParagraph"/>
              <w:numPr>
                <w:ilvl w:val="0"/>
                <w:numId w:val="84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3D3BFE3B" w14:textId="77777777" w:rsidR="00A45DF6" w:rsidRPr="008E2806" w:rsidRDefault="00A45DF6" w:rsidP="00A45DF6">
            <w:pPr>
              <w:pStyle w:val="ListParagraph"/>
              <w:numPr>
                <w:ilvl w:val="0"/>
                <w:numId w:val="84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4194EBC5" w14:textId="77777777" w:rsidR="00A45DF6" w:rsidRPr="008E2806" w:rsidRDefault="00A45DF6" w:rsidP="00A45DF6">
            <w:pPr>
              <w:pStyle w:val="ListParagraph"/>
              <w:numPr>
                <w:ilvl w:val="0"/>
                <w:numId w:val="84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lastRenderedPageBreak/>
              <w:t>Strongly agree</w:t>
            </w:r>
          </w:p>
        </w:tc>
        <w:tc>
          <w:tcPr>
            <w:tcW w:w="0" w:type="auto"/>
            <w:shd w:val="clear" w:color="auto" w:fill="FFFFFF" w:themeFill="background1"/>
          </w:tcPr>
          <w:p w14:paraId="0925CDEB" w14:textId="77777777" w:rsidR="00A45DF6" w:rsidRPr="008E2806" w:rsidRDefault="00A45DF6" w:rsidP="001A1E8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</w:rPr>
              <w:lastRenderedPageBreak/>
              <w:t>Amendment:</w:t>
            </w:r>
          </w:p>
        </w:tc>
      </w:tr>
      <w:tr w:rsidR="00A45DF6" w:rsidRPr="008E2806" w14:paraId="5222050C" w14:textId="77777777" w:rsidTr="001A1E8D">
        <w:tc>
          <w:tcPr>
            <w:tcW w:w="0" w:type="auto"/>
            <w:shd w:val="clear" w:color="auto" w:fill="FFFFFF" w:themeFill="background1"/>
          </w:tcPr>
          <w:p w14:paraId="249173E6" w14:textId="77777777" w:rsidR="00A45DF6" w:rsidRPr="008E2806" w:rsidRDefault="00A45DF6" w:rsidP="00A45DF6">
            <w:pPr>
              <w:pStyle w:val="ListParagraph"/>
              <w:numPr>
                <w:ilvl w:val="0"/>
                <w:numId w:val="1"/>
              </w:numPr>
              <w:ind w:left="501"/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I feel able to make friends and interact in my host community </w:t>
            </w:r>
          </w:p>
          <w:p w14:paraId="7B180D9A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64CEBEFC" w14:textId="77777777" w:rsidR="00A45DF6" w:rsidRPr="008E2806" w:rsidRDefault="00A45DF6" w:rsidP="001A1E8D">
            <w:pPr>
              <w:pStyle w:val="ListParagraph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A81B511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>Understandable:</w:t>
            </w:r>
          </w:p>
          <w:p w14:paraId="0D0C401F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2A048ACD" w14:textId="77777777" w:rsidR="00A45DF6" w:rsidRPr="008E2806" w:rsidRDefault="00A45DF6" w:rsidP="00A45DF6">
            <w:pPr>
              <w:pStyle w:val="ListParagraph"/>
              <w:numPr>
                <w:ilvl w:val="0"/>
                <w:numId w:val="85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0B4DB464" w14:textId="77777777" w:rsidR="00A45DF6" w:rsidRPr="008E2806" w:rsidRDefault="00A45DF6" w:rsidP="00A45DF6">
            <w:pPr>
              <w:pStyle w:val="ListParagraph"/>
              <w:numPr>
                <w:ilvl w:val="0"/>
                <w:numId w:val="85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3F0E129B" w14:textId="77777777" w:rsidR="00A45DF6" w:rsidRPr="008E2806" w:rsidRDefault="00A45DF6" w:rsidP="00A45DF6">
            <w:pPr>
              <w:pStyle w:val="ListParagraph"/>
              <w:numPr>
                <w:ilvl w:val="0"/>
                <w:numId w:val="85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19EC9994" w14:textId="77777777" w:rsidR="00A45DF6" w:rsidRPr="008E2806" w:rsidRDefault="00A45DF6" w:rsidP="00A45DF6">
            <w:pPr>
              <w:pStyle w:val="ListParagraph"/>
              <w:numPr>
                <w:ilvl w:val="0"/>
                <w:numId w:val="85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24CC915E" w14:textId="77777777" w:rsidR="00A45DF6" w:rsidRPr="008E2806" w:rsidRDefault="00A45DF6" w:rsidP="00A45DF6">
            <w:pPr>
              <w:pStyle w:val="ListParagraph"/>
              <w:numPr>
                <w:ilvl w:val="0"/>
                <w:numId w:val="85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  <w:shd w:val="clear" w:color="auto" w:fill="FFFFFF" w:themeFill="background1"/>
          </w:tcPr>
          <w:p w14:paraId="56F18B61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 xml:space="preserve">Relevant: </w:t>
            </w:r>
          </w:p>
          <w:p w14:paraId="0B7CE5FA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518F6436" w14:textId="77777777" w:rsidR="00A45DF6" w:rsidRPr="008E2806" w:rsidRDefault="00A45DF6" w:rsidP="00A45DF6">
            <w:pPr>
              <w:pStyle w:val="ListParagraph"/>
              <w:numPr>
                <w:ilvl w:val="0"/>
                <w:numId w:val="86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050454E5" w14:textId="77777777" w:rsidR="00A45DF6" w:rsidRPr="008E2806" w:rsidRDefault="00A45DF6" w:rsidP="00A45DF6">
            <w:pPr>
              <w:pStyle w:val="ListParagraph"/>
              <w:numPr>
                <w:ilvl w:val="0"/>
                <w:numId w:val="86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1239908A" w14:textId="77777777" w:rsidR="00A45DF6" w:rsidRPr="008E2806" w:rsidRDefault="00A45DF6" w:rsidP="00A45DF6">
            <w:pPr>
              <w:pStyle w:val="ListParagraph"/>
              <w:numPr>
                <w:ilvl w:val="0"/>
                <w:numId w:val="86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456AAC37" w14:textId="77777777" w:rsidR="00A45DF6" w:rsidRPr="008E2806" w:rsidRDefault="00A45DF6" w:rsidP="00A45DF6">
            <w:pPr>
              <w:pStyle w:val="ListParagraph"/>
              <w:numPr>
                <w:ilvl w:val="0"/>
                <w:numId w:val="86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285D88A8" w14:textId="77777777" w:rsidR="00A45DF6" w:rsidRPr="008E2806" w:rsidRDefault="00A45DF6" w:rsidP="00A45DF6">
            <w:pPr>
              <w:pStyle w:val="ListParagraph"/>
              <w:numPr>
                <w:ilvl w:val="0"/>
                <w:numId w:val="86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  <w:shd w:val="clear" w:color="auto" w:fill="FFFFFF" w:themeFill="background1"/>
          </w:tcPr>
          <w:p w14:paraId="2750643B" w14:textId="77777777" w:rsidR="00A45DF6" w:rsidRPr="008E2806" w:rsidRDefault="00A45DF6" w:rsidP="001A1E8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</w:rPr>
              <w:t>Amendment:</w:t>
            </w:r>
          </w:p>
        </w:tc>
      </w:tr>
      <w:tr w:rsidR="00A45DF6" w:rsidRPr="008E2806" w14:paraId="5D832CEA" w14:textId="77777777" w:rsidTr="001A1E8D">
        <w:tc>
          <w:tcPr>
            <w:tcW w:w="0" w:type="auto"/>
            <w:shd w:val="clear" w:color="auto" w:fill="FFFFFF" w:themeFill="background1"/>
          </w:tcPr>
          <w:p w14:paraId="7E28807C" w14:textId="77777777" w:rsidR="00A45DF6" w:rsidRPr="008E2806" w:rsidRDefault="00A45DF6" w:rsidP="00A45DF6">
            <w:pPr>
              <w:pStyle w:val="ListParagraph"/>
              <w:numPr>
                <w:ilvl w:val="0"/>
                <w:numId w:val="1"/>
              </w:numPr>
              <w:ind w:left="501"/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I my current situation I feel that I </w:t>
            </w:r>
            <w:proofErr w:type="gramStart"/>
            <w:r w:rsidRPr="008E2806">
              <w:rPr>
                <w:color w:val="000000" w:themeColor="text1"/>
              </w:rPr>
              <w:t>am able to</w:t>
            </w:r>
            <w:proofErr w:type="gramEnd"/>
            <w:r w:rsidRPr="008E2806">
              <w:rPr>
                <w:color w:val="000000" w:themeColor="text1"/>
              </w:rPr>
              <w:t xml:space="preserve"> be a valued member of the community</w:t>
            </w:r>
          </w:p>
          <w:p w14:paraId="72D62129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1BC31583" w14:textId="77777777" w:rsidR="00A45DF6" w:rsidRPr="008E2806" w:rsidRDefault="00A45DF6" w:rsidP="001A1E8D">
            <w:pPr>
              <w:pStyle w:val="ListParagraph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61D008F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>Understandable:</w:t>
            </w:r>
          </w:p>
          <w:p w14:paraId="41AB29BE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5E6D35EA" w14:textId="77777777" w:rsidR="00A45DF6" w:rsidRPr="008E2806" w:rsidRDefault="00A45DF6" w:rsidP="00A45DF6">
            <w:pPr>
              <w:pStyle w:val="ListParagraph"/>
              <w:numPr>
                <w:ilvl w:val="0"/>
                <w:numId w:val="87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1EBA2E52" w14:textId="77777777" w:rsidR="00A45DF6" w:rsidRPr="008E2806" w:rsidRDefault="00A45DF6" w:rsidP="00A45DF6">
            <w:pPr>
              <w:pStyle w:val="ListParagraph"/>
              <w:numPr>
                <w:ilvl w:val="0"/>
                <w:numId w:val="87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678FD13C" w14:textId="77777777" w:rsidR="00A45DF6" w:rsidRPr="008E2806" w:rsidRDefault="00A45DF6" w:rsidP="00A45DF6">
            <w:pPr>
              <w:pStyle w:val="ListParagraph"/>
              <w:numPr>
                <w:ilvl w:val="0"/>
                <w:numId w:val="87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135AD5A6" w14:textId="77777777" w:rsidR="00A45DF6" w:rsidRPr="008E2806" w:rsidRDefault="00A45DF6" w:rsidP="00A45DF6">
            <w:pPr>
              <w:pStyle w:val="ListParagraph"/>
              <w:numPr>
                <w:ilvl w:val="0"/>
                <w:numId w:val="87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1EC2F588" w14:textId="77777777" w:rsidR="00A45DF6" w:rsidRPr="008E2806" w:rsidRDefault="00A45DF6" w:rsidP="00A45DF6">
            <w:pPr>
              <w:pStyle w:val="ListParagraph"/>
              <w:numPr>
                <w:ilvl w:val="0"/>
                <w:numId w:val="87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  <w:shd w:val="clear" w:color="auto" w:fill="FFFFFF" w:themeFill="background1"/>
          </w:tcPr>
          <w:p w14:paraId="38522D09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 xml:space="preserve">Relevant: </w:t>
            </w:r>
          </w:p>
          <w:p w14:paraId="439688D0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010B658A" w14:textId="77777777" w:rsidR="00A45DF6" w:rsidRPr="008E2806" w:rsidRDefault="00A45DF6" w:rsidP="00A45DF6">
            <w:pPr>
              <w:pStyle w:val="ListParagraph"/>
              <w:numPr>
                <w:ilvl w:val="0"/>
                <w:numId w:val="88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2D4307AC" w14:textId="77777777" w:rsidR="00A45DF6" w:rsidRPr="008E2806" w:rsidRDefault="00A45DF6" w:rsidP="00A45DF6">
            <w:pPr>
              <w:pStyle w:val="ListParagraph"/>
              <w:numPr>
                <w:ilvl w:val="0"/>
                <w:numId w:val="88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7F8A0F39" w14:textId="77777777" w:rsidR="00A45DF6" w:rsidRPr="008E2806" w:rsidRDefault="00A45DF6" w:rsidP="00A45DF6">
            <w:pPr>
              <w:pStyle w:val="ListParagraph"/>
              <w:numPr>
                <w:ilvl w:val="0"/>
                <w:numId w:val="88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6E76FCD2" w14:textId="77777777" w:rsidR="00A45DF6" w:rsidRPr="008E2806" w:rsidRDefault="00A45DF6" w:rsidP="00A45DF6">
            <w:pPr>
              <w:pStyle w:val="ListParagraph"/>
              <w:numPr>
                <w:ilvl w:val="0"/>
                <w:numId w:val="88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65CDF74D" w14:textId="77777777" w:rsidR="00A45DF6" w:rsidRPr="008E2806" w:rsidRDefault="00A45DF6" w:rsidP="00A45DF6">
            <w:pPr>
              <w:pStyle w:val="ListParagraph"/>
              <w:numPr>
                <w:ilvl w:val="0"/>
                <w:numId w:val="88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  <w:shd w:val="clear" w:color="auto" w:fill="FFFFFF" w:themeFill="background1"/>
          </w:tcPr>
          <w:p w14:paraId="29953E49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</w:rPr>
              <w:t>Amendment:</w:t>
            </w:r>
          </w:p>
        </w:tc>
      </w:tr>
      <w:tr w:rsidR="00A45DF6" w:rsidRPr="008E2806" w14:paraId="61674FA3" w14:textId="77777777" w:rsidTr="001A1E8D">
        <w:tc>
          <w:tcPr>
            <w:tcW w:w="0" w:type="auto"/>
            <w:shd w:val="clear" w:color="auto" w:fill="FFFFFF" w:themeFill="background1"/>
          </w:tcPr>
          <w:p w14:paraId="0C5F0845" w14:textId="77777777" w:rsidR="00A45DF6" w:rsidRPr="008E2806" w:rsidRDefault="00A45DF6" w:rsidP="00A45DF6">
            <w:pPr>
              <w:pStyle w:val="ListParagraph"/>
              <w:numPr>
                <w:ilvl w:val="0"/>
                <w:numId w:val="1"/>
              </w:numPr>
              <w:ind w:left="501"/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I am currently able to spend time with people from my own cultural background </w:t>
            </w:r>
          </w:p>
          <w:p w14:paraId="34CCEAD3" w14:textId="77777777" w:rsidR="00A45DF6" w:rsidRPr="008E2806" w:rsidRDefault="00A45DF6" w:rsidP="001A1E8D">
            <w:pPr>
              <w:pStyle w:val="ListParagraph"/>
              <w:ind w:left="501"/>
              <w:rPr>
                <w:color w:val="000000" w:themeColor="text1"/>
              </w:rPr>
            </w:pPr>
          </w:p>
          <w:p w14:paraId="34597D7D" w14:textId="77777777" w:rsidR="00A45DF6" w:rsidRPr="008E2806" w:rsidRDefault="00A45DF6" w:rsidP="001A1E8D">
            <w:pPr>
              <w:pStyle w:val="ListParagraph"/>
              <w:ind w:left="501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8300045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>Understandable:</w:t>
            </w:r>
          </w:p>
          <w:p w14:paraId="14874B6F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2565982C" w14:textId="77777777" w:rsidR="00A45DF6" w:rsidRPr="008E2806" w:rsidRDefault="00A45DF6" w:rsidP="00A45DF6">
            <w:pPr>
              <w:pStyle w:val="ListParagraph"/>
              <w:numPr>
                <w:ilvl w:val="0"/>
                <w:numId w:val="89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458BA853" w14:textId="77777777" w:rsidR="00A45DF6" w:rsidRPr="008E2806" w:rsidRDefault="00A45DF6" w:rsidP="00A45DF6">
            <w:pPr>
              <w:pStyle w:val="ListParagraph"/>
              <w:numPr>
                <w:ilvl w:val="0"/>
                <w:numId w:val="89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19C557EA" w14:textId="77777777" w:rsidR="00A45DF6" w:rsidRPr="008E2806" w:rsidRDefault="00A45DF6" w:rsidP="00A45DF6">
            <w:pPr>
              <w:pStyle w:val="ListParagraph"/>
              <w:numPr>
                <w:ilvl w:val="0"/>
                <w:numId w:val="89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42CA64BB" w14:textId="77777777" w:rsidR="00A45DF6" w:rsidRPr="008E2806" w:rsidRDefault="00A45DF6" w:rsidP="00A45DF6">
            <w:pPr>
              <w:pStyle w:val="ListParagraph"/>
              <w:numPr>
                <w:ilvl w:val="0"/>
                <w:numId w:val="89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698720AA" w14:textId="77777777" w:rsidR="00A45DF6" w:rsidRPr="008E2806" w:rsidRDefault="00A45DF6" w:rsidP="00A45DF6">
            <w:pPr>
              <w:pStyle w:val="ListParagraph"/>
              <w:numPr>
                <w:ilvl w:val="0"/>
                <w:numId w:val="89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  <w:shd w:val="clear" w:color="auto" w:fill="FFFFFF" w:themeFill="background1"/>
          </w:tcPr>
          <w:p w14:paraId="7FFD0593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 xml:space="preserve">Relevant: </w:t>
            </w:r>
          </w:p>
          <w:p w14:paraId="28CBE738" w14:textId="77777777" w:rsidR="00A45DF6" w:rsidRPr="008E2806" w:rsidRDefault="00A45DF6" w:rsidP="001A1E8D">
            <w:pPr>
              <w:jc w:val="center"/>
              <w:rPr>
                <w:color w:val="000000" w:themeColor="text1"/>
                <w:lang w:val="en-US"/>
              </w:rPr>
            </w:pPr>
          </w:p>
          <w:p w14:paraId="31720AEA" w14:textId="77777777" w:rsidR="00A45DF6" w:rsidRPr="008E2806" w:rsidRDefault="00A45DF6" w:rsidP="00A45DF6">
            <w:pPr>
              <w:pStyle w:val="ListParagraph"/>
              <w:numPr>
                <w:ilvl w:val="0"/>
                <w:numId w:val="90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7F1975FD" w14:textId="77777777" w:rsidR="00A45DF6" w:rsidRPr="008E2806" w:rsidRDefault="00A45DF6" w:rsidP="00A45DF6">
            <w:pPr>
              <w:pStyle w:val="ListParagraph"/>
              <w:numPr>
                <w:ilvl w:val="0"/>
                <w:numId w:val="90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0ED079F4" w14:textId="77777777" w:rsidR="00A45DF6" w:rsidRPr="008E2806" w:rsidRDefault="00A45DF6" w:rsidP="00A45DF6">
            <w:pPr>
              <w:pStyle w:val="ListParagraph"/>
              <w:numPr>
                <w:ilvl w:val="0"/>
                <w:numId w:val="90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6EE32FAC" w14:textId="77777777" w:rsidR="00A45DF6" w:rsidRPr="008E2806" w:rsidRDefault="00A45DF6" w:rsidP="00A45DF6">
            <w:pPr>
              <w:pStyle w:val="ListParagraph"/>
              <w:numPr>
                <w:ilvl w:val="0"/>
                <w:numId w:val="90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1CA8D5DE" w14:textId="77777777" w:rsidR="00A45DF6" w:rsidRPr="008E2806" w:rsidRDefault="00A45DF6" w:rsidP="00A45DF6">
            <w:pPr>
              <w:pStyle w:val="ListParagraph"/>
              <w:numPr>
                <w:ilvl w:val="0"/>
                <w:numId w:val="90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  <w:shd w:val="clear" w:color="auto" w:fill="FFFFFF" w:themeFill="background1"/>
          </w:tcPr>
          <w:p w14:paraId="14216D35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</w:rPr>
              <w:t>Amendment:</w:t>
            </w:r>
          </w:p>
        </w:tc>
      </w:tr>
      <w:tr w:rsidR="00A45DF6" w:rsidRPr="008E2806" w14:paraId="1B6DF233" w14:textId="77777777" w:rsidTr="001A1E8D">
        <w:tc>
          <w:tcPr>
            <w:tcW w:w="0" w:type="auto"/>
            <w:shd w:val="clear" w:color="auto" w:fill="FFFFFF" w:themeFill="background1"/>
          </w:tcPr>
          <w:p w14:paraId="536701B2" w14:textId="77777777" w:rsidR="00A45DF6" w:rsidRPr="008E2806" w:rsidRDefault="00A45DF6" w:rsidP="00A45DF6">
            <w:pPr>
              <w:pStyle w:val="ListParagraph"/>
              <w:numPr>
                <w:ilvl w:val="0"/>
                <w:numId w:val="1"/>
              </w:numPr>
              <w:ind w:left="501"/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In my host country I </w:t>
            </w:r>
            <w:proofErr w:type="gramStart"/>
            <w:r w:rsidRPr="008E2806">
              <w:rPr>
                <w:color w:val="000000" w:themeColor="text1"/>
              </w:rPr>
              <w:t>am able to</w:t>
            </w:r>
            <w:proofErr w:type="gramEnd"/>
            <w:r w:rsidRPr="008E2806">
              <w:rPr>
                <w:color w:val="000000" w:themeColor="text1"/>
              </w:rPr>
              <w:t xml:space="preserve"> meet and interact with people from different cultures</w:t>
            </w:r>
          </w:p>
          <w:p w14:paraId="31B8EF91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1ECB68B7" w14:textId="77777777" w:rsidR="00A45DF6" w:rsidRPr="008E2806" w:rsidRDefault="00A45DF6" w:rsidP="001A1E8D">
            <w:pPr>
              <w:pStyle w:val="ListParagraph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C7D028D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>Understandable:</w:t>
            </w:r>
          </w:p>
          <w:p w14:paraId="62D7E5C3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0F966480" w14:textId="77777777" w:rsidR="00A45DF6" w:rsidRPr="008E2806" w:rsidRDefault="00A45DF6" w:rsidP="00A45DF6">
            <w:pPr>
              <w:pStyle w:val="ListParagraph"/>
              <w:numPr>
                <w:ilvl w:val="0"/>
                <w:numId w:val="91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179A433E" w14:textId="77777777" w:rsidR="00A45DF6" w:rsidRPr="008E2806" w:rsidRDefault="00A45DF6" w:rsidP="00A45DF6">
            <w:pPr>
              <w:pStyle w:val="ListParagraph"/>
              <w:numPr>
                <w:ilvl w:val="0"/>
                <w:numId w:val="91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1412529B" w14:textId="77777777" w:rsidR="00A45DF6" w:rsidRPr="008E2806" w:rsidRDefault="00A45DF6" w:rsidP="00A45DF6">
            <w:pPr>
              <w:pStyle w:val="ListParagraph"/>
              <w:numPr>
                <w:ilvl w:val="0"/>
                <w:numId w:val="91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1DF7B6D0" w14:textId="77777777" w:rsidR="00A45DF6" w:rsidRPr="008E2806" w:rsidRDefault="00A45DF6" w:rsidP="00A45DF6">
            <w:pPr>
              <w:pStyle w:val="ListParagraph"/>
              <w:numPr>
                <w:ilvl w:val="0"/>
                <w:numId w:val="91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432D0D5F" w14:textId="77777777" w:rsidR="00A45DF6" w:rsidRPr="008E2806" w:rsidRDefault="00A45DF6" w:rsidP="00A45DF6">
            <w:pPr>
              <w:pStyle w:val="ListParagraph"/>
              <w:numPr>
                <w:ilvl w:val="0"/>
                <w:numId w:val="91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  <w:shd w:val="clear" w:color="auto" w:fill="FFFFFF" w:themeFill="background1"/>
          </w:tcPr>
          <w:p w14:paraId="3266DE1D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 xml:space="preserve">Relevant: </w:t>
            </w:r>
          </w:p>
          <w:p w14:paraId="2F63C7E4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21F84900" w14:textId="77777777" w:rsidR="00A45DF6" w:rsidRPr="008E2806" w:rsidRDefault="00A45DF6" w:rsidP="00A45DF6">
            <w:pPr>
              <w:pStyle w:val="ListParagraph"/>
              <w:numPr>
                <w:ilvl w:val="0"/>
                <w:numId w:val="92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4D15504D" w14:textId="77777777" w:rsidR="00A45DF6" w:rsidRPr="008E2806" w:rsidRDefault="00A45DF6" w:rsidP="00A45DF6">
            <w:pPr>
              <w:pStyle w:val="ListParagraph"/>
              <w:numPr>
                <w:ilvl w:val="0"/>
                <w:numId w:val="92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45B688DE" w14:textId="77777777" w:rsidR="00A45DF6" w:rsidRPr="008E2806" w:rsidRDefault="00A45DF6" w:rsidP="00A45DF6">
            <w:pPr>
              <w:pStyle w:val="ListParagraph"/>
              <w:numPr>
                <w:ilvl w:val="0"/>
                <w:numId w:val="92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06AD7FE6" w14:textId="77777777" w:rsidR="00A45DF6" w:rsidRPr="008E2806" w:rsidRDefault="00A45DF6" w:rsidP="00A45DF6">
            <w:pPr>
              <w:pStyle w:val="ListParagraph"/>
              <w:numPr>
                <w:ilvl w:val="0"/>
                <w:numId w:val="92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49104676" w14:textId="77777777" w:rsidR="00A45DF6" w:rsidRPr="008E2806" w:rsidRDefault="00A45DF6" w:rsidP="00A45DF6">
            <w:pPr>
              <w:pStyle w:val="ListParagraph"/>
              <w:numPr>
                <w:ilvl w:val="0"/>
                <w:numId w:val="92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  <w:shd w:val="clear" w:color="auto" w:fill="FFFFFF" w:themeFill="background1"/>
          </w:tcPr>
          <w:p w14:paraId="106C07A5" w14:textId="77777777" w:rsidR="00A45DF6" w:rsidRPr="008E2806" w:rsidRDefault="00A45DF6" w:rsidP="001A1E8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Amendment:</w:t>
            </w:r>
          </w:p>
        </w:tc>
      </w:tr>
      <w:tr w:rsidR="00A45DF6" w:rsidRPr="008E2806" w14:paraId="21D1C1BA" w14:textId="77777777" w:rsidTr="001A1E8D">
        <w:tc>
          <w:tcPr>
            <w:tcW w:w="0" w:type="auto"/>
            <w:shd w:val="clear" w:color="auto" w:fill="FFFFFF" w:themeFill="background1"/>
          </w:tcPr>
          <w:p w14:paraId="63F15D46" w14:textId="77777777" w:rsidR="00A45DF6" w:rsidRPr="008E2806" w:rsidRDefault="00A45DF6" w:rsidP="00A45DF6">
            <w:pPr>
              <w:pStyle w:val="ListParagraph"/>
              <w:numPr>
                <w:ilvl w:val="0"/>
                <w:numId w:val="1"/>
              </w:numPr>
              <w:ind w:left="501"/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In this country I </w:t>
            </w:r>
            <w:proofErr w:type="gramStart"/>
            <w:r w:rsidRPr="008E2806">
              <w:rPr>
                <w:color w:val="000000" w:themeColor="text1"/>
              </w:rPr>
              <w:t>am able to</w:t>
            </w:r>
            <w:proofErr w:type="gramEnd"/>
            <w:r w:rsidRPr="008E2806">
              <w:rPr>
                <w:color w:val="000000" w:themeColor="text1"/>
              </w:rPr>
              <w:t xml:space="preserve"> educate others about my cultural beliefs and practices </w:t>
            </w:r>
          </w:p>
          <w:p w14:paraId="3D9442F6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7BD9ACDB" w14:textId="77777777" w:rsidR="00A45DF6" w:rsidRPr="008E2806" w:rsidRDefault="00A45DF6" w:rsidP="001A1E8D">
            <w:pPr>
              <w:pStyle w:val="ListParagraph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8C9576D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>Understandable:</w:t>
            </w:r>
          </w:p>
          <w:p w14:paraId="0F2BD2D5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1F43EDE1" w14:textId="77777777" w:rsidR="00A45DF6" w:rsidRPr="008E2806" w:rsidRDefault="00A45DF6" w:rsidP="00A45DF6">
            <w:pPr>
              <w:pStyle w:val="ListParagraph"/>
              <w:numPr>
                <w:ilvl w:val="0"/>
                <w:numId w:val="93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0C098292" w14:textId="77777777" w:rsidR="00A45DF6" w:rsidRPr="008E2806" w:rsidRDefault="00A45DF6" w:rsidP="00A45DF6">
            <w:pPr>
              <w:pStyle w:val="ListParagraph"/>
              <w:numPr>
                <w:ilvl w:val="0"/>
                <w:numId w:val="93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63E2C67F" w14:textId="77777777" w:rsidR="00A45DF6" w:rsidRPr="008E2806" w:rsidRDefault="00A45DF6" w:rsidP="00A45DF6">
            <w:pPr>
              <w:pStyle w:val="ListParagraph"/>
              <w:numPr>
                <w:ilvl w:val="0"/>
                <w:numId w:val="93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0DE5DD77" w14:textId="77777777" w:rsidR="00A45DF6" w:rsidRPr="008E2806" w:rsidRDefault="00A45DF6" w:rsidP="00A45DF6">
            <w:pPr>
              <w:pStyle w:val="ListParagraph"/>
              <w:numPr>
                <w:ilvl w:val="0"/>
                <w:numId w:val="93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466DE437" w14:textId="77777777" w:rsidR="00A45DF6" w:rsidRPr="008E2806" w:rsidRDefault="00A45DF6" w:rsidP="00A45DF6">
            <w:pPr>
              <w:pStyle w:val="ListParagraph"/>
              <w:numPr>
                <w:ilvl w:val="0"/>
                <w:numId w:val="93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  <w:shd w:val="clear" w:color="auto" w:fill="FFFFFF" w:themeFill="background1"/>
          </w:tcPr>
          <w:p w14:paraId="00D8DE7D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 xml:space="preserve">Relevant: </w:t>
            </w:r>
          </w:p>
          <w:p w14:paraId="1ADBFFFC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04F81E39" w14:textId="77777777" w:rsidR="00A45DF6" w:rsidRPr="008E2806" w:rsidRDefault="00A45DF6" w:rsidP="00A45DF6">
            <w:pPr>
              <w:pStyle w:val="ListParagraph"/>
              <w:numPr>
                <w:ilvl w:val="0"/>
                <w:numId w:val="94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3DAC2E1C" w14:textId="77777777" w:rsidR="00A45DF6" w:rsidRPr="008E2806" w:rsidRDefault="00A45DF6" w:rsidP="00A45DF6">
            <w:pPr>
              <w:pStyle w:val="ListParagraph"/>
              <w:numPr>
                <w:ilvl w:val="0"/>
                <w:numId w:val="94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1171CF9D" w14:textId="77777777" w:rsidR="00A45DF6" w:rsidRPr="008E2806" w:rsidRDefault="00A45DF6" w:rsidP="00A45DF6">
            <w:pPr>
              <w:pStyle w:val="ListParagraph"/>
              <w:numPr>
                <w:ilvl w:val="0"/>
                <w:numId w:val="94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56367753" w14:textId="77777777" w:rsidR="00A45DF6" w:rsidRPr="008E2806" w:rsidRDefault="00A45DF6" w:rsidP="00A45DF6">
            <w:pPr>
              <w:pStyle w:val="ListParagraph"/>
              <w:numPr>
                <w:ilvl w:val="0"/>
                <w:numId w:val="94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028C9B53" w14:textId="77777777" w:rsidR="00A45DF6" w:rsidRPr="008E2806" w:rsidRDefault="00A45DF6" w:rsidP="00A45DF6">
            <w:pPr>
              <w:pStyle w:val="ListParagraph"/>
              <w:numPr>
                <w:ilvl w:val="0"/>
                <w:numId w:val="94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  <w:shd w:val="clear" w:color="auto" w:fill="FFFFFF" w:themeFill="background1"/>
          </w:tcPr>
          <w:p w14:paraId="672F6F67" w14:textId="77777777" w:rsidR="00A45DF6" w:rsidRPr="008E2806" w:rsidRDefault="00A45DF6" w:rsidP="001A1E8D">
            <w:p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Amendment:</w:t>
            </w:r>
          </w:p>
        </w:tc>
      </w:tr>
      <w:tr w:rsidR="00A45DF6" w:rsidRPr="008E2806" w14:paraId="5DB73D1E" w14:textId="77777777" w:rsidTr="001A1E8D">
        <w:tc>
          <w:tcPr>
            <w:tcW w:w="0" w:type="auto"/>
            <w:shd w:val="clear" w:color="auto" w:fill="FFFFFF" w:themeFill="background1"/>
          </w:tcPr>
          <w:p w14:paraId="0701B7FE" w14:textId="77777777" w:rsidR="00A45DF6" w:rsidRPr="008E2806" w:rsidRDefault="00A45DF6" w:rsidP="00A45DF6">
            <w:pPr>
              <w:pStyle w:val="ListParagraph"/>
              <w:numPr>
                <w:ilvl w:val="0"/>
                <w:numId w:val="1"/>
              </w:numPr>
              <w:ind w:left="501"/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I </w:t>
            </w:r>
            <w:proofErr w:type="gramStart"/>
            <w:r w:rsidRPr="008E2806">
              <w:rPr>
                <w:color w:val="000000" w:themeColor="text1"/>
              </w:rPr>
              <w:t>am able to</w:t>
            </w:r>
            <w:proofErr w:type="gramEnd"/>
            <w:r w:rsidRPr="008E2806">
              <w:rPr>
                <w:color w:val="000000" w:themeColor="text1"/>
              </w:rPr>
              <w:t xml:space="preserve"> feel respected and accepted by people from my host community </w:t>
            </w:r>
          </w:p>
          <w:p w14:paraId="67FC4052" w14:textId="77777777" w:rsidR="00A45DF6" w:rsidRPr="008E2806" w:rsidRDefault="00A45DF6" w:rsidP="001A1E8D">
            <w:pPr>
              <w:pStyle w:val="ListParagraph"/>
              <w:ind w:left="501"/>
              <w:rPr>
                <w:color w:val="000000" w:themeColor="text1"/>
              </w:rPr>
            </w:pPr>
          </w:p>
          <w:p w14:paraId="533C7AB5" w14:textId="77777777" w:rsidR="00A45DF6" w:rsidRPr="008E2806" w:rsidRDefault="00A45DF6" w:rsidP="001A1E8D">
            <w:pPr>
              <w:pStyle w:val="ListParagraph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23C4154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>Understandable:</w:t>
            </w:r>
          </w:p>
          <w:p w14:paraId="6CA3099B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45B47432" w14:textId="77777777" w:rsidR="00A45DF6" w:rsidRPr="008E2806" w:rsidRDefault="00A45DF6" w:rsidP="00A45DF6">
            <w:pPr>
              <w:pStyle w:val="ListParagraph"/>
              <w:numPr>
                <w:ilvl w:val="0"/>
                <w:numId w:val="95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36DA89CA" w14:textId="77777777" w:rsidR="00A45DF6" w:rsidRPr="008E2806" w:rsidRDefault="00A45DF6" w:rsidP="00A45DF6">
            <w:pPr>
              <w:pStyle w:val="ListParagraph"/>
              <w:numPr>
                <w:ilvl w:val="0"/>
                <w:numId w:val="95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78E4EC3C" w14:textId="77777777" w:rsidR="00A45DF6" w:rsidRPr="008E2806" w:rsidRDefault="00A45DF6" w:rsidP="00A45DF6">
            <w:pPr>
              <w:pStyle w:val="ListParagraph"/>
              <w:numPr>
                <w:ilvl w:val="0"/>
                <w:numId w:val="95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0147C28C" w14:textId="77777777" w:rsidR="00A45DF6" w:rsidRPr="008E2806" w:rsidRDefault="00A45DF6" w:rsidP="00A45DF6">
            <w:pPr>
              <w:pStyle w:val="ListParagraph"/>
              <w:numPr>
                <w:ilvl w:val="0"/>
                <w:numId w:val="95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38FF1501" w14:textId="77777777" w:rsidR="00A45DF6" w:rsidRPr="008E2806" w:rsidRDefault="00A45DF6" w:rsidP="00A45DF6">
            <w:pPr>
              <w:pStyle w:val="ListParagraph"/>
              <w:numPr>
                <w:ilvl w:val="0"/>
                <w:numId w:val="95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  <w:shd w:val="clear" w:color="auto" w:fill="FFFFFF" w:themeFill="background1"/>
          </w:tcPr>
          <w:p w14:paraId="2CD59E48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 xml:space="preserve">Relevant: </w:t>
            </w:r>
          </w:p>
          <w:p w14:paraId="1A260A13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405D2D2E" w14:textId="77777777" w:rsidR="00A45DF6" w:rsidRPr="008E2806" w:rsidRDefault="00A45DF6" w:rsidP="00A45DF6">
            <w:pPr>
              <w:pStyle w:val="ListParagraph"/>
              <w:numPr>
                <w:ilvl w:val="0"/>
                <w:numId w:val="96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519B12FB" w14:textId="77777777" w:rsidR="00A45DF6" w:rsidRPr="008E2806" w:rsidRDefault="00A45DF6" w:rsidP="00A45DF6">
            <w:pPr>
              <w:pStyle w:val="ListParagraph"/>
              <w:numPr>
                <w:ilvl w:val="0"/>
                <w:numId w:val="96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4533F5C9" w14:textId="77777777" w:rsidR="00A45DF6" w:rsidRPr="008E2806" w:rsidRDefault="00A45DF6" w:rsidP="00A45DF6">
            <w:pPr>
              <w:pStyle w:val="ListParagraph"/>
              <w:numPr>
                <w:ilvl w:val="0"/>
                <w:numId w:val="96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7568E83F" w14:textId="77777777" w:rsidR="00A45DF6" w:rsidRPr="008E2806" w:rsidRDefault="00A45DF6" w:rsidP="00A45DF6">
            <w:pPr>
              <w:pStyle w:val="ListParagraph"/>
              <w:numPr>
                <w:ilvl w:val="0"/>
                <w:numId w:val="96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54A2BCFC" w14:textId="77777777" w:rsidR="00A45DF6" w:rsidRPr="008E2806" w:rsidRDefault="00A45DF6" w:rsidP="00A45DF6">
            <w:pPr>
              <w:pStyle w:val="ListParagraph"/>
              <w:numPr>
                <w:ilvl w:val="0"/>
                <w:numId w:val="96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  <w:shd w:val="clear" w:color="auto" w:fill="FFFFFF" w:themeFill="background1"/>
          </w:tcPr>
          <w:p w14:paraId="0238F262" w14:textId="77777777" w:rsidR="00A45DF6" w:rsidRPr="008E2806" w:rsidRDefault="00A45DF6" w:rsidP="001A1E8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</w:rPr>
              <w:t>Amendment:</w:t>
            </w:r>
          </w:p>
        </w:tc>
      </w:tr>
      <w:tr w:rsidR="00A45DF6" w:rsidRPr="008E2806" w14:paraId="6B5363DE" w14:textId="77777777" w:rsidTr="001A1E8D">
        <w:tc>
          <w:tcPr>
            <w:tcW w:w="0" w:type="auto"/>
            <w:shd w:val="clear" w:color="auto" w:fill="FFFFFF" w:themeFill="background1"/>
          </w:tcPr>
          <w:p w14:paraId="59B0857C" w14:textId="77777777" w:rsidR="00A45DF6" w:rsidRPr="008E2806" w:rsidRDefault="00A45DF6" w:rsidP="00A45DF6">
            <w:pPr>
              <w:pStyle w:val="ListParagraph"/>
              <w:numPr>
                <w:ilvl w:val="0"/>
                <w:numId w:val="1"/>
              </w:numPr>
              <w:ind w:left="501"/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lastRenderedPageBreak/>
              <w:t>I have the same opportunities to employment as citizens of this country</w:t>
            </w:r>
          </w:p>
          <w:p w14:paraId="63FDD1DE" w14:textId="77777777" w:rsidR="00A45DF6" w:rsidRPr="008E2806" w:rsidRDefault="00A45DF6" w:rsidP="001A1E8D">
            <w:pPr>
              <w:pStyle w:val="ListParagraph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B691A1A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>Understandable:</w:t>
            </w:r>
          </w:p>
          <w:p w14:paraId="2A1B12DD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6BAF83B2" w14:textId="77777777" w:rsidR="00A45DF6" w:rsidRPr="008E2806" w:rsidRDefault="00A45DF6" w:rsidP="00A45DF6">
            <w:pPr>
              <w:pStyle w:val="ListParagraph"/>
              <w:numPr>
                <w:ilvl w:val="0"/>
                <w:numId w:val="97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475C3495" w14:textId="77777777" w:rsidR="00A45DF6" w:rsidRPr="008E2806" w:rsidRDefault="00A45DF6" w:rsidP="00A45DF6">
            <w:pPr>
              <w:pStyle w:val="ListParagraph"/>
              <w:numPr>
                <w:ilvl w:val="0"/>
                <w:numId w:val="97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375A07C7" w14:textId="77777777" w:rsidR="00A45DF6" w:rsidRPr="008E2806" w:rsidRDefault="00A45DF6" w:rsidP="00A45DF6">
            <w:pPr>
              <w:pStyle w:val="ListParagraph"/>
              <w:numPr>
                <w:ilvl w:val="0"/>
                <w:numId w:val="97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13E93A5B" w14:textId="77777777" w:rsidR="00A45DF6" w:rsidRPr="008E2806" w:rsidRDefault="00A45DF6" w:rsidP="00A45DF6">
            <w:pPr>
              <w:pStyle w:val="ListParagraph"/>
              <w:numPr>
                <w:ilvl w:val="0"/>
                <w:numId w:val="97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75707F76" w14:textId="77777777" w:rsidR="00A45DF6" w:rsidRPr="008E2806" w:rsidRDefault="00A45DF6" w:rsidP="00A45DF6">
            <w:pPr>
              <w:pStyle w:val="ListParagraph"/>
              <w:numPr>
                <w:ilvl w:val="0"/>
                <w:numId w:val="97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  <w:shd w:val="clear" w:color="auto" w:fill="FFFFFF" w:themeFill="background1"/>
          </w:tcPr>
          <w:p w14:paraId="77D6B9DD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 xml:space="preserve">Relevant: </w:t>
            </w:r>
          </w:p>
          <w:p w14:paraId="03A557FD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792D2C65" w14:textId="77777777" w:rsidR="00A45DF6" w:rsidRPr="008E2806" w:rsidRDefault="00A45DF6" w:rsidP="00A45DF6">
            <w:pPr>
              <w:pStyle w:val="ListParagraph"/>
              <w:numPr>
                <w:ilvl w:val="0"/>
                <w:numId w:val="98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550D1454" w14:textId="77777777" w:rsidR="00A45DF6" w:rsidRPr="008E2806" w:rsidRDefault="00A45DF6" w:rsidP="00A45DF6">
            <w:pPr>
              <w:pStyle w:val="ListParagraph"/>
              <w:numPr>
                <w:ilvl w:val="0"/>
                <w:numId w:val="98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71D1BB3F" w14:textId="77777777" w:rsidR="00A45DF6" w:rsidRPr="008E2806" w:rsidRDefault="00A45DF6" w:rsidP="00A45DF6">
            <w:pPr>
              <w:pStyle w:val="ListParagraph"/>
              <w:numPr>
                <w:ilvl w:val="0"/>
                <w:numId w:val="98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16094CD6" w14:textId="77777777" w:rsidR="00A45DF6" w:rsidRPr="008E2806" w:rsidRDefault="00A45DF6" w:rsidP="00A45DF6">
            <w:pPr>
              <w:pStyle w:val="ListParagraph"/>
              <w:numPr>
                <w:ilvl w:val="0"/>
                <w:numId w:val="98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7DD56569" w14:textId="77777777" w:rsidR="00A45DF6" w:rsidRPr="008E2806" w:rsidRDefault="00A45DF6" w:rsidP="00A45DF6">
            <w:pPr>
              <w:pStyle w:val="ListParagraph"/>
              <w:numPr>
                <w:ilvl w:val="0"/>
                <w:numId w:val="98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  <w:shd w:val="clear" w:color="auto" w:fill="FFFFFF" w:themeFill="background1"/>
          </w:tcPr>
          <w:p w14:paraId="7EA06BC5" w14:textId="77777777" w:rsidR="00A45DF6" w:rsidRPr="008E2806" w:rsidRDefault="00A45DF6" w:rsidP="001A1E8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Amendment:</w:t>
            </w:r>
          </w:p>
        </w:tc>
      </w:tr>
      <w:tr w:rsidR="00A45DF6" w:rsidRPr="008E2806" w14:paraId="102D6C5C" w14:textId="77777777" w:rsidTr="001A1E8D">
        <w:tc>
          <w:tcPr>
            <w:tcW w:w="0" w:type="auto"/>
            <w:shd w:val="clear" w:color="auto" w:fill="FFFFFF" w:themeFill="background1"/>
          </w:tcPr>
          <w:p w14:paraId="792B2CDD" w14:textId="77777777" w:rsidR="00A45DF6" w:rsidRPr="008E2806" w:rsidRDefault="00A45DF6" w:rsidP="00A45DF6">
            <w:pPr>
              <w:pStyle w:val="ListParagraph"/>
              <w:numPr>
                <w:ilvl w:val="0"/>
                <w:numId w:val="1"/>
              </w:numPr>
              <w:ind w:left="501"/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I </w:t>
            </w:r>
            <w:proofErr w:type="gramStart"/>
            <w:r w:rsidRPr="008E2806">
              <w:rPr>
                <w:color w:val="000000" w:themeColor="text1"/>
              </w:rPr>
              <w:t>am able to</w:t>
            </w:r>
            <w:proofErr w:type="gramEnd"/>
            <w:r w:rsidRPr="008E2806">
              <w:rPr>
                <w:color w:val="000000" w:themeColor="text1"/>
              </w:rPr>
              <w:t xml:space="preserve"> look after my family members who are in this country or those who remain in my country of origin </w:t>
            </w:r>
          </w:p>
          <w:p w14:paraId="086505D0" w14:textId="77777777" w:rsidR="00A45DF6" w:rsidRPr="008E2806" w:rsidRDefault="00A45DF6" w:rsidP="001A1E8D">
            <w:pPr>
              <w:pStyle w:val="ListParagraph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69CA2DA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>Understandable:</w:t>
            </w:r>
          </w:p>
          <w:p w14:paraId="62205810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0DDF59F9" w14:textId="77777777" w:rsidR="00A45DF6" w:rsidRPr="008E2806" w:rsidRDefault="00A45DF6" w:rsidP="00A45DF6">
            <w:pPr>
              <w:pStyle w:val="ListParagraph"/>
              <w:numPr>
                <w:ilvl w:val="0"/>
                <w:numId w:val="99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4C8B581C" w14:textId="77777777" w:rsidR="00A45DF6" w:rsidRPr="008E2806" w:rsidRDefault="00A45DF6" w:rsidP="00A45DF6">
            <w:pPr>
              <w:pStyle w:val="ListParagraph"/>
              <w:numPr>
                <w:ilvl w:val="0"/>
                <w:numId w:val="99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18BFFBEC" w14:textId="77777777" w:rsidR="00A45DF6" w:rsidRPr="008E2806" w:rsidRDefault="00A45DF6" w:rsidP="00A45DF6">
            <w:pPr>
              <w:pStyle w:val="ListParagraph"/>
              <w:numPr>
                <w:ilvl w:val="0"/>
                <w:numId w:val="99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183046BB" w14:textId="77777777" w:rsidR="00A45DF6" w:rsidRPr="008E2806" w:rsidRDefault="00A45DF6" w:rsidP="00A45DF6">
            <w:pPr>
              <w:pStyle w:val="ListParagraph"/>
              <w:numPr>
                <w:ilvl w:val="0"/>
                <w:numId w:val="99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0F163E0A" w14:textId="77777777" w:rsidR="00A45DF6" w:rsidRPr="008E2806" w:rsidRDefault="00A45DF6" w:rsidP="00A45DF6">
            <w:pPr>
              <w:pStyle w:val="ListParagraph"/>
              <w:numPr>
                <w:ilvl w:val="0"/>
                <w:numId w:val="99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  <w:shd w:val="clear" w:color="auto" w:fill="FFFFFF" w:themeFill="background1"/>
          </w:tcPr>
          <w:p w14:paraId="6356D1C2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 xml:space="preserve">Relevant: </w:t>
            </w:r>
          </w:p>
          <w:p w14:paraId="14B9EE4C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3BF7A5E3" w14:textId="77777777" w:rsidR="00A45DF6" w:rsidRPr="008E2806" w:rsidRDefault="00A45DF6" w:rsidP="00A45DF6">
            <w:pPr>
              <w:pStyle w:val="ListParagraph"/>
              <w:numPr>
                <w:ilvl w:val="0"/>
                <w:numId w:val="100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26A3CBDC" w14:textId="77777777" w:rsidR="00A45DF6" w:rsidRPr="008E2806" w:rsidRDefault="00A45DF6" w:rsidP="00A45DF6">
            <w:pPr>
              <w:pStyle w:val="ListParagraph"/>
              <w:numPr>
                <w:ilvl w:val="0"/>
                <w:numId w:val="100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74D07AF4" w14:textId="77777777" w:rsidR="00A45DF6" w:rsidRPr="008E2806" w:rsidRDefault="00A45DF6" w:rsidP="00A45DF6">
            <w:pPr>
              <w:pStyle w:val="ListParagraph"/>
              <w:numPr>
                <w:ilvl w:val="0"/>
                <w:numId w:val="100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7D09E024" w14:textId="77777777" w:rsidR="00A45DF6" w:rsidRPr="008E2806" w:rsidRDefault="00A45DF6" w:rsidP="00A45DF6">
            <w:pPr>
              <w:pStyle w:val="ListParagraph"/>
              <w:numPr>
                <w:ilvl w:val="0"/>
                <w:numId w:val="100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7EE8CEDE" w14:textId="77777777" w:rsidR="00A45DF6" w:rsidRPr="008E2806" w:rsidRDefault="00A45DF6" w:rsidP="00A45DF6">
            <w:pPr>
              <w:pStyle w:val="ListParagraph"/>
              <w:numPr>
                <w:ilvl w:val="0"/>
                <w:numId w:val="100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  <w:shd w:val="clear" w:color="auto" w:fill="FFFFFF" w:themeFill="background1"/>
          </w:tcPr>
          <w:p w14:paraId="44551C59" w14:textId="77777777" w:rsidR="00A45DF6" w:rsidRPr="008E2806" w:rsidRDefault="00A45DF6" w:rsidP="001A1E8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Amendment:</w:t>
            </w:r>
          </w:p>
        </w:tc>
      </w:tr>
      <w:tr w:rsidR="00A45DF6" w:rsidRPr="008E2806" w14:paraId="34AED0EA" w14:textId="77777777" w:rsidTr="001A1E8D">
        <w:tc>
          <w:tcPr>
            <w:tcW w:w="0" w:type="auto"/>
            <w:shd w:val="clear" w:color="auto" w:fill="FFFFFF" w:themeFill="background1"/>
          </w:tcPr>
          <w:p w14:paraId="39A2B9B9" w14:textId="77777777" w:rsidR="00A45DF6" w:rsidRPr="008E2806" w:rsidRDefault="00A45DF6" w:rsidP="00A45DF6">
            <w:pPr>
              <w:pStyle w:val="ListParagraph"/>
              <w:numPr>
                <w:ilvl w:val="0"/>
                <w:numId w:val="1"/>
              </w:numPr>
              <w:ind w:left="501"/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In my current situation I </w:t>
            </w:r>
            <w:proofErr w:type="gramStart"/>
            <w:r w:rsidRPr="008E2806">
              <w:rPr>
                <w:color w:val="000000" w:themeColor="text1"/>
              </w:rPr>
              <w:t>am able to</w:t>
            </w:r>
            <w:proofErr w:type="gramEnd"/>
            <w:r w:rsidRPr="008E2806">
              <w:rPr>
                <w:color w:val="000000" w:themeColor="text1"/>
              </w:rPr>
              <w:t xml:space="preserve"> feel supported by my family members</w:t>
            </w:r>
          </w:p>
          <w:p w14:paraId="32BBBFCE" w14:textId="77777777" w:rsidR="00A45DF6" w:rsidRPr="008E2806" w:rsidRDefault="00A45DF6" w:rsidP="001A1E8D">
            <w:pPr>
              <w:pStyle w:val="ListParagraph"/>
              <w:ind w:left="501"/>
              <w:rPr>
                <w:color w:val="000000" w:themeColor="text1"/>
              </w:rPr>
            </w:pPr>
          </w:p>
          <w:p w14:paraId="67BA1441" w14:textId="77777777" w:rsidR="00A45DF6" w:rsidRPr="008E2806" w:rsidRDefault="00A45DF6" w:rsidP="001A1E8D">
            <w:pPr>
              <w:pStyle w:val="ListParagraph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8A7FA52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>Understandable:</w:t>
            </w:r>
          </w:p>
          <w:p w14:paraId="0F3B0D89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6782E9E7" w14:textId="77777777" w:rsidR="00A45DF6" w:rsidRPr="008E2806" w:rsidRDefault="00A45DF6" w:rsidP="00A45DF6">
            <w:pPr>
              <w:pStyle w:val="ListParagraph"/>
              <w:numPr>
                <w:ilvl w:val="0"/>
                <w:numId w:val="101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24543868" w14:textId="77777777" w:rsidR="00A45DF6" w:rsidRPr="008E2806" w:rsidRDefault="00A45DF6" w:rsidP="00A45DF6">
            <w:pPr>
              <w:pStyle w:val="ListParagraph"/>
              <w:numPr>
                <w:ilvl w:val="0"/>
                <w:numId w:val="101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4E04C06D" w14:textId="77777777" w:rsidR="00A45DF6" w:rsidRPr="008E2806" w:rsidRDefault="00A45DF6" w:rsidP="00A45DF6">
            <w:pPr>
              <w:pStyle w:val="ListParagraph"/>
              <w:numPr>
                <w:ilvl w:val="0"/>
                <w:numId w:val="101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2756FCDA" w14:textId="77777777" w:rsidR="00A45DF6" w:rsidRPr="008E2806" w:rsidRDefault="00A45DF6" w:rsidP="00A45DF6">
            <w:pPr>
              <w:pStyle w:val="ListParagraph"/>
              <w:numPr>
                <w:ilvl w:val="0"/>
                <w:numId w:val="101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4F2EF636" w14:textId="77777777" w:rsidR="00A45DF6" w:rsidRPr="008E2806" w:rsidRDefault="00A45DF6" w:rsidP="00A45DF6">
            <w:pPr>
              <w:pStyle w:val="ListParagraph"/>
              <w:numPr>
                <w:ilvl w:val="0"/>
                <w:numId w:val="101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  <w:shd w:val="clear" w:color="auto" w:fill="FFFFFF" w:themeFill="background1"/>
          </w:tcPr>
          <w:p w14:paraId="57A8463D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 xml:space="preserve">Relevant: </w:t>
            </w:r>
          </w:p>
          <w:p w14:paraId="6D9B7D15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011A7031" w14:textId="77777777" w:rsidR="00A45DF6" w:rsidRPr="008E2806" w:rsidRDefault="00A45DF6" w:rsidP="00A45DF6">
            <w:pPr>
              <w:pStyle w:val="ListParagraph"/>
              <w:numPr>
                <w:ilvl w:val="0"/>
                <w:numId w:val="102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6E4EA818" w14:textId="77777777" w:rsidR="00A45DF6" w:rsidRPr="008E2806" w:rsidRDefault="00A45DF6" w:rsidP="00A45DF6">
            <w:pPr>
              <w:pStyle w:val="ListParagraph"/>
              <w:numPr>
                <w:ilvl w:val="0"/>
                <w:numId w:val="102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5A938592" w14:textId="77777777" w:rsidR="00A45DF6" w:rsidRPr="008E2806" w:rsidRDefault="00A45DF6" w:rsidP="00A45DF6">
            <w:pPr>
              <w:pStyle w:val="ListParagraph"/>
              <w:numPr>
                <w:ilvl w:val="0"/>
                <w:numId w:val="102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68782A26" w14:textId="77777777" w:rsidR="00A45DF6" w:rsidRPr="008E2806" w:rsidRDefault="00A45DF6" w:rsidP="00A45DF6">
            <w:pPr>
              <w:pStyle w:val="ListParagraph"/>
              <w:numPr>
                <w:ilvl w:val="0"/>
                <w:numId w:val="102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64F5D429" w14:textId="77777777" w:rsidR="00A45DF6" w:rsidRPr="008E2806" w:rsidRDefault="00A45DF6" w:rsidP="00A45DF6">
            <w:pPr>
              <w:pStyle w:val="ListParagraph"/>
              <w:numPr>
                <w:ilvl w:val="0"/>
                <w:numId w:val="102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  <w:shd w:val="clear" w:color="auto" w:fill="FFFFFF" w:themeFill="background1"/>
          </w:tcPr>
          <w:p w14:paraId="45D9195D" w14:textId="77777777" w:rsidR="00A45DF6" w:rsidRPr="008E2806" w:rsidRDefault="00A45DF6" w:rsidP="001A1E8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</w:rPr>
              <w:t>Amendment:</w:t>
            </w:r>
          </w:p>
        </w:tc>
      </w:tr>
      <w:tr w:rsidR="00A45DF6" w:rsidRPr="008E2806" w14:paraId="2897AEE2" w14:textId="77777777" w:rsidTr="001A1E8D">
        <w:tc>
          <w:tcPr>
            <w:tcW w:w="0" w:type="auto"/>
            <w:shd w:val="clear" w:color="auto" w:fill="FFFFFF" w:themeFill="background1"/>
          </w:tcPr>
          <w:p w14:paraId="31916977" w14:textId="77777777" w:rsidR="00A45DF6" w:rsidRPr="008E2806" w:rsidRDefault="00A45DF6" w:rsidP="00A45DF6">
            <w:pPr>
              <w:pStyle w:val="ListParagraph"/>
              <w:numPr>
                <w:ilvl w:val="0"/>
                <w:numId w:val="1"/>
              </w:numPr>
              <w:ind w:left="501"/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I am currently able to receive support from a partner or significant other</w:t>
            </w:r>
          </w:p>
          <w:p w14:paraId="3287C682" w14:textId="77777777" w:rsidR="00A45DF6" w:rsidRPr="008E2806" w:rsidRDefault="00A45DF6" w:rsidP="001A1E8D">
            <w:pPr>
              <w:pStyle w:val="ListParagraph"/>
              <w:ind w:left="501"/>
              <w:rPr>
                <w:color w:val="000000" w:themeColor="text1"/>
              </w:rPr>
            </w:pPr>
          </w:p>
          <w:p w14:paraId="1DD73F9F" w14:textId="77777777" w:rsidR="00A45DF6" w:rsidRPr="008E2806" w:rsidRDefault="00A45DF6" w:rsidP="001A1E8D">
            <w:pPr>
              <w:pStyle w:val="ListParagraph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5B07ACB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>Understandable:</w:t>
            </w:r>
          </w:p>
          <w:p w14:paraId="3E63BB40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1313699C" w14:textId="77777777" w:rsidR="00A45DF6" w:rsidRPr="008E2806" w:rsidRDefault="00A45DF6" w:rsidP="00A45DF6">
            <w:pPr>
              <w:pStyle w:val="ListParagraph"/>
              <w:numPr>
                <w:ilvl w:val="0"/>
                <w:numId w:val="103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6AC7339A" w14:textId="77777777" w:rsidR="00A45DF6" w:rsidRPr="008E2806" w:rsidRDefault="00A45DF6" w:rsidP="00A45DF6">
            <w:pPr>
              <w:pStyle w:val="ListParagraph"/>
              <w:numPr>
                <w:ilvl w:val="0"/>
                <w:numId w:val="103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7713820B" w14:textId="77777777" w:rsidR="00A45DF6" w:rsidRPr="008E2806" w:rsidRDefault="00A45DF6" w:rsidP="00A45DF6">
            <w:pPr>
              <w:pStyle w:val="ListParagraph"/>
              <w:numPr>
                <w:ilvl w:val="0"/>
                <w:numId w:val="103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4270DDCD" w14:textId="77777777" w:rsidR="00A45DF6" w:rsidRPr="008E2806" w:rsidRDefault="00A45DF6" w:rsidP="00A45DF6">
            <w:pPr>
              <w:pStyle w:val="ListParagraph"/>
              <w:numPr>
                <w:ilvl w:val="0"/>
                <w:numId w:val="103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7EF9DA69" w14:textId="77777777" w:rsidR="00A45DF6" w:rsidRPr="008E2806" w:rsidRDefault="00A45DF6" w:rsidP="00A45DF6">
            <w:pPr>
              <w:pStyle w:val="ListParagraph"/>
              <w:numPr>
                <w:ilvl w:val="0"/>
                <w:numId w:val="103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  <w:shd w:val="clear" w:color="auto" w:fill="FFFFFF" w:themeFill="background1"/>
          </w:tcPr>
          <w:p w14:paraId="523CDF49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 xml:space="preserve">Relevant: </w:t>
            </w:r>
          </w:p>
          <w:p w14:paraId="044ED827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5FC70178" w14:textId="77777777" w:rsidR="00A45DF6" w:rsidRPr="008E2806" w:rsidRDefault="00A45DF6" w:rsidP="00A45DF6">
            <w:pPr>
              <w:pStyle w:val="ListParagraph"/>
              <w:numPr>
                <w:ilvl w:val="0"/>
                <w:numId w:val="104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7090465C" w14:textId="77777777" w:rsidR="00A45DF6" w:rsidRPr="008E2806" w:rsidRDefault="00A45DF6" w:rsidP="00A45DF6">
            <w:pPr>
              <w:pStyle w:val="ListParagraph"/>
              <w:numPr>
                <w:ilvl w:val="0"/>
                <w:numId w:val="104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69E83B98" w14:textId="77777777" w:rsidR="00A45DF6" w:rsidRPr="008E2806" w:rsidRDefault="00A45DF6" w:rsidP="00A45DF6">
            <w:pPr>
              <w:pStyle w:val="ListParagraph"/>
              <w:numPr>
                <w:ilvl w:val="0"/>
                <w:numId w:val="104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0D431FF2" w14:textId="77777777" w:rsidR="00A45DF6" w:rsidRPr="008E2806" w:rsidRDefault="00A45DF6" w:rsidP="00A45DF6">
            <w:pPr>
              <w:pStyle w:val="ListParagraph"/>
              <w:numPr>
                <w:ilvl w:val="0"/>
                <w:numId w:val="104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632D45B4" w14:textId="77777777" w:rsidR="00A45DF6" w:rsidRPr="008E2806" w:rsidRDefault="00A45DF6" w:rsidP="00A45DF6">
            <w:pPr>
              <w:pStyle w:val="ListParagraph"/>
              <w:numPr>
                <w:ilvl w:val="0"/>
                <w:numId w:val="104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  <w:shd w:val="clear" w:color="auto" w:fill="FFFFFF" w:themeFill="background1"/>
          </w:tcPr>
          <w:p w14:paraId="5AD7EC78" w14:textId="77777777" w:rsidR="00A45DF6" w:rsidRPr="008E2806" w:rsidRDefault="00A45DF6" w:rsidP="001A1E8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Amendment:</w:t>
            </w:r>
          </w:p>
        </w:tc>
      </w:tr>
      <w:tr w:rsidR="00A45DF6" w:rsidRPr="008E2806" w14:paraId="53099244" w14:textId="77777777" w:rsidTr="001A1E8D">
        <w:tc>
          <w:tcPr>
            <w:tcW w:w="0" w:type="auto"/>
            <w:shd w:val="clear" w:color="auto" w:fill="FFFFFF" w:themeFill="background1"/>
          </w:tcPr>
          <w:p w14:paraId="5E1CCE2B" w14:textId="77777777" w:rsidR="00A45DF6" w:rsidRPr="008E2806" w:rsidRDefault="00A45DF6" w:rsidP="00A45DF6">
            <w:pPr>
              <w:pStyle w:val="ListParagraph"/>
              <w:numPr>
                <w:ilvl w:val="0"/>
                <w:numId w:val="1"/>
              </w:numPr>
              <w:ind w:left="501"/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I </w:t>
            </w:r>
            <w:proofErr w:type="gramStart"/>
            <w:r w:rsidRPr="008E2806">
              <w:rPr>
                <w:color w:val="000000" w:themeColor="text1"/>
              </w:rPr>
              <w:t>am able to</w:t>
            </w:r>
            <w:proofErr w:type="gramEnd"/>
            <w:r w:rsidRPr="008E2806">
              <w:rPr>
                <w:color w:val="000000" w:themeColor="text1"/>
              </w:rPr>
              <w:t xml:space="preserve"> receive support from friends in this country</w:t>
            </w:r>
          </w:p>
          <w:p w14:paraId="121E3F0F" w14:textId="77777777" w:rsidR="00A45DF6" w:rsidRPr="008E2806" w:rsidRDefault="00A45DF6" w:rsidP="001A1E8D">
            <w:pPr>
              <w:pStyle w:val="ListParagraph"/>
              <w:ind w:left="501"/>
              <w:rPr>
                <w:color w:val="000000" w:themeColor="text1"/>
              </w:rPr>
            </w:pPr>
          </w:p>
          <w:p w14:paraId="2D65EA75" w14:textId="77777777" w:rsidR="00A45DF6" w:rsidRPr="008E2806" w:rsidRDefault="00A45DF6" w:rsidP="001A1E8D">
            <w:pPr>
              <w:pStyle w:val="ListParagraph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9E05356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>Understandable:</w:t>
            </w:r>
          </w:p>
          <w:p w14:paraId="6DE9D2FF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3E5068CA" w14:textId="77777777" w:rsidR="00A45DF6" w:rsidRPr="008E2806" w:rsidRDefault="00A45DF6" w:rsidP="00A45DF6">
            <w:pPr>
              <w:pStyle w:val="ListParagraph"/>
              <w:numPr>
                <w:ilvl w:val="0"/>
                <w:numId w:val="105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2DD0D371" w14:textId="77777777" w:rsidR="00A45DF6" w:rsidRPr="008E2806" w:rsidRDefault="00A45DF6" w:rsidP="00A45DF6">
            <w:pPr>
              <w:pStyle w:val="ListParagraph"/>
              <w:numPr>
                <w:ilvl w:val="0"/>
                <w:numId w:val="105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3F4C6985" w14:textId="77777777" w:rsidR="00A45DF6" w:rsidRPr="008E2806" w:rsidRDefault="00A45DF6" w:rsidP="00A45DF6">
            <w:pPr>
              <w:pStyle w:val="ListParagraph"/>
              <w:numPr>
                <w:ilvl w:val="0"/>
                <w:numId w:val="105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7178FA7D" w14:textId="77777777" w:rsidR="00A45DF6" w:rsidRPr="008E2806" w:rsidRDefault="00A45DF6" w:rsidP="00A45DF6">
            <w:pPr>
              <w:pStyle w:val="ListParagraph"/>
              <w:numPr>
                <w:ilvl w:val="0"/>
                <w:numId w:val="105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492E922F" w14:textId="77777777" w:rsidR="00A45DF6" w:rsidRPr="008E2806" w:rsidRDefault="00A45DF6" w:rsidP="00A45DF6">
            <w:pPr>
              <w:pStyle w:val="ListParagraph"/>
              <w:numPr>
                <w:ilvl w:val="0"/>
                <w:numId w:val="105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  <w:shd w:val="clear" w:color="auto" w:fill="FFFFFF" w:themeFill="background1"/>
          </w:tcPr>
          <w:p w14:paraId="1AAAE9D2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 xml:space="preserve">Relevant: </w:t>
            </w:r>
          </w:p>
          <w:p w14:paraId="29D8E17A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004EC40A" w14:textId="77777777" w:rsidR="00A45DF6" w:rsidRPr="008E2806" w:rsidRDefault="00A45DF6" w:rsidP="00A45DF6">
            <w:pPr>
              <w:pStyle w:val="ListParagraph"/>
              <w:numPr>
                <w:ilvl w:val="0"/>
                <w:numId w:val="106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68C36861" w14:textId="77777777" w:rsidR="00A45DF6" w:rsidRPr="008E2806" w:rsidRDefault="00A45DF6" w:rsidP="00A45DF6">
            <w:pPr>
              <w:pStyle w:val="ListParagraph"/>
              <w:numPr>
                <w:ilvl w:val="0"/>
                <w:numId w:val="106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2B884CA6" w14:textId="77777777" w:rsidR="00A45DF6" w:rsidRPr="008E2806" w:rsidRDefault="00A45DF6" w:rsidP="00A45DF6">
            <w:pPr>
              <w:pStyle w:val="ListParagraph"/>
              <w:numPr>
                <w:ilvl w:val="0"/>
                <w:numId w:val="106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26F14463" w14:textId="77777777" w:rsidR="00A45DF6" w:rsidRPr="008E2806" w:rsidRDefault="00A45DF6" w:rsidP="00A45DF6">
            <w:pPr>
              <w:pStyle w:val="ListParagraph"/>
              <w:numPr>
                <w:ilvl w:val="0"/>
                <w:numId w:val="106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10D959C4" w14:textId="77777777" w:rsidR="00A45DF6" w:rsidRPr="008E2806" w:rsidRDefault="00A45DF6" w:rsidP="00A45DF6">
            <w:pPr>
              <w:pStyle w:val="ListParagraph"/>
              <w:numPr>
                <w:ilvl w:val="0"/>
                <w:numId w:val="106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  <w:shd w:val="clear" w:color="auto" w:fill="FFFFFF" w:themeFill="background1"/>
          </w:tcPr>
          <w:p w14:paraId="7D5578D6" w14:textId="77777777" w:rsidR="00A45DF6" w:rsidRPr="008E2806" w:rsidRDefault="00A45DF6" w:rsidP="001A1E8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Amendment:</w:t>
            </w:r>
          </w:p>
        </w:tc>
      </w:tr>
      <w:tr w:rsidR="00A45DF6" w:rsidRPr="008E2806" w14:paraId="6C535604" w14:textId="77777777" w:rsidTr="001A1E8D">
        <w:tc>
          <w:tcPr>
            <w:tcW w:w="0" w:type="auto"/>
            <w:shd w:val="clear" w:color="auto" w:fill="FFFFFF" w:themeFill="background1"/>
          </w:tcPr>
          <w:p w14:paraId="313D2387" w14:textId="77777777" w:rsidR="00A45DF6" w:rsidRPr="008E2806" w:rsidRDefault="00A45DF6" w:rsidP="00A45DF6">
            <w:pPr>
              <w:pStyle w:val="ListParagraph"/>
              <w:numPr>
                <w:ilvl w:val="0"/>
                <w:numId w:val="1"/>
              </w:numPr>
              <w:ind w:left="501"/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I feel able and free to choose my own friends </w:t>
            </w:r>
          </w:p>
          <w:p w14:paraId="1188D04E" w14:textId="77777777" w:rsidR="00A45DF6" w:rsidRPr="008E2806" w:rsidRDefault="00A45DF6" w:rsidP="001A1E8D">
            <w:pPr>
              <w:pStyle w:val="ListParagraph"/>
              <w:ind w:left="501"/>
              <w:rPr>
                <w:color w:val="000000" w:themeColor="text1"/>
              </w:rPr>
            </w:pPr>
          </w:p>
          <w:p w14:paraId="48AC0725" w14:textId="77777777" w:rsidR="00A45DF6" w:rsidRPr="008E2806" w:rsidRDefault="00A45DF6" w:rsidP="001A1E8D">
            <w:pPr>
              <w:pStyle w:val="ListParagraph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A9AE2DF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>Understandable:</w:t>
            </w:r>
          </w:p>
          <w:p w14:paraId="72FE42FA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1F5C52FB" w14:textId="77777777" w:rsidR="00A45DF6" w:rsidRPr="008E2806" w:rsidRDefault="00A45DF6" w:rsidP="00A45DF6">
            <w:pPr>
              <w:pStyle w:val="ListParagraph"/>
              <w:numPr>
                <w:ilvl w:val="0"/>
                <w:numId w:val="107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33E818DD" w14:textId="77777777" w:rsidR="00A45DF6" w:rsidRPr="008E2806" w:rsidRDefault="00A45DF6" w:rsidP="00A45DF6">
            <w:pPr>
              <w:pStyle w:val="ListParagraph"/>
              <w:numPr>
                <w:ilvl w:val="0"/>
                <w:numId w:val="107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6A0E9A2B" w14:textId="77777777" w:rsidR="00A45DF6" w:rsidRPr="008E2806" w:rsidRDefault="00A45DF6" w:rsidP="00A45DF6">
            <w:pPr>
              <w:pStyle w:val="ListParagraph"/>
              <w:numPr>
                <w:ilvl w:val="0"/>
                <w:numId w:val="107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4D3D5330" w14:textId="77777777" w:rsidR="00A45DF6" w:rsidRPr="008E2806" w:rsidRDefault="00A45DF6" w:rsidP="00A45DF6">
            <w:pPr>
              <w:pStyle w:val="ListParagraph"/>
              <w:numPr>
                <w:ilvl w:val="0"/>
                <w:numId w:val="107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44AD4409" w14:textId="77777777" w:rsidR="00A45DF6" w:rsidRPr="008E2806" w:rsidRDefault="00A45DF6" w:rsidP="00A45DF6">
            <w:pPr>
              <w:pStyle w:val="ListParagraph"/>
              <w:numPr>
                <w:ilvl w:val="0"/>
                <w:numId w:val="107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  <w:shd w:val="clear" w:color="auto" w:fill="FFFFFF" w:themeFill="background1"/>
          </w:tcPr>
          <w:p w14:paraId="4617E0D1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 xml:space="preserve">Relevant: </w:t>
            </w:r>
          </w:p>
          <w:p w14:paraId="1D1879B6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4F01EF0B" w14:textId="77777777" w:rsidR="00A45DF6" w:rsidRPr="008E2806" w:rsidRDefault="00A45DF6" w:rsidP="00A45DF6">
            <w:pPr>
              <w:pStyle w:val="ListParagraph"/>
              <w:numPr>
                <w:ilvl w:val="0"/>
                <w:numId w:val="108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183C4E1E" w14:textId="77777777" w:rsidR="00A45DF6" w:rsidRPr="008E2806" w:rsidRDefault="00A45DF6" w:rsidP="00A45DF6">
            <w:pPr>
              <w:pStyle w:val="ListParagraph"/>
              <w:numPr>
                <w:ilvl w:val="0"/>
                <w:numId w:val="108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5C8D958F" w14:textId="77777777" w:rsidR="00A45DF6" w:rsidRPr="008E2806" w:rsidRDefault="00A45DF6" w:rsidP="00A45DF6">
            <w:pPr>
              <w:pStyle w:val="ListParagraph"/>
              <w:numPr>
                <w:ilvl w:val="0"/>
                <w:numId w:val="108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3EAF85C9" w14:textId="77777777" w:rsidR="00A45DF6" w:rsidRPr="008E2806" w:rsidRDefault="00A45DF6" w:rsidP="00A45DF6">
            <w:pPr>
              <w:pStyle w:val="ListParagraph"/>
              <w:numPr>
                <w:ilvl w:val="0"/>
                <w:numId w:val="108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6EAC4D01" w14:textId="77777777" w:rsidR="00A45DF6" w:rsidRPr="008E2806" w:rsidRDefault="00A45DF6" w:rsidP="00A45DF6">
            <w:pPr>
              <w:pStyle w:val="ListParagraph"/>
              <w:numPr>
                <w:ilvl w:val="0"/>
                <w:numId w:val="108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  <w:shd w:val="clear" w:color="auto" w:fill="FFFFFF" w:themeFill="background1"/>
          </w:tcPr>
          <w:p w14:paraId="63130929" w14:textId="77777777" w:rsidR="00A45DF6" w:rsidRPr="008E2806" w:rsidRDefault="00A45DF6" w:rsidP="001A1E8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Amendment:</w:t>
            </w:r>
          </w:p>
        </w:tc>
      </w:tr>
      <w:tr w:rsidR="00A45DF6" w:rsidRPr="008E2806" w14:paraId="22F8896C" w14:textId="77777777" w:rsidTr="001A1E8D">
        <w:tc>
          <w:tcPr>
            <w:tcW w:w="0" w:type="auto"/>
            <w:shd w:val="clear" w:color="auto" w:fill="FFFFFF" w:themeFill="background1"/>
          </w:tcPr>
          <w:p w14:paraId="5417B56A" w14:textId="77777777" w:rsidR="00A45DF6" w:rsidRPr="008E2806" w:rsidRDefault="00A45DF6" w:rsidP="00A45DF6">
            <w:pPr>
              <w:pStyle w:val="CommentText"/>
              <w:numPr>
                <w:ilvl w:val="0"/>
                <w:numId w:val="1"/>
              </w:numPr>
              <w:ind w:left="501"/>
              <w:rPr>
                <w:color w:val="000000" w:themeColor="text1"/>
                <w:sz w:val="24"/>
                <w:szCs w:val="24"/>
                <w:lang w:val="en-US"/>
              </w:rPr>
            </w:pPr>
            <w:r w:rsidRPr="008E2806">
              <w:rPr>
                <w:color w:val="000000" w:themeColor="text1"/>
                <w:sz w:val="24"/>
                <w:szCs w:val="24"/>
                <w:lang w:val="en-US"/>
              </w:rPr>
              <w:t xml:space="preserve">I am satisfied with the opportunities that exist for </w:t>
            </w:r>
            <w:r w:rsidRPr="008E2806">
              <w:rPr>
                <w:color w:val="000000" w:themeColor="text1"/>
                <w:sz w:val="24"/>
                <w:szCs w:val="24"/>
                <w:lang w:val="en-US"/>
              </w:rPr>
              <w:lastRenderedPageBreak/>
              <w:t>migrants to support their children to integrate into their new setting</w:t>
            </w:r>
          </w:p>
          <w:p w14:paraId="2C9774F5" w14:textId="77777777" w:rsidR="00A45DF6" w:rsidRPr="008E2806" w:rsidRDefault="00A45DF6" w:rsidP="001A1E8D">
            <w:pPr>
              <w:pStyle w:val="CommentText"/>
              <w:rPr>
                <w:color w:val="000000" w:themeColor="text1"/>
                <w:sz w:val="24"/>
                <w:szCs w:val="24"/>
                <w:lang w:val="en-US"/>
              </w:rPr>
            </w:pPr>
          </w:p>
          <w:p w14:paraId="496E9F7D" w14:textId="77777777" w:rsidR="00A45DF6" w:rsidRPr="008E2806" w:rsidRDefault="00A45DF6" w:rsidP="001A1E8D">
            <w:pPr>
              <w:pStyle w:val="ListParagraph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3E95900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lastRenderedPageBreak/>
              <w:t>Understandable:</w:t>
            </w:r>
          </w:p>
          <w:p w14:paraId="1A081FA2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44B23A08" w14:textId="77777777" w:rsidR="00A45DF6" w:rsidRPr="008E2806" w:rsidRDefault="00A45DF6" w:rsidP="00A45DF6">
            <w:pPr>
              <w:pStyle w:val="ListParagraph"/>
              <w:numPr>
                <w:ilvl w:val="0"/>
                <w:numId w:val="109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lastRenderedPageBreak/>
              <w:t>Strongly disagree</w:t>
            </w:r>
          </w:p>
          <w:p w14:paraId="046916E2" w14:textId="77777777" w:rsidR="00A45DF6" w:rsidRPr="008E2806" w:rsidRDefault="00A45DF6" w:rsidP="00A45DF6">
            <w:pPr>
              <w:pStyle w:val="ListParagraph"/>
              <w:numPr>
                <w:ilvl w:val="0"/>
                <w:numId w:val="109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4E9F84A3" w14:textId="77777777" w:rsidR="00A45DF6" w:rsidRPr="008E2806" w:rsidRDefault="00A45DF6" w:rsidP="00A45DF6">
            <w:pPr>
              <w:pStyle w:val="ListParagraph"/>
              <w:numPr>
                <w:ilvl w:val="0"/>
                <w:numId w:val="109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58B04551" w14:textId="77777777" w:rsidR="00A45DF6" w:rsidRPr="008E2806" w:rsidRDefault="00A45DF6" w:rsidP="00A45DF6">
            <w:pPr>
              <w:pStyle w:val="ListParagraph"/>
              <w:numPr>
                <w:ilvl w:val="0"/>
                <w:numId w:val="109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7D602809" w14:textId="77777777" w:rsidR="00A45DF6" w:rsidRPr="008E2806" w:rsidRDefault="00A45DF6" w:rsidP="00A45DF6">
            <w:pPr>
              <w:pStyle w:val="ListParagraph"/>
              <w:numPr>
                <w:ilvl w:val="0"/>
                <w:numId w:val="109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  <w:shd w:val="clear" w:color="auto" w:fill="FFFFFF" w:themeFill="background1"/>
          </w:tcPr>
          <w:p w14:paraId="6CECEBE2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lastRenderedPageBreak/>
              <w:t xml:space="preserve">Relevant: </w:t>
            </w:r>
          </w:p>
          <w:p w14:paraId="58223ECD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34D0287F" w14:textId="77777777" w:rsidR="00A45DF6" w:rsidRPr="008E2806" w:rsidRDefault="00A45DF6" w:rsidP="00A45DF6">
            <w:pPr>
              <w:pStyle w:val="ListParagraph"/>
              <w:numPr>
                <w:ilvl w:val="0"/>
                <w:numId w:val="110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lastRenderedPageBreak/>
              <w:t>Strongly disagree</w:t>
            </w:r>
          </w:p>
          <w:p w14:paraId="30AE6ACD" w14:textId="77777777" w:rsidR="00A45DF6" w:rsidRPr="008E2806" w:rsidRDefault="00A45DF6" w:rsidP="00A45DF6">
            <w:pPr>
              <w:pStyle w:val="ListParagraph"/>
              <w:numPr>
                <w:ilvl w:val="0"/>
                <w:numId w:val="110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2E440C12" w14:textId="77777777" w:rsidR="00A45DF6" w:rsidRPr="008E2806" w:rsidRDefault="00A45DF6" w:rsidP="00A45DF6">
            <w:pPr>
              <w:pStyle w:val="ListParagraph"/>
              <w:numPr>
                <w:ilvl w:val="0"/>
                <w:numId w:val="110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038FE0F7" w14:textId="77777777" w:rsidR="00A45DF6" w:rsidRPr="008E2806" w:rsidRDefault="00A45DF6" w:rsidP="00A45DF6">
            <w:pPr>
              <w:pStyle w:val="ListParagraph"/>
              <w:numPr>
                <w:ilvl w:val="0"/>
                <w:numId w:val="110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41B60FB7" w14:textId="77777777" w:rsidR="00A45DF6" w:rsidRPr="008E2806" w:rsidRDefault="00A45DF6" w:rsidP="00A45DF6">
            <w:pPr>
              <w:pStyle w:val="ListParagraph"/>
              <w:numPr>
                <w:ilvl w:val="0"/>
                <w:numId w:val="110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  <w:shd w:val="clear" w:color="auto" w:fill="FFFFFF" w:themeFill="background1"/>
          </w:tcPr>
          <w:p w14:paraId="0085AADD" w14:textId="77777777" w:rsidR="00A45DF6" w:rsidRPr="008E2806" w:rsidRDefault="00A45DF6" w:rsidP="001A1E8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</w:rPr>
              <w:lastRenderedPageBreak/>
              <w:t>Amendment:</w:t>
            </w:r>
          </w:p>
        </w:tc>
      </w:tr>
      <w:tr w:rsidR="00A45DF6" w:rsidRPr="008E2806" w14:paraId="71CEFC11" w14:textId="77777777" w:rsidTr="001A1E8D">
        <w:tc>
          <w:tcPr>
            <w:tcW w:w="0" w:type="auto"/>
            <w:shd w:val="clear" w:color="auto" w:fill="FFFFFF" w:themeFill="background1"/>
          </w:tcPr>
          <w:p w14:paraId="33BCC35C" w14:textId="77777777" w:rsidR="00A45DF6" w:rsidRPr="008E2806" w:rsidRDefault="00A45DF6" w:rsidP="00A45DF6">
            <w:pPr>
              <w:pStyle w:val="ListParagraph"/>
              <w:numPr>
                <w:ilvl w:val="0"/>
                <w:numId w:val="1"/>
              </w:numPr>
              <w:ind w:left="501"/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I am satisfied with the opportunities that exist for migrants to be able to provide for their children</w:t>
            </w:r>
          </w:p>
          <w:p w14:paraId="6B9F7E91" w14:textId="77777777" w:rsidR="00A45DF6" w:rsidRPr="008E2806" w:rsidRDefault="00A45DF6" w:rsidP="001A1E8D">
            <w:pPr>
              <w:pStyle w:val="ListParagraph"/>
              <w:ind w:left="501"/>
              <w:rPr>
                <w:color w:val="000000" w:themeColor="text1"/>
              </w:rPr>
            </w:pPr>
          </w:p>
          <w:p w14:paraId="60C77693" w14:textId="77777777" w:rsidR="00A45DF6" w:rsidRPr="008E2806" w:rsidRDefault="00A45DF6" w:rsidP="001A1E8D">
            <w:pPr>
              <w:pStyle w:val="ListParagraph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F1CCB3A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>Understandable:</w:t>
            </w:r>
          </w:p>
          <w:p w14:paraId="6EAD6A80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0DDBA910" w14:textId="77777777" w:rsidR="00A45DF6" w:rsidRPr="008E2806" w:rsidRDefault="00A45DF6" w:rsidP="00A45DF6">
            <w:pPr>
              <w:pStyle w:val="ListParagraph"/>
              <w:numPr>
                <w:ilvl w:val="0"/>
                <w:numId w:val="111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3EF18854" w14:textId="77777777" w:rsidR="00A45DF6" w:rsidRPr="008E2806" w:rsidRDefault="00A45DF6" w:rsidP="00A45DF6">
            <w:pPr>
              <w:pStyle w:val="ListParagraph"/>
              <w:numPr>
                <w:ilvl w:val="0"/>
                <w:numId w:val="111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5307DD39" w14:textId="77777777" w:rsidR="00A45DF6" w:rsidRPr="008E2806" w:rsidRDefault="00A45DF6" w:rsidP="00A45DF6">
            <w:pPr>
              <w:pStyle w:val="ListParagraph"/>
              <w:numPr>
                <w:ilvl w:val="0"/>
                <w:numId w:val="111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6FBEC452" w14:textId="77777777" w:rsidR="00A45DF6" w:rsidRPr="008E2806" w:rsidRDefault="00A45DF6" w:rsidP="00A45DF6">
            <w:pPr>
              <w:pStyle w:val="ListParagraph"/>
              <w:numPr>
                <w:ilvl w:val="0"/>
                <w:numId w:val="111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047E7E38" w14:textId="77777777" w:rsidR="00A45DF6" w:rsidRPr="008E2806" w:rsidRDefault="00A45DF6" w:rsidP="00A45DF6">
            <w:pPr>
              <w:pStyle w:val="ListParagraph"/>
              <w:numPr>
                <w:ilvl w:val="0"/>
                <w:numId w:val="111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  <w:shd w:val="clear" w:color="auto" w:fill="FFFFFF" w:themeFill="background1"/>
          </w:tcPr>
          <w:p w14:paraId="03BCEAB6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 xml:space="preserve">Relevant: </w:t>
            </w:r>
          </w:p>
          <w:p w14:paraId="0184FCB9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65DFE5F3" w14:textId="77777777" w:rsidR="00A45DF6" w:rsidRPr="008E2806" w:rsidRDefault="00A45DF6" w:rsidP="00A45DF6">
            <w:pPr>
              <w:pStyle w:val="ListParagraph"/>
              <w:numPr>
                <w:ilvl w:val="0"/>
                <w:numId w:val="112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59858394" w14:textId="77777777" w:rsidR="00A45DF6" w:rsidRPr="008E2806" w:rsidRDefault="00A45DF6" w:rsidP="00A45DF6">
            <w:pPr>
              <w:pStyle w:val="ListParagraph"/>
              <w:numPr>
                <w:ilvl w:val="0"/>
                <w:numId w:val="112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7215A412" w14:textId="77777777" w:rsidR="00A45DF6" w:rsidRPr="008E2806" w:rsidRDefault="00A45DF6" w:rsidP="00A45DF6">
            <w:pPr>
              <w:pStyle w:val="ListParagraph"/>
              <w:numPr>
                <w:ilvl w:val="0"/>
                <w:numId w:val="112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4344488A" w14:textId="77777777" w:rsidR="00A45DF6" w:rsidRPr="008E2806" w:rsidRDefault="00A45DF6" w:rsidP="00A45DF6">
            <w:pPr>
              <w:pStyle w:val="ListParagraph"/>
              <w:numPr>
                <w:ilvl w:val="0"/>
                <w:numId w:val="112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2D9FB5AB" w14:textId="77777777" w:rsidR="00A45DF6" w:rsidRPr="008E2806" w:rsidRDefault="00A45DF6" w:rsidP="00A45DF6">
            <w:pPr>
              <w:pStyle w:val="ListParagraph"/>
              <w:numPr>
                <w:ilvl w:val="0"/>
                <w:numId w:val="112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  <w:shd w:val="clear" w:color="auto" w:fill="FFFFFF" w:themeFill="background1"/>
          </w:tcPr>
          <w:p w14:paraId="63092B4C" w14:textId="77777777" w:rsidR="00A45DF6" w:rsidRPr="008E2806" w:rsidRDefault="00A45DF6" w:rsidP="001A1E8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</w:rPr>
              <w:t>Amendment:</w:t>
            </w:r>
          </w:p>
        </w:tc>
      </w:tr>
      <w:tr w:rsidR="00A45DF6" w:rsidRPr="008E2806" w14:paraId="1BAB2C08" w14:textId="77777777" w:rsidTr="001A1E8D">
        <w:tc>
          <w:tcPr>
            <w:tcW w:w="0" w:type="auto"/>
            <w:shd w:val="clear" w:color="auto" w:fill="FFFFFF" w:themeFill="background1"/>
          </w:tcPr>
          <w:p w14:paraId="2CA902E0" w14:textId="77777777" w:rsidR="00A45DF6" w:rsidRPr="008E2806" w:rsidRDefault="00A45DF6" w:rsidP="00A45DF6">
            <w:pPr>
              <w:pStyle w:val="ListParagraph"/>
              <w:numPr>
                <w:ilvl w:val="0"/>
                <w:numId w:val="1"/>
              </w:numPr>
              <w:ind w:left="501"/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I am satisfied with the opportunities that exist to support migrants to access affordable childcare</w:t>
            </w:r>
          </w:p>
          <w:p w14:paraId="6AE01806" w14:textId="77777777" w:rsidR="00A45DF6" w:rsidRPr="008E2806" w:rsidRDefault="00A45DF6" w:rsidP="001A1E8D">
            <w:pPr>
              <w:pStyle w:val="ListParagraph"/>
              <w:ind w:left="501"/>
              <w:rPr>
                <w:color w:val="000000" w:themeColor="text1"/>
              </w:rPr>
            </w:pPr>
          </w:p>
          <w:p w14:paraId="3206976A" w14:textId="77777777" w:rsidR="00A45DF6" w:rsidRPr="008E2806" w:rsidRDefault="00A45DF6" w:rsidP="001A1E8D">
            <w:pPr>
              <w:pStyle w:val="ListParagraph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1EB9373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>Understandable:</w:t>
            </w:r>
          </w:p>
          <w:p w14:paraId="058489BC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48A49470" w14:textId="77777777" w:rsidR="00A45DF6" w:rsidRPr="008E2806" w:rsidRDefault="00A45DF6" w:rsidP="00A45DF6">
            <w:pPr>
              <w:pStyle w:val="ListParagraph"/>
              <w:numPr>
                <w:ilvl w:val="0"/>
                <w:numId w:val="113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6CDF6DCB" w14:textId="77777777" w:rsidR="00A45DF6" w:rsidRPr="008E2806" w:rsidRDefault="00A45DF6" w:rsidP="00A45DF6">
            <w:pPr>
              <w:pStyle w:val="ListParagraph"/>
              <w:numPr>
                <w:ilvl w:val="0"/>
                <w:numId w:val="113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5283EE2B" w14:textId="77777777" w:rsidR="00A45DF6" w:rsidRPr="008E2806" w:rsidRDefault="00A45DF6" w:rsidP="00A45DF6">
            <w:pPr>
              <w:pStyle w:val="ListParagraph"/>
              <w:numPr>
                <w:ilvl w:val="0"/>
                <w:numId w:val="113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2A54D757" w14:textId="77777777" w:rsidR="00A45DF6" w:rsidRPr="008E2806" w:rsidRDefault="00A45DF6" w:rsidP="00A45DF6">
            <w:pPr>
              <w:pStyle w:val="ListParagraph"/>
              <w:numPr>
                <w:ilvl w:val="0"/>
                <w:numId w:val="113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13D5F7C7" w14:textId="77777777" w:rsidR="00A45DF6" w:rsidRPr="008E2806" w:rsidRDefault="00A45DF6" w:rsidP="00A45DF6">
            <w:pPr>
              <w:pStyle w:val="ListParagraph"/>
              <w:numPr>
                <w:ilvl w:val="0"/>
                <w:numId w:val="113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  <w:shd w:val="clear" w:color="auto" w:fill="FFFFFF" w:themeFill="background1"/>
          </w:tcPr>
          <w:p w14:paraId="128F5899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 xml:space="preserve">Relevant: </w:t>
            </w:r>
          </w:p>
          <w:p w14:paraId="2046AE1D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529261C8" w14:textId="77777777" w:rsidR="00A45DF6" w:rsidRPr="008E2806" w:rsidRDefault="00A45DF6" w:rsidP="00A45DF6">
            <w:pPr>
              <w:pStyle w:val="ListParagraph"/>
              <w:numPr>
                <w:ilvl w:val="0"/>
                <w:numId w:val="114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54BE07ED" w14:textId="77777777" w:rsidR="00A45DF6" w:rsidRPr="008E2806" w:rsidRDefault="00A45DF6" w:rsidP="00A45DF6">
            <w:pPr>
              <w:pStyle w:val="ListParagraph"/>
              <w:numPr>
                <w:ilvl w:val="0"/>
                <w:numId w:val="114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1942F9E0" w14:textId="77777777" w:rsidR="00A45DF6" w:rsidRPr="008E2806" w:rsidRDefault="00A45DF6" w:rsidP="00A45DF6">
            <w:pPr>
              <w:pStyle w:val="ListParagraph"/>
              <w:numPr>
                <w:ilvl w:val="0"/>
                <w:numId w:val="114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3978B3A2" w14:textId="77777777" w:rsidR="00A45DF6" w:rsidRPr="008E2806" w:rsidRDefault="00A45DF6" w:rsidP="00A45DF6">
            <w:pPr>
              <w:pStyle w:val="ListParagraph"/>
              <w:numPr>
                <w:ilvl w:val="0"/>
                <w:numId w:val="114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66901C99" w14:textId="77777777" w:rsidR="00A45DF6" w:rsidRPr="008E2806" w:rsidRDefault="00A45DF6" w:rsidP="00A45DF6">
            <w:pPr>
              <w:pStyle w:val="ListParagraph"/>
              <w:numPr>
                <w:ilvl w:val="0"/>
                <w:numId w:val="114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  <w:shd w:val="clear" w:color="auto" w:fill="FFFFFF" w:themeFill="background1"/>
          </w:tcPr>
          <w:p w14:paraId="41A6161D" w14:textId="77777777" w:rsidR="00A45DF6" w:rsidRPr="008E2806" w:rsidRDefault="00A45DF6" w:rsidP="001A1E8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Amendment:</w:t>
            </w:r>
          </w:p>
        </w:tc>
      </w:tr>
      <w:tr w:rsidR="00A45DF6" w:rsidRPr="008E2806" w14:paraId="04981564" w14:textId="77777777" w:rsidTr="001A1E8D">
        <w:tc>
          <w:tcPr>
            <w:tcW w:w="0" w:type="auto"/>
            <w:shd w:val="clear" w:color="auto" w:fill="FFFFFF" w:themeFill="background1"/>
          </w:tcPr>
          <w:p w14:paraId="10C4EC0D" w14:textId="77777777" w:rsidR="00A45DF6" w:rsidRPr="008E2806" w:rsidRDefault="00A45DF6" w:rsidP="00A45DF6">
            <w:pPr>
              <w:pStyle w:val="ListParagraph"/>
              <w:numPr>
                <w:ilvl w:val="0"/>
                <w:numId w:val="1"/>
              </w:numPr>
              <w:ind w:left="501"/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I am satisfied with the support networks that migrants </w:t>
            </w:r>
            <w:proofErr w:type="gramStart"/>
            <w:r w:rsidRPr="008E2806">
              <w:rPr>
                <w:color w:val="000000" w:themeColor="text1"/>
              </w:rPr>
              <w:t>have to</w:t>
            </w:r>
            <w:proofErr w:type="gramEnd"/>
            <w:r w:rsidRPr="008E2806">
              <w:rPr>
                <w:color w:val="000000" w:themeColor="text1"/>
              </w:rPr>
              <w:t xml:space="preserve"> look after their children, for example family, friends or neighbor</w:t>
            </w:r>
          </w:p>
          <w:p w14:paraId="6DA06A97" w14:textId="77777777" w:rsidR="00A45DF6" w:rsidRPr="008E2806" w:rsidRDefault="00A45DF6" w:rsidP="001A1E8D">
            <w:pPr>
              <w:pStyle w:val="ListParagraph"/>
              <w:ind w:left="501"/>
              <w:rPr>
                <w:color w:val="000000" w:themeColor="text1"/>
              </w:rPr>
            </w:pPr>
          </w:p>
          <w:p w14:paraId="3E2601B7" w14:textId="77777777" w:rsidR="00A45DF6" w:rsidRPr="008E2806" w:rsidRDefault="00A45DF6" w:rsidP="001A1E8D">
            <w:pPr>
              <w:pStyle w:val="ListParagraph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31CA1D2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>Understandable:</w:t>
            </w:r>
          </w:p>
          <w:p w14:paraId="0C78D50D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12920C72" w14:textId="77777777" w:rsidR="00A45DF6" w:rsidRPr="008E2806" w:rsidRDefault="00A45DF6" w:rsidP="00A45DF6">
            <w:pPr>
              <w:pStyle w:val="ListParagraph"/>
              <w:numPr>
                <w:ilvl w:val="0"/>
                <w:numId w:val="115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07F43826" w14:textId="77777777" w:rsidR="00A45DF6" w:rsidRPr="008E2806" w:rsidRDefault="00A45DF6" w:rsidP="00A45DF6">
            <w:pPr>
              <w:pStyle w:val="ListParagraph"/>
              <w:numPr>
                <w:ilvl w:val="0"/>
                <w:numId w:val="115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3F1ACF43" w14:textId="77777777" w:rsidR="00A45DF6" w:rsidRPr="008E2806" w:rsidRDefault="00A45DF6" w:rsidP="00A45DF6">
            <w:pPr>
              <w:pStyle w:val="ListParagraph"/>
              <w:numPr>
                <w:ilvl w:val="0"/>
                <w:numId w:val="115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028E25CB" w14:textId="77777777" w:rsidR="00A45DF6" w:rsidRPr="008E2806" w:rsidRDefault="00A45DF6" w:rsidP="00A45DF6">
            <w:pPr>
              <w:pStyle w:val="ListParagraph"/>
              <w:numPr>
                <w:ilvl w:val="0"/>
                <w:numId w:val="115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224C982B" w14:textId="77777777" w:rsidR="00A45DF6" w:rsidRPr="008E2806" w:rsidRDefault="00A45DF6" w:rsidP="00A45DF6">
            <w:pPr>
              <w:pStyle w:val="ListParagraph"/>
              <w:numPr>
                <w:ilvl w:val="0"/>
                <w:numId w:val="115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  <w:shd w:val="clear" w:color="auto" w:fill="FFFFFF" w:themeFill="background1"/>
          </w:tcPr>
          <w:p w14:paraId="6F765EAC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 xml:space="preserve">Relevant: </w:t>
            </w:r>
          </w:p>
          <w:p w14:paraId="2B1ACE0B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3E5F42A7" w14:textId="77777777" w:rsidR="00A45DF6" w:rsidRPr="008E2806" w:rsidRDefault="00A45DF6" w:rsidP="00A45DF6">
            <w:pPr>
              <w:pStyle w:val="ListParagraph"/>
              <w:numPr>
                <w:ilvl w:val="0"/>
                <w:numId w:val="116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678CE585" w14:textId="77777777" w:rsidR="00A45DF6" w:rsidRPr="008E2806" w:rsidRDefault="00A45DF6" w:rsidP="00A45DF6">
            <w:pPr>
              <w:pStyle w:val="ListParagraph"/>
              <w:numPr>
                <w:ilvl w:val="0"/>
                <w:numId w:val="116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234E0BE4" w14:textId="77777777" w:rsidR="00A45DF6" w:rsidRPr="008E2806" w:rsidRDefault="00A45DF6" w:rsidP="00A45DF6">
            <w:pPr>
              <w:pStyle w:val="ListParagraph"/>
              <w:numPr>
                <w:ilvl w:val="0"/>
                <w:numId w:val="116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042AE4E0" w14:textId="77777777" w:rsidR="00A45DF6" w:rsidRPr="008E2806" w:rsidRDefault="00A45DF6" w:rsidP="00A45DF6">
            <w:pPr>
              <w:pStyle w:val="ListParagraph"/>
              <w:numPr>
                <w:ilvl w:val="0"/>
                <w:numId w:val="116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7C9B1DF1" w14:textId="77777777" w:rsidR="00A45DF6" w:rsidRPr="008E2806" w:rsidRDefault="00A45DF6" w:rsidP="00A45DF6">
            <w:pPr>
              <w:pStyle w:val="ListParagraph"/>
              <w:numPr>
                <w:ilvl w:val="0"/>
                <w:numId w:val="116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  <w:shd w:val="clear" w:color="auto" w:fill="FFFFFF" w:themeFill="background1"/>
          </w:tcPr>
          <w:p w14:paraId="65D8AC12" w14:textId="77777777" w:rsidR="00A45DF6" w:rsidRPr="008E2806" w:rsidRDefault="00A45DF6" w:rsidP="001A1E8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color w:val="000000"/>
                <w:lang w:eastAsia="en-US"/>
              </w:rPr>
            </w:pPr>
            <w:r w:rsidRPr="008E2806">
              <w:rPr>
                <w:color w:val="000000" w:themeColor="text1"/>
              </w:rPr>
              <w:t>Amendment:</w:t>
            </w:r>
          </w:p>
          <w:p w14:paraId="444E22C1" w14:textId="77777777" w:rsidR="00A45DF6" w:rsidRPr="008E2806" w:rsidRDefault="00A45DF6" w:rsidP="001A1E8D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A45DF6" w:rsidRPr="008E2806" w14:paraId="00F7C81C" w14:textId="77777777" w:rsidTr="001A1E8D">
        <w:tc>
          <w:tcPr>
            <w:tcW w:w="0" w:type="auto"/>
            <w:shd w:val="clear" w:color="auto" w:fill="FFFFFF" w:themeFill="background1"/>
          </w:tcPr>
          <w:p w14:paraId="5979578C" w14:textId="77777777" w:rsidR="00A45DF6" w:rsidRPr="008E2806" w:rsidRDefault="00A45DF6" w:rsidP="00A45DF6">
            <w:pPr>
              <w:pStyle w:val="ListParagraph"/>
              <w:numPr>
                <w:ilvl w:val="0"/>
                <w:numId w:val="1"/>
              </w:numPr>
              <w:ind w:left="501"/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I am satisfied with the opportunities that exist for migrants to see their children happy in this country</w:t>
            </w:r>
          </w:p>
          <w:p w14:paraId="1F2074DF" w14:textId="77777777" w:rsidR="00A45DF6" w:rsidRPr="008E2806" w:rsidRDefault="00A45DF6" w:rsidP="001A1E8D">
            <w:pPr>
              <w:pStyle w:val="ListParagraph"/>
              <w:ind w:left="501"/>
              <w:rPr>
                <w:color w:val="000000" w:themeColor="text1"/>
              </w:rPr>
            </w:pPr>
          </w:p>
          <w:p w14:paraId="3B304EC7" w14:textId="77777777" w:rsidR="00A45DF6" w:rsidRPr="008E2806" w:rsidRDefault="00A45DF6" w:rsidP="001A1E8D">
            <w:pPr>
              <w:pStyle w:val="ListParagraph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74AF1DF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>Understandable:</w:t>
            </w:r>
          </w:p>
          <w:p w14:paraId="212DE017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77FA914B" w14:textId="77777777" w:rsidR="00A45DF6" w:rsidRPr="008E2806" w:rsidRDefault="00A45DF6" w:rsidP="00A45DF6">
            <w:pPr>
              <w:pStyle w:val="ListParagraph"/>
              <w:numPr>
                <w:ilvl w:val="0"/>
                <w:numId w:val="117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62A4DA43" w14:textId="77777777" w:rsidR="00A45DF6" w:rsidRPr="008E2806" w:rsidRDefault="00A45DF6" w:rsidP="00A45DF6">
            <w:pPr>
              <w:pStyle w:val="ListParagraph"/>
              <w:numPr>
                <w:ilvl w:val="0"/>
                <w:numId w:val="117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69562B75" w14:textId="77777777" w:rsidR="00A45DF6" w:rsidRPr="008E2806" w:rsidRDefault="00A45DF6" w:rsidP="00A45DF6">
            <w:pPr>
              <w:pStyle w:val="ListParagraph"/>
              <w:numPr>
                <w:ilvl w:val="0"/>
                <w:numId w:val="117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29CE0FA8" w14:textId="77777777" w:rsidR="00A45DF6" w:rsidRPr="008E2806" w:rsidRDefault="00A45DF6" w:rsidP="00A45DF6">
            <w:pPr>
              <w:pStyle w:val="ListParagraph"/>
              <w:numPr>
                <w:ilvl w:val="0"/>
                <w:numId w:val="117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613B65F0" w14:textId="77777777" w:rsidR="00A45DF6" w:rsidRPr="008E2806" w:rsidRDefault="00A45DF6" w:rsidP="00A45DF6">
            <w:pPr>
              <w:pStyle w:val="ListParagraph"/>
              <w:numPr>
                <w:ilvl w:val="0"/>
                <w:numId w:val="117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  <w:shd w:val="clear" w:color="auto" w:fill="FFFFFF" w:themeFill="background1"/>
          </w:tcPr>
          <w:p w14:paraId="3EC29416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 xml:space="preserve">Relevant: </w:t>
            </w:r>
          </w:p>
          <w:p w14:paraId="49B7D90C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2D0E7F05" w14:textId="77777777" w:rsidR="00A45DF6" w:rsidRPr="008E2806" w:rsidRDefault="00A45DF6" w:rsidP="00A45DF6">
            <w:pPr>
              <w:pStyle w:val="ListParagraph"/>
              <w:numPr>
                <w:ilvl w:val="0"/>
                <w:numId w:val="118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202BBE9B" w14:textId="77777777" w:rsidR="00A45DF6" w:rsidRPr="008E2806" w:rsidRDefault="00A45DF6" w:rsidP="00A45DF6">
            <w:pPr>
              <w:pStyle w:val="ListParagraph"/>
              <w:numPr>
                <w:ilvl w:val="0"/>
                <w:numId w:val="118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493C0757" w14:textId="77777777" w:rsidR="00A45DF6" w:rsidRPr="008E2806" w:rsidRDefault="00A45DF6" w:rsidP="00A45DF6">
            <w:pPr>
              <w:pStyle w:val="ListParagraph"/>
              <w:numPr>
                <w:ilvl w:val="0"/>
                <w:numId w:val="118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1EF275F1" w14:textId="77777777" w:rsidR="00A45DF6" w:rsidRPr="008E2806" w:rsidRDefault="00A45DF6" w:rsidP="00A45DF6">
            <w:pPr>
              <w:pStyle w:val="ListParagraph"/>
              <w:numPr>
                <w:ilvl w:val="0"/>
                <w:numId w:val="118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56A35027" w14:textId="77777777" w:rsidR="00A45DF6" w:rsidRPr="008E2806" w:rsidRDefault="00A45DF6" w:rsidP="00A45DF6">
            <w:pPr>
              <w:pStyle w:val="ListParagraph"/>
              <w:numPr>
                <w:ilvl w:val="0"/>
                <w:numId w:val="118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  <w:shd w:val="clear" w:color="auto" w:fill="FFFFFF" w:themeFill="background1"/>
          </w:tcPr>
          <w:p w14:paraId="5246CB72" w14:textId="77777777" w:rsidR="00A45DF6" w:rsidRPr="008E2806" w:rsidRDefault="00A45DF6" w:rsidP="001A1E8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</w:rPr>
              <w:t>Amendment:</w:t>
            </w:r>
          </w:p>
        </w:tc>
      </w:tr>
      <w:tr w:rsidR="00A45DF6" w:rsidRPr="008E2806" w14:paraId="39AF505D" w14:textId="77777777" w:rsidTr="001A1E8D">
        <w:tc>
          <w:tcPr>
            <w:tcW w:w="0" w:type="auto"/>
            <w:shd w:val="clear" w:color="auto" w:fill="FFFFFF" w:themeFill="background1"/>
          </w:tcPr>
          <w:p w14:paraId="3CC478AB" w14:textId="77777777" w:rsidR="00A45DF6" w:rsidRPr="008E2806" w:rsidRDefault="00A45DF6" w:rsidP="00A45DF6">
            <w:pPr>
              <w:pStyle w:val="ListParagraph"/>
              <w:numPr>
                <w:ilvl w:val="0"/>
                <w:numId w:val="1"/>
              </w:numPr>
              <w:ind w:left="501"/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I am satisfied with the opportunities that exist for migrants to give their children a good education in this country</w:t>
            </w:r>
          </w:p>
          <w:p w14:paraId="58560F30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78918C49" w14:textId="77777777" w:rsidR="00A45DF6" w:rsidRPr="008E2806" w:rsidRDefault="00A45DF6" w:rsidP="001A1E8D">
            <w:pPr>
              <w:pStyle w:val="ListParagraph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2BFC349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>Understandable:</w:t>
            </w:r>
          </w:p>
          <w:p w14:paraId="11B37741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2CF2A0C7" w14:textId="77777777" w:rsidR="00A45DF6" w:rsidRPr="008E2806" w:rsidRDefault="00A45DF6" w:rsidP="00A45DF6">
            <w:pPr>
              <w:pStyle w:val="ListParagraph"/>
              <w:numPr>
                <w:ilvl w:val="0"/>
                <w:numId w:val="119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730ECA8E" w14:textId="77777777" w:rsidR="00A45DF6" w:rsidRPr="008E2806" w:rsidRDefault="00A45DF6" w:rsidP="00A45DF6">
            <w:pPr>
              <w:pStyle w:val="ListParagraph"/>
              <w:numPr>
                <w:ilvl w:val="0"/>
                <w:numId w:val="119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197DA8BE" w14:textId="77777777" w:rsidR="00A45DF6" w:rsidRPr="008E2806" w:rsidRDefault="00A45DF6" w:rsidP="00A45DF6">
            <w:pPr>
              <w:pStyle w:val="ListParagraph"/>
              <w:numPr>
                <w:ilvl w:val="0"/>
                <w:numId w:val="119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04BF3DF2" w14:textId="77777777" w:rsidR="00A45DF6" w:rsidRPr="008E2806" w:rsidRDefault="00A45DF6" w:rsidP="00A45DF6">
            <w:pPr>
              <w:pStyle w:val="ListParagraph"/>
              <w:numPr>
                <w:ilvl w:val="0"/>
                <w:numId w:val="119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37B813E1" w14:textId="77777777" w:rsidR="00A45DF6" w:rsidRPr="008E2806" w:rsidRDefault="00A45DF6" w:rsidP="00A45DF6">
            <w:pPr>
              <w:pStyle w:val="ListParagraph"/>
              <w:numPr>
                <w:ilvl w:val="0"/>
                <w:numId w:val="119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  <w:shd w:val="clear" w:color="auto" w:fill="FFFFFF" w:themeFill="background1"/>
          </w:tcPr>
          <w:p w14:paraId="2BDF6399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 xml:space="preserve">Relevant: </w:t>
            </w:r>
          </w:p>
          <w:p w14:paraId="33FCBBA6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01B7ABB2" w14:textId="77777777" w:rsidR="00A45DF6" w:rsidRPr="008E2806" w:rsidRDefault="00A45DF6" w:rsidP="00A45DF6">
            <w:pPr>
              <w:pStyle w:val="ListParagraph"/>
              <w:numPr>
                <w:ilvl w:val="0"/>
                <w:numId w:val="120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7E427DB6" w14:textId="77777777" w:rsidR="00A45DF6" w:rsidRPr="008E2806" w:rsidRDefault="00A45DF6" w:rsidP="00A45DF6">
            <w:pPr>
              <w:pStyle w:val="ListParagraph"/>
              <w:numPr>
                <w:ilvl w:val="0"/>
                <w:numId w:val="120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57DDBC35" w14:textId="77777777" w:rsidR="00A45DF6" w:rsidRPr="008E2806" w:rsidRDefault="00A45DF6" w:rsidP="00A45DF6">
            <w:pPr>
              <w:pStyle w:val="ListParagraph"/>
              <w:numPr>
                <w:ilvl w:val="0"/>
                <w:numId w:val="120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708A2F38" w14:textId="77777777" w:rsidR="00A45DF6" w:rsidRPr="008E2806" w:rsidRDefault="00A45DF6" w:rsidP="00A45DF6">
            <w:pPr>
              <w:pStyle w:val="ListParagraph"/>
              <w:numPr>
                <w:ilvl w:val="0"/>
                <w:numId w:val="120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00425BC0" w14:textId="77777777" w:rsidR="00A45DF6" w:rsidRPr="008E2806" w:rsidRDefault="00A45DF6" w:rsidP="00A45DF6">
            <w:pPr>
              <w:pStyle w:val="ListParagraph"/>
              <w:numPr>
                <w:ilvl w:val="0"/>
                <w:numId w:val="120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  <w:shd w:val="clear" w:color="auto" w:fill="FFFFFF" w:themeFill="background1"/>
          </w:tcPr>
          <w:p w14:paraId="0CC69784" w14:textId="77777777" w:rsidR="00A45DF6" w:rsidRPr="008E2806" w:rsidRDefault="00A45DF6" w:rsidP="001A1E8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</w:rPr>
              <w:t>Amendment:</w:t>
            </w:r>
          </w:p>
        </w:tc>
      </w:tr>
      <w:tr w:rsidR="00A45DF6" w:rsidRPr="008E2806" w14:paraId="1199F8E9" w14:textId="77777777" w:rsidTr="001A1E8D">
        <w:tc>
          <w:tcPr>
            <w:tcW w:w="0" w:type="auto"/>
            <w:shd w:val="clear" w:color="auto" w:fill="FFFFFF" w:themeFill="background1"/>
          </w:tcPr>
          <w:p w14:paraId="15AAC47D" w14:textId="77777777" w:rsidR="00A45DF6" w:rsidRPr="008E2806" w:rsidRDefault="00A45DF6" w:rsidP="00A45DF6">
            <w:pPr>
              <w:pStyle w:val="ListParagraph"/>
              <w:numPr>
                <w:ilvl w:val="0"/>
                <w:numId w:val="1"/>
              </w:numPr>
              <w:ind w:left="501"/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I am satisfied with the opportunities that exist for migrants to see that their </w:t>
            </w:r>
            <w:r w:rsidRPr="008E2806">
              <w:rPr>
                <w:color w:val="000000" w:themeColor="text1"/>
              </w:rPr>
              <w:lastRenderedPageBreak/>
              <w:t xml:space="preserve">children </w:t>
            </w:r>
            <w:proofErr w:type="gramStart"/>
            <w:r w:rsidRPr="008E2806">
              <w:rPr>
                <w:color w:val="000000" w:themeColor="text1"/>
              </w:rPr>
              <w:t>are able to</w:t>
            </w:r>
            <w:proofErr w:type="gramEnd"/>
            <w:r w:rsidRPr="008E2806">
              <w:rPr>
                <w:color w:val="000000" w:themeColor="text1"/>
              </w:rPr>
              <w:t xml:space="preserve"> think about a future in this country</w:t>
            </w:r>
          </w:p>
          <w:p w14:paraId="5340A941" w14:textId="77777777" w:rsidR="00A45DF6" w:rsidRPr="008E2806" w:rsidRDefault="00A45DF6" w:rsidP="001A1E8D">
            <w:pPr>
              <w:pStyle w:val="ListParagraph"/>
              <w:ind w:left="501"/>
              <w:rPr>
                <w:color w:val="000000" w:themeColor="text1"/>
              </w:rPr>
            </w:pPr>
          </w:p>
          <w:p w14:paraId="72AA0524" w14:textId="77777777" w:rsidR="00A45DF6" w:rsidRPr="008E2806" w:rsidRDefault="00A45DF6" w:rsidP="001A1E8D">
            <w:pPr>
              <w:pStyle w:val="ListParagraph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F9430CF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lastRenderedPageBreak/>
              <w:t>Understandable:</w:t>
            </w:r>
          </w:p>
          <w:p w14:paraId="7321636A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62EFE133" w14:textId="77777777" w:rsidR="00A45DF6" w:rsidRPr="008E2806" w:rsidRDefault="00A45DF6" w:rsidP="00A45DF6">
            <w:pPr>
              <w:pStyle w:val="ListParagraph"/>
              <w:numPr>
                <w:ilvl w:val="0"/>
                <w:numId w:val="121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279F5FEF" w14:textId="77777777" w:rsidR="00A45DF6" w:rsidRPr="008E2806" w:rsidRDefault="00A45DF6" w:rsidP="00A45DF6">
            <w:pPr>
              <w:pStyle w:val="ListParagraph"/>
              <w:numPr>
                <w:ilvl w:val="0"/>
                <w:numId w:val="121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lastRenderedPageBreak/>
              <w:t>Disagree</w:t>
            </w:r>
          </w:p>
          <w:p w14:paraId="283017B6" w14:textId="77777777" w:rsidR="00A45DF6" w:rsidRPr="008E2806" w:rsidRDefault="00A45DF6" w:rsidP="00A45DF6">
            <w:pPr>
              <w:pStyle w:val="ListParagraph"/>
              <w:numPr>
                <w:ilvl w:val="0"/>
                <w:numId w:val="121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580A6A52" w14:textId="77777777" w:rsidR="00A45DF6" w:rsidRPr="008E2806" w:rsidRDefault="00A45DF6" w:rsidP="00A45DF6">
            <w:pPr>
              <w:pStyle w:val="ListParagraph"/>
              <w:numPr>
                <w:ilvl w:val="0"/>
                <w:numId w:val="121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229DB763" w14:textId="77777777" w:rsidR="00A45DF6" w:rsidRPr="008E2806" w:rsidRDefault="00A45DF6" w:rsidP="00A45DF6">
            <w:pPr>
              <w:pStyle w:val="ListParagraph"/>
              <w:numPr>
                <w:ilvl w:val="0"/>
                <w:numId w:val="121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  <w:shd w:val="clear" w:color="auto" w:fill="FFFFFF" w:themeFill="background1"/>
          </w:tcPr>
          <w:p w14:paraId="17912483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lastRenderedPageBreak/>
              <w:t xml:space="preserve">Relevant: </w:t>
            </w:r>
          </w:p>
          <w:p w14:paraId="36327D5F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4A007FCD" w14:textId="77777777" w:rsidR="00A45DF6" w:rsidRPr="008E2806" w:rsidRDefault="00A45DF6" w:rsidP="00A45DF6">
            <w:pPr>
              <w:pStyle w:val="ListParagraph"/>
              <w:numPr>
                <w:ilvl w:val="0"/>
                <w:numId w:val="122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1033B098" w14:textId="77777777" w:rsidR="00A45DF6" w:rsidRPr="008E2806" w:rsidRDefault="00A45DF6" w:rsidP="00A45DF6">
            <w:pPr>
              <w:pStyle w:val="ListParagraph"/>
              <w:numPr>
                <w:ilvl w:val="0"/>
                <w:numId w:val="122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lastRenderedPageBreak/>
              <w:t>Disagree</w:t>
            </w:r>
          </w:p>
          <w:p w14:paraId="2A0A77E2" w14:textId="77777777" w:rsidR="00A45DF6" w:rsidRPr="008E2806" w:rsidRDefault="00A45DF6" w:rsidP="00A45DF6">
            <w:pPr>
              <w:pStyle w:val="ListParagraph"/>
              <w:numPr>
                <w:ilvl w:val="0"/>
                <w:numId w:val="122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6EA5E992" w14:textId="77777777" w:rsidR="00A45DF6" w:rsidRPr="008E2806" w:rsidRDefault="00A45DF6" w:rsidP="00A45DF6">
            <w:pPr>
              <w:pStyle w:val="ListParagraph"/>
              <w:numPr>
                <w:ilvl w:val="0"/>
                <w:numId w:val="122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6DFE8963" w14:textId="77777777" w:rsidR="00A45DF6" w:rsidRPr="008E2806" w:rsidRDefault="00A45DF6" w:rsidP="00A45DF6">
            <w:pPr>
              <w:pStyle w:val="ListParagraph"/>
              <w:numPr>
                <w:ilvl w:val="0"/>
                <w:numId w:val="122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  <w:shd w:val="clear" w:color="auto" w:fill="FFFFFF" w:themeFill="background1"/>
          </w:tcPr>
          <w:p w14:paraId="58E984D6" w14:textId="77777777" w:rsidR="00A45DF6" w:rsidRPr="008E2806" w:rsidRDefault="00A45DF6" w:rsidP="001A1E8D">
            <w:p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lastRenderedPageBreak/>
              <w:t>Amendment:</w:t>
            </w:r>
          </w:p>
        </w:tc>
      </w:tr>
      <w:tr w:rsidR="00A45DF6" w:rsidRPr="008E2806" w14:paraId="64CA9DB9" w14:textId="77777777" w:rsidTr="001A1E8D">
        <w:tc>
          <w:tcPr>
            <w:tcW w:w="0" w:type="auto"/>
            <w:shd w:val="clear" w:color="auto" w:fill="FFFFFF" w:themeFill="background1"/>
          </w:tcPr>
          <w:p w14:paraId="5AEEBD16" w14:textId="77777777" w:rsidR="00A45DF6" w:rsidRPr="008E2806" w:rsidRDefault="00A45DF6" w:rsidP="00A45DF6">
            <w:pPr>
              <w:pStyle w:val="ListParagraph"/>
              <w:numPr>
                <w:ilvl w:val="0"/>
                <w:numId w:val="1"/>
              </w:numPr>
              <w:ind w:left="501"/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I </w:t>
            </w:r>
            <w:proofErr w:type="gramStart"/>
            <w:r w:rsidRPr="008E2806">
              <w:rPr>
                <w:color w:val="000000" w:themeColor="text1"/>
              </w:rPr>
              <w:t>am able to</w:t>
            </w:r>
            <w:proofErr w:type="gramEnd"/>
            <w:r w:rsidRPr="008E2806">
              <w:rPr>
                <w:color w:val="000000" w:themeColor="text1"/>
              </w:rPr>
              <w:t xml:space="preserve"> get support from local organizations or charities to build a life in this country, for example support with meeting new people, making plans, getting used to a new system</w:t>
            </w:r>
          </w:p>
          <w:p w14:paraId="13D8E8E9" w14:textId="77777777" w:rsidR="00A45DF6" w:rsidRPr="008E2806" w:rsidRDefault="00A45DF6" w:rsidP="001A1E8D">
            <w:pPr>
              <w:pStyle w:val="ListParagraph"/>
              <w:ind w:left="501"/>
              <w:rPr>
                <w:color w:val="000000" w:themeColor="text1"/>
              </w:rPr>
            </w:pPr>
          </w:p>
          <w:p w14:paraId="036BE60D" w14:textId="77777777" w:rsidR="00A45DF6" w:rsidRPr="008E2806" w:rsidRDefault="00A45DF6" w:rsidP="001A1E8D">
            <w:pPr>
              <w:pStyle w:val="ListParagraph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D652510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>Understandable:</w:t>
            </w:r>
          </w:p>
          <w:p w14:paraId="0C4BB454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4F51A201" w14:textId="77777777" w:rsidR="00A45DF6" w:rsidRPr="008E2806" w:rsidRDefault="00A45DF6" w:rsidP="00A45DF6">
            <w:pPr>
              <w:pStyle w:val="ListParagraph"/>
              <w:numPr>
                <w:ilvl w:val="0"/>
                <w:numId w:val="123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09C0CFA4" w14:textId="77777777" w:rsidR="00A45DF6" w:rsidRPr="008E2806" w:rsidRDefault="00A45DF6" w:rsidP="00A45DF6">
            <w:pPr>
              <w:pStyle w:val="ListParagraph"/>
              <w:numPr>
                <w:ilvl w:val="0"/>
                <w:numId w:val="123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44EA80CC" w14:textId="77777777" w:rsidR="00A45DF6" w:rsidRPr="008E2806" w:rsidRDefault="00A45DF6" w:rsidP="00A45DF6">
            <w:pPr>
              <w:pStyle w:val="ListParagraph"/>
              <w:numPr>
                <w:ilvl w:val="0"/>
                <w:numId w:val="123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735BF11E" w14:textId="77777777" w:rsidR="00A45DF6" w:rsidRPr="008E2806" w:rsidRDefault="00A45DF6" w:rsidP="00A45DF6">
            <w:pPr>
              <w:pStyle w:val="ListParagraph"/>
              <w:numPr>
                <w:ilvl w:val="0"/>
                <w:numId w:val="123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293DF207" w14:textId="77777777" w:rsidR="00A45DF6" w:rsidRPr="008E2806" w:rsidRDefault="00A45DF6" w:rsidP="00A45DF6">
            <w:pPr>
              <w:pStyle w:val="ListParagraph"/>
              <w:numPr>
                <w:ilvl w:val="0"/>
                <w:numId w:val="123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  <w:shd w:val="clear" w:color="auto" w:fill="FFFFFF" w:themeFill="background1"/>
          </w:tcPr>
          <w:p w14:paraId="487AC033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 xml:space="preserve">Relevant: </w:t>
            </w:r>
          </w:p>
          <w:p w14:paraId="282C2D36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41CF2B70" w14:textId="77777777" w:rsidR="00A45DF6" w:rsidRPr="008E2806" w:rsidRDefault="00A45DF6" w:rsidP="00A45DF6">
            <w:pPr>
              <w:pStyle w:val="ListParagraph"/>
              <w:numPr>
                <w:ilvl w:val="0"/>
                <w:numId w:val="124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43C231B7" w14:textId="77777777" w:rsidR="00A45DF6" w:rsidRPr="008E2806" w:rsidRDefault="00A45DF6" w:rsidP="00A45DF6">
            <w:pPr>
              <w:pStyle w:val="ListParagraph"/>
              <w:numPr>
                <w:ilvl w:val="0"/>
                <w:numId w:val="124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0BFA2502" w14:textId="77777777" w:rsidR="00A45DF6" w:rsidRPr="008E2806" w:rsidRDefault="00A45DF6" w:rsidP="00A45DF6">
            <w:pPr>
              <w:pStyle w:val="ListParagraph"/>
              <w:numPr>
                <w:ilvl w:val="0"/>
                <w:numId w:val="124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166A63F1" w14:textId="77777777" w:rsidR="00A45DF6" w:rsidRPr="008E2806" w:rsidRDefault="00A45DF6" w:rsidP="00A45DF6">
            <w:pPr>
              <w:pStyle w:val="ListParagraph"/>
              <w:numPr>
                <w:ilvl w:val="0"/>
                <w:numId w:val="124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0A88E075" w14:textId="77777777" w:rsidR="00A45DF6" w:rsidRPr="008E2806" w:rsidRDefault="00A45DF6" w:rsidP="00A45DF6">
            <w:pPr>
              <w:pStyle w:val="ListParagraph"/>
              <w:numPr>
                <w:ilvl w:val="0"/>
                <w:numId w:val="124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  <w:shd w:val="clear" w:color="auto" w:fill="FFFFFF" w:themeFill="background1"/>
          </w:tcPr>
          <w:p w14:paraId="40179C0E" w14:textId="77777777" w:rsidR="00A45DF6" w:rsidRPr="008E2806" w:rsidRDefault="00A45DF6" w:rsidP="001A1E8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</w:rPr>
              <w:t>Amendment:</w:t>
            </w:r>
          </w:p>
        </w:tc>
      </w:tr>
      <w:tr w:rsidR="00A45DF6" w:rsidRPr="008E2806" w14:paraId="409F6C3F" w14:textId="77777777" w:rsidTr="001A1E8D">
        <w:tc>
          <w:tcPr>
            <w:tcW w:w="0" w:type="auto"/>
            <w:shd w:val="clear" w:color="auto" w:fill="FFFFFF" w:themeFill="background1"/>
          </w:tcPr>
          <w:p w14:paraId="4C11BDD7" w14:textId="77777777" w:rsidR="00A45DF6" w:rsidRPr="008E2806" w:rsidRDefault="00A45DF6" w:rsidP="00A45DF6">
            <w:pPr>
              <w:pStyle w:val="ListParagraph"/>
              <w:numPr>
                <w:ilvl w:val="0"/>
                <w:numId w:val="1"/>
              </w:numPr>
              <w:ind w:left="501"/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I </w:t>
            </w:r>
            <w:proofErr w:type="gramStart"/>
            <w:r w:rsidRPr="008E2806">
              <w:rPr>
                <w:color w:val="000000" w:themeColor="text1"/>
              </w:rPr>
              <w:t>am able to</w:t>
            </w:r>
            <w:proofErr w:type="gramEnd"/>
            <w:r w:rsidRPr="008E2806">
              <w:rPr>
                <w:color w:val="000000" w:themeColor="text1"/>
              </w:rPr>
              <w:t xml:space="preserve"> rely on local organizations or charities for support with carrying out important tasks, for example paying bills, working through migration documents, </w:t>
            </w:r>
            <w:proofErr w:type="spellStart"/>
            <w:r w:rsidRPr="008E2806">
              <w:rPr>
                <w:color w:val="000000" w:themeColor="text1"/>
              </w:rPr>
              <w:t>etc</w:t>
            </w:r>
            <w:proofErr w:type="spellEnd"/>
          </w:p>
          <w:p w14:paraId="5FACAFB4" w14:textId="77777777" w:rsidR="00A45DF6" w:rsidRPr="008E2806" w:rsidRDefault="00A45DF6" w:rsidP="001A1E8D">
            <w:pPr>
              <w:pStyle w:val="ListParagraph"/>
              <w:ind w:left="501"/>
              <w:rPr>
                <w:color w:val="000000" w:themeColor="text1"/>
              </w:rPr>
            </w:pPr>
          </w:p>
          <w:p w14:paraId="7EDD7AFB" w14:textId="77777777" w:rsidR="00A45DF6" w:rsidRPr="008E2806" w:rsidRDefault="00A45DF6" w:rsidP="001A1E8D">
            <w:pPr>
              <w:pStyle w:val="ListParagraph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1C3F349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>Understandable:</w:t>
            </w:r>
          </w:p>
          <w:p w14:paraId="2558F3FD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6094FACA" w14:textId="77777777" w:rsidR="00A45DF6" w:rsidRPr="008E2806" w:rsidRDefault="00A45DF6" w:rsidP="00A45DF6">
            <w:pPr>
              <w:pStyle w:val="ListParagraph"/>
              <w:numPr>
                <w:ilvl w:val="0"/>
                <w:numId w:val="125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4E65F4F8" w14:textId="77777777" w:rsidR="00A45DF6" w:rsidRPr="008E2806" w:rsidRDefault="00A45DF6" w:rsidP="00A45DF6">
            <w:pPr>
              <w:pStyle w:val="ListParagraph"/>
              <w:numPr>
                <w:ilvl w:val="0"/>
                <w:numId w:val="125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3873A2EA" w14:textId="77777777" w:rsidR="00A45DF6" w:rsidRPr="008E2806" w:rsidRDefault="00A45DF6" w:rsidP="00A45DF6">
            <w:pPr>
              <w:pStyle w:val="ListParagraph"/>
              <w:numPr>
                <w:ilvl w:val="0"/>
                <w:numId w:val="125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473DB629" w14:textId="77777777" w:rsidR="00A45DF6" w:rsidRPr="008E2806" w:rsidRDefault="00A45DF6" w:rsidP="00A45DF6">
            <w:pPr>
              <w:pStyle w:val="ListParagraph"/>
              <w:numPr>
                <w:ilvl w:val="0"/>
                <w:numId w:val="125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258223DB" w14:textId="77777777" w:rsidR="00A45DF6" w:rsidRPr="008E2806" w:rsidRDefault="00A45DF6" w:rsidP="00A45DF6">
            <w:pPr>
              <w:pStyle w:val="ListParagraph"/>
              <w:numPr>
                <w:ilvl w:val="0"/>
                <w:numId w:val="125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  <w:shd w:val="clear" w:color="auto" w:fill="FFFFFF" w:themeFill="background1"/>
          </w:tcPr>
          <w:p w14:paraId="0CA63DB0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 xml:space="preserve">Relevant: </w:t>
            </w:r>
          </w:p>
          <w:p w14:paraId="60993418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70706E88" w14:textId="77777777" w:rsidR="00A45DF6" w:rsidRPr="008E2806" w:rsidRDefault="00A45DF6" w:rsidP="00A45DF6">
            <w:pPr>
              <w:pStyle w:val="ListParagraph"/>
              <w:numPr>
                <w:ilvl w:val="0"/>
                <w:numId w:val="126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244D543D" w14:textId="77777777" w:rsidR="00A45DF6" w:rsidRPr="008E2806" w:rsidRDefault="00A45DF6" w:rsidP="00A45DF6">
            <w:pPr>
              <w:pStyle w:val="ListParagraph"/>
              <w:numPr>
                <w:ilvl w:val="0"/>
                <w:numId w:val="126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45A57350" w14:textId="77777777" w:rsidR="00A45DF6" w:rsidRPr="008E2806" w:rsidRDefault="00A45DF6" w:rsidP="00A45DF6">
            <w:pPr>
              <w:pStyle w:val="ListParagraph"/>
              <w:numPr>
                <w:ilvl w:val="0"/>
                <w:numId w:val="126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7745A504" w14:textId="77777777" w:rsidR="00A45DF6" w:rsidRPr="008E2806" w:rsidRDefault="00A45DF6" w:rsidP="00A45DF6">
            <w:pPr>
              <w:pStyle w:val="ListParagraph"/>
              <w:numPr>
                <w:ilvl w:val="0"/>
                <w:numId w:val="126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45D88C4E" w14:textId="77777777" w:rsidR="00A45DF6" w:rsidRPr="008E2806" w:rsidRDefault="00A45DF6" w:rsidP="00A45DF6">
            <w:pPr>
              <w:pStyle w:val="ListParagraph"/>
              <w:numPr>
                <w:ilvl w:val="0"/>
                <w:numId w:val="126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  <w:shd w:val="clear" w:color="auto" w:fill="FFFFFF" w:themeFill="background1"/>
          </w:tcPr>
          <w:p w14:paraId="1F8B5DEF" w14:textId="77777777" w:rsidR="00A45DF6" w:rsidRPr="008E2806" w:rsidRDefault="00A45DF6" w:rsidP="001A1E8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Amendment:</w:t>
            </w:r>
          </w:p>
        </w:tc>
      </w:tr>
      <w:tr w:rsidR="00A45DF6" w:rsidRPr="008E2806" w14:paraId="11EB01A7" w14:textId="77777777" w:rsidTr="001A1E8D">
        <w:tc>
          <w:tcPr>
            <w:tcW w:w="0" w:type="auto"/>
            <w:shd w:val="clear" w:color="auto" w:fill="EDEDED" w:themeFill="accent3" w:themeFillTint="33"/>
          </w:tcPr>
          <w:p w14:paraId="3F087F3C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>Personal well-being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14:paraId="4405EC2D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0" w:type="auto"/>
            <w:shd w:val="clear" w:color="auto" w:fill="EDEDED" w:themeFill="accent3" w:themeFillTint="33"/>
          </w:tcPr>
          <w:p w14:paraId="324249D9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0" w:type="auto"/>
            <w:shd w:val="clear" w:color="auto" w:fill="EDEDED" w:themeFill="accent3" w:themeFillTint="33"/>
          </w:tcPr>
          <w:p w14:paraId="3417D8F5" w14:textId="77777777" w:rsidR="00A45DF6" w:rsidRPr="008E2806" w:rsidRDefault="00A45DF6" w:rsidP="001A1E8D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A45DF6" w:rsidRPr="008E2806" w14:paraId="1B485F6F" w14:textId="77777777" w:rsidTr="001A1E8D">
        <w:tc>
          <w:tcPr>
            <w:tcW w:w="0" w:type="auto"/>
            <w:shd w:val="clear" w:color="auto" w:fill="FFFFFF" w:themeFill="background1"/>
          </w:tcPr>
          <w:p w14:paraId="7FAB248D" w14:textId="77777777" w:rsidR="00A45DF6" w:rsidRPr="008E2806" w:rsidRDefault="00A45DF6" w:rsidP="00A45DF6">
            <w:pPr>
              <w:pStyle w:val="ListParagraph"/>
              <w:numPr>
                <w:ilvl w:val="0"/>
                <w:numId w:val="1"/>
              </w:numPr>
              <w:ind w:left="501"/>
              <w:rPr>
                <w:rStyle w:val="odfvisible"/>
                <w:color w:val="4472C4" w:themeColor="accent1"/>
              </w:rPr>
            </w:pPr>
            <w:r w:rsidRPr="008E2806">
              <w:rPr>
                <w:rStyle w:val="odfvisible"/>
                <w:color w:val="000000" w:themeColor="text1"/>
              </w:rPr>
              <w:t xml:space="preserve">I am able to exercise control over my living circumstances </w:t>
            </w:r>
            <w:proofErr w:type="gramStart"/>
            <w:r w:rsidRPr="008E2806">
              <w:rPr>
                <w:rStyle w:val="odfvisible"/>
                <w:color w:val="000000" w:themeColor="text1"/>
              </w:rPr>
              <w:t>e.g.</w:t>
            </w:r>
            <w:proofErr w:type="gramEnd"/>
            <w:r w:rsidRPr="008E2806">
              <w:rPr>
                <w:rStyle w:val="odfvisible"/>
                <w:color w:val="000000" w:themeColor="text1"/>
              </w:rPr>
              <w:t xml:space="preserve"> being able to live by myself if I want to.</w:t>
            </w:r>
          </w:p>
          <w:p w14:paraId="63A640F6" w14:textId="77777777" w:rsidR="00A45DF6" w:rsidRPr="008E2806" w:rsidRDefault="00A45DF6" w:rsidP="001A1E8D">
            <w:pPr>
              <w:pStyle w:val="ListParagraph"/>
              <w:ind w:left="501"/>
              <w:rPr>
                <w:color w:val="000000" w:themeColor="text1"/>
              </w:rPr>
            </w:pPr>
          </w:p>
          <w:p w14:paraId="7C17146D" w14:textId="77777777" w:rsidR="00A45DF6" w:rsidRPr="008E2806" w:rsidRDefault="00A45DF6" w:rsidP="001A1E8D">
            <w:pPr>
              <w:pStyle w:val="ListParagraph"/>
              <w:rPr>
                <w:color w:val="4472C4" w:themeColor="accent1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C778B7E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>Understandable:</w:t>
            </w:r>
          </w:p>
          <w:p w14:paraId="312F17D9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76B2A6B6" w14:textId="77777777" w:rsidR="00A45DF6" w:rsidRPr="008E2806" w:rsidRDefault="00A45DF6" w:rsidP="00A45DF6">
            <w:pPr>
              <w:pStyle w:val="ListParagraph"/>
              <w:numPr>
                <w:ilvl w:val="0"/>
                <w:numId w:val="127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3EB28DE0" w14:textId="77777777" w:rsidR="00A45DF6" w:rsidRPr="008E2806" w:rsidRDefault="00A45DF6" w:rsidP="00A45DF6">
            <w:pPr>
              <w:pStyle w:val="ListParagraph"/>
              <w:numPr>
                <w:ilvl w:val="0"/>
                <w:numId w:val="127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62F9AAA8" w14:textId="77777777" w:rsidR="00A45DF6" w:rsidRPr="008E2806" w:rsidRDefault="00A45DF6" w:rsidP="00A45DF6">
            <w:pPr>
              <w:pStyle w:val="ListParagraph"/>
              <w:numPr>
                <w:ilvl w:val="0"/>
                <w:numId w:val="127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1F14D888" w14:textId="77777777" w:rsidR="00A45DF6" w:rsidRPr="008E2806" w:rsidRDefault="00A45DF6" w:rsidP="00A45DF6">
            <w:pPr>
              <w:pStyle w:val="ListParagraph"/>
              <w:numPr>
                <w:ilvl w:val="0"/>
                <w:numId w:val="127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7DC3A9A7" w14:textId="77777777" w:rsidR="00A45DF6" w:rsidRPr="008E2806" w:rsidRDefault="00A45DF6" w:rsidP="00A45DF6">
            <w:pPr>
              <w:pStyle w:val="ListParagraph"/>
              <w:numPr>
                <w:ilvl w:val="0"/>
                <w:numId w:val="127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  <w:shd w:val="clear" w:color="auto" w:fill="FFFFFF" w:themeFill="background1"/>
          </w:tcPr>
          <w:p w14:paraId="56505A1C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 xml:space="preserve">Relevant: </w:t>
            </w:r>
          </w:p>
          <w:p w14:paraId="639DDA7B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39D3999E" w14:textId="77777777" w:rsidR="00A45DF6" w:rsidRPr="008E2806" w:rsidRDefault="00A45DF6" w:rsidP="00A45DF6">
            <w:pPr>
              <w:pStyle w:val="ListParagraph"/>
              <w:numPr>
                <w:ilvl w:val="0"/>
                <w:numId w:val="128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05B922AF" w14:textId="77777777" w:rsidR="00A45DF6" w:rsidRPr="008E2806" w:rsidRDefault="00A45DF6" w:rsidP="00A45DF6">
            <w:pPr>
              <w:pStyle w:val="ListParagraph"/>
              <w:numPr>
                <w:ilvl w:val="0"/>
                <w:numId w:val="128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2A7456B6" w14:textId="77777777" w:rsidR="00A45DF6" w:rsidRPr="008E2806" w:rsidRDefault="00A45DF6" w:rsidP="00A45DF6">
            <w:pPr>
              <w:pStyle w:val="ListParagraph"/>
              <w:numPr>
                <w:ilvl w:val="0"/>
                <w:numId w:val="128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4C2F545D" w14:textId="77777777" w:rsidR="00A45DF6" w:rsidRPr="008E2806" w:rsidRDefault="00A45DF6" w:rsidP="00A45DF6">
            <w:pPr>
              <w:pStyle w:val="ListParagraph"/>
              <w:numPr>
                <w:ilvl w:val="0"/>
                <w:numId w:val="128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4EC4623B" w14:textId="77777777" w:rsidR="00A45DF6" w:rsidRPr="008E2806" w:rsidRDefault="00A45DF6" w:rsidP="00A45DF6">
            <w:pPr>
              <w:pStyle w:val="ListParagraph"/>
              <w:numPr>
                <w:ilvl w:val="0"/>
                <w:numId w:val="128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  <w:shd w:val="clear" w:color="auto" w:fill="FFFFFF" w:themeFill="background1"/>
          </w:tcPr>
          <w:p w14:paraId="5EF9413B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</w:rPr>
              <w:t>Amendment:</w:t>
            </w:r>
          </w:p>
        </w:tc>
      </w:tr>
      <w:tr w:rsidR="00A45DF6" w:rsidRPr="008E2806" w14:paraId="744BE5F1" w14:textId="77777777" w:rsidTr="001A1E8D">
        <w:tc>
          <w:tcPr>
            <w:tcW w:w="0" w:type="auto"/>
            <w:shd w:val="clear" w:color="auto" w:fill="FFFFFF" w:themeFill="background1"/>
          </w:tcPr>
          <w:p w14:paraId="4281E77C" w14:textId="77777777" w:rsidR="00A45DF6" w:rsidRPr="008E2806" w:rsidRDefault="00A45DF6" w:rsidP="00A45DF6">
            <w:pPr>
              <w:pStyle w:val="ListParagraph"/>
              <w:numPr>
                <w:ilvl w:val="0"/>
                <w:numId w:val="1"/>
              </w:numPr>
              <w:ind w:left="501"/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My age does not impact on me doing the things that matter to me.</w:t>
            </w:r>
          </w:p>
          <w:p w14:paraId="0C9A68CD" w14:textId="77777777" w:rsidR="00A45DF6" w:rsidRPr="008E2806" w:rsidRDefault="00A45DF6" w:rsidP="001A1E8D">
            <w:pPr>
              <w:pStyle w:val="ListParagraph"/>
              <w:ind w:left="501"/>
              <w:rPr>
                <w:color w:val="000000" w:themeColor="text1"/>
              </w:rPr>
            </w:pPr>
          </w:p>
          <w:p w14:paraId="1AB33167" w14:textId="77777777" w:rsidR="00A45DF6" w:rsidRPr="008E2806" w:rsidRDefault="00A45DF6" w:rsidP="001A1E8D">
            <w:pPr>
              <w:pStyle w:val="ListParagraph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77B0758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>Understandable:</w:t>
            </w:r>
          </w:p>
          <w:p w14:paraId="75D5AD62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21697074" w14:textId="77777777" w:rsidR="00A45DF6" w:rsidRPr="008E2806" w:rsidRDefault="00A45DF6" w:rsidP="00A45DF6">
            <w:pPr>
              <w:pStyle w:val="ListParagraph"/>
              <w:numPr>
                <w:ilvl w:val="0"/>
                <w:numId w:val="129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650BE2B0" w14:textId="77777777" w:rsidR="00A45DF6" w:rsidRPr="008E2806" w:rsidRDefault="00A45DF6" w:rsidP="00A45DF6">
            <w:pPr>
              <w:pStyle w:val="ListParagraph"/>
              <w:numPr>
                <w:ilvl w:val="0"/>
                <w:numId w:val="129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14045DE5" w14:textId="77777777" w:rsidR="00A45DF6" w:rsidRPr="008E2806" w:rsidRDefault="00A45DF6" w:rsidP="00A45DF6">
            <w:pPr>
              <w:pStyle w:val="ListParagraph"/>
              <w:numPr>
                <w:ilvl w:val="0"/>
                <w:numId w:val="129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0692D982" w14:textId="77777777" w:rsidR="00A45DF6" w:rsidRPr="008E2806" w:rsidRDefault="00A45DF6" w:rsidP="00A45DF6">
            <w:pPr>
              <w:pStyle w:val="ListParagraph"/>
              <w:numPr>
                <w:ilvl w:val="0"/>
                <w:numId w:val="129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4AAF165C" w14:textId="77777777" w:rsidR="00A45DF6" w:rsidRPr="008E2806" w:rsidRDefault="00A45DF6" w:rsidP="00A45DF6">
            <w:pPr>
              <w:pStyle w:val="ListParagraph"/>
              <w:numPr>
                <w:ilvl w:val="0"/>
                <w:numId w:val="129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  <w:shd w:val="clear" w:color="auto" w:fill="FFFFFF" w:themeFill="background1"/>
          </w:tcPr>
          <w:p w14:paraId="39F9A1DC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 xml:space="preserve">Relevant: </w:t>
            </w:r>
          </w:p>
          <w:p w14:paraId="38C357FA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3912F09B" w14:textId="77777777" w:rsidR="00A45DF6" w:rsidRPr="008E2806" w:rsidRDefault="00A45DF6" w:rsidP="00A45DF6">
            <w:pPr>
              <w:pStyle w:val="ListParagraph"/>
              <w:numPr>
                <w:ilvl w:val="0"/>
                <w:numId w:val="130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26A53B88" w14:textId="77777777" w:rsidR="00A45DF6" w:rsidRPr="008E2806" w:rsidRDefault="00A45DF6" w:rsidP="00A45DF6">
            <w:pPr>
              <w:pStyle w:val="ListParagraph"/>
              <w:numPr>
                <w:ilvl w:val="0"/>
                <w:numId w:val="130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2BE9A65A" w14:textId="77777777" w:rsidR="00A45DF6" w:rsidRPr="008E2806" w:rsidRDefault="00A45DF6" w:rsidP="00A45DF6">
            <w:pPr>
              <w:pStyle w:val="ListParagraph"/>
              <w:numPr>
                <w:ilvl w:val="0"/>
                <w:numId w:val="130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3D9F8B49" w14:textId="77777777" w:rsidR="00A45DF6" w:rsidRPr="008E2806" w:rsidRDefault="00A45DF6" w:rsidP="00A45DF6">
            <w:pPr>
              <w:pStyle w:val="ListParagraph"/>
              <w:numPr>
                <w:ilvl w:val="0"/>
                <w:numId w:val="130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2CAF3907" w14:textId="77777777" w:rsidR="00A45DF6" w:rsidRPr="008E2806" w:rsidRDefault="00A45DF6" w:rsidP="00A45DF6">
            <w:pPr>
              <w:pStyle w:val="ListParagraph"/>
              <w:numPr>
                <w:ilvl w:val="0"/>
                <w:numId w:val="130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  <w:shd w:val="clear" w:color="auto" w:fill="FFFFFF" w:themeFill="background1"/>
          </w:tcPr>
          <w:p w14:paraId="592B7C49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</w:rPr>
              <w:t>Amendment:</w:t>
            </w:r>
          </w:p>
        </w:tc>
      </w:tr>
      <w:tr w:rsidR="00A45DF6" w:rsidRPr="008E2806" w14:paraId="6C73706B" w14:textId="77777777" w:rsidTr="001A1E8D">
        <w:tc>
          <w:tcPr>
            <w:tcW w:w="0" w:type="auto"/>
            <w:shd w:val="clear" w:color="auto" w:fill="FFFFFF" w:themeFill="background1"/>
          </w:tcPr>
          <w:p w14:paraId="1EC13E32" w14:textId="77777777" w:rsidR="00A45DF6" w:rsidRPr="008E2806" w:rsidRDefault="00A45DF6" w:rsidP="00A45DF6">
            <w:pPr>
              <w:pStyle w:val="ListParagraph"/>
              <w:numPr>
                <w:ilvl w:val="0"/>
                <w:numId w:val="1"/>
              </w:numPr>
              <w:ind w:left="501"/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I </w:t>
            </w:r>
            <w:proofErr w:type="gramStart"/>
            <w:r w:rsidRPr="008E2806">
              <w:rPr>
                <w:color w:val="000000" w:themeColor="text1"/>
              </w:rPr>
              <w:t>am able to</w:t>
            </w:r>
            <w:proofErr w:type="gramEnd"/>
            <w:r w:rsidRPr="008E2806">
              <w:rPr>
                <w:color w:val="000000" w:themeColor="text1"/>
              </w:rPr>
              <w:t xml:space="preserve"> make my own informed choices regarding big life transitions, for example getting married or having children </w:t>
            </w:r>
          </w:p>
          <w:p w14:paraId="767BD083" w14:textId="77777777" w:rsidR="00A45DF6" w:rsidRPr="008E2806" w:rsidRDefault="00A45DF6" w:rsidP="001A1E8D">
            <w:pPr>
              <w:rPr>
                <w:color w:val="4472C4" w:themeColor="accent1"/>
                <w:lang w:val="en-US"/>
              </w:rPr>
            </w:pPr>
          </w:p>
          <w:p w14:paraId="06FB3551" w14:textId="77777777" w:rsidR="00A45DF6" w:rsidRPr="008E2806" w:rsidRDefault="00A45DF6" w:rsidP="001A1E8D">
            <w:pPr>
              <w:ind w:left="720"/>
              <w:rPr>
                <w:color w:val="4472C4" w:themeColor="accent1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E39247D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>Understandable:</w:t>
            </w:r>
          </w:p>
          <w:p w14:paraId="2139B4DE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3DDC5A07" w14:textId="77777777" w:rsidR="00A45DF6" w:rsidRPr="008E2806" w:rsidRDefault="00A45DF6" w:rsidP="00A45DF6">
            <w:pPr>
              <w:pStyle w:val="ListParagraph"/>
              <w:numPr>
                <w:ilvl w:val="0"/>
                <w:numId w:val="131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49768CEB" w14:textId="77777777" w:rsidR="00A45DF6" w:rsidRPr="008E2806" w:rsidRDefault="00A45DF6" w:rsidP="00A45DF6">
            <w:pPr>
              <w:pStyle w:val="ListParagraph"/>
              <w:numPr>
                <w:ilvl w:val="0"/>
                <w:numId w:val="131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6408ED0F" w14:textId="77777777" w:rsidR="00A45DF6" w:rsidRPr="008E2806" w:rsidRDefault="00A45DF6" w:rsidP="00A45DF6">
            <w:pPr>
              <w:pStyle w:val="ListParagraph"/>
              <w:numPr>
                <w:ilvl w:val="0"/>
                <w:numId w:val="131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457B428C" w14:textId="77777777" w:rsidR="00A45DF6" w:rsidRPr="008E2806" w:rsidRDefault="00A45DF6" w:rsidP="00A45DF6">
            <w:pPr>
              <w:pStyle w:val="ListParagraph"/>
              <w:numPr>
                <w:ilvl w:val="0"/>
                <w:numId w:val="131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24B4D67E" w14:textId="77777777" w:rsidR="00A45DF6" w:rsidRPr="008E2806" w:rsidRDefault="00A45DF6" w:rsidP="00A45DF6">
            <w:pPr>
              <w:pStyle w:val="ListParagraph"/>
              <w:numPr>
                <w:ilvl w:val="0"/>
                <w:numId w:val="131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  <w:shd w:val="clear" w:color="auto" w:fill="FFFFFF" w:themeFill="background1"/>
          </w:tcPr>
          <w:p w14:paraId="48956D40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 xml:space="preserve">Relevant: </w:t>
            </w:r>
          </w:p>
          <w:p w14:paraId="278D030C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67BAB22F" w14:textId="77777777" w:rsidR="00A45DF6" w:rsidRPr="008E2806" w:rsidRDefault="00A45DF6" w:rsidP="00A45DF6">
            <w:pPr>
              <w:pStyle w:val="ListParagraph"/>
              <w:numPr>
                <w:ilvl w:val="0"/>
                <w:numId w:val="132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00529237" w14:textId="77777777" w:rsidR="00A45DF6" w:rsidRPr="008E2806" w:rsidRDefault="00A45DF6" w:rsidP="00A45DF6">
            <w:pPr>
              <w:pStyle w:val="ListParagraph"/>
              <w:numPr>
                <w:ilvl w:val="0"/>
                <w:numId w:val="132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7ABFF2FC" w14:textId="77777777" w:rsidR="00A45DF6" w:rsidRPr="008E2806" w:rsidRDefault="00A45DF6" w:rsidP="00A45DF6">
            <w:pPr>
              <w:pStyle w:val="ListParagraph"/>
              <w:numPr>
                <w:ilvl w:val="0"/>
                <w:numId w:val="132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30D9B7CB" w14:textId="77777777" w:rsidR="00A45DF6" w:rsidRPr="008E2806" w:rsidRDefault="00A45DF6" w:rsidP="00A45DF6">
            <w:pPr>
              <w:pStyle w:val="ListParagraph"/>
              <w:numPr>
                <w:ilvl w:val="0"/>
                <w:numId w:val="132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2B6CAD8E" w14:textId="77777777" w:rsidR="00A45DF6" w:rsidRPr="008E2806" w:rsidRDefault="00A45DF6" w:rsidP="00A45DF6">
            <w:pPr>
              <w:pStyle w:val="ListParagraph"/>
              <w:numPr>
                <w:ilvl w:val="0"/>
                <w:numId w:val="132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  <w:shd w:val="clear" w:color="auto" w:fill="FFFFFF" w:themeFill="background1"/>
          </w:tcPr>
          <w:p w14:paraId="034AED04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</w:rPr>
              <w:t>Amendment:</w:t>
            </w:r>
          </w:p>
        </w:tc>
      </w:tr>
      <w:tr w:rsidR="00A45DF6" w:rsidRPr="008E2806" w14:paraId="44CB1119" w14:textId="77777777" w:rsidTr="001A1E8D">
        <w:trPr>
          <w:trHeight w:val="409"/>
        </w:trPr>
        <w:tc>
          <w:tcPr>
            <w:tcW w:w="0" w:type="auto"/>
            <w:shd w:val="clear" w:color="auto" w:fill="FFFFFF" w:themeFill="background1"/>
          </w:tcPr>
          <w:p w14:paraId="23AC9B08" w14:textId="77777777" w:rsidR="00A45DF6" w:rsidRPr="008E2806" w:rsidRDefault="00A45DF6" w:rsidP="00A45DF6">
            <w:pPr>
              <w:pStyle w:val="ListParagraph"/>
              <w:numPr>
                <w:ilvl w:val="0"/>
                <w:numId w:val="1"/>
              </w:numPr>
              <w:ind w:left="501"/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In my current situation I have the freedom to make my own decisions</w:t>
            </w:r>
          </w:p>
          <w:p w14:paraId="2FC44A83" w14:textId="77777777" w:rsidR="00A45DF6" w:rsidRPr="008E2806" w:rsidRDefault="00A45DF6" w:rsidP="001A1E8D">
            <w:pPr>
              <w:pStyle w:val="ListParagraph"/>
              <w:ind w:left="360"/>
              <w:rPr>
                <w:color w:val="000000" w:themeColor="text1"/>
              </w:rPr>
            </w:pPr>
          </w:p>
          <w:p w14:paraId="186B5DCE" w14:textId="77777777" w:rsidR="00A45DF6" w:rsidRPr="008E2806" w:rsidRDefault="00A45DF6" w:rsidP="001A1E8D">
            <w:pPr>
              <w:pStyle w:val="ListParagraph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9FA75FC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>Understandable:</w:t>
            </w:r>
          </w:p>
          <w:p w14:paraId="488D2FB2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6B6B8FC3" w14:textId="77777777" w:rsidR="00A45DF6" w:rsidRPr="008E2806" w:rsidRDefault="00A45DF6" w:rsidP="00A45DF6">
            <w:pPr>
              <w:pStyle w:val="ListParagraph"/>
              <w:numPr>
                <w:ilvl w:val="0"/>
                <w:numId w:val="133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18770C5A" w14:textId="77777777" w:rsidR="00A45DF6" w:rsidRPr="008E2806" w:rsidRDefault="00A45DF6" w:rsidP="00A45DF6">
            <w:pPr>
              <w:pStyle w:val="ListParagraph"/>
              <w:numPr>
                <w:ilvl w:val="0"/>
                <w:numId w:val="133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2A218A60" w14:textId="77777777" w:rsidR="00A45DF6" w:rsidRPr="008E2806" w:rsidRDefault="00A45DF6" w:rsidP="00A45DF6">
            <w:pPr>
              <w:pStyle w:val="ListParagraph"/>
              <w:numPr>
                <w:ilvl w:val="0"/>
                <w:numId w:val="133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lastRenderedPageBreak/>
              <w:t>Undecided</w:t>
            </w:r>
          </w:p>
          <w:p w14:paraId="63C648C2" w14:textId="77777777" w:rsidR="00A45DF6" w:rsidRPr="008E2806" w:rsidRDefault="00A45DF6" w:rsidP="00A45DF6">
            <w:pPr>
              <w:pStyle w:val="ListParagraph"/>
              <w:numPr>
                <w:ilvl w:val="0"/>
                <w:numId w:val="133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48E22A0B" w14:textId="77777777" w:rsidR="00A45DF6" w:rsidRPr="008E2806" w:rsidRDefault="00A45DF6" w:rsidP="00A45DF6">
            <w:pPr>
              <w:pStyle w:val="ListParagraph"/>
              <w:numPr>
                <w:ilvl w:val="0"/>
                <w:numId w:val="133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  <w:shd w:val="clear" w:color="auto" w:fill="FFFFFF" w:themeFill="background1"/>
          </w:tcPr>
          <w:p w14:paraId="2773D398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lastRenderedPageBreak/>
              <w:t xml:space="preserve">Relevant: </w:t>
            </w:r>
          </w:p>
          <w:p w14:paraId="218941C4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29ACC3FC" w14:textId="77777777" w:rsidR="00A45DF6" w:rsidRPr="008E2806" w:rsidRDefault="00A45DF6" w:rsidP="00A45DF6">
            <w:pPr>
              <w:pStyle w:val="ListParagraph"/>
              <w:numPr>
                <w:ilvl w:val="0"/>
                <w:numId w:val="134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63E774D5" w14:textId="77777777" w:rsidR="00A45DF6" w:rsidRPr="008E2806" w:rsidRDefault="00A45DF6" w:rsidP="00A45DF6">
            <w:pPr>
              <w:pStyle w:val="ListParagraph"/>
              <w:numPr>
                <w:ilvl w:val="0"/>
                <w:numId w:val="134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417A0ADC" w14:textId="77777777" w:rsidR="00A45DF6" w:rsidRPr="008E2806" w:rsidRDefault="00A45DF6" w:rsidP="00A45DF6">
            <w:pPr>
              <w:pStyle w:val="ListParagraph"/>
              <w:numPr>
                <w:ilvl w:val="0"/>
                <w:numId w:val="134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lastRenderedPageBreak/>
              <w:t>Undecided</w:t>
            </w:r>
          </w:p>
          <w:p w14:paraId="01FF80F4" w14:textId="77777777" w:rsidR="00A45DF6" w:rsidRPr="008E2806" w:rsidRDefault="00A45DF6" w:rsidP="00A45DF6">
            <w:pPr>
              <w:pStyle w:val="ListParagraph"/>
              <w:numPr>
                <w:ilvl w:val="0"/>
                <w:numId w:val="134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4202BAC0" w14:textId="77777777" w:rsidR="00A45DF6" w:rsidRPr="008E2806" w:rsidRDefault="00A45DF6" w:rsidP="00A45DF6">
            <w:pPr>
              <w:pStyle w:val="ListParagraph"/>
              <w:numPr>
                <w:ilvl w:val="0"/>
                <w:numId w:val="134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  <w:shd w:val="clear" w:color="auto" w:fill="FFFFFF" w:themeFill="background1"/>
          </w:tcPr>
          <w:p w14:paraId="7DC334BC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</w:rPr>
              <w:lastRenderedPageBreak/>
              <w:t>Amendment:</w:t>
            </w:r>
          </w:p>
        </w:tc>
      </w:tr>
      <w:tr w:rsidR="00A45DF6" w:rsidRPr="008E2806" w14:paraId="0D3F1B62" w14:textId="77777777" w:rsidTr="001A1E8D">
        <w:tc>
          <w:tcPr>
            <w:tcW w:w="0" w:type="auto"/>
            <w:shd w:val="clear" w:color="auto" w:fill="FFFFFF" w:themeFill="background1"/>
          </w:tcPr>
          <w:p w14:paraId="3D5BCF36" w14:textId="77777777" w:rsidR="00A45DF6" w:rsidRPr="008E2806" w:rsidRDefault="00A45DF6" w:rsidP="00A45DF6">
            <w:pPr>
              <w:pStyle w:val="ListParagraph"/>
              <w:numPr>
                <w:ilvl w:val="0"/>
                <w:numId w:val="1"/>
              </w:numPr>
              <w:ind w:left="501"/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I </w:t>
            </w:r>
            <w:proofErr w:type="gramStart"/>
            <w:r w:rsidRPr="008E2806">
              <w:rPr>
                <w:color w:val="000000" w:themeColor="text1"/>
              </w:rPr>
              <w:t>am able to</w:t>
            </w:r>
            <w:proofErr w:type="gramEnd"/>
            <w:r w:rsidRPr="008E2806">
              <w:rPr>
                <w:color w:val="000000" w:themeColor="text1"/>
              </w:rPr>
              <w:t xml:space="preserve"> have the same status and respect as other members (male or female) of my household </w:t>
            </w:r>
          </w:p>
          <w:p w14:paraId="06293060" w14:textId="77777777" w:rsidR="00A45DF6" w:rsidRPr="008E2806" w:rsidRDefault="00A45DF6" w:rsidP="001A1E8D">
            <w:pPr>
              <w:pStyle w:val="ListParagraph"/>
              <w:ind w:left="501"/>
              <w:rPr>
                <w:color w:val="000000" w:themeColor="text1"/>
              </w:rPr>
            </w:pPr>
          </w:p>
          <w:p w14:paraId="7531799C" w14:textId="77777777" w:rsidR="00A45DF6" w:rsidRPr="008E2806" w:rsidRDefault="00A45DF6" w:rsidP="001A1E8D">
            <w:pPr>
              <w:pStyle w:val="ListParagraph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613525B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>Understandable:</w:t>
            </w:r>
          </w:p>
          <w:p w14:paraId="2E4B2A20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149BE8E4" w14:textId="77777777" w:rsidR="00A45DF6" w:rsidRPr="008E2806" w:rsidRDefault="00A45DF6" w:rsidP="00A45DF6">
            <w:pPr>
              <w:pStyle w:val="ListParagraph"/>
              <w:numPr>
                <w:ilvl w:val="0"/>
                <w:numId w:val="135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3C422F72" w14:textId="77777777" w:rsidR="00A45DF6" w:rsidRPr="008E2806" w:rsidRDefault="00A45DF6" w:rsidP="00A45DF6">
            <w:pPr>
              <w:pStyle w:val="ListParagraph"/>
              <w:numPr>
                <w:ilvl w:val="0"/>
                <w:numId w:val="135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5223003B" w14:textId="77777777" w:rsidR="00A45DF6" w:rsidRPr="008E2806" w:rsidRDefault="00A45DF6" w:rsidP="00A45DF6">
            <w:pPr>
              <w:pStyle w:val="ListParagraph"/>
              <w:numPr>
                <w:ilvl w:val="0"/>
                <w:numId w:val="135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23CCACC7" w14:textId="77777777" w:rsidR="00A45DF6" w:rsidRPr="008E2806" w:rsidRDefault="00A45DF6" w:rsidP="00A45DF6">
            <w:pPr>
              <w:pStyle w:val="ListParagraph"/>
              <w:numPr>
                <w:ilvl w:val="0"/>
                <w:numId w:val="135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7E0D23DC" w14:textId="77777777" w:rsidR="00A45DF6" w:rsidRPr="008E2806" w:rsidRDefault="00A45DF6" w:rsidP="00A45DF6">
            <w:pPr>
              <w:pStyle w:val="ListParagraph"/>
              <w:numPr>
                <w:ilvl w:val="0"/>
                <w:numId w:val="135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  <w:shd w:val="clear" w:color="auto" w:fill="FFFFFF" w:themeFill="background1"/>
          </w:tcPr>
          <w:p w14:paraId="59259965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 xml:space="preserve">Relevant: </w:t>
            </w:r>
          </w:p>
          <w:p w14:paraId="127A95E1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03D49895" w14:textId="77777777" w:rsidR="00A45DF6" w:rsidRPr="008E2806" w:rsidRDefault="00A45DF6" w:rsidP="00A45DF6">
            <w:pPr>
              <w:pStyle w:val="ListParagraph"/>
              <w:numPr>
                <w:ilvl w:val="0"/>
                <w:numId w:val="136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0DEE3651" w14:textId="77777777" w:rsidR="00A45DF6" w:rsidRPr="008E2806" w:rsidRDefault="00A45DF6" w:rsidP="00A45DF6">
            <w:pPr>
              <w:pStyle w:val="ListParagraph"/>
              <w:numPr>
                <w:ilvl w:val="0"/>
                <w:numId w:val="136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06A67F05" w14:textId="77777777" w:rsidR="00A45DF6" w:rsidRPr="008E2806" w:rsidRDefault="00A45DF6" w:rsidP="00A45DF6">
            <w:pPr>
              <w:pStyle w:val="ListParagraph"/>
              <w:numPr>
                <w:ilvl w:val="0"/>
                <w:numId w:val="136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3C63A222" w14:textId="77777777" w:rsidR="00A45DF6" w:rsidRPr="008E2806" w:rsidRDefault="00A45DF6" w:rsidP="00A45DF6">
            <w:pPr>
              <w:pStyle w:val="ListParagraph"/>
              <w:numPr>
                <w:ilvl w:val="0"/>
                <w:numId w:val="136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554FB87C" w14:textId="77777777" w:rsidR="00A45DF6" w:rsidRPr="008E2806" w:rsidRDefault="00A45DF6" w:rsidP="00A45DF6">
            <w:pPr>
              <w:pStyle w:val="ListParagraph"/>
              <w:numPr>
                <w:ilvl w:val="0"/>
                <w:numId w:val="136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  <w:shd w:val="clear" w:color="auto" w:fill="FFFFFF" w:themeFill="background1"/>
          </w:tcPr>
          <w:p w14:paraId="6E65477C" w14:textId="77777777" w:rsidR="00A45DF6" w:rsidRPr="008E2806" w:rsidRDefault="00A45DF6" w:rsidP="001A1E8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color w:val="000000"/>
                <w:lang w:eastAsia="en-US"/>
              </w:rPr>
            </w:pPr>
            <w:r w:rsidRPr="008E2806">
              <w:rPr>
                <w:color w:val="000000" w:themeColor="text1"/>
              </w:rPr>
              <w:t>Amendment:</w:t>
            </w:r>
          </w:p>
          <w:p w14:paraId="3E74431A" w14:textId="77777777" w:rsidR="00A45DF6" w:rsidRPr="008E2806" w:rsidRDefault="00A45DF6" w:rsidP="001A1E8D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A45DF6" w:rsidRPr="008E2806" w14:paraId="3820E09F" w14:textId="77777777" w:rsidTr="001A1E8D">
        <w:tc>
          <w:tcPr>
            <w:tcW w:w="0" w:type="auto"/>
            <w:shd w:val="clear" w:color="auto" w:fill="FFFFFF" w:themeFill="background1"/>
          </w:tcPr>
          <w:p w14:paraId="490A3766" w14:textId="77777777" w:rsidR="00A45DF6" w:rsidRPr="008E2806" w:rsidRDefault="00A45DF6" w:rsidP="00A45DF6">
            <w:pPr>
              <w:pStyle w:val="ListParagraph"/>
              <w:numPr>
                <w:ilvl w:val="0"/>
                <w:numId w:val="1"/>
              </w:numPr>
              <w:ind w:left="501"/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I </w:t>
            </w:r>
            <w:proofErr w:type="gramStart"/>
            <w:r w:rsidRPr="008E2806">
              <w:rPr>
                <w:color w:val="000000" w:themeColor="text1"/>
              </w:rPr>
              <w:t>am able to</w:t>
            </w:r>
            <w:proofErr w:type="gramEnd"/>
            <w:r w:rsidRPr="008E2806">
              <w:rPr>
                <w:color w:val="000000" w:themeColor="text1"/>
              </w:rPr>
              <w:t xml:space="preserve"> voice my opinions in my household and these opinions are respected </w:t>
            </w:r>
          </w:p>
          <w:p w14:paraId="27FC11C2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0C4200D1" w14:textId="77777777" w:rsidR="00A45DF6" w:rsidRPr="008E2806" w:rsidRDefault="00A45DF6" w:rsidP="001A1E8D">
            <w:pPr>
              <w:pStyle w:val="ListParagraph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B261463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>Understandable:</w:t>
            </w:r>
          </w:p>
          <w:p w14:paraId="5EE8F839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2A878FE1" w14:textId="77777777" w:rsidR="00A45DF6" w:rsidRPr="008E2806" w:rsidRDefault="00A45DF6" w:rsidP="00A45DF6">
            <w:pPr>
              <w:pStyle w:val="ListParagraph"/>
              <w:numPr>
                <w:ilvl w:val="0"/>
                <w:numId w:val="137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2DA7772B" w14:textId="77777777" w:rsidR="00A45DF6" w:rsidRPr="008E2806" w:rsidRDefault="00A45DF6" w:rsidP="00A45DF6">
            <w:pPr>
              <w:pStyle w:val="ListParagraph"/>
              <w:numPr>
                <w:ilvl w:val="0"/>
                <w:numId w:val="137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0C936A97" w14:textId="77777777" w:rsidR="00A45DF6" w:rsidRPr="008E2806" w:rsidRDefault="00A45DF6" w:rsidP="00A45DF6">
            <w:pPr>
              <w:pStyle w:val="ListParagraph"/>
              <w:numPr>
                <w:ilvl w:val="0"/>
                <w:numId w:val="137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0E6CDEA7" w14:textId="77777777" w:rsidR="00A45DF6" w:rsidRPr="008E2806" w:rsidRDefault="00A45DF6" w:rsidP="00A45DF6">
            <w:pPr>
              <w:pStyle w:val="ListParagraph"/>
              <w:numPr>
                <w:ilvl w:val="0"/>
                <w:numId w:val="137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01A65E33" w14:textId="77777777" w:rsidR="00A45DF6" w:rsidRPr="008E2806" w:rsidRDefault="00A45DF6" w:rsidP="00A45DF6">
            <w:pPr>
              <w:pStyle w:val="ListParagraph"/>
              <w:numPr>
                <w:ilvl w:val="0"/>
                <w:numId w:val="137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  <w:shd w:val="clear" w:color="auto" w:fill="FFFFFF" w:themeFill="background1"/>
          </w:tcPr>
          <w:p w14:paraId="66788079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 xml:space="preserve">Relevant: </w:t>
            </w:r>
          </w:p>
          <w:p w14:paraId="37E599C5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7E48EA83" w14:textId="77777777" w:rsidR="00A45DF6" w:rsidRPr="008E2806" w:rsidRDefault="00A45DF6" w:rsidP="00A45DF6">
            <w:pPr>
              <w:pStyle w:val="ListParagraph"/>
              <w:numPr>
                <w:ilvl w:val="0"/>
                <w:numId w:val="138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4E599C86" w14:textId="77777777" w:rsidR="00A45DF6" w:rsidRPr="008E2806" w:rsidRDefault="00A45DF6" w:rsidP="00A45DF6">
            <w:pPr>
              <w:pStyle w:val="ListParagraph"/>
              <w:numPr>
                <w:ilvl w:val="0"/>
                <w:numId w:val="138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5ED6A11C" w14:textId="77777777" w:rsidR="00A45DF6" w:rsidRPr="008E2806" w:rsidRDefault="00A45DF6" w:rsidP="00A45DF6">
            <w:pPr>
              <w:pStyle w:val="ListParagraph"/>
              <w:numPr>
                <w:ilvl w:val="0"/>
                <w:numId w:val="138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6AEFA69B" w14:textId="77777777" w:rsidR="00A45DF6" w:rsidRPr="008E2806" w:rsidRDefault="00A45DF6" w:rsidP="00A45DF6">
            <w:pPr>
              <w:pStyle w:val="ListParagraph"/>
              <w:numPr>
                <w:ilvl w:val="0"/>
                <w:numId w:val="138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06D776AF" w14:textId="77777777" w:rsidR="00A45DF6" w:rsidRPr="008E2806" w:rsidRDefault="00A45DF6" w:rsidP="00A45DF6">
            <w:pPr>
              <w:pStyle w:val="ListParagraph"/>
              <w:numPr>
                <w:ilvl w:val="0"/>
                <w:numId w:val="138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  <w:shd w:val="clear" w:color="auto" w:fill="FFFFFF" w:themeFill="background1"/>
          </w:tcPr>
          <w:p w14:paraId="12F0BA1F" w14:textId="77777777" w:rsidR="00A45DF6" w:rsidRPr="008E2806" w:rsidRDefault="00A45DF6" w:rsidP="001A1E8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</w:rPr>
              <w:t>Amendment:</w:t>
            </w:r>
          </w:p>
        </w:tc>
      </w:tr>
      <w:tr w:rsidR="00A45DF6" w:rsidRPr="008E2806" w14:paraId="1CCBFAFF" w14:textId="77777777" w:rsidTr="001A1E8D">
        <w:tc>
          <w:tcPr>
            <w:tcW w:w="0" w:type="auto"/>
            <w:shd w:val="clear" w:color="auto" w:fill="FFFFFF" w:themeFill="background1"/>
          </w:tcPr>
          <w:p w14:paraId="605617CA" w14:textId="77777777" w:rsidR="00A45DF6" w:rsidRPr="008E2806" w:rsidRDefault="00A45DF6" w:rsidP="00A45DF6">
            <w:pPr>
              <w:pStyle w:val="ListParagraph"/>
              <w:numPr>
                <w:ilvl w:val="0"/>
                <w:numId w:val="1"/>
              </w:numPr>
              <w:ind w:left="501"/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I am free to choose what c</w:t>
            </w:r>
            <w:r w:rsidRPr="008E2806">
              <w:t xml:space="preserve">lothes </w:t>
            </w:r>
            <w:r w:rsidRPr="008E2806">
              <w:rPr>
                <w:color w:val="000000" w:themeColor="text1"/>
              </w:rPr>
              <w:t xml:space="preserve">I want to wear </w:t>
            </w:r>
          </w:p>
          <w:p w14:paraId="61DB8D07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3EBE2DEB" w14:textId="77777777" w:rsidR="00A45DF6" w:rsidRPr="008E2806" w:rsidRDefault="00A45DF6" w:rsidP="001A1E8D">
            <w:pPr>
              <w:pStyle w:val="ListParagraph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0F46B30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>Understandable:</w:t>
            </w:r>
          </w:p>
          <w:p w14:paraId="5BC0C99B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0E032FDB" w14:textId="77777777" w:rsidR="00A45DF6" w:rsidRPr="008E2806" w:rsidRDefault="00A45DF6" w:rsidP="00A45DF6">
            <w:pPr>
              <w:pStyle w:val="ListParagraph"/>
              <w:numPr>
                <w:ilvl w:val="0"/>
                <w:numId w:val="139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2B4F914B" w14:textId="77777777" w:rsidR="00A45DF6" w:rsidRPr="008E2806" w:rsidRDefault="00A45DF6" w:rsidP="00A45DF6">
            <w:pPr>
              <w:pStyle w:val="ListParagraph"/>
              <w:numPr>
                <w:ilvl w:val="0"/>
                <w:numId w:val="139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2685AE95" w14:textId="77777777" w:rsidR="00A45DF6" w:rsidRPr="008E2806" w:rsidRDefault="00A45DF6" w:rsidP="00A45DF6">
            <w:pPr>
              <w:pStyle w:val="ListParagraph"/>
              <w:numPr>
                <w:ilvl w:val="0"/>
                <w:numId w:val="139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718756C7" w14:textId="77777777" w:rsidR="00A45DF6" w:rsidRPr="008E2806" w:rsidRDefault="00A45DF6" w:rsidP="00A45DF6">
            <w:pPr>
              <w:pStyle w:val="ListParagraph"/>
              <w:numPr>
                <w:ilvl w:val="0"/>
                <w:numId w:val="139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70190986" w14:textId="77777777" w:rsidR="00A45DF6" w:rsidRPr="008E2806" w:rsidRDefault="00A45DF6" w:rsidP="00A45DF6">
            <w:pPr>
              <w:pStyle w:val="ListParagraph"/>
              <w:numPr>
                <w:ilvl w:val="0"/>
                <w:numId w:val="139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  <w:shd w:val="clear" w:color="auto" w:fill="FFFFFF" w:themeFill="background1"/>
          </w:tcPr>
          <w:p w14:paraId="0B8F55FD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 xml:space="preserve">Relevant: </w:t>
            </w:r>
          </w:p>
          <w:p w14:paraId="14E28B94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521156E0" w14:textId="77777777" w:rsidR="00A45DF6" w:rsidRPr="008E2806" w:rsidRDefault="00A45DF6" w:rsidP="00A45DF6">
            <w:pPr>
              <w:pStyle w:val="ListParagraph"/>
              <w:numPr>
                <w:ilvl w:val="0"/>
                <w:numId w:val="140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7E3EAC5C" w14:textId="77777777" w:rsidR="00A45DF6" w:rsidRPr="008E2806" w:rsidRDefault="00A45DF6" w:rsidP="00A45DF6">
            <w:pPr>
              <w:pStyle w:val="ListParagraph"/>
              <w:numPr>
                <w:ilvl w:val="0"/>
                <w:numId w:val="140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45672F38" w14:textId="77777777" w:rsidR="00A45DF6" w:rsidRPr="008E2806" w:rsidRDefault="00A45DF6" w:rsidP="00A45DF6">
            <w:pPr>
              <w:pStyle w:val="ListParagraph"/>
              <w:numPr>
                <w:ilvl w:val="0"/>
                <w:numId w:val="140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228B6378" w14:textId="77777777" w:rsidR="00A45DF6" w:rsidRPr="008E2806" w:rsidRDefault="00A45DF6" w:rsidP="00A45DF6">
            <w:pPr>
              <w:pStyle w:val="ListParagraph"/>
              <w:numPr>
                <w:ilvl w:val="0"/>
                <w:numId w:val="140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5873AA30" w14:textId="77777777" w:rsidR="00A45DF6" w:rsidRPr="008E2806" w:rsidRDefault="00A45DF6" w:rsidP="00A45DF6">
            <w:pPr>
              <w:pStyle w:val="ListParagraph"/>
              <w:numPr>
                <w:ilvl w:val="0"/>
                <w:numId w:val="140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  <w:shd w:val="clear" w:color="auto" w:fill="FFFFFF" w:themeFill="background1"/>
          </w:tcPr>
          <w:p w14:paraId="6854EB19" w14:textId="77777777" w:rsidR="00A45DF6" w:rsidRPr="008E2806" w:rsidRDefault="00A45DF6" w:rsidP="001A1E8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Amendment:</w:t>
            </w:r>
          </w:p>
        </w:tc>
      </w:tr>
      <w:tr w:rsidR="00A45DF6" w:rsidRPr="008E2806" w14:paraId="4E498152" w14:textId="77777777" w:rsidTr="001A1E8D">
        <w:tc>
          <w:tcPr>
            <w:tcW w:w="0" w:type="auto"/>
            <w:shd w:val="clear" w:color="auto" w:fill="FFFFFF" w:themeFill="background1"/>
          </w:tcPr>
          <w:p w14:paraId="5868C51A" w14:textId="77777777" w:rsidR="00A45DF6" w:rsidRPr="008E2806" w:rsidRDefault="00A45DF6" w:rsidP="00A45DF6">
            <w:pPr>
              <w:pStyle w:val="ListParagraph"/>
              <w:numPr>
                <w:ilvl w:val="0"/>
                <w:numId w:val="1"/>
              </w:numPr>
              <w:ind w:left="501"/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I </w:t>
            </w:r>
            <w:proofErr w:type="gramStart"/>
            <w:r w:rsidRPr="008E2806">
              <w:rPr>
                <w:color w:val="000000" w:themeColor="text1"/>
              </w:rPr>
              <w:t>am able to</w:t>
            </w:r>
            <w:proofErr w:type="gramEnd"/>
            <w:r w:rsidRPr="008E2806">
              <w:rPr>
                <w:color w:val="000000" w:themeColor="text1"/>
              </w:rPr>
              <w:t xml:space="preserve"> make my own choices and these choices are respected by other people living this country</w:t>
            </w:r>
          </w:p>
          <w:p w14:paraId="465E66B0" w14:textId="77777777" w:rsidR="00A45DF6" w:rsidRPr="008E2806" w:rsidRDefault="00A45DF6" w:rsidP="001A1E8D">
            <w:pPr>
              <w:pStyle w:val="ListParagraph"/>
              <w:ind w:left="501"/>
              <w:rPr>
                <w:color w:val="000000" w:themeColor="text1"/>
              </w:rPr>
            </w:pPr>
          </w:p>
          <w:p w14:paraId="2E964B86" w14:textId="77777777" w:rsidR="00A45DF6" w:rsidRPr="008E2806" w:rsidRDefault="00A45DF6" w:rsidP="001A1E8D">
            <w:pPr>
              <w:pStyle w:val="ListParagraph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6DC287F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>Understandable:</w:t>
            </w:r>
          </w:p>
          <w:p w14:paraId="570A81A7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491CC4A0" w14:textId="77777777" w:rsidR="00A45DF6" w:rsidRPr="008E2806" w:rsidRDefault="00A45DF6" w:rsidP="00A45DF6">
            <w:pPr>
              <w:pStyle w:val="ListParagraph"/>
              <w:numPr>
                <w:ilvl w:val="0"/>
                <w:numId w:val="141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6FB0099C" w14:textId="77777777" w:rsidR="00A45DF6" w:rsidRPr="008E2806" w:rsidRDefault="00A45DF6" w:rsidP="00A45DF6">
            <w:pPr>
              <w:pStyle w:val="ListParagraph"/>
              <w:numPr>
                <w:ilvl w:val="0"/>
                <w:numId w:val="141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4F6D9D8E" w14:textId="77777777" w:rsidR="00A45DF6" w:rsidRPr="008E2806" w:rsidRDefault="00A45DF6" w:rsidP="00A45DF6">
            <w:pPr>
              <w:pStyle w:val="ListParagraph"/>
              <w:numPr>
                <w:ilvl w:val="0"/>
                <w:numId w:val="141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3B424267" w14:textId="77777777" w:rsidR="00A45DF6" w:rsidRPr="008E2806" w:rsidRDefault="00A45DF6" w:rsidP="00A45DF6">
            <w:pPr>
              <w:pStyle w:val="ListParagraph"/>
              <w:numPr>
                <w:ilvl w:val="0"/>
                <w:numId w:val="141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77FA3FE2" w14:textId="77777777" w:rsidR="00A45DF6" w:rsidRPr="008E2806" w:rsidRDefault="00A45DF6" w:rsidP="00A45DF6">
            <w:pPr>
              <w:pStyle w:val="ListParagraph"/>
              <w:numPr>
                <w:ilvl w:val="0"/>
                <w:numId w:val="141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  <w:shd w:val="clear" w:color="auto" w:fill="FFFFFF" w:themeFill="background1"/>
          </w:tcPr>
          <w:p w14:paraId="5671B278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 xml:space="preserve">Relevant: </w:t>
            </w:r>
          </w:p>
          <w:p w14:paraId="62D878B0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259AE2A3" w14:textId="77777777" w:rsidR="00A45DF6" w:rsidRPr="008E2806" w:rsidRDefault="00A45DF6" w:rsidP="00A45DF6">
            <w:pPr>
              <w:pStyle w:val="ListParagraph"/>
              <w:numPr>
                <w:ilvl w:val="0"/>
                <w:numId w:val="142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41F553DE" w14:textId="77777777" w:rsidR="00A45DF6" w:rsidRPr="008E2806" w:rsidRDefault="00A45DF6" w:rsidP="00A45DF6">
            <w:pPr>
              <w:pStyle w:val="ListParagraph"/>
              <w:numPr>
                <w:ilvl w:val="0"/>
                <w:numId w:val="142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7B9F3E84" w14:textId="77777777" w:rsidR="00A45DF6" w:rsidRPr="008E2806" w:rsidRDefault="00A45DF6" w:rsidP="00A45DF6">
            <w:pPr>
              <w:pStyle w:val="ListParagraph"/>
              <w:numPr>
                <w:ilvl w:val="0"/>
                <w:numId w:val="142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272E4A1C" w14:textId="77777777" w:rsidR="00A45DF6" w:rsidRPr="008E2806" w:rsidRDefault="00A45DF6" w:rsidP="00A45DF6">
            <w:pPr>
              <w:pStyle w:val="ListParagraph"/>
              <w:numPr>
                <w:ilvl w:val="0"/>
                <w:numId w:val="142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35DDED43" w14:textId="77777777" w:rsidR="00A45DF6" w:rsidRPr="008E2806" w:rsidRDefault="00A45DF6" w:rsidP="00A45DF6">
            <w:pPr>
              <w:pStyle w:val="ListParagraph"/>
              <w:numPr>
                <w:ilvl w:val="0"/>
                <w:numId w:val="142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  <w:shd w:val="clear" w:color="auto" w:fill="FFFFFF" w:themeFill="background1"/>
          </w:tcPr>
          <w:p w14:paraId="1DE3FC0F" w14:textId="77777777" w:rsidR="00A45DF6" w:rsidRPr="008E2806" w:rsidRDefault="00A45DF6" w:rsidP="001A1E8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</w:rPr>
              <w:t>Amendment:</w:t>
            </w:r>
          </w:p>
        </w:tc>
      </w:tr>
      <w:tr w:rsidR="00A45DF6" w:rsidRPr="008E2806" w14:paraId="4E821EFA" w14:textId="77777777" w:rsidTr="001A1E8D">
        <w:tc>
          <w:tcPr>
            <w:tcW w:w="0" w:type="auto"/>
            <w:shd w:val="clear" w:color="auto" w:fill="FFFFFF" w:themeFill="background1"/>
          </w:tcPr>
          <w:p w14:paraId="74F317A1" w14:textId="77777777" w:rsidR="00A45DF6" w:rsidRPr="008E2806" w:rsidRDefault="00A45DF6" w:rsidP="00A45DF6">
            <w:pPr>
              <w:pStyle w:val="ListParagraph"/>
              <w:numPr>
                <w:ilvl w:val="0"/>
                <w:numId w:val="1"/>
              </w:numPr>
              <w:ind w:left="501"/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I am currently able to achieve a good level of physical health  </w:t>
            </w:r>
          </w:p>
          <w:p w14:paraId="2CDE6A75" w14:textId="77777777" w:rsidR="00A45DF6" w:rsidRPr="008E2806" w:rsidRDefault="00A45DF6" w:rsidP="001A1E8D">
            <w:pPr>
              <w:pStyle w:val="ListParagraph"/>
              <w:ind w:left="501"/>
              <w:rPr>
                <w:color w:val="000000" w:themeColor="text1"/>
              </w:rPr>
            </w:pPr>
          </w:p>
          <w:p w14:paraId="6BA6E4CA" w14:textId="77777777" w:rsidR="00A45DF6" w:rsidRPr="008E2806" w:rsidRDefault="00A45DF6" w:rsidP="001A1E8D">
            <w:pPr>
              <w:pStyle w:val="ListParagraph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CA414DC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>Understandable:</w:t>
            </w:r>
          </w:p>
          <w:p w14:paraId="3DC14950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3B26529C" w14:textId="77777777" w:rsidR="00A45DF6" w:rsidRPr="008E2806" w:rsidRDefault="00A45DF6" w:rsidP="00A45DF6">
            <w:pPr>
              <w:pStyle w:val="ListParagraph"/>
              <w:numPr>
                <w:ilvl w:val="0"/>
                <w:numId w:val="143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483C0EA0" w14:textId="77777777" w:rsidR="00A45DF6" w:rsidRPr="008E2806" w:rsidRDefault="00A45DF6" w:rsidP="00A45DF6">
            <w:pPr>
              <w:pStyle w:val="ListParagraph"/>
              <w:numPr>
                <w:ilvl w:val="0"/>
                <w:numId w:val="143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4309F5CE" w14:textId="77777777" w:rsidR="00A45DF6" w:rsidRPr="008E2806" w:rsidRDefault="00A45DF6" w:rsidP="00A45DF6">
            <w:pPr>
              <w:pStyle w:val="ListParagraph"/>
              <w:numPr>
                <w:ilvl w:val="0"/>
                <w:numId w:val="143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7027A5F7" w14:textId="77777777" w:rsidR="00A45DF6" w:rsidRPr="008E2806" w:rsidRDefault="00A45DF6" w:rsidP="00A45DF6">
            <w:pPr>
              <w:pStyle w:val="ListParagraph"/>
              <w:numPr>
                <w:ilvl w:val="0"/>
                <w:numId w:val="143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3C16F588" w14:textId="77777777" w:rsidR="00A45DF6" w:rsidRPr="008E2806" w:rsidRDefault="00A45DF6" w:rsidP="00A45DF6">
            <w:pPr>
              <w:pStyle w:val="ListParagraph"/>
              <w:numPr>
                <w:ilvl w:val="0"/>
                <w:numId w:val="143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  <w:shd w:val="clear" w:color="auto" w:fill="FFFFFF" w:themeFill="background1"/>
          </w:tcPr>
          <w:p w14:paraId="57D64589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 xml:space="preserve">Relevant: </w:t>
            </w:r>
          </w:p>
          <w:p w14:paraId="52367E85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0FA0A7C9" w14:textId="77777777" w:rsidR="00A45DF6" w:rsidRPr="008E2806" w:rsidRDefault="00A45DF6" w:rsidP="00A45DF6">
            <w:pPr>
              <w:pStyle w:val="ListParagraph"/>
              <w:numPr>
                <w:ilvl w:val="0"/>
                <w:numId w:val="144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215179FA" w14:textId="77777777" w:rsidR="00A45DF6" w:rsidRPr="008E2806" w:rsidRDefault="00A45DF6" w:rsidP="00A45DF6">
            <w:pPr>
              <w:pStyle w:val="ListParagraph"/>
              <w:numPr>
                <w:ilvl w:val="0"/>
                <w:numId w:val="144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4DC128E3" w14:textId="77777777" w:rsidR="00A45DF6" w:rsidRPr="008E2806" w:rsidRDefault="00A45DF6" w:rsidP="00A45DF6">
            <w:pPr>
              <w:pStyle w:val="ListParagraph"/>
              <w:numPr>
                <w:ilvl w:val="0"/>
                <w:numId w:val="144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064A67BB" w14:textId="77777777" w:rsidR="00A45DF6" w:rsidRPr="008E2806" w:rsidRDefault="00A45DF6" w:rsidP="00A45DF6">
            <w:pPr>
              <w:pStyle w:val="ListParagraph"/>
              <w:numPr>
                <w:ilvl w:val="0"/>
                <w:numId w:val="144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6F7A2D8C" w14:textId="77777777" w:rsidR="00A45DF6" w:rsidRPr="008E2806" w:rsidRDefault="00A45DF6" w:rsidP="00A45DF6">
            <w:pPr>
              <w:pStyle w:val="ListParagraph"/>
              <w:numPr>
                <w:ilvl w:val="0"/>
                <w:numId w:val="144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  <w:shd w:val="clear" w:color="auto" w:fill="FFFFFF" w:themeFill="background1"/>
          </w:tcPr>
          <w:p w14:paraId="3D32520A" w14:textId="77777777" w:rsidR="00A45DF6" w:rsidRPr="008E2806" w:rsidRDefault="00A45DF6" w:rsidP="001A1E8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</w:rPr>
              <w:t>Amendment:</w:t>
            </w:r>
          </w:p>
        </w:tc>
      </w:tr>
      <w:tr w:rsidR="00A45DF6" w:rsidRPr="008E2806" w14:paraId="346B9326" w14:textId="77777777" w:rsidTr="001A1E8D">
        <w:tc>
          <w:tcPr>
            <w:tcW w:w="0" w:type="auto"/>
            <w:shd w:val="clear" w:color="auto" w:fill="FFFFFF" w:themeFill="background1"/>
          </w:tcPr>
          <w:p w14:paraId="70EB3263" w14:textId="77777777" w:rsidR="00A45DF6" w:rsidRPr="008E2806" w:rsidRDefault="00A45DF6" w:rsidP="00A45DF6">
            <w:pPr>
              <w:pStyle w:val="ListParagraph"/>
              <w:numPr>
                <w:ilvl w:val="0"/>
                <w:numId w:val="1"/>
              </w:numPr>
              <w:ind w:left="501"/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I </w:t>
            </w:r>
            <w:proofErr w:type="gramStart"/>
            <w:r w:rsidRPr="008E2806">
              <w:rPr>
                <w:color w:val="000000" w:themeColor="text1"/>
              </w:rPr>
              <w:t>am able to</w:t>
            </w:r>
            <w:proofErr w:type="gramEnd"/>
            <w:r w:rsidRPr="008E2806">
              <w:rPr>
                <w:color w:val="000000" w:themeColor="text1"/>
              </w:rPr>
              <w:t xml:space="preserve"> do things to help me establish a good level of physical health, for example going to the gym, going for a walk, dancing</w:t>
            </w:r>
          </w:p>
          <w:p w14:paraId="09F8EA71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2D46A8E0" w14:textId="77777777" w:rsidR="00A45DF6" w:rsidRPr="008E2806" w:rsidRDefault="00A45DF6" w:rsidP="001A1E8D">
            <w:pPr>
              <w:pStyle w:val="ListParagraph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AC95938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>Understandable:</w:t>
            </w:r>
          </w:p>
          <w:p w14:paraId="69706387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17A71600" w14:textId="77777777" w:rsidR="00A45DF6" w:rsidRPr="008E2806" w:rsidRDefault="00A45DF6" w:rsidP="00A45DF6">
            <w:pPr>
              <w:pStyle w:val="ListParagraph"/>
              <w:numPr>
                <w:ilvl w:val="0"/>
                <w:numId w:val="145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0003BD52" w14:textId="77777777" w:rsidR="00A45DF6" w:rsidRPr="008E2806" w:rsidRDefault="00A45DF6" w:rsidP="00A45DF6">
            <w:pPr>
              <w:pStyle w:val="ListParagraph"/>
              <w:numPr>
                <w:ilvl w:val="0"/>
                <w:numId w:val="145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2A82928F" w14:textId="77777777" w:rsidR="00A45DF6" w:rsidRPr="008E2806" w:rsidRDefault="00A45DF6" w:rsidP="00A45DF6">
            <w:pPr>
              <w:pStyle w:val="ListParagraph"/>
              <w:numPr>
                <w:ilvl w:val="0"/>
                <w:numId w:val="145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6E3D5263" w14:textId="77777777" w:rsidR="00A45DF6" w:rsidRPr="008E2806" w:rsidRDefault="00A45DF6" w:rsidP="00A45DF6">
            <w:pPr>
              <w:pStyle w:val="ListParagraph"/>
              <w:numPr>
                <w:ilvl w:val="0"/>
                <w:numId w:val="145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418E90D8" w14:textId="77777777" w:rsidR="00A45DF6" w:rsidRPr="008E2806" w:rsidRDefault="00A45DF6" w:rsidP="00A45DF6">
            <w:pPr>
              <w:pStyle w:val="ListParagraph"/>
              <w:numPr>
                <w:ilvl w:val="0"/>
                <w:numId w:val="145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lastRenderedPageBreak/>
              <w:t>Strongly agree</w:t>
            </w:r>
          </w:p>
        </w:tc>
        <w:tc>
          <w:tcPr>
            <w:tcW w:w="0" w:type="auto"/>
            <w:shd w:val="clear" w:color="auto" w:fill="FFFFFF" w:themeFill="background1"/>
          </w:tcPr>
          <w:p w14:paraId="15578DDB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lastRenderedPageBreak/>
              <w:t xml:space="preserve">Relevant: </w:t>
            </w:r>
          </w:p>
          <w:p w14:paraId="5AE9C6CD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557C81CF" w14:textId="77777777" w:rsidR="00A45DF6" w:rsidRPr="008E2806" w:rsidRDefault="00A45DF6" w:rsidP="00A45DF6">
            <w:pPr>
              <w:pStyle w:val="ListParagraph"/>
              <w:numPr>
                <w:ilvl w:val="0"/>
                <w:numId w:val="146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248CCC26" w14:textId="77777777" w:rsidR="00A45DF6" w:rsidRPr="008E2806" w:rsidRDefault="00A45DF6" w:rsidP="00A45DF6">
            <w:pPr>
              <w:pStyle w:val="ListParagraph"/>
              <w:numPr>
                <w:ilvl w:val="0"/>
                <w:numId w:val="146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4880A180" w14:textId="77777777" w:rsidR="00A45DF6" w:rsidRPr="008E2806" w:rsidRDefault="00A45DF6" w:rsidP="00A45DF6">
            <w:pPr>
              <w:pStyle w:val="ListParagraph"/>
              <w:numPr>
                <w:ilvl w:val="0"/>
                <w:numId w:val="146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09C08139" w14:textId="77777777" w:rsidR="00A45DF6" w:rsidRPr="008E2806" w:rsidRDefault="00A45DF6" w:rsidP="00A45DF6">
            <w:pPr>
              <w:pStyle w:val="ListParagraph"/>
              <w:numPr>
                <w:ilvl w:val="0"/>
                <w:numId w:val="146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392A1364" w14:textId="77777777" w:rsidR="00A45DF6" w:rsidRPr="008E2806" w:rsidRDefault="00A45DF6" w:rsidP="00A45DF6">
            <w:pPr>
              <w:pStyle w:val="ListParagraph"/>
              <w:numPr>
                <w:ilvl w:val="0"/>
                <w:numId w:val="146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lastRenderedPageBreak/>
              <w:t>Strongly agree</w:t>
            </w:r>
          </w:p>
        </w:tc>
        <w:tc>
          <w:tcPr>
            <w:tcW w:w="0" w:type="auto"/>
            <w:shd w:val="clear" w:color="auto" w:fill="FFFFFF" w:themeFill="background1"/>
          </w:tcPr>
          <w:p w14:paraId="1E36B933" w14:textId="77777777" w:rsidR="00A45DF6" w:rsidRPr="008E2806" w:rsidRDefault="00A45DF6" w:rsidP="001A1E8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</w:rPr>
              <w:lastRenderedPageBreak/>
              <w:t>Amendment:</w:t>
            </w:r>
          </w:p>
        </w:tc>
      </w:tr>
      <w:tr w:rsidR="00A45DF6" w:rsidRPr="008E2806" w14:paraId="73B58F96" w14:textId="77777777" w:rsidTr="001A1E8D">
        <w:tc>
          <w:tcPr>
            <w:tcW w:w="0" w:type="auto"/>
            <w:shd w:val="clear" w:color="auto" w:fill="FFFFFF" w:themeFill="background1"/>
          </w:tcPr>
          <w:p w14:paraId="1DF8E66F" w14:textId="77777777" w:rsidR="00A45DF6" w:rsidRPr="008E2806" w:rsidRDefault="00A45DF6" w:rsidP="00A45DF6">
            <w:pPr>
              <w:pStyle w:val="ListParagraph"/>
              <w:numPr>
                <w:ilvl w:val="0"/>
                <w:numId w:val="1"/>
              </w:numPr>
              <w:ind w:left="501"/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I am currently able to achieve a good level of mental health </w:t>
            </w:r>
          </w:p>
          <w:p w14:paraId="70ACEAB1" w14:textId="77777777" w:rsidR="00A45DF6" w:rsidRPr="008E2806" w:rsidRDefault="00A45DF6" w:rsidP="001A1E8D">
            <w:pPr>
              <w:pStyle w:val="ListParagraph"/>
              <w:ind w:left="501"/>
              <w:rPr>
                <w:color w:val="000000" w:themeColor="text1"/>
              </w:rPr>
            </w:pPr>
          </w:p>
          <w:p w14:paraId="34B4753F" w14:textId="77777777" w:rsidR="00A45DF6" w:rsidRPr="008E2806" w:rsidRDefault="00A45DF6" w:rsidP="001A1E8D">
            <w:pPr>
              <w:pStyle w:val="ListParagraph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A02CFED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>Understandable:</w:t>
            </w:r>
          </w:p>
          <w:p w14:paraId="28EF6900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039BFDCB" w14:textId="77777777" w:rsidR="00A45DF6" w:rsidRPr="008E2806" w:rsidRDefault="00A45DF6" w:rsidP="00A45DF6">
            <w:pPr>
              <w:pStyle w:val="ListParagraph"/>
              <w:numPr>
                <w:ilvl w:val="0"/>
                <w:numId w:val="147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12641197" w14:textId="77777777" w:rsidR="00A45DF6" w:rsidRPr="008E2806" w:rsidRDefault="00A45DF6" w:rsidP="00A45DF6">
            <w:pPr>
              <w:pStyle w:val="ListParagraph"/>
              <w:numPr>
                <w:ilvl w:val="0"/>
                <w:numId w:val="147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24039437" w14:textId="77777777" w:rsidR="00A45DF6" w:rsidRPr="008E2806" w:rsidRDefault="00A45DF6" w:rsidP="00A45DF6">
            <w:pPr>
              <w:pStyle w:val="ListParagraph"/>
              <w:numPr>
                <w:ilvl w:val="0"/>
                <w:numId w:val="147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3859CAF6" w14:textId="77777777" w:rsidR="00A45DF6" w:rsidRPr="008E2806" w:rsidRDefault="00A45DF6" w:rsidP="00A45DF6">
            <w:pPr>
              <w:pStyle w:val="ListParagraph"/>
              <w:numPr>
                <w:ilvl w:val="0"/>
                <w:numId w:val="147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67CC160F" w14:textId="77777777" w:rsidR="00A45DF6" w:rsidRPr="008E2806" w:rsidRDefault="00A45DF6" w:rsidP="00A45DF6">
            <w:pPr>
              <w:pStyle w:val="ListParagraph"/>
              <w:numPr>
                <w:ilvl w:val="0"/>
                <w:numId w:val="147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  <w:shd w:val="clear" w:color="auto" w:fill="FFFFFF" w:themeFill="background1"/>
          </w:tcPr>
          <w:p w14:paraId="1B771D5C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 xml:space="preserve">Relevant: </w:t>
            </w:r>
          </w:p>
          <w:p w14:paraId="43AE1914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0904F91F" w14:textId="77777777" w:rsidR="00A45DF6" w:rsidRPr="008E2806" w:rsidRDefault="00A45DF6" w:rsidP="00A45DF6">
            <w:pPr>
              <w:pStyle w:val="ListParagraph"/>
              <w:numPr>
                <w:ilvl w:val="0"/>
                <w:numId w:val="148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1ED5E079" w14:textId="77777777" w:rsidR="00A45DF6" w:rsidRPr="008E2806" w:rsidRDefault="00A45DF6" w:rsidP="00A45DF6">
            <w:pPr>
              <w:pStyle w:val="ListParagraph"/>
              <w:numPr>
                <w:ilvl w:val="0"/>
                <w:numId w:val="148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0E113D01" w14:textId="77777777" w:rsidR="00A45DF6" w:rsidRPr="008E2806" w:rsidRDefault="00A45DF6" w:rsidP="00A45DF6">
            <w:pPr>
              <w:pStyle w:val="ListParagraph"/>
              <w:numPr>
                <w:ilvl w:val="0"/>
                <w:numId w:val="148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465E07EF" w14:textId="77777777" w:rsidR="00A45DF6" w:rsidRPr="008E2806" w:rsidRDefault="00A45DF6" w:rsidP="00A45DF6">
            <w:pPr>
              <w:pStyle w:val="ListParagraph"/>
              <w:numPr>
                <w:ilvl w:val="0"/>
                <w:numId w:val="148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20633AFC" w14:textId="77777777" w:rsidR="00A45DF6" w:rsidRPr="008E2806" w:rsidRDefault="00A45DF6" w:rsidP="00A45DF6">
            <w:pPr>
              <w:pStyle w:val="ListParagraph"/>
              <w:numPr>
                <w:ilvl w:val="0"/>
                <w:numId w:val="148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  <w:shd w:val="clear" w:color="auto" w:fill="FFFFFF" w:themeFill="background1"/>
          </w:tcPr>
          <w:p w14:paraId="19DAA340" w14:textId="77777777" w:rsidR="00A45DF6" w:rsidRPr="008E2806" w:rsidRDefault="00A45DF6" w:rsidP="001A1E8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</w:rPr>
              <w:t>Amendment:</w:t>
            </w:r>
          </w:p>
        </w:tc>
      </w:tr>
      <w:tr w:rsidR="00A45DF6" w:rsidRPr="008E2806" w14:paraId="0D8F3194" w14:textId="77777777" w:rsidTr="001A1E8D">
        <w:tc>
          <w:tcPr>
            <w:tcW w:w="0" w:type="auto"/>
            <w:shd w:val="clear" w:color="auto" w:fill="FFFFFF" w:themeFill="background1"/>
          </w:tcPr>
          <w:p w14:paraId="17525652" w14:textId="77777777" w:rsidR="00A45DF6" w:rsidRPr="008E2806" w:rsidRDefault="00A45DF6" w:rsidP="00A45DF6">
            <w:pPr>
              <w:pStyle w:val="ListParagraph"/>
              <w:numPr>
                <w:ilvl w:val="0"/>
                <w:numId w:val="1"/>
              </w:numPr>
              <w:ind w:left="501"/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I </w:t>
            </w:r>
            <w:proofErr w:type="gramStart"/>
            <w:r w:rsidRPr="008E2806">
              <w:rPr>
                <w:color w:val="000000" w:themeColor="text1"/>
              </w:rPr>
              <w:t>am able to</w:t>
            </w:r>
            <w:proofErr w:type="gramEnd"/>
            <w:r w:rsidRPr="008E2806">
              <w:rPr>
                <w:color w:val="000000" w:themeColor="text1"/>
              </w:rPr>
              <w:t xml:space="preserve"> do things to help me establish a good level of mental health, for example talking to someone when I feel sad, or doing activities which make me happy</w:t>
            </w:r>
          </w:p>
          <w:p w14:paraId="4CC63FC3" w14:textId="77777777" w:rsidR="00A45DF6" w:rsidRPr="008E2806" w:rsidRDefault="00A45DF6" w:rsidP="001A1E8D">
            <w:pPr>
              <w:pStyle w:val="ListParagraph"/>
              <w:ind w:left="501"/>
              <w:rPr>
                <w:color w:val="000000" w:themeColor="text1"/>
              </w:rPr>
            </w:pPr>
          </w:p>
          <w:p w14:paraId="6C88E99D" w14:textId="77777777" w:rsidR="00A45DF6" w:rsidRPr="008E2806" w:rsidRDefault="00A45DF6" w:rsidP="001A1E8D">
            <w:pPr>
              <w:pStyle w:val="ListParagraph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B771AB4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>Understandable:</w:t>
            </w:r>
          </w:p>
          <w:p w14:paraId="0348502C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0838673A" w14:textId="77777777" w:rsidR="00A45DF6" w:rsidRPr="008E2806" w:rsidRDefault="00A45DF6" w:rsidP="00A45DF6">
            <w:pPr>
              <w:pStyle w:val="ListParagraph"/>
              <w:numPr>
                <w:ilvl w:val="0"/>
                <w:numId w:val="149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76DCDB3C" w14:textId="77777777" w:rsidR="00A45DF6" w:rsidRPr="008E2806" w:rsidRDefault="00A45DF6" w:rsidP="00A45DF6">
            <w:pPr>
              <w:pStyle w:val="ListParagraph"/>
              <w:numPr>
                <w:ilvl w:val="0"/>
                <w:numId w:val="149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11D3825A" w14:textId="77777777" w:rsidR="00A45DF6" w:rsidRPr="008E2806" w:rsidRDefault="00A45DF6" w:rsidP="00A45DF6">
            <w:pPr>
              <w:pStyle w:val="ListParagraph"/>
              <w:numPr>
                <w:ilvl w:val="0"/>
                <w:numId w:val="149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7A3C8119" w14:textId="77777777" w:rsidR="00A45DF6" w:rsidRPr="008E2806" w:rsidRDefault="00A45DF6" w:rsidP="00A45DF6">
            <w:pPr>
              <w:pStyle w:val="ListParagraph"/>
              <w:numPr>
                <w:ilvl w:val="0"/>
                <w:numId w:val="149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7E318414" w14:textId="77777777" w:rsidR="00A45DF6" w:rsidRPr="008E2806" w:rsidRDefault="00A45DF6" w:rsidP="00A45DF6">
            <w:pPr>
              <w:pStyle w:val="ListParagraph"/>
              <w:numPr>
                <w:ilvl w:val="0"/>
                <w:numId w:val="149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  <w:shd w:val="clear" w:color="auto" w:fill="FFFFFF" w:themeFill="background1"/>
          </w:tcPr>
          <w:p w14:paraId="4CA4F7F7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 xml:space="preserve">Relevant: </w:t>
            </w:r>
          </w:p>
          <w:p w14:paraId="6FC98C94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2222FF68" w14:textId="77777777" w:rsidR="00A45DF6" w:rsidRPr="008E2806" w:rsidRDefault="00A45DF6" w:rsidP="00A45DF6">
            <w:pPr>
              <w:pStyle w:val="ListParagraph"/>
              <w:numPr>
                <w:ilvl w:val="0"/>
                <w:numId w:val="150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33ACF327" w14:textId="77777777" w:rsidR="00A45DF6" w:rsidRPr="008E2806" w:rsidRDefault="00A45DF6" w:rsidP="00A45DF6">
            <w:pPr>
              <w:pStyle w:val="ListParagraph"/>
              <w:numPr>
                <w:ilvl w:val="0"/>
                <w:numId w:val="150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0CF8E5C1" w14:textId="77777777" w:rsidR="00A45DF6" w:rsidRPr="008E2806" w:rsidRDefault="00A45DF6" w:rsidP="00A45DF6">
            <w:pPr>
              <w:pStyle w:val="ListParagraph"/>
              <w:numPr>
                <w:ilvl w:val="0"/>
                <w:numId w:val="150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4392D4A3" w14:textId="77777777" w:rsidR="00A45DF6" w:rsidRPr="008E2806" w:rsidRDefault="00A45DF6" w:rsidP="00A45DF6">
            <w:pPr>
              <w:pStyle w:val="ListParagraph"/>
              <w:numPr>
                <w:ilvl w:val="0"/>
                <w:numId w:val="150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72F43B8A" w14:textId="77777777" w:rsidR="00A45DF6" w:rsidRPr="008E2806" w:rsidRDefault="00A45DF6" w:rsidP="00A45DF6">
            <w:pPr>
              <w:pStyle w:val="ListParagraph"/>
              <w:numPr>
                <w:ilvl w:val="0"/>
                <w:numId w:val="150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  <w:shd w:val="clear" w:color="auto" w:fill="FFFFFF" w:themeFill="background1"/>
          </w:tcPr>
          <w:p w14:paraId="1E9D2488" w14:textId="77777777" w:rsidR="00A45DF6" w:rsidRPr="008E2806" w:rsidRDefault="00A45DF6" w:rsidP="001A1E8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</w:rPr>
              <w:t>Amendment:</w:t>
            </w:r>
          </w:p>
        </w:tc>
      </w:tr>
      <w:tr w:rsidR="00A45DF6" w:rsidRPr="008E2806" w14:paraId="71176BB8" w14:textId="77777777" w:rsidTr="001A1E8D">
        <w:tc>
          <w:tcPr>
            <w:tcW w:w="0" w:type="auto"/>
            <w:shd w:val="clear" w:color="auto" w:fill="FFFFFF" w:themeFill="background1"/>
          </w:tcPr>
          <w:p w14:paraId="496DA8C5" w14:textId="77777777" w:rsidR="00A45DF6" w:rsidRPr="008E2806" w:rsidRDefault="00A45DF6" w:rsidP="00A45DF6">
            <w:pPr>
              <w:pStyle w:val="ListParagraph"/>
              <w:numPr>
                <w:ilvl w:val="0"/>
                <w:numId w:val="1"/>
              </w:numPr>
              <w:ind w:left="501"/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I </w:t>
            </w:r>
            <w:proofErr w:type="gramStart"/>
            <w:r w:rsidRPr="008E2806">
              <w:rPr>
                <w:color w:val="000000" w:themeColor="text1"/>
              </w:rPr>
              <w:t>am able to</w:t>
            </w:r>
            <w:proofErr w:type="gramEnd"/>
            <w:r w:rsidRPr="008E2806">
              <w:rPr>
                <w:color w:val="000000" w:themeColor="text1"/>
              </w:rPr>
              <w:t xml:space="preserve"> feel good and confident about myself </w:t>
            </w:r>
          </w:p>
          <w:p w14:paraId="0EF07BA4" w14:textId="77777777" w:rsidR="00A45DF6" w:rsidRPr="008E2806" w:rsidRDefault="00A45DF6" w:rsidP="001A1E8D">
            <w:pPr>
              <w:pStyle w:val="ListParagraph"/>
              <w:ind w:left="501"/>
              <w:rPr>
                <w:color w:val="000000" w:themeColor="text1"/>
              </w:rPr>
            </w:pPr>
          </w:p>
          <w:p w14:paraId="3AC3EF89" w14:textId="77777777" w:rsidR="00A45DF6" w:rsidRPr="008E2806" w:rsidRDefault="00A45DF6" w:rsidP="001A1E8D">
            <w:pPr>
              <w:pStyle w:val="ListParagraph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9C93403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>Understandable:</w:t>
            </w:r>
          </w:p>
          <w:p w14:paraId="06DD1762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6AD6B83B" w14:textId="77777777" w:rsidR="00A45DF6" w:rsidRPr="008E2806" w:rsidRDefault="00A45DF6" w:rsidP="00A45DF6">
            <w:pPr>
              <w:pStyle w:val="ListParagraph"/>
              <w:numPr>
                <w:ilvl w:val="0"/>
                <w:numId w:val="151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4A66A106" w14:textId="77777777" w:rsidR="00A45DF6" w:rsidRPr="008E2806" w:rsidRDefault="00A45DF6" w:rsidP="00A45DF6">
            <w:pPr>
              <w:pStyle w:val="ListParagraph"/>
              <w:numPr>
                <w:ilvl w:val="0"/>
                <w:numId w:val="151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5E3C4B1B" w14:textId="77777777" w:rsidR="00A45DF6" w:rsidRPr="008E2806" w:rsidRDefault="00A45DF6" w:rsidP="00A45DF6">
            <w:pPr>
              <w:pStyle w:val="ListParagraph"/>
              <w:numPr>
                <w:ilvl w:val="0"/>
                <w:numId w:val="151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4A1A222D" w14:textId="77777777" w:rsidR="00A45DF6" w:rsidRPr="008E2806" w:rsidRDefault="00A45DF6" w:rsidP="00A45DF6">
            <w:pPr>
              <w:pStyle w:val="ListParagraph"/>
              <w:numPr>
                <w:ilvl w:val="0"/>
                <w:numId w:val="151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679DEA3E" w14:textId="77777777" w:rsidR="00A45DF6" w:rsidRPr="008E2806" w:rsidRDefault="00A45DF6" w:rsidP="00A45DF6">
            <w:pPr>
              <w:pStyle w:val="ListParagraph"/>
              <w:numPr>
                <w:ilvl w:val="0"/>
                <w:numId w:val="151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  <w:shd w:val="clear" w:color="auto" w:fill="FFFFFF" w:themeFill="background1"/>
          </w:tcPr>
          <w:p w14:paraId="30303AD2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 xml:space="preserve">Relevant: </w:t>
            </w:r>
          </w:p>
          <w:p w14:paraId="454D4C27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416F410B" w14:textId="77777777" w:rsidR="00A45DF6" w:rsidRPr="008E2806" w:rsidRDefault="00A45DF6" w:rsidP="00A45DF6">
            <w:pPr>
              <w:pStyle w:val="ListParagraph"/>
              <w:numPr>
                <w:ilvl w:val="0"/>
                <w:numId w:val="152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641F2AC5" w14:textId="77777777" w:rsidR="00A45DF6" w:rsidRPr="008E2806" w:rsidRDefault="00A45DF6" w:rsidP="00A45DF6">
            <w:pPr>
              <w:pStyle w:val="ListParagraph"/>
              <w:numPr>
                <w:ilvl w:val="0"/>
                <w:numId w:val="152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1AB8B75D" w14:textId="77777777" w:rsidR="00A45DF6" w:rsidRPr="008E2806" w:rsidRDefault="00A45DF6" w:rsidP="00A45DF6">
            <w:pPr>
              <w:pStyle w:val="ListParagraph"/>
              <w:numPr>
                <w:ilvl w:val="0"/>
                <w:numId w:val="152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3B5F1E90" w14:textId="77777777" w:rsidR="00A45DF6" w:rsidRPr="008E2806" w:rsidRDefault="00A45DF6" w:rsidP="00A45DF6">
            <w:pPr>
              <w:pStyle w:val="ListParagraph"/>
              <w:numPr>
                <w:ilvl w:val="0"/>
                <w:numId w:val="152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4B24417E" w14:textId="77777777" w:rsidR="00A45DF6" w:rsidRPr="008E2806" w:rsidRDefault="00A45DF6" w:rsidP="00A45DF6">
            <w:pPr>
              <w:pStyle w:val="ListParagraph"/>
              <w:numPr>
                <w:ilvl w:val="0"/>
                <w:numId w:val="152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  <w:shd w:val="clear" w:color="auto" w:fill="FFFFFF" w:themeFill="background1"/>
          </w:tcPr>
          <w:p w14:paraId="48F16E0B" w14:textId="77777777" w:rsidR="00A45DF6" w:rsidRPr="008E2806" w:rsidRDefault="00A45DF6" w:rsidP="001A1E8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</w:rPr>
              <w:t>Amendment:</w:t>
            </w:r>
          </w:p>
        </w:tc>
      </w:tr>
      <w:tr w:rsidR="00A45DF6" w:rsidRPr="008E2806" w14:paraId="3DEDE5CD" w14:textId="77777777" w:rsidTr="001A1E8D">
        <w:tc>
          <w:tcPr>
            <w:tcW w:w="0" w:type="auto"/>
            <w:shd w:val="clear" w:color="auto" w:fill="FFFFFF" w:themeFill="background1"/>
          </w:tcPr>
          <w:p w14:paraId="2A8C55E0" w14:textId="77777777" w:rsidR="00A45DF6" w:rsidRPr="008E2806" w:rsidRDefault="00A45DF6" w:rsidP="00A45DF6">
            <w:pPr>
              <w:pStyle w:val="ListParagraph"/>
              <w:numPr>
                <w:ilvl w:val="0"/>
                <w:numId w:val="1"/>
              </w:numPr>
              <w:ind w:left="501"/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In my current situation I </w:t>
            </w:r>
            <w:proofErr w:type="gramStart"/>
            <w:r w:rsidRPr="008E2806">
              <w:rPr>
                <w:color w:val="000000" w:themeColor="text1"/>
              </w:rPr>
              <w:t>am able to</w:t>
            </w:r>
            <w:proofErr w:type="gramEnd"/>
            <w:r w:rsidRPr="008E2806">
              <w:rPr>
                <w:color w:val="000000" w:themeColor="text1"/>
              </w:rPr>
              <w:t xml:space="preserve"> feel free from emotional worry, stress and anxiety</w:t>
            </w:r>
          </w:p>
          <w:p w14:paraId="64C738BB" w14:textId="77777777" w:rsidR="00A45DF6" w:rsidRPr="008E2806" w:rsidRDefault="00A45DF6" w:rsidP="001A1E8D">
            <w:pPr>
              <w:pStyle w:val="ListParagraph"/>
              <w:ind w:left="501"/>
              <w:rPr>
                <w:color w:val="000000" w:themeColor="text1"/>
              </w:rPr>
            </w:pPr>
          </w:p>
          <w:p w14:paraId="49D84D47" w14:textId="77777777" w:rsidR="00A45DF6" w:rsidRPr="008E2806" w:rsidRDefault="00A45DF6" w:rsidP="001A1E8D">
            <w:pPr>
              <w:pStyle w:val="ListParagraph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A19737D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>Understandable:</w:t>
            </w:r>
          </w:p>
          <w:p w14:paraId="0D703BF5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25B8ECAA" w14:textId="77777777" w:rsidR="00A45DF6" w:rsidRPr="008E2806" w:rsidRDefault="00A45DF6" w:rsidP="00A45DF6">
            <w:pPr>
              <w:pStyle w:val="ListParagraph"/>
              <w:numPr>
                <w:ilvl w:val="0"/>
                <w:numId w:val="153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425BF440" w14:textId="77777777" w:rsidR="00A45DF6" w:rsidRPr="008E2806" w:rsidRDefault="00A45DF6" w:rsidP="00A45DF6">
            <w:pPr>
              <w:pStyle w:val="ListParagraph"/>
              <w:numPr>
                <w:ilvl w:val="0"/>
                <w:numId w:val="153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5CB60175" w14:textId="77777777" w:rsidR="00A45DF6" w:rsidRPr="008E2806" w:rsidRDefault="00A45DF6" w:rsidP="00A45DF6">
            <w:pPr>
              <w:pStyle w:val="ListParagraph"/>
              <w:numPr>
                <w:ilvl w:val="0"/>
                <w:numId w:val="153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4D62C6E9" w14:textId="77777777" w:rsidR="00A45DF6" w:rsidRPr="008E2806" w:rsidRDefault="00A45DF6" w:rsidP="00A45DF6">
            <w:pPr>
              <w:pStyle w:val="ListParagraph"/>
              <w:numPr>
                <w:ilvl w:val="0"/>
                <w:numId w:val="153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6175B794" w14:textId="77777777" w:rsidR="00A45DF6" w:rsidRPr="008E2806" w:rsidRDefault="00A45DF6" w:rsidP="00A45DF6">
            <w:pPr>
              <w:pStyle w:val="ListParagraph"/>
              <w:numPr>
                <w:ilvl w:val="0"/>
                <w:numId w:val="153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  <w:shd w:val="clear" w:color="auto" w:fill="FFFFFF" w:themeFill="background1"/>
          </w:tcPr>
          <w:p w14:paraId="7C1087EC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 xml:space="preserve">Relevant: </w:t>
            </w:r>
          </w:p>
          <w:p w14:paraId="213B5CCD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7D63E5E2" w14:textId="77777777" w:rsidR="00A45DF6" w:rsidRPr="008E2806" w:rsidRDefault="00A45DF6" w:rsidP="00A45DF6">
            <w:pPr>
              <w:pStyle w:val="ListParagraph"/>
              <w:numPr>
                <w:ilvl w:val="0"/>
                <w:numId w:val="154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7C76FEE4" w14:textId="77777777" w:rsidR="00A45DF6" w:rsidRPr="008E2806" w:rsidRDefault="00A45DF6" w:rsidP="00A45DF6">
            <w:pPr>
              <w:pStyle w:val="ListParagraph"/>
              <w:numPr>
                <w:ilvl w:val="0"/>
                <w:numId w:val="154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7C1D7154" w14:textId="77777777" w:rsidR="00A45DF6" w:rsidRPr="008E2806" w:rsidRDefault="00A45DF6" w:rsidP="00A45DF6">
            <w:pPr>
              <w:pStyle w:val="ListParagraph"/>
              <w:numPr>
                <w:ilvl w:val="0"/>
                <w:numId w:val="154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10919124" w14:textId="77777777" w:rsidR="00A45DF6" w:rsidRPr="008E2806" w:rsidRDefault="00A45DF6" w:rsidP="00A45DF6">
            <w:pPr>
              <w:pStyle w:val="ListParagraph"/>
              <w:numPr>
                <w:ilvl w:val="0"/>
                <w:numId w:val="154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3B79BBAA" w14:textId="77777777" w:rsidR="00A45DF6" w:rsidRPr="008E2806" w:rsidRDefault="00A45DF6" w:rsidP="00A45DF6">
            <w:pPr>
              <w:pStyle w:val="ListParagraph"/>
              <w:numPr>
                <w:ilvl w:val="0"/>
                <w:numId w:val="154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  <w:shd w:val="clear" w:color="auto" w:fill="FFFFFF" w:themeFill="background1"/>
          </w:tcPr>
          <w:p w14:paraId="48213B54" w14:textId="77777777" w:rsidR="00A45DF6" w:rsidRPr="008E2806" w:rsidRDefault="00A45DF6" w:rsidP="001A1E8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</w:rPr>
              <w:t>Amendment:</w:t>
            </w:r>
          </w:p>
        </w:tc>
      </w:tr>
      <w:tr w:rsidR="00A45DF6" w:rsidRPr="008E2806" w14:paraId="686B1792" w14:textId="77777777" w:rsidTr="001A1E8D">
        <w:tc>
          <w:tcPr>
            <w:tcW w:w="0" w:type="auto"/>
            <w:shd w:val="clear" w:color="auto" w:fill="FFFFFF" w:themeFill="background1"/>
          </w:tcPr>
          <w:p w14:paraId="6A95AC9B" w14:textId="77777777" w:rsidR="00A45DF6" w:rsidRPr="008E2806" w:rsidRDefault="00A45DF6" w:rsidP="00A45DF6">
            <w:pPr>
              <w:pStyle w:val="ListParagraph"/>
              <w:numPr>
                <w:ilvl w:val="0"/>
                <w:numId w:val="1"/>
              </w:numPr>
              <w:ind w:left="501"/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I am able to have a balance in my </w:t>
            </w:r>
            <w:proofErr w:type="gramStart"/>
            <w:r w:rsidRPr="008E2806">
              <w:rPr>
                <w:color w:val="000000" w:themeColor="text1"/>
              </w:rPr>
              <w:t>day to day</w:t>
            </w:r>
            <w:proofErr w:type="gramEnd"/>
            <w:r w:rsidRPr="008E2806">
              <w:rPr>
                <w:color w:val="000000" w:themeColor="text1"/>
              </w:rPr>
              <w:t xml:space="preserve"> routine </w:t>
            </w:r>
          </w:p>
          <w:p w14:paraId="0B0BACEC" w14:textId="77777777" w:rsidR="00A45DF6" w:rsidRPr="008E2806" w:rsidRDefault="00A45DF6" w:rsidP="001A1E8D">
            <w:pPr>
              <w:pStyle w:val="ListParagraph"/>
              <w:ind w:left="501"/>
              <w:rPr>
                <w:color w:val="000000" w:themeColor="text1"/>
              </w:rPr>
            </w:pPr>
          </w:p>
          <w:p w14:paraId="59F5A1D0" w14:textId="77777777" w:rsidR="00A45DF6" w:rsidRPr="008E2806" w:rsidRDefault="00A45DF6" w:rsidP="001A1E8D">
            <w:pPr>
              <w:pStyle w:val="ListParagraph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F4D9EBA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>Understandable:</w:t>
            </w:r>
          </w:p>
          <w:p w14:paraId="1FCF0A35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64C7556A" w14:textId="77777777" w:rsidR="00A45DF6" w:rsidRPr="008E2806" w:rsidRDefault="00A45DF6" w:rsidP="00A45DF6">
            <w:pPr>
              <w:pStyle w:val="ListParagraph"/>
              <w:numPr>
                <w:ilvl w:val="0"/>
                <w:numId w:val="155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4E24AC42" w14:textId="77777777" w:rsidR="00A45DF6" w:rsidRPr="008E2806" w:rsidRDefault="00A45DF6" w:rsidP="00A45DF6">
            <w:pPr>
              <w:pStyle w:val="ListParagraph"/>
              <w:numPr>
                <w:ilvl w:val="0"/>
                <w:numId w:val="155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6FF13744" w14:textId="77777777" w:rsidR="00A45DF6" w:rsidRPr="008E2806" w:rsidRDefault="00A45DF6" w:rsidP="00A45DF6">
            <w:pPr>
              <w:pStyle w:val="ListParagraph"/>
              <w:numPr>
                <w:ilvl w:val="0"/>
                <w:numId w:val="155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13E21CFF" w14:textId="77777777" w:rsidR="00A45DF6" w:rsidRPr="008E2806" w:rsidRDefault="00A45DF6" w:rsidP="00A45DF6">
            <w:pPr>
              <w:pStyle w:val="ListParagraph"/>
              <w:numPr>
                <w:ilvl w:val="0"/>
                <w:numId w:val="155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647F2EB0" w14:textId="77777777" w:rsidR="00A45DF6" w:rsidRPr="008E2806" w:rsidRDefault="00A45DF6" w:rsidP="00A45DF6">
            <w:pPr>
              <w:pStyle w:val="ListParagraph"/>
              <w:numPr>
                <w:ilvl w:val="0"/>
                <w:numId w:val="155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  <w:shd w:val="clear" w:color="auto" w:fill="FFFFFF" w:themeFill="background1"/>
          </w:tcPr>
          <w:p w14:paraId="7E2EFDC9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 xml:space="preserve">Relevant: </w:t>
            </w:r>
          </w:p>
          <w:p w14:paraId="6BCAFEC7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659D14BF" w14:textId="77777777" w:rsidR="00A45DF6" w:rsidRPr="008E2806" w:rsidRDefault="00A45DF6" w:rsidP="00A45DF6">
            <w:pPr>
              <w:pStyle w:val="ListParagraph"/>
              <w:numPr>
                <w:ilvl w:val="0"/>
                <w:numId w:val="156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5631D859" w14:textId="77777777" w:rsidR="00A45DF6" w:rsidRPr="008E2806" w:rsidRDefault="00A45DF6" w:rsidP="00A45DF6">
            <w:pPr>
              <w:pStyle w:val="ListParagraph"/>
              <w:numPr>
                <w:ilvl w:val="0"/>
                <w:numId w:val="156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5145BCED" w14:textId="77777777" w:rsidR="00A45DF6" w:rsidRPr="008E2806" w:rsidRDefault="00A45DF6" w:rsidP="00A45DF6">
            <w:pPr>
              <w:pStyle w:val="ListParagraph"/>
              <w:numPr>
                <w:ilvl w:val="0"/>
                <w:numId w:val="156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7B6DADD4" w14:textId="77777777" w:rsidR="00A45DF6" w:rsidRPr="008E2806" w:rsidRDefault="00A45DF6" w:rsidP="00A45DF6">
            <w:pPr>
              <w:pStyle w:val="ListParagraph"/>
              <w:numPr>
                <w:ilvl w:val="0"/>
                <w:numId w:val="156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39B2A723" w14:textId="77777777" w:rsidR="00A45DF6" w:rsidRPr="008E2806" w:rsidRDefault="00A45DF6" w:rsidP="00A45DF6">
            <w:pPr>
              <w:pStyle w:val="ListParagraph"/>
              <w:numPr>
                <w:ilvl w:val="0"/>
                <w:numId w:val="156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  <w:shd w:val="clear" w:color="auto" w:fill="FFFFFF" w:themeFill="background1"/>
          </w:tcPr>
          <w:p w14:paraId="15C2ACC7" w14:textId="77777777" w:rsidR="00A45DF6" w:rsidRPr="008E2806" w:rsidRDefault="00A45DF6" w:rsidP="001A1E8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</w:rPr>
              <w:t>Amendment:</w:t>
            </w:r>
          </w:p>
        </w:tc>
      </w:tr>
      <w:tr w:rsidR="00A45DF6" w:rsidRPr="008E2806" w14:paraId="704F5304" w14:textId="77777777" w:rsidTr="001A1E8D">
        <w:tc>
          <w:tcPr>
            <w:tcW w:w="0" w:type="auto"/>
            <w:shd w:val="clear" w:color="auto" w:fill="FFFFFF" w:themeFill="background1"/>
          </w:tcPr>
          <w:p w14:paraId="6F742E9A" w14:textId="77777777" w:rsidR="00A45DF6" w:rsidRPr="008E2806" w:rsidRDefault="00A45DF6" w:rsidP="00A45DF6">
            <w:pPr>
              <w:pStyle w:val="ListParagraph"/>
              <w:numPr>
                <w:ilvl w:val="0"/>
                <w:numId w:val="1"/>
              </w:numPr>
              <w:ind w:left="501"/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I </w:t>
            </w:r>
            <w:proofErr w:type="gramStart"/>
            <w:r w:rsidRPr="008E2806">
              <w:rPr>
                <w:color w:val="000000" w:themeColor="text1"/>
              </w:rPr>
              <w:t>am able to</w:t>
            </w:r>
            <w:proofErr w:type="gramEnd"/>
            <w:r w:rsidRPr="008E2806">
              <w:rPr>
                <w:color w:val="000000" w:themeColor="text1"/>
              </w:rPr>
              <w:t xml:space="preserve"> live a happy life</w:t>
            </w:r>
          </w:p>
          <w:p w14:paraId="572CBFBB" w14:textId="77777777" w:rsidR="00A45DF6" w:rsidRPr="008E2806" w:rsidRDefault="00A45DF6" w:rsidP="001A1E8D">
            <w:pPr>
              <w:pStyle w:val="ListParagraph"/>
              <w:ind w:left="501"/>
              <w:rPr>
                <w:color w:val="000000" w:themeColor="text1"/>
              </w:rPr>
            </w:pPr>
          </w:p>
          <w:p w14:paraId="6AC45773" w14:textId="77777777" w:rsidR="00A45DF6" w:rsidRPr="008E2806" w:rsidRDefault="00A45DF6" w:rsidP="001A1E8D">
            <w:pPr>
              <w:pStyle w:val="ListParagraph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95BD3E9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>Understandable:</w:t>
            </w:r>
          </w:p>
          <w:p w14:paraId="22DD5229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1FA5B16F" w14:textId="77777777" w:rsidR="00A45DF6" w:rsidRPr="008E2806" w:rsidRDefault="00A45DF6" w:rsidP="00A45DF6">
            <w:pPr>
              <w:pStyle w:val="ListParagraph"/>
              <w:numPr>
                <w:ilvl w:val="0"/>
                <w:numId w:val="157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3294AE31" w14:textId="77777777" w:rsidR="00A45DF6" w:rsidRPr="008E2806" w:rsidRDefault="00A45DF6" w:rsidP="00A45DF6">
            <w:pPr>
              <w:pStyle w:val="ListParagraph"/>
              <w:numPr>
                <w:ilvl w:val="0"/>
                <w:numId w:val="157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0CEB507E" w14:textId="77777777" w:rsidR="00A45DF6" w:rsidRPr="008E2806" w:rsidRDefault="00A45DF6" w:rsidP="00A45DF6">
            <w:pPr>
              <w:pStyle w:val="ListParagraph"/>
              <w:numPr>
                <w:ilvl w:val="0"/>
                <w:numId w:val="157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3A7B9836" w14:textId="77777777" w:rsidR="00A45DF6" w:rsidRPr="008E2806" w:rsidRDefault="00A45DF6" w:rsidP="00A45DF6">
            <w:pPr>
              <w:pStyle w:val="ListParagraph"/>
              <w:numPr>
                <w:ilvl w:val="0"/>
                <w:numId w:val="157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328B306D" w14:textId="77777777" w:rsidR="00A45DF6" w:rsidRPr="008E2806" w:rsidRDefault="00A45DF6" w:rsidP="00A45DF6">
            <w:pPr>
              <w:pStyle w:val="ListParagraph"/>
              <w:numPr>
                <w:ilvl w:val="0"/>
                <w:numId w:val="157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  <w:shd w:val="clear" w:color="auto" w:fill="FFFFFF" w:themeFill="background1"/>
          </w:tcPr>
          <w:p w14:paraId="20CD9327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 xml:space="preserve">Relevant: </w:t>
            </w:r>
          </w:p>
          <w:p w14:paraId="0992F293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657095BE" w14:textId="77777777" w:rsidR="00A45DF6" w:rsidRPr="008E2806" w:rsidRDefault="00A45DF6" w:rsidP="00A45DF6">
            <w:pPr>
              <w:pStyle w:val="ListParagraph"/>
              <w:numPr>
                <w:ilvl w:val="0"/>
                <w:numId w:val="158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2B2D7789" w14:textId="77777777" w:rsidR="00A45DF6" w:rsidRPr="008E2806" w:rsidRDefault="00A45DF6" w:rsidP="00A45DF6">
            <w:pPr>
              <w:pStyle w:val="ListParagraph"/>
              <w:numPr>
                <w:ilvl w:val="0"/>
                <w:numId w:val="158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0A4F90A0" w14:textId="77777777" w:rsidR="00A45DF6" w:rsidRPr="008E2806" w:rsidRDefault="00A45DF6" w:rsidP="00A45DF6">
            <w:pPr>
              <w:pStyle w:val="ListParagraph"/>
              <w:numPr>
                <w:ilvl w:val="0"/>
                <w:numId w:val="158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296BF30A" w14:textId="77777777" w:rsidR="00A45DF6" w:rsidRPr="008E2806" w:rsidRDefault="00A45DF6" w:rsidP="00A45DF6">
            <w:pPr>
              <w:pStyle w:val="ListParagraph"/>
              <w:numPr>
                <w:ilvl w:val="0"/>
                <w:numId w:val="158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2D5780DB" w14:textId="77777777" w:rsidR="00A45DF6" w:rsidRPr="008E2806" w:rsidRDefault="00A45DF6" w:rsidP="00A45DF6">
            <w:pPr>
              <w:pStyle w:val="ListParagraph"/>
              <w:numPr>
                <w:ilvl w:val="0"/>
                <w:numId w:val="158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  <w:shd w:val="clear" w:color="auto" w:fill="FFFFFF" w:themeFill="background1"/>
          </w:tcPr>
          <w:p w14:paraId="10F70A35" w14:textId="77777777" w:rsidR="00A45DF6" w:rsidRPr="008E2806" w:rsidRDefault="00A45DF6" w:rsidP="001A1E8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</w:rPr>
              <w:t>Amendment:</w:t>
            </w:r>
          </w:p>
        </w:tc>
      </w:tr>
      <w:tr w:rsidR="00A45DF6" w:rsidRPr="008E2806" w14:paraId="0E3030F0" w14:textId="77777777" w:rsidTr="001A1E8D">
        <w:tc>
          <w:tcPr>
            <w:tcW w:w="0" w:type="auto"/>
            <w:shd w:val="clear" w:color="auto" w:fill="FFFFFF" w:themeFill="background1"/>
          </w:tcPr>
          <w:p w14:paraId="2E30B066" w14:textId="77777777" w:rsidR="00A45DF6" w:rsidRPr="008E2806" w:rsidRDefault="00A45DF6" w:rsidP="00A45DF6">
            <w:pPr>
              <w:pStyle w:val="ListParagraph"/>
              <w:numPr>
                <w:ilvl w:val="0"/>
                <w:numId w:val="1"/>
              </w:numPr>
              <w:ind w:left="501"/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lastRenderedPageBreak/>
              <w:t xml:space="preserve">I am able to access green spaces in this country </w:t>
            </w:r>
            <w:proofErr w:type="gramStart"/>
            <w:r w:rsidRPr="008E2806">
              <w:rPr>
                <w:color w:val="000000" w:themeColor="text1"/>
              </w:rPr>
              <w:t>e.g.</w:t>
            </w:r>
            <w:proofErr w:type="gramEnd"/>
            <w:r w:rsidRPr="008E2806">
              <w:rPr>
                <w:color w:val="000000" w:themeColor="text1"/>
              </w:rPr>
              <w:t xml:space="preserve"> parks or the countryside </w:t>
            </w:r>
          </w:p>
          <w:p w14:paraId="1CEBFAEB" w14:textId="77777777" w:rsidR="00A45DF6" w:rsidRPr="008E2806" w:rsidRDefault="00A45DF6" w:rsidP="001A1E8D">
            <w:pPr>
              <w:pStyle w:val="ListParagraph"/>
              <w:ind w:left="501"/>
              <w:rPr>
                <w:color w:val="000000" w:themeColor="text1"/>
              </w:rPr>
            </w:pPr>
          </w:p>
          <w:p w14:paraId="2405D640" w14:textId="77777777" w:rsidR="00A45DF6" w:rsidRPr="008E2806" w:rsidRDefault="00A45DF6" w:rsidP="001A1E8D">
            <w:pPr>
              <w:pStyle w:val="ListParagraph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EF916AA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>Understandable:</w:t>
            </w:r>
          </w:p>
          <w:p w14:paraId="04E74131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36BCA894" w14:textId="77777777" w:rsidR="00A45DF6" w:rsidRPr="008E2806" w:rsidRDefault="00A45DF6" w:rsidP="00A45DF6">
            <w:pPr>
              <w:pStyle w:val="ListParagraph"/>
              <w:numPr>
                <w:ilvl w:val="0"/>
                <w:numId w:val="159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7E9BFCF2" w14:textId="77777777" w:rsidR="00A45DF6" w:rsidRPr="008E2806" w:rsidRDefault="00A45DF6" w:rsidP="00A45DF6">
            <w:pPr>
              <w:pStyle w:val="ListParagraph"/>
              <w:numPr>
                <w:ilvl w:val="0"/>
                <w:numId w:val="159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4143BF2F" w14:textId="77777777" w:rsidR="00A45DF6" w:rsidRPr="008E2806" w:rsidRDefault="00A45DF6" w:rsidP="00A45DF6">
            <w:pPr>
              <w:pStyle w:val="ListParagraph"/>
              <w:numPr>
                <w:ilvl w:val="0"/>
                <w:numId w:val="159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5F0A3DDF" w14:textId="77777777" w:rsidR="00A45DF6" w:rsidRPr="008E2806" w:rsidRDefault="00A45DF6" w:rsidP="00A45DF6">
            <w:pPr>
              <w:pStyle w:val="ListParagraph"/>
              <w:numPr>
                <w:ilvl w:val="0"/>
                <w:numId w:val="159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26F47F03" w14:textId="77777777" w:rsidR="00A45DF6" w:rsidRPr="008E2806" w:rsidRDefault="00A45DF6" w:rsidP="00A45DF6">
            <w:pPr>
              <w:pStyle w:val="ListParagraph"/>
              <w:numPr>
                <w:ilvl w:val="0"/>
                <w:numId w:val="159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  <w:shd w:val="clear" w:color="auto" w:fill="FFFFFF" w:themeFill="background1"/>
          </w:tcPr>
          <w:p w14:paraId="0CB95841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 xml:space="preserve">Relevant: </w:t>
            </w:r>
          </w:p>
          <w:p w14:paraId="3D7B7800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44B76F4B" w14:textId="77777777" w:rsidR="00A45DF6" w:rsidRPr="008E2806" w:rsidRDefault="00A45DF6" w:rsidP="00A45DF6">
            <w:pPr>
              <w:pStyle w:val="ListParagraph"/>
              <w:numPr>
                <w:ilvl w:val="0"/>
                <w:numId w:val="160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4C355B2D" w14:textId="77777777" w:rsidR="00A45DF6" w:rsidRPr="008E2806" w:rsidRDefault="00A45DF6" w:rsidP="00A45DF6">
            <w:pPr>
              <w:pStyle w:val="ListParagraph"/>
              <w:numPr>
                <w:ilvl w:val="0"/>
                <w:numId w:val="160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35F79967" w14:textId="77777777" w:rsidR="00A45DF6" w:rsidRPr="008E2806" w:rsidRDefault="00A45DF6" w:rsidP="00A45DF6">
            <w:pPr>
              <w:pStyle w:val="ListParagraph"/>
              <w:numPr>
                <w:ilvl w:val="0"/>
                <w:numId w:val="160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76C4C5E7" w14:textId="77777777" w:rsidR="00A45DF6" w:rsidRPr="008E2806" w:rsidRDefault="00A45DF6" w:rsidP="00A45DF6">
            <w:pPr>
              <w:pStyle w:val="ListParagraph"/>
              <w:numPr>
                <w:ilvl w:val="0"/>
                <w:numId w:val="160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75E925AD" w14:textId="77777777" w:rsidR="00A45DF6" w:rsidRPr="008E2806" w:rsidRDefault="00A45DF6" w:rsidP="00A45DF6">
            <w:pPr>
              <w:pStyle w:val="ListParagraph"/>
              <w:numPr>
                <w:ilvl w:val="0"/>
                <w:numId w:val="160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  <w:shd w:val="clear" w:color="auto" w:fill="FFFFFF" w:themeFill="background1"/>
          </w:tcPr>
          <w:p w14:paraId="0C575A4F" w14:textId="77777777" w:rsidR="00A45DF6" w:rsidRPr="008E2806" w:rsidRDefault="00A45DF6" w:rsidP="001A1E8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</w:rPr>
              <w:t>Amendment:</w:t>
            </w:r>
          </w:p>
        </w:tc>
      </w:tr>
      <w:tr w:rsidR="00A45DF6" w:rsidRPr="008E2806" w14:paraId="1E71CE16" w14:textId="77777777" w:rsidTr="001A1E8D">
        <w:tc>
          <w:tcPr>
            <w:tcW w:w="0" w:type="auto"/>
            <w:shd w:val="clear" w:color="auto" w:fill="FFFFFF" w:themeFill="background1"/>
          </w:tcPr>
          <w:p w14:paraId="69D22F6B" w14:textId="77777777" w:rsidR="00A45DF6" w:rsidRPr="008E2806" w:rsidRDefault="00A45DF6" w:rsidP="00A45DF6">
            <w:pPr>
              <w:pStyle w:val="ListParagraph"/>
              <w:numPr>
                <w:ilvl w:val="0"/>
                <w:numId w:val="1"/>
              </w:numPr>
              <w:ind w:left="501"/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I </w:t>
            </w:r>
            <w:proofErr w:type="gramStart"/>
            <w:r w:rsidRPr="008E2806">
              <w:rPr>
                <w:color w:val="000000" w:themeColor="text1"/>
              </w:rPr>
              <w:t>am able to</w:t>
            </w:r>
            <w:proofErr w:type="gramEnd"/>
            <w:r w:rsidRPr="008E2806">
              <w:rPr>
                <w:color w:val="000000" w:themeColor="text1"/>
              </w:rPr>
              <w:t xml:space="preserve"> enjoy leisure activities, for example going for walks, going to the cinema, visiting tourist attractions or listening to music </w:t>
            </w:r>
          </w:p>
          <w:p w14:paraId="3F71F99B" w14:textId="77777777" w:rsidR="00A45DF6" w:rsidRPr="008E2806" w:rsidRDefault="00A45DF6" w:rsidP="001A1E8D">
            <w:pPr>
              <w:pStyle w:val="ListParagraph"/>
              <w:ind w:left="501"/>
              <w:rPr>
                <w:color w:val="000000" w:themeColor="text1"/>
              </w:rPr>
            </w:pPr>
          </w:p>
          <w:p w14:paraId="12819211" w14:textId="77777777" w:rsidR="00A45DF6" w:rsidRPr="008E2806" w:rsidRDefault="00A45DF6" w:rsidP="001A1E8D">
            <w:pPr>
              <w:pStyle w:val="ListParagraph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FCD5917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>Understandable:</w:t>
            </w:r>
          </w:p>
          <w:p w14:paraId="53DF82B3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40A5E179" w14:textId="77777777" w:rsidR="00A45DF6" w:rsidRPr="008E2806" w:rsidRDefault="00A45DF6" w:rsidP="00A45DF6">
            <w:pPr>
              <w:pStyle w:val="ListParagraph"/>
              <w:numPr>
                <w:ilvl w:val="0"/>
                <w:numId w:val="161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36C7ADA2" w14:textId="77777777" w:rsidR="00A45DF6" w:rsidRPr="008E2806" w:rsidRDefault="00A45DF6" w:rsidP="00A45DF6">
            <w:pPr>
              <w:pStyle w:val="ListParagraph"/>
              <w:numPr>
                <w:ilvl w:val="0"/>
                <w:numId w:val="161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255CEF0D" w14:textId="77777777" w:rsidR="00A45DF6" w:rsidRPr="008E2806" w:rsidRDefault="00A45DF6" w:rsidP="00A45DF6">
            <w:pPr>
              <w:pStyle w:val="ListParagraph"/>
              <w:numPr>
                <w:ilvl w:val="0"/>
                <w:numId w:val="161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794B9F55" w14:textId="77777777" w:rsidR="00A45DF6" w:rsidRPr="008E2806" w:rsidRDefault="00A45DF6" w:rsidP="00A45DF6">
            <w:pPr>
              <w:pStyle w:val="ListParagraph"/>
              <w:numPr>
                <w:ilvl w:val="0"/>
                <w:numId w:val="161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652C895F" w14:textId="77777777" w:rsidR="00A45DF6" w:rsidRPr="008E2806" w:rsidRDefault="00A45DF6" w:rsidP="00A45DF6">
            <w:pPr>
              <w:pStyle w:val="ListParagraph"/>
              <w:numPr>
                <w:ilvl w:val="0"/>
                <w:numId w:val="161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  <w:shd w:val="clear" w:color="auto" w:fill="FFFFFF" w:themeFill="background1"/>
          </w:tcPr>
          <w:p w14:paraId="789EE756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 xml:space="preserve">Relevant: </w:t>
            </w:r>
          </w:p>
          <w:p w14:paraId="031DC8AE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28A86732" w14:textId="77777777" w:rsidR="00A45DF6" w:rsidRPr="008E2806" w:rsidRDefault="00A45DF6" w:rsidP="00A45DF6">
            <w:pPr>
              <w:pStyle w:val="ListParagraph"/>
              <w:numPr>
                <w:ilvl w:val="0"/>
                <w:numId w:val="162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5F8BB48B" w14:textId="77777777" w:rsidR="00A45DF6" w:rsidRPr="008E2806" w:rsidRDefault="00A45DF6" w:rsidP="00A45DF6">
            <w:pPr>
              <w:pStyle w:val="ListParagraph"/>
              <w:numPr>
                <w:ilvl w:val="0"/>
                <w:numId w:val="162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0D9A1F00" w14:textId="77777777" w:rsidR="00A45DF6" w:rsidRPr="008E2806" w:rsidRDefault="00A45DF6" w:rsidP="00A45DF6">
            <w:pPr>
              <w:pStyle w:val="ListParagraph"/>
              <w:numPr>
                <w:ilvl w:val="0"/>
                <w:numId w:val="162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6CA4090E" w14:textId="77777777" w:rsidR="00A45DF6" w:rsidRPr="008E2806" w:rsidRDefault="00A45DF6" w:rsidP="00A45DF6">
            <w:pPr>
              <w:pStyle w:val="ListParagraph"/>
              <w:numPr>
                <w:ilvl w:val="0"/>
                <w:numId w:val="162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6BFC57EB" w14:textId="77777777" w:rsidR="00A45DF6" w:rsidRPr="008E2806" w:rsidRDefault="00A45DF6" w:rsidP="00A45DF6">
            <w:pPr>
              <w:pStyle w:val="ListParagraph"/>
              <w:numPr>
                <w:ilvl w:val="0"/>
                <w:numId w:val="162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  <w:shd w:val="clear" w:color="auto" w:fill="FFFFFF" w:themeFill="background1"/>
          </w:tcPr>
          <w:p w14:paraId="4AC5B9B2" w14:textId="77777777" w:rsidR="00A45DF6" w:rsidRPr="008E2806" w:rsidRDefault="00A45DF6" w:rsidP="001A1E8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</w:rPr>
              <w:t>Amendment:</w:t>
            </w:r>
          </w:p>
        </w:tc>
      </w:tr>
      <w:tr w:rsidR="00A45DF6" w:rsidRPr="008E2806" w14:paraId="6AEC3A36" w14:textId="77777777" w:rsidTr="001A1E8D">
        <w:tc>
          <w:tcPr>
            <w:tcW w:w="0" w:type="auto"/>
            <w:shd w:val="clear" w:color="auto" w:fill="FFFFFF" w:themeFill="background1"/>
          </w:tcPr>
          <w:p w14:paraId="0EFBF577" w14:textId="77777777" w:rsidR="00A45DF6" w:rsidRPr="008E2806" w:rsidRDefault="00A45DF6" w:rsidP="00A45DF6">
            <w:pPr>
              <w:pStyle w:val="ListParagraph"/>
              <w:numPr>
                <w:ilvl w:val="0"/>
                <w:numId w:val="1"/>
              </w:numPr>
              <w:ind w:left="501"/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I am able to access a place of worship if I want to </w:t>
            </w:r>
            <w:proofErr w:type="gramStart"/>
            <w:r w:rsidRPr="008E2806">
              <w:rPr>
                <w:color w:val="000000" w:themeColor="text1"/>
              </w:rPr>
              <w:t>e.g.</w:t>
            </w:r>
            <w:proofErr w:type="gramEnd"/>
            <w:r w:rsidRPr="008E2806">
              <w:rPr>
                <w:color w:val="000000" w:themeColor="text1"/>
              </w:rPr>
              <w:t xml:space="preserve"> a church, mosque, synagogue, </w:t>
            </w:r>
            <w:proofErr w:type="spellStart"/>
            <w:r w:rsidRPr="008E2806">
              <w:rPr>
                <w:color w:val="000000" w:themeColor="text1"/>
              </w:rPr>
              <w:t>etc</w:t>
            </w:r>
            <w:proofErr w:type="spellEnd"/>
          </w:p>
          <w:p w14:paraId="7304970A" w14:textId="77777777" w:rsidR="00A45DF6" w:rsidRPr="008E2806" w:rsidRDefault="00A45DF6" w:rsidP="001A1E8D">
            <w:pPr>
              <w:pStyle w:val="ListParagraph"/>
              <w:ind w:left="501"/>
              <w:rPr>
                <w:color w:val="000000" w:themeColor="text1"/>
              </w:rPr>
            </w:pPr>
          </w:p>
          <w:p w14:paraId="12235F69" w14:textId="77777777" w:rsidR="00A45DF6" w:rsidRPr="008E2806" w:rsidRDefault="00A45DF6" w:rsidP="001A1E8D">
            <w:pPr>
              <w:pStyle w:val="ListParagraph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20FED86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>Understandable:</w:t>
            </w:r>
          </w:p>
          <w:p w14:paraId="6818183A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7F664E4B" w14:textId="77777777" w:rsidR="00A45DF6" w:rsidRPr="008E2806" w:rsidRDefault="00A45DF6" w:rsidP="00A45DF6">
            <w:pPr>
              <w:pStyle w:val="ListParagraph"/>
              <w:numPr>
                <w:ilvl w:val="0"/>
                <w:numId w:val="163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12D6A2A9" w14:textId="77777777" w:rsidR="00A45DF6" w:rsidRPr="008E2806" w:rsidRDefault="00A45DF6" w:rsidP="00A45DF6">
            <w:pPr>
              <w:pStyle w:val="ListParagraph"/>
              <w:numPr>
                <w:ilvl w:val="0"/>
                <w:numId w:val="163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4F2AFA58" w14:textId="77777777" w:rsidR="00A45DF6" w:rsidRPr="008E2806" w:rsidRDefault="00A45DF6" w:rsidP="00A45DF6">
            <w:pPr>
              <w:pStyle w:val="ListParagraph"/>
              <w:numPr>
                <w:ilvl w:val="0"/>
                <w:numId w:val="163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3ED2F0B7" w14:textId="77777777" w:rsidR="00A45DF6" w:rsidRPr="008E2806" w:rsidRDefault="00A45DF6" w:rsidP="00A45DF6">
            <w:pPr>
              <w:pStyle w:val="ListParagraph"/>
              <w:numPr>
                <w:ilvl w:val="0"/>
                <w:numId w:val="163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3D6961CA" w14:textId="77777777" w:rsidR="00A45DF6" w:rsidRPr="008E2806" w:rsidRDefault="00A45DF6" w:rsidP="00A45DF6">
            <w:pPr>
              <w:pStyle w:val="ListParagraph"/>
              <w:numPr>
                <w:ilvl w:val="0"/>
                <w:numId w:val="163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  <w:shd w:val="clear" w:color="auto" w:fill="FFFFFF" w:themeFill="background1"/>
          </w:tcPr>
          <w:p w14:paraId="0ED95CE6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 xml:space="preserve">Relevant: </w:t>
            </w:r>
          </w:p>
          <w:p w14:paraId="43CDA737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4394C3A5" w14:textId="77777777" w:rsidR="00A45DF6" w:rsidRPr="008E2806" w:rsidRDefault="00A45DF6" w:rsidP="00A45DF6">
            <w:pPr>
              <w:pStyle w:val="ListParagraph"/>
              <w:numPr>
                <w:ilvl w:val="0"/>
                <w:numId w:val="164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3D22628A" w14:textId="77777777" w:rsidR="00A45DF6" w:rsidRPr="008E2806" w:rsidRDefault="00A45DF6" w:rsidP="00A45DF6">
            <w:pPr>
              <w:pStyle w:val="ListParagraph"/>
              <w:numPr>
                <w:ilvl w:val="0"/>
                <w:numId w:val="164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6B2B1A8D" w14:textId="77777777" w:rsidR="00A45DF6" w:rsidRPr="008E2806" w:rsidRDefault="00A45DF6" w:rsidP="00A45DF6">
            <w:pPr>
              <w:pStyle w:val="ListParagraph"/>
              <w:numPr>
                <w:ilvl w:val="0"/>
                <w:numId w:val="164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6FA68BEE" w14:textId="77777777" w:rsidR="00A45DF6" w:rsidRPr="008E2806" w:rsidRDefault="00A45DF6" w:rsidP="00A45DF6">
            <w:pPr>
              <w:pStyle w:val="ListParagraph"/>
              <w:numPr>
                <w:ilvl w:val="0"/>
                <w:numId w:val="164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63531B46" w14:textId="77777777" w:rsidR="00A45DF6" w:rsidRPr="008E2806" w:rsidRDefault="00A45DF6" w:rsidP="00A45DF6">
            <w:pPr>
              <w:pStyle w:val="ListParagraph"/>
              <w:numPr>
                <w:ilvl w:val="0"/>
                <w:numId w:val="164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  <w:shd w:val="clear" w:color="auto" w:fill="FFFFFF" w:themeFill="background1"/>
          </w:tcPr>
          <w:p w14:paraId="064A4957" w14:textId="77777777" w:rsidR="00A45DF6" w:rsidRPr="008E2806" w:rsidRDefault="00A45DF6" w:rsidP="001A1E8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</w:rPr>
              <w:t>Amendment:</w:t>
            </w:r>
          </w:p>
        </w:tc>
      </w:tr>
      <w:tr w:rsidR="00A45DF6" w:rsidRPr="008E2806" w14:paraId="6B3D6D78" w14:textId="77777777" w:rsidTr="001A1E8D">
        <w:tc>
          <w:tcPr>
            <w:tcW w:w="0" w:type="auto"/>
            <w:shd w:val="clear" w:color="auto" w:fill="EDEDED" w:themeFill="accent3" w:themeFillTint="33"/>
          </w:tcPr>
          <w:p w14:paraId="03821EE2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>Hope for the future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14:paraId="31E781EB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0" w:type="auto"/>
            <w:shd w:val="clear" w:color="auto" w:fill="EDEDED" w:themeFill="accent3" w:themeFillTint="33"/>
          </w:tcPr>
          <w:p w14:paraId="196FE898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0" w:type="auto"/>
            <w:shd w:val="clear" w:color="auto" w:fill="EDEDED" w:themeFill="accent3" w:themeFillTint="33"/>
          </w:tcPr>
          <w:p w14:paraId="753AC8FC" w14:textId="77777777" w:rsidR="00A45DF6" w:rsidRPr="008E2806" w:rsidRDefault="00A45DF6" w:rsidP="001A1E8D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A45DF6" w:rsidRPr="008E2806" w14:paraId="2BDF0F87" w14:textId="77777777" w:rsidTr="001A1E8D">
        <w:tc>
          <w:tcPr>
            <w:tcW w:w="0" w:type="auto"/>
            <w:shd w:val="clear" w:color="auto" w:fill="FFFFFF" w:themeFill="background1"/>
          </w:tcPr>
          <w:p w14:paraId="2E9D9399" w14:textId="77777777" w:rsidR="00A45DF6" w:rsidRPr="008E2806" w:rsidRDefault="00A45DF6" w:rsidP="00A45DF6">
            <w:pPr>
              <w:pStyle w:val="ListParagraph"/>
              <w:numPr>
                <w:ilvl w:val="0"/>
                <w:numId w:val="1"/>
              </w:numPr>
              <w:ind w:left="501"/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I </w:t>
            </w:r>
            <w:proofErr w:type="gramStart"/>
            <w:r w:rsidRPr="008E2806">
              <w:rPr>
                <w:color w:val="000000" w:themeColor="text1"/>
              </w:rPr>
              <w:t>am able to</w:t>
            </w:r>
            <w:proofErr w:type="gramEnd"/>
            <w:r w:rsidRPr="008E2806">
              <w:rPr>
                <w:color w:val="000000" w:themeColor="text1"/>
              </w:rPr>
              <w:t xml:space="preserve"> plan for my future in my current environment</w:t>
            </w:r>
          </w:p>
          <w:p w14:paraId="6E3429EC" w14:textId="77777777" w:rsidR="00A45DF6" w:rsidRPr="008E2806" w:rsidRDefault="00A45DF6" w:rsidP="001A1E8D">
            <w:pPr>
              <w:pStyle w:val="ListParagraph"/>
              <w:ind w:left="501"/>
              <w:rPr>
                <w:color w:val="000000" w:themeColor="text1"/>
              </w:rPr>
            </w:pPr>
          </w:p>
          <w:p w14:paraId="62393EAA" w14:textId="77777777" w:rsidR="00A45DF6" w:rsidRPr="008E2806" w:rsidRDefault="00A45DF6" w:rsidP="001A1E8D">
            <w:pPr>
              <w:pStyle w:val="ListParagraph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925EA61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>Understandable:</w:t>
            </w:r>
          </w:p>
          <w:p w14:paraId="4E9D7749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09F60284" w14:textId="77777777" w:rsidR="00A45DF6" w:rsidRPr="008E2806" w:rsidRDefault="00A45DF6" w:rsidP="00A45DF6">
            <w:pPr>
              <w:pStyle w:val="ListParagraph"/>
              <w:numPr>
                <w:ilvl w:val="0"/>
                <w:numId w:val="165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3DCB3102" w14:textId="77777777" w:rsidR="00A45DF6" w:rsidRPr="008E2806" w:rsidRDefault="00A45DF6" w:rsidP="00A45DF6">
            <w:pPr>
              <w:pStyle w:val="ListParagraph"/>
              <w:numPr>
                <w:ilvl w:val="0"/>
                <w:numId w:val="165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3723F644" w14:textId="77777777" w:rsidR="00A45DF6" w:rsidRPr="008E2806" w:rsidRDefault="00A45DF6" w:rsidP="00A45DF6">
            <w:pPr>
              <w:pStyle w:val="ListParagraph"/>
              <w:numPr>
                <w:ilvl w:val="0"/>
                <w:numId w:val="165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79AB4EB0" w14:textId="77777777" w:rsidR="00A45DF6" w:rsidRPr="008E2806" w:rsidRDefault="00A45DF6" w:rsidP="00A45DF6">
            <w:pPr>
              <w:pStyle w:val="ListParagraph"/>
              <w:numPr>
                <w:ilvl w:val="0"/>
                <w:numId w:val="165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3BF6BAC9" w14:textId="77777777" w:rsidR="00A45DF6" w:rsidRPr="008E2806" w:rsidRDefault="00A45DF6" w:rsidP="00A45DF6">
            <w:pPr>
              <w:pStyle w:val="ListParagraph"/>
              <w:numPr>
                <w:ilvl w:val="0"/>
                <w:numId w:val="165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  <w:shd w:val="clear" w:color="auto" w:fill="FFFFFF" w:themeFill="background1"/>
          </w:tcPr>
          <w:p w14:paraId="03688CD0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 xml:space="preserve">Relevant: </w:t>
            </w:r>
          </w:p>
          <w:p w14:paraId="5CEEA83B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4AB8C0C4" w14:textId="77777777" w:rsidR="00A45DF6" w:rsidRPr="008E2806" w:rsidRDefault="00A45DF6" w:rsidP="00A45DF6">
            <w:pPr>
              <w:pStyle w:val="ListParagraph"/>
              <w:numPr>
                <w:ilvl w:val="0"/>
                <w:numId w:val="166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2CC7F72C" w14:textId="77777777" w:rsidR="00A45DF6" w:rsidRPr="008E2806" w:rsidRDefault="00A45DF6" w:rsidP="00A45DF6">
            <w:pPr>
              <w:pStyle w:val="ListParagraph"/>
              <w:numPr>
                <w:ilvl w:val="0"/>
                <w:numId w:val="166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0E620FE8" w14:textId="77777777" w:rsidR="00A45DF6" w:rsidRPr="008E2806" w:rsidRDefault="00A45DF6" w:rsidP="00A45DF6">
            <w:pPr>
              <w:pStyle w:val="ListParagraph"/>
              <w:numPr>
                <w:ilvl w:val="0"/>
                <w:numId w:val="166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6308DE3E" w14:textId="77777777" w:rsidR="00A45DF6" w:rsidRPr="008E2806" w:rsidRDefault="00A45DF6" w:rsidP="00A45DF6">
            <w:pPr>
              <w:pStyle w:val="ListParagraph"/>
              <w:numPr>
                <w:ilvl w:val="0"/>
                <w:numId w:val="166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6642DBBE" w14:textId="77777777" w:rsidR="00A45DF6" w:rsidRPr="008E2806" w:rsidRDefault="00A45DF6" w:rsidP="00A45DF6">
            <w:pPr>
              <w:pStyle w:val="ListParagraph"/>
              <w:numPr>
                <w:ilvl w:val="0"/>
                <w:numId w:val="166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  <w:shd w:val="clear" w:color="auto" w:fill="FFFFFF" w:themeFill="background1"/>
          </w:tcPr>
          <w:p w14:paraId="2DF50574" w14:textId="77777777" w:rsidR="00A45DF6" w:rsidRPr="008E2806" w:rsidRDefault="00A45DF6" w:rsidP="001A1E8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</w:rPr>
              <w:t>Amendment:</w:t>
            </w:r>
          </w:p>
        </w:tc>
      </w:tr>
      <w:tr w:rsidR="00A45DF6" w:rsidRPr="008E2806" w14:paraId="1C83CB9E" w14:textId="77777777" w:rsidTr="001A1E8D">
        <w:tc>
          <w:tcPr>
            <w:tcW w:w="0" w:type="auto"/>
            <w:shd w:val="clear" w:color="auto" w:fill="FFFFFF" w:themeFill="background1"/>
          </w:tcPr>
          <w:p w14:paraId="27638676" w14:textId="77777777" w:rsidR="00A45DF6" w:rsidRPr="008E2806" w:rsidRDefault="00A45DF6" w:rsidP="00A45DF6">
            <w:pPr>
              <w:pStyle w:val="ListParagraph"/>
              <w:numPr>
                <w:ilvl w:val="0"/>
                <w:numId w:val="1"/>
              </w:numPr>
              <w:ind w:left="501"/>
              <w:rPr>
                <w:color w:val="4472C4" w:themeColor="accent1"/>
              </w:rPr>
            </w:pPr>
            <w:r w:rsidRPr="008E2806">
              <w:rPr>
                <w:color w:val="000000" w:themeColor="text1"/>
              </w:rPr>
              <w:t>I feel confident that I will be able to achieve goals that I set.</w:t>
            </w:r>
          </w:p>
          <w:p w14:paraId="302A1D3B" w14:textId="77777777" w:rsidR="00A45DF6" w:rsidRPr="008E2806" w:rsidRDefault="00A45DF6" w:rsidP="001A1E8D">
            <w:pPr>
              <w:pStyle w:val="ListParagraph"/>
              <w:ind w:left="501"/>
              <w:rPr>
                <w:color w:val="000000" w:themeColor="text1"/>
              </w:rPr>
            </w:pPr>
          </w:p>
          <w:p w14:paraId="5AB03B65" w14:textId="77777777" w:rsidR="00A45DF6" w:rsidRPr="008E2806" w:rsidRDefault="00A45DF6" w:rsidP="001A1E8D">
            <w:pPr>
              <w:pStyle w:val="ListParagraph"/>
              <w:rPr>
                <w:color w:val="4472C4" w:themeColor="accent1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5E37F2A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>Understandable:</w:t>
            </w:r>
          </w:p>
          <w:p w14:paraId="73923031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4A4FC202" w14:textId="77777777" w:rsidR="00A45DF6" w:rsidRPr="008E2806" w:rsidRDefault="00A45DF6" w:rsidP="00A45DF6">
            <w:pPr>
              <w:pStyle w:val="ListParagraph"/>
              <w:numPr>
                <w:ilvl w:val="0"/>
                <w:numId w:val="167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70D2AA74" w14:textId="77777777" w:rsidR="00A45DF6" w:rsidRPr="008E2806" w:rsidRDefault="00A45DF6" w:rsidP="00A45DF6">
            <w:pPr>
              <w:pStyle w:val="ListParagraph"/>
              <w:numPr>
                <w:ilvl w:val="0"/>
                <w:numId w:val="167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5CE21B46" w14:textId="77777777" w:rsidR="00A45DF6" w:rsidRPr="008E2806" w:rsidRDefault="00A45DF6" w:rsidP="00A45DF6">
            <w:pPr>
              <w:pStyle w:val="ListParagraph"/>
              <w:numPr>
                <w:ilvl w:val="0"/>
                <w:numId w:val="167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693D4570" w14:textId="77777777" w:rsidR="00A45DF6" w:rsidRPr="008E2806" w:rsidRDefault="00A45DF6" w:rsidP="00A45DF6">
            <w:pPr>
              <w:pStyle w:val="ListParagraph"/>
              <w:numPr>
                <w:ilvl w:val="0"/>
                <w:numId w:val="167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6E9DC0F0" w14:textId="77777777" w:rsidR="00A45DF6" w:rsidRPr="008E2806" w:rsidRDefault="00A45DF6" w:rsidP="00A45DF6">
            <w:pPr>
              <w:pStyle w:val="ListParagraph"/>
              <w:numPr>
                <w:ilvl w:val="0"/>
                <w:numId w:val="167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  <w:shd w:val="clear" w:color="auto" w:fill="FFFFFF" w:themeFill="background1"/>
          </w:tcPr>
          <w:p w14:paraId="34FF9C91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 xml:space="preserve">Relevant: </w:t>
            </w:r>
          </w:p>
          <w:p w14:paraId="4D263760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4E272967" w14:textId="77777777" w:rsidR="00A45DF6" w:rsidRPr="008E2806" w:rsidRDefault="00A45DF6" w:rsidP="00A45DF6">
            <w:pPr>
              <w:pStyle w:val="ListParagraph"/>
              <w:numPr>
                <w:ilvl w:val="0"/>
                <w:numId w:val="168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4F6C31DA" w14:textId="77777777" w:rsidR="00A45DF6" w:rsidRPr="008E2806" w:rsidRDefault="00A45DF6" w:rsidP="00A45DF6">
            <w:pPr>
              <w:pStyle w:val="ListParagraph"/>
              <w:numPr>
                <w:ilvl w:val="0"/>
                <w:numId w:val="168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04C16572" w14:textId="77777777" w:rsidR="00A45DF6" w:rsidRPr="008E2806" w:rsidRDefault="00A45DF6" w:rsidP="00A45DF6">
            <w:pPr>
              <w:pStyle w:val="ListParagraph"/>
              <w:numPr>
                <w:ilvl w:val="0"/>
                <w:numId w:val="168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0A5D7373" w14:textId="77777777" w:rsidR="00A45DF6" w:rsidRPr="008E2806" w:rsidRDefault="00A45DF6" w:rsidP="00A45DF6">
            <w:pPr>
              <w:pStyle w:val="ListParagraph"/>
              <w:numPr>
                <w:ilvl w:val="0"/>
                <w:numId w:val="168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3E22BC9F" w14:textId="77777777" w:rsidR="00A45DF6" w:rsidRPr="008E2806" w:rsidRDefault="00A45DF6" w:rsidP="00A45DF6">
            <w:pPr>
              <w:pStyle w:val="ListParagraph"/>
              <w:numPr>
                <w:ilvl w:val="0"/>
                <w:numId w:val="168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  <w:shd w:val="clear" w:color="auto" w:fill="FFFFFF" w:themeFill="background1"/>
          </w:tcPr>
          <w:p w14:paraId="55AB024B" w14:textId="77777777" w:rsidR="00A45DF6" w:rsidRPr="008E2806" w:rsidRDefault="00A45DF6" w:rsidP="001A1E8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</w:rPr>
              <w:t>Amendment:</w:t>
            </w:r>
          </w:p>
        </w:tc>
      </w:tr>
      <w:tr w:rsidR="00A45DF6" w:rsidRPr="008E2806" w14:paraId="26E02EDE" w14:textId="77777777" w:rsidTr="001A1E8D">
        <w:tc>
          <w:tcPr>
            <w:tcW w:w="0" w:type="auto"/>
            <w:shd w:val="clear" w:color="auto" w:fill="FFFFFF" w:themeFill="background1"/>
          </w:tcPr>
          <w:p w14:paraId="0727341C" w14:textId="77777777" w:rsidR="00A45DF6" w:rsidRPr="008E2806" w:rsidRDefault="00A45DF6" w:rsidP="00A45DF6">
            <w:pPr>
              <w:pStyle w:val="ListParagraph"/>
              <w:numPr>
                <w:ilvl w:val="0"/>
                <w:numId w:val="1"/>
              </w:numPr>
              <w:ind w:left="501"/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I am now able to have hope for the future </w:t>
            </w:r>
          </w:p>
          <w:p w14:paraId="0606C322" w14:textId="77777777" w:rsidR="00A45DF6" w:rsidRPr="008E2806" w:rsidRDefault="00A45DF6" w:rsidP="001A1E8D">
            <w:pPr>
              <w:pStyle w:val="ListParagraph"/>
              <w:ind w:left="501"/>
              <w:rPr>
                <w:color w:val="000000" w:themeColor="text1"/>
              </w:rPr>
            </w:pPr>
          </w:p>
          <w:p w14:paraId="4C78A23A" w14:textId="77777777" w:rsidR="00A45DF6" w:rsidRPr="008E2806" w:rsidRDefault="00A45DF6" w:rsidP="001A1E8D">
            <w:pPr>
              <w:pStyle w:val="ListParagraph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AF471B9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>Understandable:</w:t>
            </w:r>
          </w:p>
          <w:p w14:paraId="1EBB9A34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1E17881F" w14:textId="77777777" w:rsidR="00A45DF6" w:rsidRPr="008E2806" w:rsidRDefault="00A45DF6" w:rsidP="00A45DF6">
            <w:pPr>
              <w:pStyle w:val="ListParagraph"/>
              <w:numPr>
                <w:ilvl w:val="0"/>
                <w:numId w:val="169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07CDCED4" w14:textId="77777777" w:rsidR="00A45DF6" w:rsidRPr="008E2806" w:rsidRDefault="00A45DF6" w:rsidP="00A45DF6">
            <w:pPr>
              <w:pStyle w:val="ListParagraph"/>
              <w:numPr>
                <w:ilvl w:val="0"/>
                <w:numId w:val="169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7D844C04" w14:textId="77777777" w:rsidR="00A45DF6" w:rsidRPr="008E2806" w:rsidRDefault="00A45DF6" w:rsidP="00A45DF6">
            <w:pPr>
              <w:pStyle w:val="ListParagraph"/>
              <w:numPr>
                <w:ilvl w:val="0"/>
                <w:numId w:val="169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57652DB6" w14:textId="77777777" w:rsidR="00A45DF6" w:rsidRPr="008E2806" w:rsidRDefault="00A45DF6" w:rsidP="00A45DF6">
            <w:pPr>
              <w:pStyle w:val="ListParagraph"/>
              <w:numPr>
                <w:ilvl w:val="0"/>
                <w:numId w:val="169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5F978D7C" w14:textId="77777777" w:rsidR="00A45DF6" w:rsidRPr="008E2806" w:rsidRDefault="00A45DF6" w:rsidP="00A45DF6">
            <w:pPr>
              <w:pStyle w:val="ListParagraph"/>
              <w:numPr>
                <w:ilvl w:val="0"/>
                <w:numId w:val="169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  <w:shd w:val="clear" w:color="auto" w:fill="FFFFFF" w:themeFill="background1"/>
          </w:tcPr>
          <w:p w14:paraId="541BBD3D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 xml:space="preserve">Relevant: </w:t>
            </w:r>
          </w:p>
          <w:p w14:paraId="4737BC47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403ED7F2" w14:textId="77777777" w:rsidR="00A45DF6" w:rsidRPr="008E2806" w:rsidRDefault="00A45DF6" w:rsidP="00A45DF6">
            <w:pPr>
              <w:pStyle w:val="ListParagraph"/>
              <w:numPr>
                <w:ilvl w:val="0"/>
                <w:numId w:val="170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45EF24D2" w14:textId="77777777" w:rsidR="00A45DF6" w:rsidRPr="008E2806" w:rsidRDefault="00A45DF6" w:rsidP="00A45DF6">
            <w:pPr>
              <w:pStyle w:val="ListParagraph"/>
              <w:numPr>
                <w:ilvl w:val="0"/>
                <w:numId w:val="170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02647831" w14:textId="77777777" w:rsidR="00A45DF6" w:rsidRPr="008E2806" w:rsidRDefault="00A45DF6" w:rsidP="00A45DF6">
            <w:pPr>
              <w:pStyle w:val="ListParagraph"/>
              <w:numPr>
                <w:ilvl w:val="0"/>
                <w:numId w:val="170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6363927E" w14:textId="77777777" w:rsidR="00A45DF6" w:rsidRPr="008E2806" w:rsidRDefault="00A45DF6" w:rsidP="00A45DF6">
            <w:pPr>
              <w:pStyle w:val="ListParagraph"/>
              <w:numPr>
                <w:ilvl w:val="0"/>
                <w:numId w:val="170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7DF7C96F" w14:textId="77777777" w:rsidR="00A45DF6" w:rsidRPr="008E2806" w:rsidRDefault="00A45DF6" w:rsidP="00A45DF6">
            <w:pPr>
              <w:pStyle w:val="ListParagraph"/>
              <w:numPr>
                <w:ilvl w:val="0"/>
                <w:numId w:val="170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  <w:shd w:val="clear" w:color="auto" w:fill="FFFFFF" w:themeFill="background1"/>
          </w:tcPr>
          <w:p w14:paraId="25F79A1E" w14:textId="77777777" w:rsidR="00A45DF6" w:rsidRPr="008E2806" w:rsidRDefault="00A45DF6" w:rsidP="001A1E8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Amendment:</w:t>
            </w:r>
          </w:p>
        </w:tc>
      </w:tr>
      <w:tr w:rsidR="00A45DF6" w:rsidRPr="008E2806" w14:paraId="2879F50B" w14:textId="77777777" w:rsidTr="001A1E8D">
        <w:tc>
          <w:tcPr>
            <w:tcW w:w="0" w:type="auto"/>
            <w:shd w:val="clear" w:color="auto" w:fill="EDEDED" w:themeFill="accent3" w:themeFillTint="33"/>
          </w:tcPr>
          <w:p w14:paraId="0172B672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 xml:space="preserve">Independence 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14:paraId="28CDE4F2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0" w:type="auto"/>
            <w:shd w:val="clear" w:color="auto" w:fill="EDEDED" w:themeFill="accent3" w:themeFillTint="33"/>
          </w:tcPr>
          <w:p w14:paraId="7DD4CDDC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0" w:type="auto"/>
            <w:shd w:val="clear" w:color="auto" w:fill="EDEDED" w:themeFill="accent3" w:themeFillTint="33"/>
          </w:tcPr>
          <w:p w14:paraId="67EA743B" w14:textId="77777777" w:rsidR="00A45DF6" w:rsidRPr="008E2806" w:rsidRDefault="00A45DF6" w:rsidP="001A1E8D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A45DF6" w:rsidRPr="008E2806" w14:paraId="1641141E" w14:textId="77777777" w:rsidTr="001A1E8D">
        <w:tc>
          <w:tcPr>
            <w:tcW w:w="0" w:type="auto"/>
            <w:shd w:val="clear" w:color="auto" w:fill="FFFFFF" w:themeFill="background1"/>
          </w:tcPr>
          <w:p w14:paraId="69BA7944" w14:textId="77777777" w:rsidR="00A45DF6" w:rsidRPr="008E2806" w:rsidRDefault="00A45DF6" w:rsidP="00A45DF6">
            <w:pPr>
              <w:pStyle w:val="ListParagraph"/>
              <w:numPr>
                <w:ilvl w:val="0"/>
                <w:numId w:val="1"/>
              </w:numPr>
              <w:ind w:left="501"/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lastRenderedPageBreak/>
              <w:t xml:space="preserve">I </w:t>
            </w:r>
            <w:proofErr w:type="gramStart"/>
            <w:r w:rsidRPr="008E2806">
              <w:rPr>
                <w:color w:val="000000" w:themeColor="text1"/>
              </w:rPr>
              <w:t>have the opportunity to</w:t>
            </w:r>
            <w:proofErr w:type="gramEnd"/>
            <w:r w:rsidRPr="008E2806">
              <w:rPr>
                <w:color w:val="000000" w:themeColor="text1"/>
              </w:rPr>
              <w:t xml:space="preserve"> be independent and autonomous in this country</w:t>
            </w:r>
          </w:p>
          <w:p w14:paraId="31CB107A" w14:textId="77777777" w:rsidR="00A45DF6" w:rsidRPr="008E2806" w:rsidRDefault="00A45DF6" w:rsidP="001A1E8D">
            <w:pPr>
              <w:pStyle w:val="ListParagraph"/>
              <w:ind w:left="501"/>
              <w:rPr>
                <w:color w:val="000000" w:themeColor="text1"/>
              </w:rPr>
            </w:pPr>
          </w:p>
          <w:p w14:paraId="5643EBF0" w14:textId="77777777" w:rsidR="00A45DF6" w:rsidRPr="008E2806" w:rsidRDefault="00A45DF6" w:rsidP="001A1E8D">
            <w:pPr>
              <w:pStyle w:val="ListParagraph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6BF4B4E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>Understandable:</w:t>
            </w:r>
          </w:p>
          <w:p w14:paraId="73B89F23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0CBDFD93" w14:textId="77777777" w:rsidR="00A45DF6" w:rsidRPr="008E2806" w:rsidRDefault="00A45DF6" w:rsidP="00A45DF6">
            <w:pPr>
              <w:pStyle w:val="ListParagraph"/>
              <w:numPr>
                <w:ilvl w:val="0"/>
                <w:numId w:val="171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6FB5AD9E" w14:textId="77777777" w:rsidR="00A45DF6" w:rsidRPr="008E2806" w:rsidRDefault="00A45DF6" w:rsidP="00A45DF6">
            <w:pPr>
              <w:pStyle w:val="ListParagraph"/>
              <w:numPr>
                <w:ilvl w:val="0"/>
                <w:numId w:val="171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27D26F99" w14:textId="77777777" w:rsidR="00A45DF6" w:rsidRPr="008E2806" w:rsidRDefault="00A45DF6" w:rsidP="00A45DF6">
            <w:pPr>
              <w:pStyle w:val="ListParagraph"/>
              <w:numPr>
                <w:ilvl w:val="0"/>
                <w:numId w:val="171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4F101B52" w14:textId="77777777" w:rsidR="00A45DF6" w:rsidRPr="008E2806" w:rsidRDefault="00A45DF6" w:rsidP="00A45DF6">
            <w:pPr>
              <w:pStyle w:val="ListParagraph"/>
              <w:numPr>
                <w:ilvl w:val="0"/>
                <w:numId w:val="171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37F4F15B" w14:textId="77777777" w:rsidR="00A45DF6" w:rsidRPr="008E2806" w:rsidRDefault="00A45DF6" w:rsidP="00A45DF6">
            <w:pPr>
              <w:pStyle w:val="ListParagraph"/>
              <w:numPr>
                <w:ilvl w:val="0"/>
                <w:numId w:val="171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  <w:shd w:val="clear" w:color="auto" w:fill="FFFFFF" w:themeFill="background1"/>
          </w:tcPr>
          <w:p w14:paraId="4ADBFE5C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 xml:space="preserve">Relevant: </w:t>
            </w:r>
          </w:p>
          <w:p w14:paraId="74B9E224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1A256D4D" w14:textId="77777777" w:rsidR="00A45DF6" w:rsidRPr="008E2806" w:rsidRDefault="00A45DF6" w:rsidP="00A45DF6">
            <w:pPr>
              <w:pStyle w:val="ListParagraph"/>
              <w:numPr>
                <w:ilvl w:val="0"/>
                <w:numId w:val="172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28DEDDF1" w14:textId="77777777" w:rsidR="00A45DF6" w:rsidRPr="008E2806" w:rsidRDefault="00A45DF6" w:rsidP="00A45DF6">
            <w:pPr>
              <w:pStyle w:val="ListParagraph"/>
              <w:numPr>
                <w:ilvl w:val="0"/>
                <w:numId w:val="172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08F53E85" w14:textId="77777777" w:rsidR="00A45DF6" w:rsidRPr="008E2806" w:rsidRDefault="00A45DF6" w:rsidP="00A45DF6">
            <w:pPr>
              <w:pStyle w:val="ListParagraph"/>
              <w:numPr>
                <w:ilvl w:val="0"/>
                <w:numId w:val="172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436C313C" w14:textId="77777777" w:rsidR="00A45DF6" w:rsidRPr="008E2806" w:rsidRDefault="00A45DF6" w:rsidP="00A45DF6">
            <w:pPr>
              <w:pStyle w:val="ListParagraph"/>
              <w:numPr>
                <w:ilvl w:val="0"/>
                <w:numId w:val="172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28A99820" w14:textId="77777777" w:rsidR="00A45DF6" w:rsidRPr="008E2806" w:rsidRDefault="00A45DF6" w:rsidP="00A45DF6">
            <w:pPr>
              <w:pStyle w:val="ListParagraph"/>
              <w:numPr>
                <w:ilvl w:val="0"/>
                <w:numId w:val="172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  <w:shd w:val="clear" w:color="auto" w:fill="FFFFFF" w:themeFill="background1"/>
          </w:tcPr>
          <w:p w14:paraId="0D3DC87D" w14:textId="77777777" w:rsidR="00A45DF6" w:rsidRPr="008E2806" w:rsidRDefault="00A45DF6" w:rsidP="001A1E8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Amendment:</w:t>
            </w:r>
          </w:p>
        </w:tc>
      </w:tr>
      <w:tr w:rsidR="00A45DF6" w:rsidRPr="008E2806" w14:paraId="6060345A" w14:textId="77777777" w:rsidTr="001A1E8D">
        <w:tc>
          <w:tcPr>
            <w:tcW w:w="0" w:type="auto"/>
            <w:shd w:val="clear" w:color="auto" w:fill="FFFFFF" w:themeFill="background1"/>
          </w:tcPr>
          <w:p w14:paraId="59AD78EC" w14:textId="77777777" w:rsidR="00A45DF6" w:rsidRPr="008E2806" w:rsidRDefault="00A45DF6" w:rsidP="00A45DF6">
            <w:pPr>
              <w:pStyle w:val="ListParagraph"/>
              <w:numPr>
                <w:ilvl w:val="0"/>
                <w:numId w:val="1"/>
              </w:numPr>
              <w:ind w:left="501"/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I </w:t>
            </w:r>
            <w:proofErr w:type="gramStart"/>
            <w:r w:rsidRPr="008E2806">
              <w:rPr>
                <w:color w:val="000000" w:themeColor="text1"/>
              </w:rPr>
              <w:t>am able to</w:t>
            </w:r>
            <w:proofErr w:type="gramEnd"/>
            <w:r w:rsidRPr="008E2806">
              <w:rPr>
                <w:color w:val="000000" w:themeColor="text1"/>
              </w:rPr>
              <w:t xml:space="preserve"> have my own privacy and keep information for myself if I want to </w:t>
            </w:r>
          </w:p>
          <w:p w14:paraId="6F04CE26" w14:textId="77777777" w:rsidR="00A45DF6" w:rsidRPr="008E2806" w:rsidRDefault="00A45DF6" w:rsidP="001A1E8D">
            <w:pPr>
              <w:pStyle w:val="ListParagraph"/>
              <w:ind w:left="501"/>
              <w:rPr>
                <w:color w:val="000000" w:themeColor="text1"/>
              </w:rPr>
            </w:pPr>
          </w:p>
          <w:p w14:paraId="26656E89" w14:textId="77777777" w:rsidR="00A45DF6" w:rsidRPr="008E2806" w:rsidRDefault="00A45DF6" w:rsidP="001A1E8D">
            <w:pPr>
              <w:pStyle w:val="ListParagraph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C4E3272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>Understandable:</w:t>
            </w:r>
          </w:p>
          <w:p w14:paraId="7EF20D7C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26FC5897" w14:textId="77777777" w:rsidR="00A45DF6" w:rsidRPr="008E2806" w:rsidRDefault="00A45DF6" w:rsidP="00A45DF6">
            <w:pPr>
              <w:pStyle w:val="ListParagraph"/>
              <w:numPr>
                <w:ilvl w:val="0"/>
                <w:numId w:val="173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39DF6D27" w14:textId="77777777" w:rsidR="00A45DF6" w:rsidRPr="008E2806" w:rsidRDefault="00A45DF6" w:rsidP="00A45DF6">
            <w:pPr>
              <w:pStyle w:val="ListParagraph"/>
              <w:numPr>
                <w:ilvl w:val="0"/>
                <w:numId w:val="173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4B6B31E8" w14:textId="77777777" w:rsidR="00A45DF6" w:rsidRPr="008E2806" w:rsidRDefault="00A45DF6" w:rsidP="00A45DF6">
            <w:pPr>
              <w:pStyle w:val="ListParagraph"/>
              <w:numPr>
                <w:ilvl w:val="0"/>
                <w:numId w:val="173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6A6668B8" w14:textId="77777777" w:rsidR="00A45DF6" w:rsidRPr="008E2806" w:rsidRDefault="00A45DF6" w:rsidP="00A45DF6">
            <w:pPr>
              <w:pStyle w:val="ListParagraph"/>
              <w:numPr>
                <w:ilvl w:val="0"/>
                <w:numId w:val="173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75CC5A12" w14:textId="77777777" w:rsidR="00A45DF6" w:rsidRPr="008E2806" w:rsidRDefault="00A45DF6" w:rsidP="00A45DF6">
            <w:pPr>
              <w:pStyle w:val="ListParagraph"/>
              <w:numPr>
                <w:ilvl w:val="0"/>
                <w:numId w:val="173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  <w:shd w:val="clear" w:color="auto" w:fill="FFFFFF" w:themeFill="background1"/>
          </w:tcPr>
          <w:p w14:paraId="3BA84EB7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 xml:space="preserve">Relevant: </w:t>
            </w:r>
          </w:p>
          <w:p w14:paraId="42E084CB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3A533012" w14:textId="77777777" w:rsidR="00A45DF6" w:rsidRPr="008E2806" w:rsidRDefault="00A45DF6" w:rsidP="00A45DF6">
            <w:pPr>
              <w:pStyle w:val="ListParagraph"/>
              <w:numPr>
                <w:ilvl w:val="0"/>
                <w:numId w:val="174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2467F197" w14:textId="77777777" w:rsidR="00A45DF6" w:rsidRPr="008E2806" w:rsidRDefault="00A45DF6" w:rsidP="00A45DF6">
            <w:pPr>
              <w:pStyle w:val="ListParagraph"/>
              <w:numPr>
                <w:ilvl w:val="0"/>
                <w:numId w:val="174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42ABF989" w14:textId="77777777" w:rsidR="00A45DF6" w:rsidRPr="008E2806" w:rsidRDefault="00A45DF6" w:rsidP="00A45DF6">
            <w:pPr>
              <w:pStyle w:val="ListParagraph"/>
              <w:numPr>
                <w:ilvl w:val="0"/>
                <w:numId w:val="174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5A90C1C7" w14:textId="77777777" w:rsidR="00A45DF6" w:rsidRPr="008E2806" w:rsidRDefault="00A45DF6" w:rsidP="00A45DF6">
            <w:pPr>
              <w:pStyle w:val="ListParagraph"/>
              <w:numPr>
                <w:ilvl w:val="0"/>
                <w:numId w:val="174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7E66D44B" w14:textId="77777777" w:rsidR="00A45DF6" w:rsidRPr="008E2806" w:rsidRDefault="00A45DF6" w:rsidP="00A45DF6">
            <w:pPr>
              <w:pStyle w:val="ListParagraph"/>
              <w:numPr>
                <w:ilvl w:val="0"/>
                <w:numId w:val="174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  <w:shd w:val="clear" w:color="auto" w:fill="FFFFFF" w:themeFill="background1"/>
          </w:tcPr>
          <w:p w14:paraId="49EB3BC1" w14:textId="77777777" w:rsidR="00A45DF6" w:rsidRPr="008E2806" w:rsidRDefault="00A45DF6" w:rsidP="001A1E8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Amendment:</w:t>
            </w:r>
          </w:p>
        </w:tc>
      </w:tr>
      <w:tr w:rsidR="00A45DF6" w:rsidRPr="008E2806" w14:paraId="35ED4601" w14:textId="77777777" w:rsidTr="001A1E8D">
        <w:tc>
          <w:tcPr>
            <w:tcW w:w="0" w:type="auto"/>
            <w:shd w:val="clear" w:color="auto" w:fill="FFFFFF" w:themeFill="background1"/>
          </w:tcPr>
          <w:p w14:paraId="65C54758" w14:textId="77777777" w:rsidR="00A45DF6" w:rsidRPr="008E2806" w:rsidRDefault="00A45DF6" w:rsidP="00A45DF6">
            <w:pPr>
              <w:pStyle w:val="ListParagraph"/>
              <w:numPr>
                <w:ilvl w:val="0"/>
                <w:numId w:val="1"/>
              </w:numPr>
              <w:ind w:left="501"/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I </w:t>
            </w:r>
            <w:proofErr w:type="gramStart"/>
            <w:r w:rsidRPr="008E2806">
              <w:rPr>
                <w:color w:val="000000" w:themeColor="text1"/>
              </w:rPr>
              <w:t>am able to</w:t>
            </w:r>
            <w:proofErr w:type="gramEnd"/>
            <w:r w:rsidRPr="008E2806">
              <w:rPr>
                <w:color w:val="000000" w:themeColor="text1"/>
              </w:rPr>
              <w:t xml:space="preserve"> build a good life in this country</w:t>
            </w:r>
          </w:p>
          <w:p w14:paraId="5C4EF553" w14:textId="77777777" w:rsidR="00A45DF6" w:rsidRPr="008E2806" w:rsidRDefault="00A45DF6" w:rsidP="001A1E8D">
            <w:pPr>
              <w:pStyle w:val="ListParagraph"/>
              <w:ind w:left="501"/>
              <w:rPr>
                <w:color w:val="000000" w:themeColor="text1"/>
              </w:rPr>
            </w:pPr>
          </w:p>
          <w:p w14:paraId="5C2662BE" w14:textId="77777777" w:rsidR="00A45DF6" w:rsidRPr="008E2806" w:rsidRDefault="00A45DF6" w:rsidP="001A1E8D">
            <w:pPr>
              <w:pStyle w:val="ListParagraph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7A6FAF3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>Understandable:</w:t>
            </w:r>
          </w:p>
          <w:p w14:paraId="6BF613A4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5A5C72D6" w14:textId="77777777" w:rsidR="00A45DF6" w:rsidRPr="008E2806" w:rsidRDefault="00A45DF6" w:rsidP="00A45DF6">
            <w:pPr>
              <w:pStyle w:val="ListParagraph"/>
              <w:numPr>
                <w:ilvl w:val="0"/>
                <w:numId w:val="175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27AE6A1D" w14:textId="77777777" w:rsidR="00A45DF6" w:rsidRPr="008E2806" w:rsidRDefault="00A45DF6" w:rsidP="00A45DF6">
            <w:pPr>
              <w:pStyle w:val="ListParagraph"/>
              <w:numPr>
                <w:ilvl w:val="0"/>
                <w:numId w:val="175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6929A35D" w14:textId="77777777" w:rsidR="00A45DF6" w:rsidRPr="008E2806" w:rsidRDefault="00A45DF6" w:rsidP="00A45DF6">
            <w:pPr>
              <w:pStyle w:val="ListParagraph"/>
              <w:numPr>
                <w:ilvl w:val="0"/>
                <w:numId w:val="175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7D6D15E6" w14:textId="77777777" w:rsidR="00A45DF6" w:rsidRPr="008E2806" w:rsidRDefault="00A45DF6" w:rsidP="00A45DF6">
            <w:pPr>
              <w:pStyle w:val="ListParagraph"/>
              <w:numPr>
                <w:ilvl w:val="0"/>
                <w:numId w:val="175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5CEE2711" w14:textId="77777777" w:rsidR="00A45DF6" w:rsidRPr="008E2806" w:rsidRDefault="00A45DF6" w:rsidP="00A45DF6">
            <w:pPr>
              <w:pStyle w:val="ListParagraph"/>
              <w:numPr>
                <w:ilvl w:val="0"/>
                <w:numId w:val="175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  <w:shd w:val="clear" w:color="auto" w:fill="FFFFFF" w:themeFill="background1"/>
          </w:tcPr>
          <w:p w14:paraId="375DA399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 xml:space="preserve">Relevant: </w:t>
            </w:r>
          </w:p>
          <w:p w14:paraId="1E59F80E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7C8DF1E5" w14:textId="77777777" w:rsidR="00A45DF6" w:rsidRPr="008E2806" w:rsidRDefault="00A45DF6" w:rsidP="00A45DF6">
            <w:pPr>
              <w:pStyle w:val="ListParagraph"/>
              <w:numPr>
                <w:ilvl w:val="0"/>
                <w:numId w:val="176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6C85E2F6" w14:textId="77777777" w:rsidR="00A45DF6" w:rsidRPr="008E2806" w:rsidRDefault="00A45DF6" w:rsidP="00A45DF6">
            <w:pPr>
              <w:pStyle w:val="ListParagraph"/>
              <w:numPr>
                <w:ilvl w:val="0"/>
                <w:numId w:val="176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6760F279" w14:textId="77777777" w:rsidR="00A45DF6" w:rsidRPr="008E2806" w:rsidRDefault="00A45DF6" w:rsidP="00A45DF6">
            <w:pPr>
              <w:pStyle w:val="ListParagraph"/>
              <w:numPr>
                <w:ilvl w:val="0"/>
                <w:numId w:val="176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0D42F695" w14:textId="77777777" w:rsidR="00A45DF6" w:rsidRPr="008E2806" w:rsidRDefault="00A45DF6" w:rsidP="00A45DF6">
            <w:pPr>
              <w:pStyle w:val="ListParagraph"/>
              <w:numPr>
                <w:ilvl w:val="0"/>
                <w:numId w:val="176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5CFA77D0" w14:textId="77777777" w:rsidR="00A45DF6" w:rsidRPr="008E2806" w:rsidRDefault="00A45DF6" w:rsidP="00A45DF6">
            <w:pPr>
              <w:pStyle w:val="ListParagraph"/>
              <w:numPr>
                <w:ilvl w:val="0"/>
                <w:numId w:val="176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  <w:shd w:val="clear" w:color="auto" w:fill="FFFFFF" w:themeFill="background1"/>
          </w:tcPr>
          <w:p w14:paraId="0FD33D8F" w14:textId="77777777" w:rsidR="00A45DF6" w:rsidRPr="008E2806" w:rsidRDefault="00A45DF6" w:rsidP="001A1E8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</w:rPr>
              <w:t>Amendment:</w:t>
            </w:r>
          </w:p>
        </w:tc>
      </w:tr>
      <w:tr w:rsidR="00A45DF6" w:rsidRPr="008E2806" w14:paraId="51B34BAA" w14:textId="77777777" w:rsidTr="001A1E8D">
        <w:tc>
          <w:tcPr>
            <w:tcW w:w="0" w:type="auto"/>
            <w:shd w:val="clear" w:color="auto" w:fill="FFFFFF" w:themeFill="background1"/>
          </w:tcPr>
          <w:p w14:paraId="6AA370E6" w14:textId="77777777" w:rsidR="00A45DF6" w:rsidRPr="008E2806" w:rsidRDefault="00A45DF6" w:rsidP="00A45DF6">
            <w:pPr>
              <w:pStyle w:val="ListParagraph"/>
              <w:numPr>
                <w:ilvl w:val="0"/>
                <w:numId w:val="1"/>
              </w:numPr>
              <w:ind w:left="501"/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I feel able to fulfill my potential in this country</w:t>
            </w:r>
          </w:p>
          <w:p w14:paraId="1B2F0DE9" w14:textId="77777777" w:rsidR="00A45DF6" w:rsidRPr="008E2806" w:rsidRDefault="00A45DF6" w:rsidP="001A1E8D">
            <w:pPr>
              <w:pStyle w:val="ListParagraph"/>
              <w:ind w:left="501"/>
              <w:rPr>
                <w:color w:val="000000" w:themeColor="text1"/>
              </w:rPr>
            </w:pPr>
          </w:p>
          <w:p w14:paraId="77355BC3" w14:textId="77777777" w:rsidR="00A45DF6" w:rsidRPr="008E2806" w:rsidRDefault="00A45DF6" w:rsidP="001A1E8D">
            <w:pPr>
              <w:pStyle w:val="ListParagraph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50E49EA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>Understandable:</w:t>
            </w:r>
          </w:p>
          <w:p w14:paraId="20367C70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655093C6" w14:textId="77777777" w:rsidR="00A45DF6" w:rsidRPr="008E2806" w:rsidRDefault="00A45DF6" w:rsidP="00A45DF6">
            <w:pPr>
              <w:pStyle w:val="ListParagraph"/>
              <w:numPr>
                <w:ilvl w:val="0"/>
                <w:numId w:val="177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5F4210E2" w14:textId="77777777" w:rsidR="00A45DF6" w:rsidRPr="008E2806" w:rsidRDefault="00A45DF6" w:rsidP="00A45DF6">
            <w:pPr>
              <w:pStyle w:val="ListParagraph"/>
              <w:numPr>
                <w:ilvl w:val="0"/>
                <w:numId w:val="177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048E94E8" w14:textId="77777777" w:rsidR="00A45DF6" w:rsidRPr="008E2806" w:rsidRDefault="00A45DF6" w:rsidP="00A45DF6">
            <w:pPr>
              <w:pStyle w:val="ListParagraph"/>
              <w:numPr>
                <w:ilvl w:val="0"/>
                <w:numId w:val="177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6CF343D9" w14:textId="77777777" w:rsidR="00A45DF6" w:rsidRPr="008E2806" w:rsidRDefault="00A45DF6" w:rsidP="00A45DF6">
            <w:pPr>
              <w:pStyle w:val="ListParagraph"/>
              <w:numPr>
                <w:ilvl w:val="0"/>
                <w:numId w:val="177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4B7EC52E" w14:textId="77777777" w:rsidR="00A45DF6" w:rsidRPr="008E2806" w:rsidRDefault="00A45DF6" w:rsidP="00A45DF6">
            <w:pPr>
              <w:pStyle w:val="ListParagraph"/>
              <w:numPr>
                <w:ilvl w:val="0"/>
                <w:numId w:val="177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  <w:shd w:val="clear" w:color="auto" w:fill="FFFFFF" w:themeFill="background1"/>
          </w:tcPr>
          <w:p w14:paraId="595F5E89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  <w:lang w:val="en-US"/>
              </w:rPr>
              <w:t xml:space="preserve">Relevant: </w:t>
            </w:r>
          </w:p>
          <w:p w14:paraId="3ABA8C08" w14:textId="77777777" w:rsidR="00A45DF6" w:rsidRPr="008E2806" w:rsidRDefault="00A45DF6" w:rsidP="001A1E8D">
            <w:pPr>
              <w:rPr>
                <w:color w:val="000000" w:themeColor="text1"/>
                <w:lang w:val="en-US"/>
              </w:rPr>
            </w:pPr>
          </w:p>
          <w:p w14:paraId="219AD5B7" w14:textId="77777777" w:rsidR="00A45DF6" w:rsidRPr="008E2806" w:rsidRDefault="00A45DF6" w:rsidP="00A45DF6">
            <w:pPr>
              <w:pStyle w:val="ListParagraph"/>
              <w:numPr>
                <w:ilvl w:val="0"/>
                <w:numId w:val="178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disagree</w:t>
            </w:r>
          </w:p>
          <w:p w14:paraId="4C0599E8" w14:textId="77777777" w:rsidR="00A45DF6" w:rsidRPr="008E2806" w:rsidRDefault="00A45DF6" w:rsidP="00A45DF6">
            <w:pPr>
              <w:pStyle w:val="ListParagraph"/>
              <w:numPr>
                <w:ilvl w:val="0"/>
                <w:numId w:val="178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Disagree</w:t>
            </w:r>
          </w:p>
          <w:p w14:paraId="0DEE3D9D" w14:textId="77777777" w:rsidR="00A45DF6" w:rsidRPr="008E2806" w:rsidRDefault="00A45DF6" w:rsidP="00A45DF6">
            <w:pPr>
              <w:pStyle w:val="ListParagraph"/>
              <w:numPr>
                <w:ilvl w:val="0"/>
                <w:numId w:val="178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Undecided</w:t>
            </w:r>
          </w:p>
          <w:p w14:paraId="07BE6BD5" w14:textId="77777777" w:rsidR="00A45DF6" w:rsidRPr="008E2806" w:rsidRDefault="00A45DF6" w:rsidP="00A45DF6">
            <w:pPr>
              <w:pStyle w:val="ListParagraph"/>
              <w:numPr>
                <w:ilvl w:val="0"/>
                <w:numId w:val="178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 xml:space="preserve">Agree </w:t>
            </w:r>
          </w:p>
          <w:p w14:paraId="2F3B7BE8" w14:textId="77777777" w:rsidR="00A45DF6" w:rsidRPr="008E2806" w:rsidRDefault="00A45DF6" w:rsidP="00A45DF6">
            <w:pPr>
              <w:pStyle w:val="ListParagraph"/>
              <w:numPr>
                <w:ilvl w:val="0"/>
                <w:numId w:val="178"/>
              </w:numPr>
              <w:rPr>
                <w:color w:val="000000" w:themeColor="text1"/>
              </w:rPr>
            </w:pPr>
            <w:r w:rsidRPr="008E2806">
              <w:rPr>
                <w:color w:val="000000" w:themeColor="text1"/>
              </w:rPr>
              <w:t>Strongly agree</w:t>
            </w:r>
          </w:p>
        </w:tc>
        <w:tc>
          <w:tcPr>
            <w:tcW w:w="0" w:type="auto"/>
            <w:shd w:val="clear" w:color="auto" w:fill="FFFFFF" w:themeFill="background1"/>
          </w:tcPr>
          <w:p w14:paraId="180D4F98" w14:textId="77777777" w:rsidR="00A45DF6" w:rsidRPr="008E2806" w:rsidRDefault="00A45DF6" w:rsidP="001A1E8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 w:themeColor="text1"/>
                <w:lang w:val="en-US"/>
              </w:rPr>
            </w:pPr>
            <w:r w:rsidRPr="008E2806">
              <w:rPr>
                <w:color w:val="000000" w:themeColor="text1"/>
              </w:rPr>
              <w:t>Amendment:</w:t>
            </w:r>
          </w:p>
        </w:tc>
      </w:tr>
    </w:tbl>
    <w:p w14:paraId="666AA39B" w14:textId="77777777" w:rsidR="00A45DF6" w:rsidRDefault="00A45DF6" w:rsidP="00A45DF6">
      <w:pPr>
        <w:rPr>
          <w:lang w:val="en-US"/>
        </w:rPr>
      </w:pPr>
    </w:p>
    <w:p w14:paraId="24134BE6" w14:textId="77777777" w:rsidR="00A45DF6" w:rsidRDefault="00A45DF6" w:rsidP="00A45DF6">
      <w:pPr>
        <w:rPr>
          <w:lang w:val="en-US"/>
        </w:rPr>
      </w:pPr>
    </w:p>
    <w:p w14:paraId="13538130" w14:textId="77777777" w:rsidR="00A45DF6" w:rsidRPr="00645D2D" w:rsidRDefault="00A45DF6" w:rsidP="00A45DF6">
      <w:pPr>
        <w:rPr>
          <w:lang w:val="en-US"/>
        </w:rPr>
      </w:pPr>
      <w:r w:rsidRPr="00645D2D">
        <w:rPr>
          <w:lang w:val="en-US"/>
        </w:rPr>
        <w:t xml:space="preserve">Are there any additional questions or areas of wellbeing which you think we might have missed and should be included? </w:t>
      </w:r>
    </w:p>
    <w:p w14:paraId="058FBE9F" w14:textId="77777777" w:rsidR="00A45DF6" w:rsidRDefault="00A45DF6" w:rsidP="00A45DF6">
      <w:pPr>
        <w:rPr>
          <w:b/>
          <w:bCs/>
          <w:lang w:val="en-US"/>
        </w:rPr>
      </w:pP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C503703" wp14:editId="4C5B3738">
                <wp:simplePos x="0" y="0"/>
                <wp:positionH relativeFrom="column">
                  <wp:posOffset>-8092</wp:posOffset>
                </wp:positionH>
                <wp:positionV relativeFrom="paragraph">
                  <wp:posOffset>87799</wp:posOffset>
                </wp:positionV>
                <wp:extent cx="5769621" cy="1990640"/>
                <wp:effectExtent l="0" t="0" r="8890" b="1651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69621" cy="19906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838A0D0" w14:textId="77777777" w:rsidR="00A45DF6" w:rsidRDefault="00A45DF6" w:rsidP="00A45DF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C50370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.65pt;margin-top:6.9pt;width:454.3pt;height:156.7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" fillcolor="white [3201]" strokeweight=".5pt">
                <v:textbox>
                  <w:txbxContent>
                    <w:p w14:paraId="4838A0D0" w14:textId="77777777" w:rsidR="00A45DF6" w:rsidRDefault="00A45DF6" w:rsidP="00A45DF6"/>
                  </w:txbxContent>
                </v:textbox>
              </v:shape>
            </w:pict>
          </mc:Fallback>
        </mc:AlternateContent>
      </w:r>
    </w:p>
    <w:p w14:paraId="7690855E" w14:textId="77777777" w:rsidR="00A45DF6" w:rsidRDefault="00A45DF6" w:rsidP="00A45DF6">
      <w:pPr>
        <w:rPr>
          <w:b/>
          <w:bCs/>
          <w:lang w:val="en-US"/>
        </w:rPr>
      </w:pPr>
    </w:p>
    <w:p w14:paraId="21595C6A" w14:textId="77777777" w:rsidR="00A45DF6" w:rsidRDefault="00A45DF6" w:rsidP="00A45DF6">
      <w:pPr>
        <w:rPr>
          <w:b/>
          <w:bCs/>
          <w:lang w:val="en-US"/>
        </w:rPr>
      </w:pPr>
    </w:p>
    <w:p w14:paraId="7C3B0C52" w14:textId="77777777" w:rsidR="00A45DF6" w:rsidRDefault="00A45DF6" w:rsidP="00A45DF6">
      <w:pPr>
        <w:rPr>
          <w:b/>
          <w:bCs/>
          <w:lang w:val="en-US"/>
        </w:rPr>
      </w:pPr>
    </w:p>
    <w:p w14:paraId="0054A060" w14:textId="77777777" w:rsidR="00A45DF6" w:rsidRPr="00645D2D" w:rsidRDefault="00A45DF6" w:rsidP="00A45DF6">
      <w:pPr>
        <w:rPr>
          <w:b/>
          <w:bCs/>
          <w:lang w:val="en-US"/>
        </w:rPr>
      </w:pPr>
    </w:p>
    <w:p w14:paraId="49993CA5" w14:textId="77777777" w:rsidR="00A45DF6" w:rsidRDefault="00A45DF6" w:rsidP="00A45DF6">
      <w:pPr>
        <w:rPr>
          <w:b/>
          <w:bCs/>
          <w:lang w:val="en-US"/>
        </w:rPr>
      </w:pPr>
    </w:p>
    <w:p w14:paraId="16B86182" w14:textId="77777777" w:rsidR="00A45DF6" w:rsidRDefault="00A45DF6" w:rsidP="00A45DF6">
      <w:pPr>
        <w:rPr>
          <w:b/>
          <w:bCs/>
          <w:lang w:val="en-US"/>
        </w:rPr>
      </w:pPr>
    </w:p>
    <w:p w14:paraId="3A8178BE" w14:textId="77777777" w:rsidR="00A45DF6" w:rsidRDefault="00A45DF6" w:rsidP="00A45DF6">
      <w:pPr>
        <w:rPr>
          <w:b/>
          <w:bCs/>
          <w:lang w:val="en-US"/>
        </w:rPr>
      </w:pPr>
    </w:p>
    <w:p w14:paraId="1401D390" w14:textId="77777777" w:rsidR="00A45DF6" w:rsidRPr="009028CE" w:rsidRDefault="00A45DF6" w:rsidP="00A45DF6">
      <w:pPr>
        <w:rPr>
          <w:lang w:val="en-US"/>
        </w:rPr>
      </w:pPr>
    </w:p>
    <w:p w14:paraId="251DFA2E" w14:textId="77777777" w:rsidR="00A45DF6" w:rsidRDefault="00A45DF6" w:rsidP="00A45DF6">
      <w:pPr>
        <w:rPr>
          <w:lang w:val="en-US"/>
        </w:rPr>
      </w:pPr>
    </w:p>
    <w:p w14:paraId="0A137967" w14:textId="77777777" w:rsidR="00A45DF6" w:rsidRDefault="00A45DF6" w:rsidP="00A45DF6">
      <w:pPr>
        <w:rPr>
          <w:b/>
          <w:bCs/>
          <w:lang w:val="en-US"/>
        </w:rPr>
      </w:pPr>
    </w:p>
    <w:p w14:paraId="28250ADC" w14:textId="77777777" w:rsidR="00A45DF6" w:rsidRDefault="00A45DF6" w:rsidP="00A45DF6">
      <w:pPr>
        <w:rPr>
          <w:b/>
          <w:bCs/>
          <w:lang w:val="en-US"/>
        </w:rPr>
      </w:pPr>
    </w:p>
    <w:p w14:paraId="301E545E" w14:textId="77777777" w:rsidR="00A45DF6" w:rsidRDefault="00A45DF6" w:rsidP="00A45DF6">
      <w:pPr>
        <w:rPr>
          <w:b/>
          <w:bCs/>
          <w:lang w:val="en-US"/>
        </w:rPr>
      </w:pPr>
    </w:p>
    <w:p w14:paraId="169767B4" w14:textId="77777777" w:rsidR="00A45DF6" w:rsidRDefault="00A45DF6" w:rsidP="00A45DF6">
      <w:pPr>
        <w:rPr>
          <w:b/>
          <w:bCs/>
          <w:lang w:val="en-US"/>
        </w:rPr>
      </w:pPr>
    </w:p>
    <w:p w14:paraId="497217CB" w14:textId="77777777" w:rsidR="00A45DF6" w:rsidRDefault="00A45DF6" w:rsidP="00A45DF6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Appendix B. The Good Life in the Community Scale</w:t>
      </w:r>
    </w:p>
    <w:p w14:paraId="39079173" w14:textId="77777777" w:rsidR="00A45DF6" w:rsidRDefault="00A45DF6" w:rsidP="00A45DF6">
      <w:pPr>
        <w:rPr>
          <w:b/>
          <w:bCs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32"/>
        <w:gridCol w:w="2778"/>
      </w:tblGrid>
      <w:tr w:rsidR="00A45DF6" w14:paraId="323345A6" w14:textId="77777777" w:rsidTr="001A1E8D">
        <w:tc>
          <w:tcPr>
            <w:tcW w:w="6232" w:type="dxa"/>
          </w:tcPr>
          <w:p w14:paraId="7263C649" w14:textId="77777777" w:rsidR="00A45DF6" w:rsidRDefault="00A45DF6" w:rsidP="001A1E8D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Access to Resources </w:t>
            </w:r>
          </w:p>
        </w:tc>
        <w:tc>
          <w:tcPr>
            <w:tcW w:w="2778" w:type="dxa"/>
          </w:tcPr>
          <w:p w14:paraId="78BAD2BB" w14:textId="77777777" w:rsidR="00A45DF6" w:rsidRDefault="00A45DF6" w:rsidP="001A1E8D">
            <w:pPr>
              <w:rPr>
                <w:b/>
                <w:bCs/>
                <w:lang w:val="en-US"/>
              </w:rPr>
            </w:pPr>
          </w:p>
        </w:tc>
      </w:tr>
      <w:tr w:rsidR="00A45DF6" w:rsidRPr="001D1EF3" w14:paraId="762481EF" w14:textId="77777777" w:rsidTr="001A1E8D">
        <w:tc>
          <w:tcPr>
            <w:tcW w:w="6232" w:type="dxa"/>
          </w:tcPr>
          <w:p w14:paraId="7403B290" w14:textId="77777777" w:rsidR="00A45DF6" w:rsidRPr="00130EAF" w:rsidRDefault="00A45DF6" w:rsidP="001A1E8D">
            <w:pPr>
              <w:rPr>
                <w:sz w:val="22"/>
                <w:szCs w:val="22"/>
              </w:rPr>
            </w:pPr>
            <w:r w:rsidRPr="00130EAF">
              <w:rPr>
                <w:sz w:val="22"/>
                <w:szCs w:val="22"/>
              </w:rPr>
              <w:t xml:space="preserve">I </w:t>
            </w:r>
            <w:proofErr w:type="gramStart"/>
            <w:r w:rsidRPr="00130EAF">
              <w:rPr>
                <w:sz w:val="22"/>
                <w:szCs w:val="22"/>
              </w:rPr>
              <w:t>am able to</w:t>
            </w:r>
            <w:proofErr w:type="gramEnd"/>
            <w:r w:rsidRPr="00130EAF">
              <w:rPr>
                <w:sz w:val="22"/>
                <w:szCs w:val="22"/>
              </w:rPr>
              <w:t xml:space="preserve"> get sufficient money to meet my basic needs (through employment or benefits) </w:t>
            </w:r>
          </w:p>
        </w:tc>
        <w:tc>
          <w:tcPr>
            <w:tcW w:w="2778" w:type="dxa"/>
          </w:tcPr>
          <w:p w14:paraId="4CE64688" w14:textId="77777777" w:rsidR="00A45DF6" w:rsidRPr="001D1EF3" w:rsidRDefault="00A45DF6" w:rsidP="00A45DF6">
            <w:pPr>
              <w:pStyle w:val="ListParagraph"/>
              <w:numPr>
                <w:ilvl w:val="0"/>
                <w:numId w:val="179"/>
              </w:numPr>
            </w:pPr>
            <w:r w:rsidRPr="001D1EF3">
              <w:t>Strongly disagree</w:t>
            </w:r>
          </w:p>
          <w:p w14:paraId="392CB1F0" w14:textId="77777777" w:rsidR="00A45DF6" w:rsidRPr="001D1EF3" w:rsidRDefault="00A45DF6" w:rsidP="00A45DF6">
            <w:pPr>
              <w:pStyle w:val="ListParagraph"/>
              <w:numPr>
                <w:ilvl w:val="0"/>
                <w:numId w:val="179"/>
              </w:numPr>
            </w:pPr>
            <w:r w:rsidRPr="001D1EF3">
              <w:t>Somewhat disagree</w:t>
            </w:r>
          </w:p>
          <w:p w14:paraId="02B31890" w14:textId="77777777" w:rsidR="00A45DF6" w:rsidRPr="001D1EF3" w:rsidRDefault="00A45DF6" w:rsidP="00A45DF6">
            <w:pPr>
              <w:pStyle w:val="ListParagraph"/>
              <w:numPr>
                <w:ilvl w:val="0"/>
                <w:numId w:val="179"/>
              </w:numPr>
            </w:pPr>
            <w:r w:rsidRPr="001D1EF3">
              <w:t>Undecided</w:t>
            </w:r>
          </w:p>
          <w:p w14:paraId="2BC1EDA8" w14:textId="77777777" w:rsidR="00A45DF6" w:rsidRPr="001D1EF3" w:rsidRDefault="00A45DF6" w:rsidP="00A45DF6">
            <w:pPr>
              <w:pStyle w:val="ListParagraph"/>
              <w:numPr>
                <w:ilvl w:val="0"/>
                <w:numId w:val="179"/>
              </w:numPr>
            </w:pPr>
            <w:r w:rsidRPr="001D1EF3">
              <w:t>Somewhat agree</w:t>
            </w:r>
          </w:p>
          <w:p w14:paraId="49C7195B" w14:textId="77777777" w:rsidR="00A45DF6" w:rsidRPr="001D1EF3" w:rsidRDefault="00A45DF6" w:rsidP="00A45DF6">
            <w:pPr>
              <w:pStyle w:val="ListParagraph"/>
              <w:numPr>
                <w:ilvl w:val="0"/>
                <w:numId w:val="179"/>
              </w:numPr>
            </w:pPr>
            <w:r w:rsidRPr="001D1EF3">
              <w:t>Strongly agree</w:t>
            </w:r>
          </w:p>
        </w:tc>
      </w:tr>
      <w:tr w:rsidR="00A45DF6" w:rsidRPr="001D1EF3" w14:paraId="79AFE4E1" w14:textId="77777777" w:rsidTr="001A1E8D">
        <w:tc>
          <w:tcPr>
            <w:tcW w:w="6232" w:type="dxa"/>
          </w:tcPr>
          <w:p w14:paraId="7199B1C5" w14:textId="77777777" w:rsidR="00A45DF6" w:rsidRPr="00130EAF" w:rsidRDefault="00A45DF6" w:rsidP="001A1E8D">
            <w:pPr>
              <w:rPr>
                <w:color w:val="000000" w:themeColor="text1"/>
                <w:sz w:val="22"/>
                <w:szCs w:val="22"/>
              </w:rPr>
            </w:pPr>
            <w:r w:rsidRPr="00130EAF">
              <w:rPr>
                <w:color w:val="000000" w:themeColor="text1"/>
                <w:sz w:val="22"/>
                <w:szCs w:val="22"/>
              </w:rPr>
              <w:t xml:space="preserve">I </w:t>
            </w:r>
            <w:proofErr w:type="gramStart"/>
            <w:r w:rsidRPr="00130EAF">
              <w:rPr>
                <w:color w:val="000000" w:themeColor="text1"/>
                <w:sz w:val="22"/>
                <w:szCs w:val="22"/>
              </w:rPr>
              <w:t>am able to</w:t>
            </w:r>
            <w:proofErr w:type="gramEnd"/>
            <w:r w:rsidRPr="00130EAF">
              <w:rPr>
                <w:color w:val="000000" w:themeColor="text1"/>
                <w:sz w:val="22"/>
                <w:szCs w:val="22"/>
              </w:rPr>
              <w:t xml:space="preserve"> buy essential items for myself when I want to, for example clothes, toiletries or things for my home</w:t>
            </w:r>
          </w:p>
        </w:tc>
        <w:tc>
          <w:tcPr>
            <w:tcW w:w="2778" w:type="dxa"/>
          </w:tcPr>
          <w:p w14:paraId="3045CDD3" w14:textId="77777777" w:rsidR="00A45DF6" w:rsidRPr="001D1EF3" w:rsidRDefault="00A45DF6" w:rsidP="00A45DF6">
            <w:pPr>
              <w:pStyle w:val="ListParagraph"/>
              <w:numPr>
                <w:ilvl w:val="0"/>
                <w:numId w:val="180"/>
              </w:numPr>
            </w:pPr>
            <w:r w:rsidRPr="001D1EF3">
              <w:t>Strongly disagree</w:t>
            </w:r>
          </w:p>
          <w:p w14:paraId="00F5E9DA" w14:textId="77777777" w:rsidR="00A45DF6" w:rsidRPr="001D1EF3" w:rsidRDefault="00A45DF6" w:rsidP="00A45DF6">
            <w:pPr>
              <w:pStyle w:val="ListParagraph"/>
              <w:numPr>
                <w:ilvl w:val="0"/>
                <w:numId w:val="180"/>
              </w:numPr>
            </w:pPr>
            <w:r w:rsidRPr="001D1EF3">
              <w:t>Somewhat disagree</w:t>
            </w:r>
          </w:p>
          <w:p w14:paraId="75190DA2" w14:textId="77777777" w:rsidR="00A45DF6" w:rsidRPr="001D1EF3" w:rsidRDefault="00A45DF6" w:rsidP="00A45DF6">
            <w:pPr>
              <w:pStyle w:val="ListParagraph"/>
              <w:numPr>
                <w:ilvl w:val="0"/>
                <w:numId w:val="180"/>
              </w:numPr>
            </w:pPr>
            <w:r w:rsidRPr="001D1EF3">
              <w:t>Undecided</w:t>
            </w:r>
          </w:p>
          <w:p w14:paraId="5D2CFDF5" w14:textId="77777777" w:rsidR="00A45DF6" w:rsidRPr="001D1EF3" w:rsidRDefault="00A45DF6" w:rsidP="00A45DF6">
            <w:pPr>
              <w:pStyle w:val="ListParagraph"/>
              <w:numPr>
                <w:ilvl w:val="0"/>
                <w:numId w:val="180"/>
              </w:numPr>
            </w:pPr>
            <w:r w:rsidRPr="001D1EF3">
              <w:t>Somewhat agree</w:t>
            </w:r>
          </w:p>
          <w:p w14:paraId="221779FF" w14:textId="77777777" w:rsidR="00A45DF6" w:rsidRPr="001D1EF3" w:rsidRDefault="00A45DF6" w:rsidP="00A45DF6">
            <w:pPr>
              <w:pStyle w:val="ListParagraph"/>
              <w:numPr>
                <w:ilvl w:val="0"/>
                <w:numId w:val="180"/>
              </w:numPr>
            </w:pPr>
            <w:r w:rsidRPr="001D1EF3">
              <w:t>Strongly agree</w:t>
            </w:r>
          </w:p>
        </w:tc>
      </w:tr>
      <w:tr w:rsidR="00A45DF6" w:rsidRPr="001D1EF3" w14:paraId="34C1DB58" w14:textId="77777777" w:rsidTr="001A1E8D">
        <w:tc>
          <w:tcPr>
            <w:tcW w:w="6232" w:type="dxa"/>
          </w:tcPr>
          <w:p w14:paraId="6BEC833F" w14:textId="77777777" w:rsidR="00A45DF6" w:rsidRPr="00130EAF" w:rsidRDefault="00A45DF6" w:rsidP="001A1E8D">
            <w:pPr>
              <w:rPr>
                <w:color w:val="000000" w:themeColor="text1"/>
                <w:sz w:val="22"/>
                <w:szCs w:val="22"/>
              </w:rPr>
            </w:pPr>
            <w:r w:rsidRPr="00130EAF">
              <w:rPr>
                <w:color w:val="000000" w:themeColor="text1"/>
                <w:sz w:val="22"/>
                <w:szCs w:val="22"/>
              </w:rPr>
              <w:t xml:space="preserve">I </w:t>
            </w:r>
            <w:proofErr w:type="gramStart"/>
            <w:r w:rsidRPr="00130EAF">
              <w:rPr>
                <w:color w:val="000000" w:themeColor="text1"/>
                <w:sz w:val="22"/>
                <w:szCs w:val="22"/>
              </w:rPr>
              <w:t>am able to</w:t>
            </w:r>
            <w:proofErr w:type="gramEnd"/>
            <w:r w:rsidRPr="00130EAF">
              <w:rPr>
                <w:color w:val="000000" w:themeColor="text1"/>
                <w:sz w:val="22"/>
                <w:szCs w:val="22"/>
              </w:rPr>
              <w:t xml:space="preserve"> access the kind of food that I would like to eat</w:t>
            </w:r>
          </w:p>
        </w:tc>
        <w:tc>
          <w:tcPr>
            <w:tcW w:w="2778" w:type="dxa"/>
          </w:tcPr>
          <w:p w14:paraId="6B73FD4C" w14:textId="77777777" w:rsidR="00A45DF6" w:rsidRPr="001D1EF3" w:rsidRDefault="00A45DF6" w:rsidP="00A45DF6">
            <w:pPr>
              <w:pStyle w:val="ListParagraph"/>
              <w:numPr>
                <w:ilvl w:val="0"/>
                <w:numId w:val="181"/>
              </w:numPr>
            </w:pPr>
            <w:r w:rsidRPr="001D1EF3">
              <w:t>Strongly disagree</w:t>
            </w:r>
          </w:p>
          <w:p w14:paraId="5BC93EB9" w14:textId="77777777" w:rsidR="00A45DF6" w:rsidRPr="001D1EF3" w:rsidRDefault="00A45DF6" w:rsidP="00A45DF6">
            <w:pPr>
              <w:pStyle w:val="ListParagraph"/>
              <w:numPr>
                <w:ilvl w:val="0"/>
                <w:numId w:val="181"/>
              </w:numPr>
            </w:pPr>
            <w:r w:rsidRPr="001D1EF3">
              <w:t>Somewhat disagree</w:t>
            </w:r>
          </w:p>
          <w:p w14:paraId="5278319F" w14:textId="77777777" w:rsidR="00A45DF6" w:rsidRPr="001D1EF3" w:rsidRDefault="00A45DF6" w:rsidP="00A45DF6">
            <w:pPr>
              <w:pStyle w:val="ListParagraph"/>
              <w:numPr>
                <w:ilvl w:val="0"/>
                <w:numId w:val="181"/>
              </w:numPr>
            </w:pPr>
            <w:r w:rsidRPr="001D1EF3">
              <w:t>Undecided</w:t>
            </w:r>
          </w:p>
          <w:p w14:paraId="6814889C" w14:textId="77777777" w:rsidR="00A45DF6" w:rsidRPr="001D1EF3" w:rsidRDefault="00A45DF6" w:rsidP="00A45DF6">
            <w:pPr>
              <w:pStyle w:val="ListParagraph"/>
              <w:numPr>
                <w:ilvl w:val="0"/>
                <w:numId w:val="181"/>
              </w:numPr>
            </w:pPr>
            <w:r w:rsidRPr="001D1EF3">
              <w:t>Somewhat agree</w:t>
            </w:r>
          </w:p>
          <w:p w14:paraId="76C9BF6E" w14:textId="77777777" w:rsidR="00A45DF6" w:rsidRPr="001D1EF3" w:rsidRDefault="00A45DF6" w:rsidP="00A45DF6">
            <w:pPr>
              <w:pStyle w:val="ListParagraph"/>
              <w:numPr>
                <w:ilvl w:val="0"/>
                <w:numId w:val="181"/>
              </w:numPr>
            </w:pPr>
            <w:r w:rsidRPr="001D1EF3">
              <w:t>Strongly agree</w:t>
            </w:r>
          </w:p>
        </w:tc>
      </w:tr>
      <w:tr w:rsidR="00A45DF6" w:rsidRPr="001D1EF3" w14:paraId="5C95FEC6" w14:textId="77777777" w:rsidTr="001A1E8D">
        <w:tc>
          <w:tcPr>
            <w:tcW w:w="6232" w:type="dxa"/>
          </w:tcPr>
          <w:p w14:paraId="0C088687" w14:textId="77777777" w:rsidR="00A45DF6" w:rsidRPr="00130EAF" w:rsidRDefault="00A45DF6" w:rsidP="001A1E8D">
            <w:pPr>
              <w:rPr>
                <w:color w:val="000000" w:themeColor="text1"/>
                <w:sz w:val="22"/>
                <w:szCs w:val="22"/>
              </w:rPr>
            </w:pPr>
            <w:r w:rsidRPr="00130EAF">
              <w:rPr>
                <w:color w:val="000000" w:themeColor="text1"/>
                <w:sz w:val="22"/>
                <w:szCs w:val="22"/>
              </w:rPr>
              <w:t xml:space="preserve">I </w:t>
            </w:r>
            <w:proofErr w:type="gramStart"/>
            <w:r w:rsidRPr="00130EAF">
              <w:rPr>
                <w:color w:val="000000" w:themeColor="text1"/>
                <w:sz w:val="22"/>
                <w:szCs w:val="22"/>
              </w:rPr>
              <w:t>am able to</w:t>
            </w:r>
            <w:proofErr w:type="gramEnd"/>
            <w:r w:rsidRPr="00130EAF">
              <w:rPr>
                <w:color w:val="000000" w:themeColor="text1"/>
                <w:sz w:val="22"/>
                <w:szCs w:val="22"/>
              </w:rPr>
              <w:t xml:space="preserve"> access internet when I need to, for example on my phone or on a computer</w:t>
            </w:r>
          </w:p>
        </w:tc>
        <w:tc>
          <w:tcPr>
            <w:tcW w:w="2778" w:type="dxa"/>
          </w:tcPr>
          <w:p w14:paraId="3E1DAE6D" w14:textId="77777777" w:rsidR="00A45DF6" w:rsidRPr="001D1EF3" w:rsidRDefault="00A45DF6" w:rsidP="00A45DF6">
            <w:pPr>
              <w:pStyle w:val="ListParagraph"/>
              <w:numPr>
                <w:ilvl w:val="0"/>
                <w:numId w:val="182"/>
              </w:numPr>
            </w:pPr>
            <w:r w:rsidRPr="001D1EF3">
              <w:t>Strongly disagree</w:t>
            </w:r>
          </w:p>
          <w:p w14:paraId="13B96D15" w14:textId="77777777" w:rsidR="00A45DF6" w:rsidRPr="001D1EF3" w:rsidRDefault="00A45DF6" w:rsidP="00A45DF6">
            <w:pPr>
              <w:pStyle w:val="ListParagraph"/>
              <w:numPr>
                <w:ilvl w:val="0"/>
                <w:numId w:val="182"/>
              </w:numPr>
            </w:pPr>
            <w:r w:rsidRPr="001D1EF3">
              <w:t>Somewhat disagree</w:t>
            </w:r>
          </w:p>
          <w:p w14:paraId="4B9A7E2B" w14:textId="77777777" w:rsidR="00A45DF6" w:rsidRPr="001D1EF3" w:rsidRDefault="00A45DF6" w:rsidP="00A45DF6">
            <w:pPr>
              <w:pStyle w:val="ListParagraph"/>
              <w:numPr>
                <w:ilvl w:val="0"/>
                <w:numId w:val="182"/>
              </w:numPr>
            </w:pPr>
            <w:r w:rsidRPr="001D1EF3">
              <w:t>Undecided</w:t>
            </w:r>
          </w:p>
          <w:p w14:paraId="00E712AA" w14:textId="77777777" w:rsidR="00A45DF6" w:rsidRPr="001D1EF3" w:rsidRDefault="00A45DF6" w:rsidP="00A45DF6">
            <w:pPr>
              <w:pStyle w:val="ListParagraph"/>
              <w:numPr>
                <w:ilvl w:val="0"/>
                <w:numId w:val="182"/>
              </w:numPr>
            </w:pPr>
            <w:r w:rsidRPr="001D1EF3">
              <w:t>Somewhat agree</w:t>
            </w:r>
          </w:p>
          <w:p w14:paraId="3BC3AB78" w14:textId="77777777" w:rsidR="00A45DF6" w:rsidRPr="001D1EF3" w:rsidRDefault="00A45DF6" w:rsidP="00A45DF6">
            <w:pPr>
              <w:pStyle w:val="ListParagraph"/>
              <w:numPr>
                <w:ilvl w:val="0"/>
                <w:numId w:val="182"/>
              </w:numPr>
            </w:pPr>
            <w:r w:rsidRPr="001D1EF3">
              <w:t>Strongly agree</w:t>
            </w:r>
          </w:p>
        </w:tc>
      </w:tr>
      <w:tr w:rsidR="00A45DF6" w:rsidRPr="001D1EF3" w14:paraId="35A1798E" w14:textId="77777777" w:rsidTr="001A1E8D">
        <w:tc>
          <w:tcPr>
            <w:tcW w:w="6232" w:type="dxa"/>
          </w:tcPr>
          <w:p w14:paraId="015BD19E" w14:textId="77777777" w:rsidR="00A45DF6" w:rsidRPr="00130EAF" w:rsidRDefault="00A45DF6" w:rsidP="001A1E8D">
            <w:pPr>
              <w:rPr>
                <w:color w:val="000000" w:themeColor="text1"/>
                <w:sz w:val="22"/>
                <w:szCs w:val="22"/>
              </w:rPr>
            </w:pPr>
            <w:r w:rsidRPr="00130EAF">
              <w:rPr>
                <w:color w:val="000000" w:themeColor="text1"/>
                <w:sz w:val="22"/>
                <w:szCs w:val="22"/>
              </w:rPr>
              <w:t xml:space="preserve">I </w:t>
            </w:r>
            <w:proofErr w:type="gramStart"/>
            <w:r w:rsidRPr="00130EAF">
              <w:rPr>
                <w:color w:val="000000" w:themeColor="text1"/>
                <w:sz w:val="22"/>
                <w:szCs w:val="22"/>
              </w:rPr>
              <w:t>am able to</w:t>
            </w:r>
            <w:proofErr w:type="gramEnd"/>
            <w:r w:rsidRPr="00130EAF">
              <w:rPr>
                <w:color w:val="000000" w:themeColor="text1"/>
                <w:sz w:val="22"/>
                <w:szCs w:val="22"/>
              </w:rPr>
              <w:t xml:space="preserve"> access courses to help build my skills and talents, for example art classes or dance classes </w:t>
            </w:r>
          </w:p>
        </w:tc>
        <w:tc>
          <w:tcPr>
            <w:tcW w:w="2778" w:type="dxa"/>
          </w:tcPr>
          <w:p w14:paraId="3A854C27" w14:textId="77777777" w:rsidR="00A45DF6" w:rsidRPr="001D1EF3" w:rsidRDefault="00A45DF6" w:rsidP="00A45DF6">
            <w:pPr>
              <w:pStyle w:val="ListParagraph"/>
              <w:numPr>
                <w:ilvl w:val="0"/>
                <w:numId w:val="183"/>
              </w:numPr>
            </w:pPr>
            <w:r w:rsidRPr="001D1EF3">
              <w:t>Strongly disagree</w:t>
            </w:r>
          </w:p>
          <w:p w14:paraId="26C73F06" w14:textId="77777777" w:rsidR="00A45DF6" w:rsidRPr="001D1EF3" w:rsidRDefault="00A45DF6" w:rsidP="00A45DF6">
            <w:pPr>
              <w:pStyle w:val="ListParagraph"/>
              <w:numPr>
                <w:ilvl w:val="0"/>
                <w:numId w:val="183"/>
              </w:numPr>
            </w:pPr>
            <w:r w:rsidRPr="001D1EF3">
              <w:t>Somewhat disagree</w:t>
            </w:r>
          </w:p>
          <w:p w14:paraId="44C999BA" w14:textId="77777777" w:rsidR="00A45DF6" w:rsidRPr="001D1EF3" w:rsidRDefault="00A45DF6" w:rsidP="00A45DF6">
            <w:pPr>
              <w:pStyle w:val="ListParagraph"/>
              <w:numPr>
                <w:ilvl w:val="0"/>
                <w:numId w:val="183"/>
              </w:numPr>
            </w:pPr>
            <w:r w:rsidRPr="001D1EF3">
              <w:t>Undecided</w:t>
            </w:r>
          </w:p>
          <w:p w14:paraId="051B5887" w14:textId="77777777" w:rsidR="00A45DF6" w:rsidRPr="001D1EF3" w:rsidRDefault="00A45DF6" w:rsidP="00A45DF6">
            <w:pPr>
              <w:pStyle w:val="ListParagraph"/>
              <w:numPr>
                <w:ilvl w:val="0"/>
                <w:numId w:val="183"/>
              </w:numPr>
            </w:pPr>
            <w:r w:rsidRPr="001D1EF3">
              <w:t>Somewhat agree</w:t>
            </w:r>
          </w:p>
          <w:p w14:paraId="051FF25C" w14:textId="77777777" w:rsidR="00A45DF6" w:rsidRPr="001D1EF3" w:rsidRDefault="00A45DF6" w:rsidP="00A45DF6">
            <w:pPr>
              <w:pStyle w:val="ListParagraph"/>
              <w:numPr>
                <w:ilvl w:val="0"/>
                <w:numId w:val="183"/>
              </w:numPr>
            </w:pPr>
            <w:r w:rsidRPr="001D1EF3">
              <w:t>Strongly agree</w:t>
            </w:r>
          </w:p>
        </w:tc>
      </w:tr>
      <w:tr w:rsidR="00A45DF6" w:rsidRPr="001D1EF3" w14:paraId="5A2DCA20" w14:textId="77777777" w:rsidTr="001A1E8D">
        <w:tc>
          <w:tcPr>
            <w:tcW w:w="6232" w:type="dxa"/>
          </w:tcPr>
          <w:p w14:paraId="0EC11707" w14:textId="77777777" w:rsidR="00A45DF6" w:rsidRPr="00130EAF" w:rsidRDefault="00A45DF6" w:rsidP="001A1E8D">
            <w:pPr>
              <w:rPr>
                <w:color w:val="000000" w:themeColor="text1"/>
                <w:sz w:val="22"/>
                <w:szCs w:val="22"/>
              </w:rPr>
            </w:pPr>
            <w:r w:rsidRPr="00130EAF">
              <w:rPr>
                <w:color w:val="000000" w:themeColor="text1"/>
                <w:sz w:val="22"/>
                <w:szCs w:val="22"/>
              </w:rPr>
              <w:t xml:space="preserve">I </w:t>
            </w:r>
            <w:proofErr w:type="gramStart"/>
            <w:r w:rsidRPr="00130EAF">
              <w:rPr>
                <w:color w:val="000000" w:themeColor="text1"/>
                <w:sz w:val="22"/>
                <w:szCs w:val="22"/>
              </w:rPr>
              <w:t>am able to</w:t>
            </w:r>
            <w:proofErr w:type="gramEnd"/>
            <w:r w:rsidRPr="00130EAF">
              <w:rPr>
                <w:color w:val="000000" w:themeColor="text1"/>
                <w:sz w:val="22"/>
                <w:szCs w:val="22"/>
              </w:rPr>
              <w:t xml:space="preserve"> choose which city and </w:t>
            </w:r>
            <w:proofErr w:type="spellStart"/>
            <w:r w:rsidRPr="00130EAF">
              <w:rPr>
                <w:color w:val="000000" w:themeColor="text1"/>
                <w:sz w:val="22"/>
                <w:szCs w:val="22"/>
              </w:rPr>
              <w:t>neighborhood</w:t>
            </w:r>
            <w:proofErr w:type="spellEnd"/>
            <w:r w:rsidRPr="00130EAF">
              <w:rPr>
                <w:color w:val="000000" w:themeColor="text1"/>
                <w:sz w:val="22"/>
                <w:szCs w:val="22"/>
              </w:rPr>
              <w:t xml:space="preserve"> I want to live in</w:t>
            </w:r>
          </w:p>
        </w:tc>
        <w:tc>
          <w:tcPr>
            <w:tcW w:w="2778" w:type="dxa"/>
          </w:tcPr>
          <w:p w14:paraId="209D243D" w14:textId="77777777" w:rsidR="00A45DF6" w:rsidRPr="001D1EF3" w:rsidRDefault="00A45DF6" w:rsidP="00A45DF6">
            <w:pPr>
              <w:pStyle w:val="ListParagraph"/>
              <w:numPr>
                <w:ilvl w:val="0"/>
                <w:numId w:val="184"/>
              </w:numPr>
            </w:pPr>
            <w:r w:rsidRPr="001D1EF3">
              <w:t>Strongly disagree</w:t>
            </w:r>
          </w:p>
          <w:p w14:paraId="4783F095" w14:textId="77777777" w:rsidR="00A45DF6" w:rsidRPr="001D1EF3" w:rsidRDefault="00A45DF6" w:rsidP="00A45DF6">
            <w:pPr>
              <w:pStyle w:val="ListParagraph"/>
              <w:numPr>
                <w:ilvl w:val="0"/>
                <w:numId w:val="184"/>
              </w:numPr>
            </w:pPr>
            <w:r w:rsidRPr="001D1EF3">
              <w:t>Somewhat disagree</w:t>
            </w:r>
          </w:p>
          <w:p w14:paraId="2BB1555A" w14:textId="77777777" w:rsidR="00A45DF6" w:rsidRPr="001D1EF3" w:rsidRDefault="00A45DF6" w:rsidP="00A45DF6">
            <w:pPr>
              <w:pStyle w:val="ListParagraph"/>
              <w:numPr>
                <w:ilvl w:val="0"/>
                <w:numId w:val="184"/>
              </w:numPr>
            </w:pPr>
            <w:r w:rsidRPr="001D1EF3">
              <w:t>Undecided</w:t>
            </w:r>
          </w:p>
          <w:p w14:paraId="4D2433A3" w14:textId="77777777" w:rsidR="00A45DF6" w:rsidRPr="001D1EF3" w:rsidRDefault="00A45DF6" w:rsidP="00A45DF6">
            <w:pPr>
              <w:pStyle w:val="ListParagraph"/>
              <w:numPr>
                <w:ilvl w:val="0"/>
                <w:numId w:val="184"/>
              </w:numPr>
            </w:pPr>
            <w:r w:rsidRPr="001D1EF3">
              <w:t>Somewhat agree</w:t>
            </w:r>
          </w:p>
          <w:p w14:paraId="00DDDB2C" w14:textId="77777777" w:rsidR="00A45DF6" w:rsidRPr="001D1EF3" w:rsidRDefault="00A45DF6" w:rsidP="00A45DF6">
            <w:pPr>
              <w:pStyle w:val="ListParagraph"/>
              <w:numPr>
                <w:ilvl w:val="0"/>
                <w:numId w:val="184"/>
              </w:numPr>
            </w:pPr>
            <w:r w:rsidRPr="001D1EF3">
              <w:t>Strongly agree</w:t>
            </w:r>
          </w:p>
        </w:tc>
      </w:tr>
      <w:tr w:rsidR="00A45DF6" w:rsidRPr="001D1EF3" w14:paraId="35BC2FEA" w14:textId="77777777" w:rsidTr="001A1E8D">
        <w:tc>
          <w:tcPr>
            <w:tcW w:w="6232" w:type="dxa"/>
          </w:tcPr>
          <w:p w14:paraId="29B00EBC" w14:textId="77777777" w:rsidR="00A45DF6" w:rsidRDefault="00A45DF6" w:rsidP="001A1E8D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Belonging and </w:t>
            </w:r>
            <w:proofErr w:type="gramStart"/>
            <w:r>
              <w:rPr>
                <w:b/>
                <w:bCs/>
                <w:lang w:val="en-US"/>
              </w:rPr>
              <w:t>Contributing</w:t>
            </w:r>
            <w:proofErr w:type="gramEnd"/>
          </w:p>
        </w:tc>
        <w:tc>
          <w:tcPr>
            <w:tcW w:w="2778" w:type="dxa"/>
          </w:tcPr>
          <w:p w14:paraId="623210D2" w14:textId="77777777" w:rsidR="00A45DF6" w:rsidRPr="001D1EF3" w:rsidRDefault="00A45DF6" w:rsidP="001A1E8D">
            <w:pPr>
              <w:rPr>
                <w:lang w:val="en-US"/>
              </w:rPr>
            </w:pPr>
          </w:p>
        </w:tc>
      </w:tr>
      <w:tr w:rsidR="00A45DF6" w:rsidRPr="001D1EF3" w14:paraId="1DAB72F7" w14:textId="77777777" w:rsidTr="001A1E8D">
        <w:tc>
          <w:tcPr>
            <w:tcW w:w="6232" w:type="dxa"/>
          </w:tcPr>
          <w:p w14:paraId="0F8705DE" w14:textId="77777777" w:rsidR="00A45DF6" w:rsidRPr="00130EAF" w:rsidRDefault="00A45DF6" w:rsidP="001A1E8D">
            <w:pPr>
              <w:rPr>
                <w:color w:val="000000" w:themeColor="text1"/>
              </w:rPr>
            </w:pPr>
            <w:r w:rsidRPr="00130EAF">
              <w:rPr>
                <w:color w:val="000000" w:themeColor="text1"/>
              </w:rPr>
              <w:t xml:space="preserve">I </w:t>
            </w:r>
            <w:proofErr w:type="gramStart"/>
            <w:r w:rsidRPr="00130EAF">
              <w:rPr>
                <w:color w:val="000000" w:themeColor="text1"/>
              </w:rPr>
              <w:t>am able to</w:t>
            </w:r>
            <w:proofErr w:type="gramEnd"/>
            <w:r w:rsidRPr="00130EAF">
              <w:rPr>
                <w:color w:val="000000" w:themeColor="text1"/>
              </w:rPr>
              <w:t xml:space="preserve"> learn about my rights in this country, for example through support organisations</w:t>
            </w:r>
          </w:p>
        </w:tc>
        <w:tc>
          <w:tcPr>
            <w:tcW w:w="2778" w:type="dxa"/>
          </w:tcPr>
          <w:p w14:paraId="49F8D1AA" w14:textId="77777777" w:rsidR="00A45DF6" w:rsidRPr="001D1EF3" w:rsidRDefault="00A45DF6" w:rsidP="00A45DF6">
            <w:pPr>
              <w:pStyle w:val="ListParagraph"/>
              <w:numPr>
                <w:ilvl w:val="0"/>
                <w:numId w:val="185"/>
              </w:numPr>
            </w:pPr>
            <w:r w:rsidRPr="001D1EF3">
              <w:t>Strongly disagree</w:t>
            </w:r>
          </w:p>
          <w:p w14:paraId="6990538D" w14:textId="77777777" w:rsidR="00A45DF6" w:rsidRPr="001D1EF3" w:rsidRDefault="00A45DF6" w:rsidP="00A45DF6">
            <w:pPr>
              <w:pStyle w:val="ListParagraph"/>
              <w:numPr>
                <w:ilvl w:val="0"/>
                <w:numId w:val="185"/>
              </w:numPr>
            </w:pPr>
            <w:r w:rsidRPr="001D1EF3">
              <w:t>Somewhat disagree</w:t>
            </w:r>
          </w:p>
          <w:p w14:paraId="60E23E88" w14:textId="77777777" w:rsidR="00A45DF6" w:rsidRPr="001D1EF3" w:rsidRDefault="00A45DF6" w:rsidP="00A45DF6">
            <w:pPr>
              <w:pStyle w:val="ListParagraph"/>
              <w:numPr>
                <w:ilvl w:val="0"/>
                <w:numId w:val="185"/>
              </w:numPr>
            </w:pPr>
            <w:r w:rsidRPr="001D1EF3">
              <w:t>Undecided</w:t>
            </w:r>
          </w:p>
          <w:p w14:paraId="6285E057" w14:textId="77777777" w:rsidR="00A45DF6" w:rsidRPr="001D1EF3" w:rsidRDefault="00A45DF6" w:rsidP="00A45DF6">
            <w:pPr>
              <w:pStyle w:val="ListParagraph"/>
              <w:numPr>
                <w:ilvl w:val="0"/>
                <w:numId w:val="185"/>
              </w:numPr>
            </w:pPr>
            <w:r w:rsidRPr="001D1EF3">
              <w:t>Somewhat agree</w:t>
            </w:r>
          </w:p>
          <w:p w14:paraId="44FC49E3" w14:textId="77777777" w:rsidR="00A45DF6" w:rsidRPr="001D1EF3" w:rsidRDefault="00A45DF6" w:rsidP="00A45DF6">
            <w:pPr>
              <w:pStyle w:val="ListParagraph"/>
              <w:numPr>
                <w:ilvl w:val="0"/>
                <w:numId w:val="185"/>
              </w:numPr>
            </w:pPr>
            <w:r w:rsidRPr="001D1EF3">
              <w:t>Strongly agree</w:t>
            </w:r>
          </w:p>
        </w:tc>
      </w:tr>
      <w:tr w:rsidR="00A45DF6" w:rsidRPr="001D1EF3" w14:paraId="1CE30A08" w14:textId="77777777" w:rsidTr="001A1E8D">
        <w:tc>
          <w:tcPr>
            <w:tcW w:w="6232" w:type="dxa"/>
          </w:tcPr>
          <w:p w14:paraId="55663DFA" w14:textId="77777777" w:rsidR="00A45DF6" w:rsidRDefault="00A45DF6" w:rsidP="001A1E8D">
            <w:pPr>
              <w:rPr>
                <w:b/>
                <w:bCs/>
                <w:lang w:val="en-US"/>
              </w:rPr>
            </w:pPr>
            <w:r w:rsidRPr="00293F9D">
              <w:rPr>
                <w:color w:val="000000" w:themeColor="text1"/>
              </w:rPr>
              <w:t xml:space="preserve">I </w:t>
            </w:r>
            <w:proofErr w:type="gramStart"/>
            <w:r w:rsidRPr="00293F9D">
              <w:rPr>
                <w:color w:val="000000" w:themeColor="text1"/>
              </w:rPr>
              <w:t>am able to</w:t>
            </w:r>
            <w:proofErr w:type="gramEnd"/>
            <w:r w:rsidRPr="00293F9D">
              <w:rPr>
                <w:color w:val="000000" w:themeColor="text1"/>
              </w:rPr>
              <w:t xml:space="preserve"> feel I am a valued member of the community here</w:t>
            </w:r>
          </w:p>
        </w:tc>
        <w:tc>
          <w:tcPr>
            <w:tcW w:w="2778" w:type="dxa"/>
          </w:tcPr>
          <w:p w14:paraId="4E648E44" w14:textId="77777777" w:rsidR="00A45DF6" w:rsidRPr="001D1EF3" w:rsidRDefault="00A45DF6" w:rsidP="00A45DF6">
            <w:pPr>
              <w:pStyle w:val="ListParagraph"/>
              <w:numPr>
                <w:ilvl w:val="0"/>
                <w:numId w:val="186"/>
              </w:numPr>
            </w:pPr>
            <w:r w:rsidRPr="001D1EF3">
              <w:t>Strongly disagree</w:t>
            </w:r>
          </w:p>
          <w:p w14:paraId="02B29681" w14:textId="77777777" w:rsidR="00A45DF6" w:rsidRPr="001D1EF3" w:rsidRDefault="00A45DF6" w:rsidP="00A45DF6">
            <w:pPr>
              <w:pStyle w:val="ListParagraph"/>
              <w:numPr>
                <w:ilvl w:val="0"/>
                <w:numId w:val="186"/>
              </w:numPr>
            </w:pPr>
            <w:r w:rsidRPr="001D1EF3">
              <w:t>Somewhat disagree</w:t>
            </w:r>
          </w:p>
          <w:p w14:paraId="18449780" w14:textId="77777777" w:rsidR="00A45DF6" w:rsidRPr="001D1EF3" w:rsidRDefault="00A45DF6" w:rsidP="00A45DF6">
            <w:pPr>
              <w:pStyle w:val="ListParagraph"/>
              <w:numPr>
                <w:ilvl w:val="0"/>
                <w:numId w:val="186"/>
              </w:numPr>
            </w:pPr>
            <w:r w:rsidRPr="001D1EF3">
              <w:t>Undecided</w:t>
            </w:r>
          </w:p>
          <w:p w14:paraId="1A74CBAB" w14:textId="77777777" w:rsidR="00A45DF6" w:rsidRPr="001D1EF3" w:rsidRDefault="00A45DF6" w:rsidP="00A45DF6">
            <w:pPr>
              <w:pStyle w:val="ListParagraph"/>
              <w:numPr>
                <w:ilvl w:val="0"/>
                <w:numId w:val="186"/>
              </w:numPr>
            </w:pPr>
            <w:r w:rsidRPr="001D1EF3">
              <w:t>Somewhat agree</w:t>
            </w:r>
          </w:p>
          <w:p w14:paraId="0DB61227" w14:textId="77777777" w:rsidR="00A45DF6" w:rsidRPr="001D1EF3" w:rsidRDefault="00A45DF6" w:rsidP="001A1E8D">
            <w:pPr>
              <w:rPr>
                <w:lang w:val="en-US"/>
              </w:rPr>
            </w:pPr>
            <w:r w:rsidRPr="001D1EF3">
              <w:rPr>
                <w:lang w:val="en-US"/>
              </w:rPr>
              <w:t>5 Strongly agree</w:t>
            </w:r>
          </w:p>
        </w:tc>
      </w:tr>
      <w:tr w:rsidR="00A45DF6" w:rsidRPr="001D1EF3" w14:paraId="19412BDD" w14:textId="77777777" w:rsidTr="001A1E8D">
        <w:tc>
          <w:tcPr>
            <w:tcW w:w="6232" w:type="dxa"/>
          </w:tcPr>
          <w:p w14:paraId="4D04A0A9" w14:textId="77777777" w:rsidR="00A45DF6" w:rsidRPr="00130EAF" w:rsidRDefault="00A45DF6" w:rsidP="001A1E8D">
            <w:pPr>
              <w:rPr>
                <w:color w:val="000000" w:themeColor="text1"/>
              </w:rPr>
            </w:pPr>
            <w:r w:rsidRPr="00130EAF">
              <w:rPr>
                <w:color w:val="000000" w:themeColor="text1"/>
              </w:rPr>
              <w:t xml:space="preserve">When people around me are feeling sad, I feel able to support them and make them feel more positive </w:t>
            </w:r>
          </w:p>
        </w:tc>
        <w:tc>
          <w:tcPr>
            <w:tcW w:w="2778" w:type="dxa"/>
          </w:tcPr>
          <w:p w14:paraId="45943F5F" w14:textId="77777777" w:rsidR="00A45DF6" w:rsidRPr="001D1EF3" w:rsidRDefault="00A45DF6" w:rsidP="00A45DF6">
            <w:pPr>
              <w:pStyle w:val="ListParagraph"/>
              <w:numPr>
                <w:ilvl w:val="0"/>
                <w:numId w:val="187"/>
              </w:numPr>
            </w:pPr>
            <w:r w:rsidRPr="001D1EF3">
              <w:t>Strongly disagree</w:t>
            </w:r>
          </w:p>
          <w:p w14:paraId="63500064" w14:textId="77777777" w:rsidR="00A45DF6" w:rsidRPr="001D1EF3" w:rsidRDefault="00A45DF6" w:rsidP="00A45DF6">
            <w:pPr>
              <w:pStyle w:val="ListParagraph"/>
              <w:numPr>
                <w:ilvl w:val="0"/>
                <w:numId w:val="187"/>
              </w:numPr>
            </w:pPr>
            <w:r w:rsidRPr="001D1EF3">
              <w:t>Somewhat disagree</w:t>
            </w:r>
          </w:p>
          <w:p w14:paraId="0F2BF737" w14:textId="77777777" w:rsidR="00A45DF6" w:rsidRPr="001D1EF3" w:rsidRDefault="00A45DF6" w:rsidP="00A45DF6">
            <w:pPr>
              <w:pStyle w:val="ListParagraph"/>
              <w:numPr>
                <w:ilvl w:val="0"/>
                <w:numId w:val="187"/>
              </w:numPr>
            </w:pPr>
            <w:r w:rsidRPr="001D1EF3">
              <w:t>Undecided</w:t>
            </w:r>
          </w:p>
          <w:p w14:paraId="24B7A843" w14:textId="77777777" w:rsidR="00A45DF6" w:rsidRPr="001D1EF3" w:rsidRDefault="00A45DF6" w:rsidP="00A45DF6">
            <w:pPr>
              <w:pStyle w:val="ListParagraph"/>
              <w:numPr>
                <w:ilvl w:val="0"/>
                <w:numId w:val="187"/>
              </w:numPr>
            </w:pPr>
            <w:r w:rsidRPr="001D1EF3">
              <w:t>Somewhat agree</w:t>
            </w:r>
          </w:p>
          <w:p w14:paraId="34BEDD6B" w14:textId="77777777" w:rsidR="00A45DF6" w:rsidRPr="001D1EF3" w:rsidRDefault="00A45DF6" w:rsidP="00A45DF6">
            <w:pPr>
              <w:pStyle w:val="ListParagraph"/>
              <w:numPr>
                <w:ilvl w:val="0"/>
                <w:numId w:val="187"/>
              </w:numPr>
            </w:pPr>
            <w:r w:rsidRPr="001D1EF3">
              <w:t>Strongly agree</w:t>
            </w:r>
          </w:p>
        </w:tc>
      </w:tr>
      <w:tr w:rsidR="00A45DF6" w:rsidRPr="001D1EF3" w14:paraId="26861E8D" w14:textId="77777777" w:rsidTr="001A1E8D">
        <w:tc>
          <w:tcPr>
            <w:tcW w:w="6232" w:type="dxa"/>
          </w:tcPr>
          <w:p w14:paraId="743C7687" w14:textId="77777777" w:rsidR="00A45DF6" w:rsidRPr="00130EAF" w:rsidRDefault="00A45DF6" w:rsidP="001A1E8D">
            <w:pPr>
              <w:rPr>
                <w:color w:val="000000" w:themeColor="text1"/>
              </w:rPr>
            </w:pPr>
            <w:r w:rsidRPr="00130EAF">
              <w:rPr>
                <w:color w:val="000000" w:themeColor="text1"/>
              </w:rPr>
              <w:lastRenderedPageBreak/>
              <w:t xml:space="preserve">I </w:t>
            </w:r>
            <w:proofErr w:type="gramStart"/>
            <w:r w:rsidRPr="00130EAF">
              <w:rPr>
                <w:color w:val="000000" w:themeColor="text1"/>
              </w:rPr>
              <w:t>am able to</w:t>
            </w:r>
            <w:proofErr w:type="gramEnd"/>
            <w:r w:rsidRPr="00130EAF">
              <w:rPr>
                <w:color w:val="000000" w:themeColor="text1"/>
              </w:rPr>
              <w:t xml:space="preserve"> rely on local organizations or charities for support with carrying out important tasks, for example paying bills or working through migration documents</w:t>
            </w:r>
          </w:p>
        </w:tc>
        <w:tc>
          <w:tcPr>
            <w:tcW w:w="2778" w:type="dxa"/>
          </w:tcPr>
          <w:p w14:paraId="4E9C108E" w14:textId="77777777" w:rsidR="00A45DF6" w:rsidRPr="001D1EF3" w:rsidRDefault="00A45DF6" w:rsidP="00A45DF6">
            <w:pPr>
              <w:pStyle w:val="ListParagraph"/>
              <w:numPr>
                <w:ilvl w:val="0"/>
                <w:numId w:val="188"/>
              </w:numPr>
            </w:pPr>
            <w:r w:rsidRPr="001D1EF3">
              <w:t>Strongly disagree</w:t>
            </w:r>
          </w:p>
          <w:p w14:paraId="5433E6A2" w14:textId="77777777" w:rsidR="00A45DF6" w:rsidRPr="001D1EF3" w:rsidRDefault="00A45DF6" w:rsidP="00A45DF6">
            <w:pPr>
              <w:pStyle w:val="ListParagraph"/>
              <w:numPr>
                <w:ilvl w:val="0"/>
                <w:numId w:val="188"/>
              </w:numPr>
            </w:pPr>
            <w:r w:rsidRPr="001D1EF3">
              <w:t>Somewhat disagree</w:t>
            </w:r>
          </w:p>
          <w:p w14:paraId="6623C6E4" w14:textId="77777777" w:rsidR="00A45DF6" w:rsidRPr="001D1EF3" w:rsidRDefault="00A45DF6" w:rsidP="00A45DF6">
            <w:pPr>
              <w:pStyle w:val="ListParagraph"/>
              <w:numPr>
                <w:ilvl w:val="0"/>
                <w:numId w:val="188"/>
              </w:numPr>
            </w:pPr>
            <w:r w:rsidRPr="001D1EF3">
              <w:t>Undecided</w:t>
            </w:r>
          </w:p>
          <w:p w14:paraId="05920434" w14:textId="77777777" w:rsidR="00A45DF6" w:rsidRPr="001D1EF3" w:rsidRDefault="00A45DF6" w:rsidP="00A45DF6">
            <w:pPr>
              <w:pStyle w:val="ListParagraph"/>
              <w:numPr>
                <w:ilvl w:val="0"/>
                <w:numId w:val="188"/>
              </w:numPr>
            </w:pPr>
            <w:r w:rsidRPr="001D1EF3">
              <w:t>Somewhat agree</w:t>
            </w:r>
          </w:p>
          <w:p w14:paraId="4DB7FD88" w14:textId="77777777" w:rsidR="00A45DF6" w:rsidRPr="001D1EF3" w:rsidRDefault="00A45DF6" w:rsidP="00A45DF6">
            <w:pPr>
              <w:pStyle w:val="ListParagraph"/>
              <w:numPr>
                <w:ilvl w:val="0"/>
                <w:numId w:val="188"/>
              </w:numPr>
            </w:pPr>
            <w:r w:rsidRPr="001D1EF3">
              <w:t>Strongly agree</w:t>
            </w:r>
          </w:p>
        </w:tc>
      </w:tr>
      <w:tr w:rsidR="00A45DF6" w:rsidRPr="001D1EF3" w14:paraId="4A7D6FAB" w14:textId="77777777" w:rsidTr="001A1E8D">
        <w:tc>
          <w:tcPr>
            <w:tcW w:w="6232" w:type="dxa"/>
          </w:tcPr>
          <w:p w14:paraId="024EE064" w14:textId="77777777" w:rsidR="00A45DF6" w:rsidRPr="00130EAF" w:rsidRDefault="00A45DF6" w:rsidP="001A1E8D">
            <w:pPr>
              <w:rPr>
                <w:color w:val="000000" w:themeColor="text1"/>
              </w:rPr>
            </w:pPr>
            <w:r w:rsidRPr="00130EAF">
              <w:rPr>
                <w:color w:val="000000" w:themeColor="text1"/>
              </w:rPr>
              <w:t xml:space="preserve">I </w:t>
            </w:r>
            <w:proofErr w:type="gramStart"/>
            <w:r w:rsidRPr="00130EAF">
              <w:rPr>
                <w:color w:val="000000" w:themeColor="text1"/>
              </w:rPr>
              <w:t>am able to</w:t>
            </w:r>
            <w:proofErr w:type="gramEnd"/>
            <w:r w:rsidRPr="00130EAF">
              <w:rPr>
                <w:color w:val="000000" w:themeColor="text1"/>
              </w:rPr>
              <w:t xml:space="preserve"> build a good life in this country</w:t>
            </w:r>
          </w:p>
        </w:tc>
        <w:tc>
          <w:tcPr>
            <w:tcW w:w="2778" w:type="dxa"/>
          </w:tcPr>
          <w:p w14:paraId="270315A6" w14:textId="77777777" w:rsidR="00A45DF6" w:rsidRPr="001D1EF3" w:rsidRDefault="00A45DF6" w:rsidP="00A45DF6">
            <w:pPr>
              <w:pStyle w:val="ListParagraph"/>
              <w:numPr>
                <w:ilvl w:val="0"/>
                <w:numId w:val="189"/>
              </w:numPr>
            </w:pPr>
            <w:r w:rsidRPr="001D1EF3">
              <w:t>Strongly disagree</w:t>
            </w:r>
          </w:p>
          <w:p w14:paraId="3C62596C" w14:textId="77777777" w:rsidR="00A45DF6" w:rsidRPr="001D1EF3" w:rsidRDefault="00A45DF6" w:rsidP="00A45DF6">
            <w:pPr>
              <w:pStyle w:val="ListParagraph"/>
              <w:numPr>
                <w:ilvl w:val="0"/>
                <w:numId w:val="189"/>
              </w:numPr>
            </w:pPr>
            <w:r w:rsidRPr="001D1EF3">
              <w:t>Somewhat disagree</w:t>
            </w:r>
          </w:p>
          <w:p w14:paraId="240D6618" w14:textId="77777777" w:rsidR="00A45DF6" w:rsidRPr="001D1EF3" w:rsidRDefault="00A45DF6" w:rsidP="00A45DF6">
            <w:pPr>
              <w:pStyle w:val="ListParagraph"/>
              <w:numPr>
                <w:ilvl w:val="0"/>
                <w:numId w:val="189"/>
              </w:numPr>
            </w:pPr>
            <w:r w:rsidRPr="001D1EF3">
              <w:t>Undecided</w:t>
            </w:r>
          </w:p>
          <w:p w14:paraId="311262BD" w14:textId="77777777" w:rsidR="00A45DF6" w:rsidRPr="001D1EF3" w:rsidRDefault="00A45DF6" w:rsidP="00A45DF6">
            <w:pPr>
              <w:pStyle w:val="ListParagraph"/>
              <w:numPr>
                <w:ilvl w:val="0"/>
                <w:numId w:val="189"/>
              </w:numPr>
            </w:pPr>
            <w:r w:rsidRPr="001D1EF3">
              <w:t>Somewhat agree</w:t>
            </w:r>
          </w:p>
          <w:p w14:paraId="2962B318" w14:textId="77777777" w:rsidR="00A45DF6" w:rsidRPr="001D1EF3" w:rsidRDefault="00A45DF6" w:rsidP="001A1E8D">
            <w:pPr>
              <w:rPr>
                <w:lang w:val="en-US"/>
              </w:rPr>
            </w:pPr>
            <w:r w:rsidRPr="001D1EF3">
              <w:rPr>
                <w:lang w:val="en-US"/>
              </w:rPr>
              <w:t>5 Strongly agree</w:t>
            </w:r>
          </w:p>
        </w:tc>
      </w:tr>
      <w:tr w:rsidR="00A45DF6" w:rsidRPr="001D1EF3" w14:paraId="2C9B9596" w14:textId="77777777" w:rsidTr="001A1E8D">
        <w:tc>
          <w:tcPr>
            <w:tcW w:w="6232" w:type="dxa"/>
          </w:tcPr>
          <w:p w14:paraId="4931C5B1" w14:textId="77777777" w:rsidR="00A45DF6" w:rsidRPr="00130EAF" w:rsidRDefault="00A45DF6" w:rsidP="001A1E8D">
            <w:pPr>
              <w:rPr>
                <w:color w:val="000000" w:themeColor="text1"/>
              </w:rPr>
            </w:pPr>
            <w:r w:rsidRPr="00130EAF">
              <w:rPr>
                <w:color w:val="000000" w:themeColor="text1"/>
              </w:rPr>
              <w:t>I feel happy about being in this country</w:t>
            </w:r>
          </w:p>
        </w:tc>
        <w:tc>
          <w:tcPr>
            <w:tcW w:w="2778" w:type="dxa"/>
          </w:tcPr>
          <w:p w14:paraId="1579F796" w14:textId="77777777" w:rsidR="00A45DF6" w:rsidRPr="001D1EF3" w:rsidRDefault="00A45DF6" w:rsidP="00A45DF6">
            <w:pPr>
              <w:pStyle w:val="ListParagraph"/>
              <w:numPr>
                <w:ilvl w:val="0"/>
                <w:numId w:val="190"/>
              </w:numPr>
            </w:pPr>
            <w:r w:rsidRPr="001D1EF3">
              <w:t>Strongly disagree</w:t>
            </w:r>
          </w:p>
          <w:p w14:paraId="031BF8A2" w14:textId="77777777" w:rsidR="00A45DF6" w:rsidRPr="001D1EF3" w:rsidRDefault="00A45DF6" w:rsidP="00A45DF6">
            <w:pPr>
              <w:pStyle w:val="ListParagraph"/>
              <w:numPr>
                <w:ilvl w:val="0"/>
                <w:numId w:val="190"/>
              </w:numPr>
            </w:pPr>
            <w:r w:rsidRPr="001D1EF3">
              <w:t>Somewhat disagree</w:t>
            </w:r>
          </w:p>
          <w:p w14:paraId="631E08BC" w14:textId="77777777" w:rsidR="00A45DF6" w:rsidRPr="001D1EF3" w:rsidRDefault="00A45DF6" w:rsidP="00A45DF6">
            <w:pPr>
              <w:pStyle w:val="ListParagraph"/>
              <w:numPr>
                <w:ilvl w:val="0"/>
                <w:numId w:val="190"/>
              </w:numPr>
            </w:pPr>
            <w:r w:rsidRPr="001D1EF3">
              <w:t>Undecided</w:t>
            </w:r>
          </w:p>
          <w:p w14:paraId="124202BF" w14:textId="77777777" w:rsidR="00A45DF6" w:rsidRPr="001D1EF3" w:rsidRDefault="00A45DF6" w:rsidP="00A45DF6">
            <w:pPr>
              <w:pStyle w:val="ListParagraph"/>
              <w:numPr>
                <w:ilvl w:val="0"/>
                <w:numId w:val="190"/>
              </w:numPr>
            </w:pPr>
            <w:r w:rsidRPr="001D1EF3">
              <w:t>Somewhat agree</w:t>
            </w:r>
          </w:p>
          <w:p w14:paraId="097019D4" w14:textId="77777777" w:rsidR="00A45DF6" w:rsidRPr="001D1EF3" w:rsidRDefault="00A45DF6" w:rsidP="00A45DF6">
            <w:pPr>
              <w:pStyle w:val="ListParagraph"/>
              <w:numPr>
                <w:ilvl w:val="0"/>
                <w:numId w:val="190"/>
              </w:numPr>
            </w:pPr>
            <w:r w:rsidRPr="001D1EF3">
              <w:t>Strongly agree</w:t>
            </w:r>
          </w:p>
        </w:tc>
      </w:tr>
      <w:tr w:rsidR="00A45DF6" w:rsidRPr="001D1EF3" w14:paraId="26CD44F6" w14:textId="77777777" w:rsidTr="001A1E8D">
        <w:tc>
          <w:tcPr>
            <w:tcW w:w="6232" w:type="dxa"/>
          </w:tcPr>
          <w:p w14:paraId="67C65E7A" w14:textId="77777777" w:rsidR="00A45DF6" w:rsidRPr="00130EAF" w:rsidRDefault="00A45DF6" w:rsidP="001A1E8D">
            <w:pPr>
              <w:rPr>
                <w:b/>
                <w:bCs/>
                <w:color w:val="000000" w:themeColor="text1"/>
                <w:lang w:val="es-ES"/>
              </w:rPr>
            </w:pPr>
            <w:r w:rsidRPr="00130EAF">
              <w:rPr>
                <w:b/>
                <w:bCs/>
                <w:color w:val="000000" w:themeColor="text1"/>
                <w:lang w:val="es-ES"/>
              </w:rPr>
              <w:t>Independence</w:t>
            </w:r>
          </w:p>
        </w:tc>
        <w:tc>
          <w:tcPr>
            <w:tcW w:w="2778" w:type="dxa"/>
          </w:tcPr>
          <w:p w14:paraId="402356FF" w14:textId="77777777" w:rsidR="00A45DF6" w:rsidRPr="001D1EF3" w:rsidRDefault="00A45DF6" w:rsidP="001A1E8D">
            <w:pPr>
              <w:rPr>
                <w:lang w:val="en-US"/>
              </w:rPr>
            </w:pPr>
          </w:p>
        </w:tc>
      </w:tr>
      <w:tr w:rsidR="00A45DF6" w:rsidRPr="001D1EF3" w14:paraId="6E387A54" w14:textId="77777777" w:rsidTr="001A1E8D">
        <w:tc>
          <w:tcPr>
            <w:tcW w:w="6232" w:type="dxa"/>
          </w:tcPr>
          <w:p w14:paraId="2BDB606B" w14:textId="77777777" w:rsidR="00A45DF6" w:rsidRPr="00130EAF" w:rsidRDefault="00A45DF6" w:rsidP="001A1E8D">
            <w:pPr>
              <w:rPr>
                <w:color w:val="000000" w:themeColor="text1"/>
              </w:rPr>
            </w:pPr>
            <w:r w:rsidRPr="00130EAF">
              <w:rPr>
                <w:color w:val="000000" w:themeColor="text1"/>
              </w:rPr>
              <w:t xml:space="preserve">I </w:t>
            </w:r>
            <w:proofErr w:type="gramStart"/>
            <w:r w:rsidRPr="00130EAF">
              <w:rPr>
                <w:color w:val="000000" w:themeColor="text1"/>
              </w:rPr>
              <w:t>am able to</w:t>
            </w:r>
            <w:proofErr w:type="gramEnd"/>
            <w:r w:rsidRPr="00130EAF">
              <w:rPr>
                <w:color w:val="000000" w:themeColor="text1"/>
              </w:rPr>
              <w:t xml:space="preserve"> read and write in the language of this country</w:t>
            </w:r>
          </w:p>
        </w:tc>
        <w:tc>
          <w:tcPr>
            <w:tcW w:w="2778" w:type="dxa"/>
          </w:tcPr>
          <w:p w14:paraId="1A0EB48D" w14:textId="77777777" w:rsidR="00A45DF6" w:rsidRPr="001D1EF3" w:rsidRDefault="00A45DF6" w:rsidP="00A45DF6">
            <w:pPr>
              <w:pStyle w:val="ListParagraph"/>
              <w:numPr>
                <w:ilvl w:val="0"/>
                <w:numId w:val="191"/>
              </w:numPr>
            </w:pPr>
            <w:r w:rsidRPr="001D1EF3">
              <w:t>Strongly disagree</w:t>
            </w:r>
          </w:p>
          <w:p w14:paraId="41314A3B" w14:textId="77777777" w:rsidR="00A45DF6" w:rsidRPr="001D1EF3" w:rsidRDefault="00A45DF6" w:rsidP="00A45DF6">
            <w:pPr>
              <w:pStyle w:val="ListParagraph"/>
              <w:numPr>
                <w:ilvl w:val="0"/>
                <w:numId w:val="191"/>
              </w:numPr>
            </w:pPr>
            <w:r w:rsidRPr="001D1EF3">
              <w:t>Somewhat disagree</w:t>
            </w:r>
          </w:p>
          <w:p w14:paraId="1AF99E71" w14:textId="77777777" w:rsidR="00A45DF6" w:rsidRPr="001D1EF3" w:rsidRDefault="00A45DF6" w:rsidP="00A45DF6">
            <w:pPr>
              <w:pStyle w:val="ListParagraph"/>
              <w:numPr>
                <w:ilvl w:val="0"/>
                <w:numId w:val="191"/>
              </w:numPr>
            </w:pPr>
            <w:r w:rsidRPr="001D1EF3">
              <w:t>Undecided</w:t>
            </w:r>
          </w:p>
          <w:p w14:paraId="754002D4" w14:textId="77777777" w:rsidR="00A45DF6" w:rsidRPr="001D1EF3" w:rsidRDefault="00A45DF6" w:rsidP="00A45DF6">
            <w:pPr>
              <w:pStyle w:val="ListParagraph"/>
              <w:numPr>
                <w:ilvl w:val="0"/>
                <w:numId w:val="191"/>
              </w:numPr>
            </w:pPr>
            <w:r w:rsidRPr="001D1EF3">
              <w:t>Somewhat agree</w:t>
            </w:r>
          </w:p>
          <w:p w14:paraId="33B97E8B" w14:textId="77777777" w:rsidR="00A45DF6" w:rsidRPr="001D1EF3" w:rsidRDefault="00A45DF6" w:rsidP="00A45DF6">
            <w:pPr>
              <w:pStyle w:val="ListParagraph"/>
              <w:numPr>
                <w:ilvl w:val="0"/>
                <w:numId w:val="191"/>
              </w:numPr>
            </w:pPr>
            <w:r w:rsidRPr="001D1EF3">
              <w:t>Strongly agree</w:t>
            </w:r>
          </w:p>
        </w:tc>
      </w:tr>
      <w:tr w:rsidR="00A45DF6" w:rsidRPr="001D1EF3" w14:paraId="4DC3729A" w14:textId="77777777" w:rsidTr="001A1E8D">
        <w:tc>
          <w:tcPr>
            <w:tcW w:w="6232" w:type="dxa"/>
          </w:tcPr>
          <w:p w14:paraId="07B9CE92" w14:textId="77777777" w:rsidR="00A45DF6" w:rsidRPr="00130EAF" w:rsidRDefault="00A45DF6" w:rsidP="001A1E8D">
            <w:pPr>
              <w:rPr>
                <w:color w:val="000000" w:themeColor="text1"/>
              </w:rPr>
            </w:pPr>
            <w:r w:rsidRPr="00130EAF">
              <w:rPr>
                <w:color w:val="000000" w:themeColor="text1"/>
              </w:rPr>
              <w:t xml:space="preserve">I </w:t>
            </w:r>
            <w:proofErr w:type="gramStart"/>
            <w:r w:rsidRPr="00130EAF">
              <w:rPr>
                <w:color w:val="000000" w:themeColor="text1"/>
              </w:rPr>
              <w:t>am able to</w:t>
            </w:r>
            <w:proofErr w:type="gramEnd"/>
            <w:r w:rsidRPr="00130EAF">
              <w:rPr>
                <w:color w:val="000000" w:themeColor="text1"/>
              </w:rPr>
              <w:t xml:space="preserve"> speak the official language(s) spoken in this country</w:t>
            </w:r>
          </w:p>
        </w:tc>
        <w:tc>
          <w:tcPr>
            <w:tcW w:w="2778" w:type="dxa"/>
          </w:tcPr>
          <w:p w14:paraId="7E3679CC" w14:textId="77777777" w:rsidR="00A45DF6" w:rsidRPr="001D1EF3" w:rsidRDefault="00A45DF6" w:rsidP="00A45DF6">
            <w:pPr>
              <w:pStyle w:val="ListParagraph"/>
              <w:numPr>
                <w:ilvl w:val="0"/>
                <w:numId w:val="192"/>
              </w:numPr>
            </w:pPr>
            <w:r w:rsidRPr="001D1EF3">
              <w:t>Strongly disagree</w:t>
            </w:r>
          </w:p>
          <w:p w14:paraId="0AEB813F" w14:textId="77777777" w:rsidR="00A45DF6" w:rsidRPr="001D1EF3" w:rsidRDefault="00A45DF6" w:rsidP="00A45DF6">
            <w:pPr>
              <w:pStyle w:val="ListParagraph"/>
              <w:numPr>
                <w:ilvl w:val="0"/>
                <w:numId w:val="192"/>
              </w:numPr>
            </w:pPr>
            <w:r w:rsidRPr="001D1EF3">
              <w:t>Somewhat disagree</w:t>
            </w:r>
          </w:p>
          <w:p w14:paraId="07CA045D" w14:textId="77777777" w:rsidR="00A45DF6" w:rsidRPr="001D1EF3" w:rsidRDefault="00A45DF6" w:rsidP="00A45DF6">
            <w:pPr>
              <w:pStyle w:val="ListParagraph"/>
              <w:numPr>
                <w:ilvl w:val="0"/>
                <w:numId w:val="192"/>
              </w:numPr>
            </w:pPr>
            <w:r w:rsidRPr="001D1EF3">
              <w:t>Undecided</w:t>
            </w:r>
          </w:p>
          <w:p w14:paraId="6C161948" w14:textId="77777777" w:rsidR="00A45DF6" w:rsidRPr="001D1EF3" w:rsidRDefault="00A45DF6" w:rsidP="00A45DF6">
            <w:pPr>
              <w:pStyle w:val="ListParagraph"/>
              <w:numPr>
                <w:ilvl w:val="0"/>
                <w:numId w:val="192"/>
              </w:numPr>
            </w:pPr>
            <w:r w:rsidRPr="001D1EF3">
              <w:t>Somewhat agree</w:t>
            </w:r>
          </w:p>
          <w:p w14:paraId="26D4D386" w14:textId="77777777" w:rsidR="00A45DF6" w:rsidRPr="001D1EF3" w:rsidRDefault="00A45DF6" w:rsidP="00A45DF6">
            <w:pPr>
              <w:pStyle w:val="ListParagraph"/>
              <w:numPr>
                <w:ilvl w:val="0"/>
                <w:numId w:val="192"/>
              </w:numPr>
            </w:pPr>
            <w:r w:rsidRPr="001D1EF3">
              <w:t>Strongly agree</w:t>
            </w:r>
          </w:p>
        </w:tc>
      </w:tr>
      <w:tr w:rsidR="00A45DF6" w:rsidRPr="001D1EF3" w14:paraId="0316B627" w14:textId="77777777" w:rsidTr="001A1E8D">
        <w:tc>
          <w:tcPr>
            <w:tcW w:w="6232" w:type="dxa"/>
          </w:tcPr>
          <w:p w14:paraId="5E105D41" w14:textId="77777777" w:rsidR="00A45DF6" w:rsidRPr="00130EAF" w:rsidRDefault="00A45DF6" w:rsidP="001A1E8D">
            <w:pPr>
              <w:rPr>
                <w:color w:val="000000" w:themeColor="text1"/>
              </w:rPr>
            </w:pPr>
            <w:r w:rsidRPr="00130EAF">
              <w:rPr>
                <w:color w:val="000000" w:themeColor="text1"/>
              </w:rPr>
              <w:t xml:space="preserve">I </w:t>
            </w:r>
            <w:proofErr w:type="gramStart"/>
            <w:r w:rsidRPr="00130EAF">
              <w:rPr>
                <w:color w:val="000000" w:themeColor="text1"/>
              </w:rPr>
              <w:t>am able to</w:t>
            </w:r>
            <w:proofErr w:type="gramEnd"/>
            <w:r w:rsidRPr="00130EAF">
              <w:rPr>
                <w:color w:val="000000" w:themeColor="text1"/>
              </w:rPr>
              <w:t xml:space="preserve"> access green spaces in this country, for example parks or the countryside </w:t>
            </w:r>
          </w:p>
        </w:tc>
        <w:tc>
          <w:tcPr>
            <w:tcW w:w="2778" w:type="dxa"/>
          </w:tcPr>
          <w:p w14:paraId="34D66240" w14:textId="77777777" w:rsidR="00A45DF6" w:rsidRPr="001D1EF3" w:rsidRDefault="00A45DF6" w:rsidP="00A45DF6">
            <w:pPr>
              <w:pStyle w:val="ListParagraph"/>
              <w:numPr>
                <w:ilvl w:val="0"/>
                <w:numId w:val="193"/>
              </w:numPr>
            </w:pPr>
            <w:r w:rsidRPr="001D1EF3">
              <w:t>Strongly disagree</w:t>
            </w:r>
          </w:p>
          <w:p w14:paraId="1F8410B6" w14:textId="77777777" w:rsidR="00A45DF6" w:rsidRPr="001D1EF3" w:rsidRDefault="00A45DF6" w:rsidP="00A45DF6">
            <w:pPr>
              <w:pStyle w:val="ListParagraph"/>
              <w:numPr>
                <w:ilvl w:val="0"/>
                <w:numId w:val="193"/>
              </w:numPr>
            </w:pPr>
            <w:r w:rsidRPr="001D1EF3">
              <w:t>Somewhat disagree</w:t>
            </w:r>
          </w:p>
          <w:p w14:paraId="2881D954" w14:textId="77777777" w:rsidR="00A45DF6" w:rsidRPr="001D1EF3" w:rsidRDefault="00A45DF6" w:rsidP="00A45DF6">
            <w:pPr>
              <w:pStyle w:val="ListParagraph"/>
              <w:numPr>
                <w:ilvl w:val="0"/>
                <w:numId w:val="193"/>
              </w:numPr>
            </w:pPr>
            <w:r w:rsidRPr="001D1EF3">
              <w:t>Undecided</w:t>
            </w:r>
          </w:p>
          <w:p w14:paraId="187B42BC" w14:textId="77777777" w:rsidR="00A45DF6" w:rsidRPr="001D1EF3" w:rsidRDefault="00A45DF6" w:rsidP="00A45DF6">
            <w:pPr>
              <w:pStyle w:val="ListParagraph"/>
              <w:numPr>
                <w:ilvl w:val="0"/>
                <w:numId w:val="193"/>
              </w:numPr>
            </w:pPr>
            <w:r w:rsidRPr="001D1EF3">
              <w:t>Somewhat agree</w:t>
            </w:r>
          </w:p>
          <w:p w14:paraId="4BBBEA42" w14:textId="77777777" w:rsidR="00A45DF6" w:rsidRPr="001D1EF3" w:rsidRDefault="00A45DF6" w:rsidP="00A45DF6">
            <w:pPr>
              <w:pStyle w:val="ListParagraph"/>
              <w:numPr>
                <w:ilvl w:val="0"/>
                <w:numId w:val="193"/>
              </w:numPr>
            </w:pPr>
            <w:r w:rsidRPr="001D1EF3">
              <w:t xml:space="preserve"> Strongly agree</w:t>
            </w:r>
          </w:p>
        </w:tc>
      </w:tr>
      <w:tr w:rsidR="00A45DF6" w:rsidRPr="001D1EF3" w14:paraId="217B8BC1" w14:textId="77777777" w:rsidTr="001A1E8D">
        <w:tc>
          <w:tcPr>
            <w:tcW w:w="6232" w:type="dxa"/>
          </w:tcPr>
          <w:p w14:paraId="1956B749" w14:textId="77777777" w:rsidR="00A45DF6" w:rsidRPr="00130EAF" w:rsidRDefault="00A45DF6" w:rsidP="001A1E8D">
            <w:pPr>
              <w:rPr>
                <w:color w:val="000000" w:themeColor="text1"/>
              </w:rPr>
            </w:pPr>
            <w:r w:rsidRPr="00130EAF">
              <w:rPr>
                <w:color w:val="000000" w:themeColor="text1"/>
              </w:rPr>
              <w:t xml:space="preserve">I </w:t>
            </w:r>
            <w:proofErr w:type="gramStart"/>
            <w:r w:rsidRPr="00130EAF">
              <w:rPr>
                <w:color w:val="000000" w:themeColor="text1"/>
              </w:rPr>
              <w:t>am able to</w:t>
            </w:r>
            <w:proofErr w:type="gramEnd"/>
            <w:r w:rsidRPr="00130EAF">
              <w:rPr>
                <w:color w:val="000000" w:themeColor="text1"/>
              </w:rPr>
              <w:t xml:space="preserve"> be involved in the decisions that affect my life, for example getting married or having children</w:t>
            </w:r>
          </w:p>
        </w:tc>
        <w:tc>
          <w:tcPr>
            <w:tcW w:w="2778" w:type="dxa"/>
          </w:tcPr>
          <w:p w14:paraId="2EC21914" w14:textId="77777777" w:rsidR="00A45DF6" w:rsidRPr="001D1EF3" w:rsidRDefault="00A45DF6" w:rsidP="00A45DF6">
            <w:pPr>
              <w:pStyle w:val="ListParagraph"/>
              <w:numPr>
                <w:ilvl w:val="0"/>
                <w:numId w:val="194"/>
              </w:numPr>
            </w:pPr>
            <w:r w:rsidRPr="001D1EF3">
              <w:t>Strongly disagree</w:t>
            </w:r>
          </w:p>
          <w:p w14:paraId="6748EF87" w14:textId="77777777" w:rsidR="00A45DF6" w:rsidRPr="001D1EF3" w:rsidRDefault="00A45DF6" w:rsidP="00A45DF6">
            <w:pPr>
              <w:pStyle w:val="ListParagraph"/>
              <w:numPr>
                <w:ilvl w:val="0"/>
                <w:numId w:val="194"/>
              </w:numPr>
            </w:pPr>
            <w:r w:rsidRPr="001D1EF3">
              <w:t>Somewhat disagree</w:t>
            </w:r>
          </w:p>
          <w:p w14:paraId="7419F105" w14:textId="77777777" w:rsidR="00A45DF6" w:rsidRPr="001D1EF3" w:rsidRDefault="00A45DF6" w:rsidP="00A45DF6">
            <w:pPr>
              <w:pStyle w:val="ListParagraph"/>
              <w:numPr>
                <w:ilvl w:val="0"/>
                <w:numId w:val="194"/>
              </w:numPr>
            </w:pPr>
            <w:r w:rsidRPr="001D1EF3">
              <w:t>Undecided</w:t>
            </w:r>
          </w:p>
          <w:p w14:paraId="22404AFF" w14:textId="77777777" w:rsidR="00A45DF6" w:rsidRPr="001D1EF3" w:rsidRDefault="00A45DF6" w:rsidP="00A45DF6">
            <w:pPr>
              <w:pStyle w:val="ListParagraph"/>
              <w:numPr>
                <w:ilvl w:val="0"/>
                <w:numId w:val="194"/>
              </w:numPr>
            </w:pPr>
            <w:r w:rsidRPr="001D1EF3">
              <w:t>Somewhat agree</w:t>
            </w:r>
          </w:p>
          <w:p w14:paraId="1789EDFC" w14:textId="77777777" w:rsidR="00A45DF6" w:rsidRPr="001D1EF3" w:rsidRDefault="00A45DF6" w:rsidP="00A45DF6">
            <w:pPr>
              <w:pStyle w:val="ListParagraph"/>
              <w:numPr>
                <w:ilvl w:val="0"/>
                <w:numId w:val="194"/>
              </w:numPr>
            </w:pPr>
            <w:r w:rsidRPr="001D1EF3">
              <w:t>Strongly agree</w:t>
            </w:r>
          </w:p>
        </w:tc>
      </w:tr>
      <w:tr w:rsidR="00A45DF6" w:rsidRPr="001D1EF3" w14:paraId="7D075747" w14:textId="77777777" w:rsidTr="001A1E8D">
        <w:tc>
          <w:tcPr>
            <w:tcW w:w="6232" w:type="dxa"/>
          </w:tcPr>
          <w:p w14:paraId="1BAD2F3A" w14:textId="77777777" w:rsidR="00A45DF6" w:rsidRPr="00130EAF" w:rsidRDefault="00A45DF6" w:rsidP="001A1E8D">
            <w:r w:rsidRPr="00130EAF">
              <w:rPr>
                <w:color w:val="000000" w:themeColor="text1"/>
              </w:rPr>
              <w:t xml:space="preserve">I </w:t>
            </w:r>
            <w:proofErr w:type="gramStart"/>
            <w:r w:rsidRPr="00130EAF">
              <w:rPr>
                <w:color w:val="000000" w:themeColor="text1"/>
              </w:rPr>
              <w:t>am able to</w:t>
            </w:r>
            <w:proofErr w:type="gramEnd"/>
            <w:r w:rsidRPr="00130EAF">
              <w:rPr>
                <w:color w:val="000000" w:themeColor="text1"/>
              </w:rPr>
              <w:t xml:space="preserve"> have my own privacy and keep information for myself if I want to, for example I can keep my bills and letters to myself</w:t>
            </w:r>
          </w:p>
        </w:tc>
        <w:tc>
          <w:tcPr>
            <w:tcW w:w="2778" w:type="dxa"/>
          </w:tcPr>
          <w:p w14:paraId="5DF97BD1" w14:textId="77777777" w:rsidR="00A45DF6" w:rsidRPr="001D1EF3" w:rsidRDefault="00A45DF6" w:rsidP="00A45DF6">
            <w:pPr>
              <w:pStyle w:val="ListParagraph"/>
              <w:numPr>
                <w:ilvl w:val="0"/>
                <w:numId w:val="195"/>
              </w:numPr>
            </w:pPr>
            <w:r w:rsidRPr="001D1EF3">
              <w:t>Strongly disagree</w:t>
            </w:r>
          </w:p>
          <w:p w14:paraId="470FE029" w14:textId="77777777" w:rsidR="00A45DF6" w:rsidRPr="001D1EF3" w:rsidRDefault="00A45DF6" w:rsidP="00A45DF6">
            <w:pPr>
              <w:pStyle w:val="ListParagraph"/>
              <w:numPr>
                <w:ilvl w:val="0"/>
                <w:numId w:val="195"/>
              </w:numPr>
            </w:pPr>
            <w:r w:rsidRPr="001D1EF3">
              <w:t>Somewhat disagree</w:t>
            </w:r>
          </w:p>
          <w:p w14:paraId="47175990" w14:textId="77777777" w:rsidR="00A45DF6" w:rsidRPr="001D1EF3" w:rsidRDefault="00A45DF6" w:rsidP="00A45DF6">
            <w:pPr>
              <w:pStyle w:val="ListParagraph"/>
              <w:numPr>
                <w:ilvl w:val="0"/>
                <w:numId w:val="195"/>
              </w:numPr>
            </w:pPr>
            <w:r w:rsidRPr="001D1EF3">
              <w:t>Undecided</w:t>
            </w:r>
          </w:p>
          <w:p w14:paraId="65D3CCE4" w14:textId="77777777" w:rsidR="00A45DF6" w:rsidRPr="001D1EF3" w:rsidRDefault="00A45DF6" w:rsidP="00A45DF6">
            <w:pPr>
              <w:pStyle w:val="ListParagraph"/>
              <w:numPr>
                <w:ilvl w:val="0"/>
                <w:numId w:val="195"/>
              </w:numPr>
            </w:pPr>
            <w:r w:rsidRPr="001D1EF3">
              <w:t>Somewhat agree</w:t>
            </w:r>
          </w:p>
          <w:p w14:paraId="09683008" w14:textId="77777777" w:rsidR="00A45DF6" w:rsidRPr="001D1EF3" w:rsidRDefault="00A45DF6" w:rsidP="00A45DF6">
            <w:pPr>
              <w:pStyle w:val="ListParagraph"/>
              <w:numPr>
                <w:ilvl w:val="0"/>
                <w:numId w:val="195"/>
              </w:numPr>
            </w:pPr>
            <w:r w:rsidRPr="001D1EF3">
              <w:t>Strongly agree</w:t>
            </w:r>
          </w:p>
        </w:tc>
      </w:tr>
    </w:tbl>
    <w:p w14:paraId="1DAC3DB9" w14:textId="77777777" w:rsidR="00A45DF6" w:rsidRPr="00293F9D" w:rsidRDefault="00A45DF6" w:rsidP="00A45DF6"/>
    <w:p w14:paraId="73C8B0A7" w14:textId="77777777" w:rsidR="00A45DF6" w:rsidRPr="00293F9D" w:rsidRDefault="00A45DF6" w:rsidP="00A45DF6"/>
    <w:p w14:paraId="752DFDB0" w14:textId="77777777" w:rsidR="00A45DF6" w:rsidRDefault="00A45DF6" w:rsidP="00A45DF6">
      <w:pPr>
        <w:rPr>
          <w:b/>
          <w:bCs/>
          <w:lang w:val="en-US"/>
        </w:rPr>
      </w:pPr>
    </w:p>
    <w:p w14:paraId="006A2F12" w14:textId="77777777" w:rsidR="00A45DF6" w:rsidRDefault="00A45DF6" w:rsidP="00A45DF6">
      <w:pPr>
        <w:rPr>
          <w:b/>
          <w:bCs/>
          <w:lang w:val="en-US"/>
        </w:rPr>
      </w:pPr>
    </w:p>
    <w:p w14:paraId="049C68D6" w14:textId="77777777" w:rsidR="00A45DF6" w:rsidRDefault="00A45DF6" w:rsidP="00A45DF6">
      <w:pPr>
        <w:rPr>
          <w:b/>
          <w:bCs/>
          <w:lang w:val="en-US"/>
        </w:rPr>
      </w:pPr>
    </w:p>
    <w:p w14:paraId="7F6E7C0F" w14:textId="77777777" w:rsidR="00A45DF6" w:rsidRDefault="00A45DF6" w:rsidP="00A45DF6">
      <w:pPr>
        <w:rPr>
          <w:b/>
          <w:bCs/>
          <w:lang w:val="en-US"/>
        </w:rPr>
      </w:pPr>
    </w:p>
    <w:p w14:paraId="4C9A3821" w14:textId="77777777" w:rsidR="00A45DF6" w:rsidRDefault="00A45DF6" w:rsidP="00A45DF6">
      <w:pPr>
        <w:rPr>
          <w:b/>
          <w:bCs/>
          <w:lang w:val="en-US"/>
        </w:rPr>
      </w:pPr>
    </w:p>
    <w:p w14:paraId="53681B22" w14:textId="77777777" w:rsidR="00A45DF6" w:rsidRDefault="00A45DF6" w:rsidP="00A45DF6"/>
    <w:p w14:paraId="5BE5DCB0" w14:textId="77777777" w:rsidR="00A45DF6" w:rsidRDefault="00A45DF6" w:rsidP="00A45DF6">
      <w:pPr>
        <w:tabs>
          <w:tab w:val="left" w:pos="1715"/>
        </w:tabs>
        <w:jc w:val="both"/>
        <w:rPr>
          <w:b/>
          <w:bCs/>
          <w:color w:val="000000" w:themeColor="text1"/>
          <w:lang w:val="en-US"/>
        </w:rPr>
      </w:pPr>
    </w:p>
    <w:p w14:paraId="72E494E7" w14:textId="77777777" w:rsidR="0084522E" w:rsidRDefault="0084522E"/>
    <w:sectPr w:rsidR="008452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B4E05"/>
    <w:multiLevelType w:val="hybridMultilevel"/>
    <w:tmpl w:val="50DC5D0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030552B"/>
    <w:multiLevelType w:val="hybridMultilevel"/>
    <w:tmpl w:val="444096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12D4F8B"/>
    <w:multiLevelType w:val="hybridMultilevel"/>
    <w:tmpl w:val="444096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1316E9A"/>
    <w:multiLevelType w:val="hybridMultilevel"/>
    <w:tmpl w:val="B13820B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1A54F36"/>
    <w:multiLevelType w:val="hybridMultilevel"/>
    <w:tmpl w:val="444096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02674B41"/>
    <w:multiLevelType w:val="hybridMultilevel"/>
    <w:tmpl w:val="444096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03A4553A"/>
    <w:multiLevelType w:val="hybridMultilevel"/>
    <w:tmpl w:val="444096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03BF5D20"/>
    <w:multiLevelType w:val="hybridMultilevel"/>
    <w:tmpl w:val="50DC5D0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0428277C"/>
    <w:multiLevelType w:val="hybridMultilevel"/>
    <w:tmpl w:val="50DC5D0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04D87897"/>
    <w:multiLevelType w:val="hybridMultilevel"/>
    <w:tmpl w:val="F88A752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06355C1F"/>
    <w:multiLevelType w:val="hybridMultilevel"/>
    <w:tmpl w:val="50DC5D0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0902494B"/>
    <w:multiLevelType w:val="hybridMultilevel"/>
    <w:tmpl w:val="444096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0971750A"/>
    <w:multiLevelType w:val="hybridMultilevel"/>
    <w:tmpl w:val="444096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0A7970D8"/>
    <w:multiLevelType w:val="hybridMultilevel"/>
    <w:tmpl w:val="444096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0A7C63BB"/>
    <w:multiLevelType w:val="hybridMultilevel"/>
    <w:tmpl w:val="50DC5D0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0A8C4DFF"/>
    <w:multiLevelType w:val="hybridMultilevel"/>
    <w:tmpl w:val="444096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0BD404A6"/>
    <w:multiLevelType w:val="hybridMultilevel"/>
    <w:tmpl w:val="444096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0C3B72D7"/>
    <w:multiLevelType w:val="hybridMultilevel"/>
    <w:tmpl w:val="444096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0D314F33"/>
    <w:multiLevelType w:val="hybridMultilevel"/>
    <w:tmpl w:val="ACCEDD3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0D814BBF"/>
    <w:multiLevelType w:val="hybridMultilevel"/>
    <w:tmpl w:val="444096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0F2A6FC3"/>
    <w:multiLevelType w:val="hybridMultilevel"/>
    <w:tmpl w:val="9B4060B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0FB260E2"/>
    <w:multiLevelType w:val="hybridMultilevel"/>
    <w:tmpl w:val="50DC5D0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0FEE5676"/>
    <w:multiLevelType w:val="hybridMultilevel"/>
    <w:tmpl w:val="444096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10A83261"/>
    <w:multiLevelType w:val="hybridMultilevel"/>
    <w:tmpl w:val="444096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10ED0377"/>
    <w:multiLevelType w:val="hybridMultilevel"/>
    <w:tmpl w:val="444096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10FB1791"/>
    <w:multiLevelType w:val="hybridMultilevel"/>
    <w:tmpl w:val="444096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118D7D43"/>
    <w:multiLevelType w:val="hybridMultilevel"/>
    <w:tmpl w:val="7F2E9F6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13AD06F0"/>
    <w:multiLevelType w:val="hybridMultilevel"/>
    <w:tmpl w:val="50DC5D0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14357B6C"/>
    <w:multiLevelType w:val="hybridMultilevel"/>
    <w:tmpl w:val="50DC5D0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14692317"/>
    <w:multiLevelType w:val="hybridMultilevel"/>
    <w:tmpl w:val="444096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14802980"/>
    <w:multiLevelType w:val="hybridMultilevel"/>
    <w:tmpl w:val="444096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1555132E"/>
    <w:multiLevelType w:val="hybridMultilevel"/>
    <w:tmpl w:val="50DC5D0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16167F58"/>
    <w:multiLevelType w:val="hybridMultilevel"/>
    <w:tmpl w:val="315C0058"/>
    <w:lvl w:ilvl="0" w:tplc="7616B486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16711A8F"/>
    <w:multiLevelType w:val="hybridMultilevel"/>
    <w:tmpl w:val="444096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174F583B"/>
    <w:multiLevelType w:val="hybridMultilevel"/>
    <w:tmpl w:val="444096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18006637"/>
    <w:multiLevelType w:val="hybridMultilevel"/>
    <w:tmpl w:val="444096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18301918"/>
    <w:multiLevelType w:val="hybridMultilevel"/>
    <w:tmpl w:val="444096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196C7208"/>
    <w:multiLevelType w:val="hybridMultilevel"/>
    <w:tmpl w:val="444096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19726813"/>
    <w:multiLevelType w:val="hybridMultilevel"/>
    <w:tmpl w:val="444096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19AC21C5"/>
    <w:multiLevelType w:val="hybridMultilevel"/>
    <w:tmpl w:val="444096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1ACB0996"/>
    <w:multiLevelType w:val="hybridMultilevel"/>
    <w:tmpl w:val="444096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 w15:restartNumberingAfterBreak="0">
    <w:nsid w:val="1B0F4E65"/>
    <w:multiLevelType w:val="hybridMultilevel"/>
    <w:tmpl w:val="444096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1BF25B28"/>
    <w:multiLevelType w:val="hybridMultilevel"/>
    <w:tmpl w:val="50DC5D0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 w15:restartNumberingAfterBreak="0">
    <w:nsid w:val="1C08179D"/>
    <w:multiLevelType w:val="hybridMultilevel"/>
    <w:tmpl w:val="444096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4" w15:restartNumberingAfterBreak="0">
    <w:nsid w:val="1C440C52"/>
    <w:multiLevelType w:val="hybridMultilevel"/>
    <w:tmpl w:val="444096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5" w15:restartNumberingAfterBreak="0">
    <w:nsid w:val="1D283F76"/>
    <w:multiLevelType w:val="hybridMultilevel"/>
    <w:tmpl w:val="75D4A8A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6" w15:restartNumberingAfterBreak="0">
    <w:nsid w:val="1D993B36"/>
    <w:multiLevelType w:val="hybridMultilevel"/>
    <w:tmpl w:val="444096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7" w15:restartNumberingAfterBreak="0">
    <w:nsid w:val="1E7A6A87"/>
    <w:multiLevelType w:val="hybridMultilevel"/>
    <w:tmpl w:val="444096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8" w15:restartNumberingAfterBreak="0">
    <w:nsid w:val="1F1D4D8F"/>
    <w:multiLevelType w:val="hybridMultilevel"/>
    <w:tmpl w:val="444096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9" w15:restartNumberingAfterBreak="0">
    <w:nsid w:val="20A5093E"/>
    <w:multiLevelType w:val="hybridMultilevel"/>
    <w:tmpl w:val="444096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0" w15:restartNumberingAfterBreak="0">
    <w:nsid w:val="20D66D1B"/>
    <w:multiLevelType w:val="hybridMultilevel"/>
    <w:tmpl w:val="50DC5D0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1" w15:restartNumberingAfterBreak="0">
    <w:nsid w:val="20F502C6"/>
    <w:multiLevelType w:val="hybridMultilevel"/>
    <w:tmpl w:val="444096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2" w15:restartNumberingAfterBreak="0">
    <w:nsid w:val="20F51C35"/>
    <w:multiLevelType w:val="hybridMultilevel"/>
    <w:tmpl w:val="50DC5D0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3" w15:restartNumberingAfterBreak="0">
    <w:nsid w:val="21113659"/>
    <w:multiLevelType w:val="hybridMultilevel"/>
    <w:tmpl w:val="E3FA7DB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4" w15:restartNumberingAfterBreak="0">
    <w:nsid w:val="22E02C2E"/>
    <w:multiLevelType w:val="hybridMultilevel"/>
    <w:tmpl w:val="50DC5D0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5" w15:restartNumberingAfterBreak="0">
    <w:nsid w:val="23152202"/>
    <w:multiLevelType w:val="hybridMultilevel"/>
    <w:tmpl w:val="50DC5D0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6" w15:restartNumberingAfterBreak="0">
    <w:nsid w:val="2326261D"/>
    <w:multiLevelType w:val="hybridMultilevel"/>
    <w:tmpl w:val="444096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7" w15:restartNumberingAfterBreak="0">
    <w:nsid w:val="23BB6767"/>
    <w:multiLevelType w:val="hybridMultilevel"/>
    <w:tmpl w:val="444096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8" w15:restartNumberingAfterBreak="0">
    <w:nsid w:val="2571275D"/>
    <w:multiLevelType w:val="hybridMultilevel"/>
    <w:tmpl w:val="1F3A450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9" w15:restartNumberingAfterBreak="0">
    <w:nsid w:val="2619438D"/>
    <w:multiLevelType w:val="hybridMultilevel"/>
    <w:tmpl w:val="444096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0" w15:restartNumberingAfterBreak="0">
    <w:nsid w:val="26E30138"/>
    <w:multiLevelType w:val="hybridMultilevel"/>
    <w:tmpl w:val="444096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1" w15:restartNumberingAfterBreak="0">
    <w:nsid w:val="2748218B"/>
    <w:multiLevelType w:val="hybridMultilevel"/>
    <w:tmpl w:val="D632ECD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2" w15:restartNumberingAfterBreak="0">
    <w:nsid w:val="282D76CF"/>
    <w:multiLevelType w:val="hybridMultilevel"/>
    <w:tmpl w:val="444096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3" w15:restartNumberingAfterBreak="0">
    <w:nsid w:val="2A220582"/>
    <w:multiLevelType w:val="hybridMultilevel"/>
    <w:tmpl w:val="50DC5D0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4" w15:restartNumberingAfterBreak="0">
    <w:nsid w:val="2A73471C"/>
    <w:multiLevelType w:val="hybridMultilevel"/>
    <w:tmpl w:val="444096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5" w15:restartNumberingAfterBreak="0">
    <w:nsid w:val="2BBB528A"/>
    <w:multiLevelType w:val="hybridMultilevel"/>
    <w:tmpl w:val="50DC5D0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6" w15:restartNumberingAfterBreak="0">
    <w:nsid w:val="2BE8265E"/>
    <w:multiLevelType w:val="hybridMultilevel"/>
    <w:tmpl w:val="50DC5D0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7" w15:restartNumberingAfterBreak="0">
    <w:nsid w:val="2DB95C19"/>
    <w:multiLevelType w:val="hybridMultilevel"/>
    <w:tmpl w:val="50DC5D0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8" w15:restartNumberingAfterBreak="0">
    <w:nsid w:val="2E0D72B6"/>
    <w:multiLevelType w:val="hybridMultilevel"/>
    <w:tmpl w:val="444096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9" w15:restartNumberingAfterBreak="0">
    <w:nsid w:val="2E4709A1"/>
    <w:multiLevelType w:val="hybridMultilevel"/>
    <w:tmpl w:val="444096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0" w15:restartNumberingAfterBreak="0">
    <w:nsid w:val="2E4C52E0"/>
    <w:multiLevelType w:val="hybridMultilevel"/>
    <w:tmpl w:val="444096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1" w15:restartNumberingAfterBreak="0">
    <w:nsid w:val="2EFA778E"/>
    <w:multiLevelType w:val="hybridMultilevel"/>
    <w:tmpl w:val="444096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2" w15:restartNumberingAfterBreak="0">
    <w:nsid w:val="2F086F34"/>
    <w:multiLevelType w:val="hybridMultilevel"/>
    <w:tmpl w:val="444096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3" w15:restartNumberingAfterBreak="0">
    <w:nsid w:val="2F4E0379"/>
    <w:multiLevelType w:val="hybridMultilevel"/>
    <w:tmpl w:val="50DC5D0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4" w15:restartNumberingAfterBreak="0">
    <w:nsid w:val="2FF50671"/>
    <w:multiLevelType w:val="hybridMultilevel"/>
    <w:tmpl w:val="444096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5" w15:restartNumberingAfterBreak="0">
    <w:nsid w:val="300C7D74"/>
    <w:multiLevelType w:val="hybridMultilevel"/>
    <w:tmpl w:val="50DC5D0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6" w15:restartNumberingAfterBreak="0">
    <w:nsid w:val="301004AF"/>
    <w:multiLevelType w:val="hybridMultilevel"/>
    <w:tmpl w:val="50DC5D0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7" w15:restartNumberingAfterBreak="0">
    <w:nsid w:val="31885C68"/>
    <w:multiLevelType w:val="hybridMultilevel"/>
    <w:tmpl w:val="444096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8" w15:restartNumberingAfterBreak="0">
    <w:nsid w:val="328F577B"/>
    <w:multiLevelType w:val="hybridMultilevel"/>
    <w:tmpl w:val="444096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9" w15:restartNumberingAfterBreak="0">
    <w:nsid w:val="32A17E38"/>
    <w:multiLevelType w:val="hybridMultilevel"/>
    <w:tmpl w:val="444096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0" w15:restartNumberingAfterBreak="0">
    <w:nsid w:val="32A2340E"/>
    <w:multiLevelType w:val="hybridMultilevel"/>
    <w:tmpl w:val="444096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1" w15:restartNumberingAfterBreak="0">
    <w:nsid w:val="34141C4C"/>
    <w:multiLevelType w:val="hybridMultilevel"/>
    <w:tmpl w:val="444096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2" w15:restartNumberingAfterBreak="0">
    <w:nsid w:val="34956BED"/>
    <w:multiLevelType w:val="hybridMultilevel"/>
    <w:tmpl w:val="444096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3" w15:restartNumberingAfterBreak="0">
    <w:nsid w:val="35042873"/>
    <w:multiLevelType w:val="hybridMultilevel"/>
    <w:tmpl w:val="444096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4" w15:restartNumberingAfterBreak="0">
    <w:nsid w:val="36BF776E"/>
    <w:multiLevelType w:val="hybridMultilevel"/>
    <w:tmpl w:val="444096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5" w15:restartNumberingAfterBreak="0">
    <w:nsid w:val="36EA6669"/>
    <w:multiLevelType w:val="hybridMultilevel"/>
    <w:tmpl w:val="50DC5D0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6" w15:restartNumberingAfterBreak="0">
    <w:nsid w:val="37C95E54"/>
    <w:multiLevelType w:val="hybridMultilevel"/>
    <w:tmpl w:val="444096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7" w15:restartNumberingAfterBreak="0">
    <w:nsid w:val="385F4750"/>
    <w:multiLevelType w:val="hybridMultilevel"/>
    <w:tmpl w:val="444096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8" w15:restartNumberingAfterBreak="0">
    <w:nsid w:val="386F2FCB"/>
    <w:multiLevelType w:val="hybridMultilevel"/>
    <w:tmpl w:val="444096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9" w15:restartNumberingAfterBreak="0">
    <w:nsid w:val="39F7055F"/>
    <w:multiLevelType w:val="hybridMultilevel"/>
    <w:tmpl w:val="444096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0" w15:restartNumberingAfterBreak="0">
    <w:nsid w:val="3B160CB5"/>
    <w:multiLevelType w:val="hybridMultilevel"/>
    <w:tmpl w:val="444096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1" w15:restartNumberingAfterBreak="0">
    <w:nsid w:val="3B766166"/>
    <w:multiLevelType w:val="hybridMultilevel"/>
    <w:tmpl w:val="444096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2" w15:restartNumberingAfterBreak="0">
    <w:nsid w:val="3BA44F8E"/>
    <w:multiLevelType w:val="hybridMultilevel"/>
    <w:tmpl w:val="444096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3" w15:restartNumberingAfterBreak="0">
    <w:nsid w:val="3BFB3AA1"/>
    <w:multiLevelType w:val="hybridMultilevel"/>
    <w:tmpl w:val="50DC5D0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4" w15:restartNumberingAfterBreak="0">
    <w:nsid w:val="3ED069C4"/>
    <w:multiLevelType w:val="hybridMultilevel"/>
    <w:tmpl w:val="444096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5" w15:restartNumberingAfterBreak="0">
    <w:nsid w:val="3FD172BE"/>
    <w:multiLevelType w:val="hybridMultilevel"/>
    <w:tmpl w:val="444096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6" w15:restartNumberingAfterBreak="0">
    <w:nsid w:val="401A791E"/>
    <w:multiLevelType w:val="hybridMultilevel"/>
    <w:tmpl w:val="70004022"/>
    <w:lvl w:ilvl="0" w:tplc="D8A0043A">
      <w:start w:val="1"/>
      <w:numFmt w:val="decimal"/>
      <w:lvlText w:val="(%1)"/>
      <w:lvlJc w:val="left"/>
      <w:pPr>
        <w:ind w:left="360" w:hanging="360"/>
      </w:pPr>
      <w:rPr>
        <w:rFonts w:hint="default"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299" w:hanging="360"/>
      </w:pPr>
    </w:lvl>
    <w:lvl w:ilvl="2" w:tplc="0809001B" w:tentative="1">
      <w:start w:val="1"/>
      <w:numFmt w:val="lowerRoman"/>
      <w:lvlText w:val="%3."/>
      <w:lvlJc w:val="right"/>
      <w:pPr>
        <w:ind w:left="2019" w:hanging="180"/>
      </w:pPr>
    </w:lvl>
    <w:lvl w:ilvl="3" w:tplc="0809000F" w:tentative="1">
      <w:start w:val="1"/>
      <w:numFmt w:val="decimal"/>
      <w:lvlText w:val="%4."/>
      <w:lvlJc w:val="left"/>
      <w:pPr>
        <w:ind w:left="2739" w:hanging="360"/>
      </w:pPr>
    </w:lvl>
    <w:lvl w:ilvl="4" w:tplc="08090019" w:tentative="1">
      <w:start w:val="1"/>
      <w:numFmt w:val="lowerLetter"/>
      <w:lvlText w:val="%5."/>
      <w:lvlJc w:val="left"/>
      <w:pPr>
        <w:ind w:left="3459" w:hanging="360"/>
      </w:pPr>
    </w:lvl>
    <w:lvl w:ilvl="5" w:tplc="0809001B" w:tentative="1">
      <w:start w:val="1"/>
      <w:numFmt w:val="lowerRoman"/>
      <w:lvlText w:val="%6."/>
      <w:lvlJc w:val="right"/>
      <w:pPr>
        <w:ind w:left="4179" w:hanging="180"/>
      </w:pPr>
    </w:lvl>
    <w:lvl w:ilvl="6" w:tplc="0809000F" w:tentative="1">
      <w:start w:val="1"/>
      <w:numFmt w:val="decimal"/>
      <w:lvlText w:val="%7."/>
      <w:lvlJc w:val="left"/>
      <w:pPr>
        <w:ind w:left="4899" w:hanging="360"/>
      </w:pPr>
    </w:lvl>
    <w:lvl w:ilvl="7" w:tplc="08090019" w:tentative="1">
      <w:start w:val="1"/>
      <w:numFmt w:val="lowerLetter"/>
      <w:lvlText w:val="%8."/>
      <w:lvlJc w:val="left"/>
      <w:pPr>
        <w:ind w:left="5619" w:hanging="360"/>
      </w:pPr>
    </w:lvl>
    <w:lvl w:ilvl="8" w:tplc="0809001B" w:tentative="1">
      <w:start w:val="1"/>
      <w:numFmt w:val="lowerRoman"/>
      <w:lvlText w:val="%9."/>
      <w:lvlJc w:val="right"/>
      <w:pPr>
        <w:ind w:left="6339" w:hanging="180"/>
      </w:pPr>
    </w:lvl>
  </w:abstractNum>
  <w:abstractNum w:abstractNumId="97" w15:restartNumberingAfterBreak="0">
    <w:nsid w:val="40AF4519"/>
    <w:multiLevelType w:val="hybridMultilevel"/>
    <w:tmpl w:val="444096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8" w15:restartNumberingAfterBreak="0">
    <w:nsid w:val="40C805E9"/>
    <w:multiLevelType w:val="hybridMultilevel"/>
    <w:tmpl w:val="444096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9" w15:restartNumberingAfterBreak="0">
    <w:nsid w:val="41145B68"/>
    <w:multiLevelType w:val="hybridMultilevel"/>
    <w:tmpl w:val="177C75F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0" w15:restartNumberingAfterBreak="0">
    <w:nsid w:val="41830208"/>
    <w:multiLevelType w:val="hybridMultilevel"/>
    <w:tmpl w:val="444096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1" w15:restartNumberingAfterBreak="0">
    <w:nsid w:val="4233604E"/>
    <w:multiLevelType w:val="hybridMultilevel"/>
    <w:tmpl w:val="9A229BF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2" w15:restartNumberingAfterBreak="0">
    <w:nsid w:val="438D399F"/>
    <w:multiLevelType w:val="hybridMultilevel"/>
    <w:tmpl w:val="444096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3" w15:restartNumberingAfterBreak="0">
    <w:nsid w:val="43A378DB"/>
    <w:multiLevelType w:val="hybridMultilevel"/>
    <w:tmpl w:val="8C9A759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4" w15:restartNumberingAfterBreak="0">
    <w:nsid w:val="43B65C77"/>
    <w:multiLevelType w:val="hybridMultilevel"/>
    <w:tmpl w:val="444096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5" w15:restartNumberingAfterBreak="0">
    <w:nsid w:val="43C22664"/>
    <w:multiLevelType w:val="hybridMultilevel"/>
    <w:tmpl w:val="444096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6" w15:restartNumberingAfterBreak="0">
    <w:nsid w:val="44332D2B"/>
    <w:multiLevelType w:val="hybridMultilevel"/>
    <w:tmpl w:val="50DC5D0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7" w15:restartNumberingAfterBreak="0">
    <w:nsid w:val="458E256A"/>
    <w:multiLevelType w:val="hybridMultilevel"/>
    <w:tmpl w:val="444096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8" w15:restartNumberingAfterBreak="0">
    <w:nsid w:val="45A0526A"/>
    <w:multiLevelType w:val="hybridMultilevel"/>
    <w:tmpl w:val="444096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9" w15:restartNumberingAfterBreak="0">
    <w:nsid w:val="4797265E"/>
    <w:multiLevelType w:val="hybridMultilevel"/>
    <w:tmpl w:val="444096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0" w15:restartNumberingAfterBreak="0">
    <w:nsid w:val="47BB0A91"/>
    <w:multiLevelType w:val="hybridMultilevel"/>
    <w:tmpl w:val="50DC5D0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1" w15:restartNumberingAfterBreak="0">
    <w:nsid w:val="4939427D"/>
    <w:multiLevelType w:val="hybridMultilevel"/>
    <w:tmpl w:val="444096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2" w15:restartNumberingAfterBreak="0">
    <w:nsid w:val="4A6C6881"/>
    <w:multiLevelType w:val="hybridMultilevel"/>
    <w:tmpl w:val="444096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3" w15:restartNumberingAfterBreak="0">
    <w:nsid w:val="4ACD5EDC"/>
    <w:multiLevelType w:val="hybridMultilevel"/>
    <w:tmpl w:val="50DC5D0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4" w15:restartNumberingAfterBreak="0">
    <w:nsid w:val="4B302944"/>
    <w:multiLevelType w:val="hybridMultilevel"/>
    <w:tmpl w:val="444096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5" w15:restartNumberingAfterBreak="0">
    <w:nsid w:val="4CDF48C8"/>
    <w:multiLevelType w:val="hybridMultilevel"/>
    <w:tmpl w:val="444096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6" w15:restartNumberingAfterBreak="0">
    <w:nsid w:val="4CEA7C3F"/>
    <w:multiLevelType w:val="hybridMultilevel"/>
    <w:tmpl w:val="444096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7" w15:restartNumberingAfterBreak="0">
    <w:nsid w:val="4D1F67DD"/>
    <w:multiLevelType w:val="hybridMultilevel"/>
    <w:tmpl w:val="444096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8" w15:restartNumberingAfterBreak="0">
    <w:nsid w:val="4D8D6C3E"/>
    <w:multiLevelType w:val="hybridMultilevel"/>
    <w:tmpl w:val="50DC5D0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9" w15:restartNumberingAfterBreak="0">
    <w:nsid w:val="4EBF374B"/>
    <w:multiLevelType w:val="hybridMultilevel"/>
    <w:tmpl w:val="50DC5D0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0" w15:restartNumberingAfterBreak="0">
    <w:nsid w:val="4F6C2726"/>
    <w:multiLevelType w:val="hybridMultilevel"/>
    <w:tmpl w:val="444096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1" w15:restartNumberingAfterBreak="0">
    <w:nsid w:val="504C48FF"/>
    <w:multiLevelType w:val="hybridMultilevel"/>
    <w:tmpl w:val="50DC5D0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2" w15:restartNumberingAfterBreak="0">
    <w:nsid w:val="50D65A1A"/>
    <w:multiLevelType w:val="hybridMultilevel"/>
    <w:tmpl w:val="444096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3" w15:restartNumberingAfterBreak="0">
    <w:nsid w:val="515D2133"/>
    <w:multiLevelType w:val="hybridMultilevel"/>
    <w:tmpl w:val="444096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4" w15:restartNumberingAfterBreak="0">
    <w:nsid w:val="54AA41EA"/>
    <w:multiLevelType w:val="hybridMultilevel"/>
    <w:tmpl w:val="50DC5D0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5" w15:restartNumberingAfterBreak="0">
    <w:nsid w:val="553E7713"/>
    <w:multiLevelType w:val="hybridMultilevel"/>
    <w:tmpl w:val="AC082D2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6" w15:restartNumberingAfterBreak="0">
    <w:nsid w:val="555C73A0"/>
    <w:multiLevelType w:val="hybridMultilevel"/>
    <w:tmpl w:val="50DC5D0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7" w15:restartNumberingAfterBreak="0">
    <w:nsid w:val="55764637"/>
    <w:multiLevelType w:val="hybridMultilevel"/>
    <w:tmpl w:val="444096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8" w15:restartNumberingAfterBreak="0">
    <w:nsid w:val="56107A20"/>
    <w:multiLevelType w:val="hybridMultilevel"/>
    <w:tmpl w:val="50DC5D0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9" w15:restartNumberingAfterBreak="0">
    <w:nsid w:val="568E51A6"/>
    <w:multiLevelType w:val="hybridMultilevel"/>
    <w:tmpl w:val="444096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0" w15:restartNumberingAfterBreak="0">
    <w:nsid w:val="574B17B4"/>
    <w:multiLevelType w:val="hybridMultilevel"/>
    <w:tmpl w:val="444096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1" w15:restartNumberingAfterBreak="0">
    <w:nsid w:val="580A3D41"/>
    <w:multiLevelType w:val="hybridMultilevel"/>
    <w:tmpl w:val="50DC5D0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2" w15:restartNumberingAfterBreak="0">
    <w:nsid w:val="58411030"/>
    <w:multiLevelType w:val="hybridMultilevel"/>
    <w:tmpl w:val="444096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3" w15:restartNumberingAfterBreak="0">
    <w:nsid w:val="58CB1CE6"/>
    <w:multiLevelType w:val="hybridMultilevel"/>
    <w:tmpl w:val="50DC5D0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4" w15:restartNumberingAfterBreak="0">
    <w:nsid w:val="58DD699F"/>
    <w:multiLevelType w:val="hybridMultilevel"/>
    <w:tmpl w:val="50DC5D0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5" w15:restartNumberingAfterBreak="0">
    <w:nsid w:val="598168EE"/>
    <w:multiLevelType w:val="hybridMultilevel"/>
    <w:tmpl w:val="A81E1AD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6" w15:restartNumberingAfterBreak="0">
    <w:nsid w:val="59C232E9"/>
    <w:multiLevelType w:val="hybridMultilevel"/>
    <w:tmpl w:val="444096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7" w15:restartNumberingAfterBreak="0">
    <w:nsid w:val="5A5406EC"/>
    <w:multiLevelType w:val="hybridMultilevel"/>
    <w:tmpl w:val="444096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8" w15:restartNumberingAfterBreak="0">
    <w:nsid w:val="5CB66D9E"/>
    <w:multiLevelType w:val="hybridMultilevel"/>
    <w:tmpl w:val="444096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9" w15:restartNumberingAfterBreak="0">
    <w:nsid w:val="5DF83DD7"/>
    <w:multiLevelType w:val="hybridMultilevel"/>
    <w:tmpl w:val="50DC5D0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0" w15:restartNumberingAfterBreak="0">
    <w:nsid w:val="5E13405A"/>
    <w:multiLevelType w:val="hybridMultilevel"/>
    <w:tmpl w:val="50DC5D0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1" w15:restartNumberingAfterBreak="0">
    <w:nsid w:val="5F297515"/>
    <w:multiLevelType w:val="hybridMultilevel"/>
    <w:tmpl w:val="444096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2" w15:restartNumberingAfterBreak="0">
    <w:nsid w:val="60323794"/>
    <w:multiLevelType w:val="hybridMultilevel"/>
    <w:tmpl w:val="444096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3" w15:restartNumberingAfterBreak="0">
    <w:nsid w:val="608F1543"/>
    <w:multiLevelType w:val="hybridMultilevel"/>
    <w:tmpl w:val="444096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4" w15:restartNumberingAfterBreak="0">
    <w:nsid w:val="611000C6"/>
    <w:multiLevelType w:val="hybridMultilevel"/>
    <w:tmpl w:val="FE5EE32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5" w15:restartNumberingAfterBreak="0">
    <w:nsid w:val="613B5F13"/>
    <w:multiLevelType w:val="hybridMultilevel"/>
    <w:tmpl w:val="C172DA5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6" w15:restartNumberingAfterBreak="0">
    <w:nsid w:val="61D91FFE"/>
    <w:multiLevelType w:val="hybridMultilevel"/>
    <w:tmpl w:val="444096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7" w15:restartNumberingAfterBreak="0">
    <w:nsid w:val="61E30815"/>
    <w:multiLevelType w:val="hybridMultilevel"/>
    <w:tmpl w:val="88827A2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8" w15:restartNumberingAfterBreak="0">
    <w:nsid w:val="62373151"/>
    <w:multiLevelType w:val="hybridMultilevel"/>
    <w:tmpl w:val="444096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9" w15:restartNumberingAfterBreak="0">
    <w:nsid w:val="636D1544"/>
    <w:multiLevelType w:val="hybridMultilevel"/>
    <w:tmpl w:val="444096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0" w15:restartNumberingAfterBreak="0">
    <w:nsid w:val="63B56F12"/>
    <w:multiLevelType w:val="hybridMultilevel"/>
    <w:tmpl w:val="444096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1" w15:restartNumberingAfterBreak="0">
    <w:nsid w:val="669E1140"/>
    <w:multiLevelType w:val="hybridMultilevel"/>
    <w:tmpl w:val="444096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2" w15:restartNumberingAfterBreak="0">
    <w:nsid w:val="66F21E1A"/>
    <w:multiLevelType w:val="hybridMultilevel"/>
    <w:tmpl w:val="444096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3" w15:restartNumberingAfterBreak="0">
    <w:nsid w:val="67E876E7"/>
    <w:multiLevelType w:val="hybridMultilevel"/>
    <w:tmpl w:val="444096E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4" w15:restartNumberingAfterBreak="0">
    <w:nsid w:val="6907030D"/>
    <w:multiLevelType w:val="hybridMultilevel"/>
    <w:tmpl w:val="444096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5" w15:restartNumberingAfterBreak="0">
    <w:nsid w:val="69DE2DCA"/>
    <w:multiLevelType w:val="hybridMultilevel"/>
    <w:tmpl w:val="444096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6" w15:restartNumberingAfterBreak="0">
    <w:nsid w:val="6B492133"/>
    <w:multiLevelType w:val="hybridMultilevel"/>
    <w:tmpl w:val="444096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7" w15:restartNumberingAfterBreak="0">
    <w:nsid w:val="6B630FD5"/>
    <w:multiLevelType w:val="hybridMultilevel"/>
    <w:tmpl w:val="444096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8" w15:restartNumberingAfterBreak="0">
    <w:nsid w:val="6B712BB3"/>
    <w:multiLevelType w:val="hybridMultilevel"/>
    <w:tmpl w:val="444096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9" w15:restartNumberingAfterBreak="0">
    <w:nsid w:val="6B7534DE"/>
    <w:multiLevelType w:val="hybridMultilevel"/>
    <w:tmpl w:val="444096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0" w15:restartNumberingAfterBreak="0">
    <w:nsid w:val="6D511571"/>
    <w:multiLevelType w:val="hybridMultilevel"/>
    <w:tmpl w:val="444096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1" w15:restartNumberingAfterBreak="0">
    <w:nsid w:val="6E9D59B0"/>
    <w:multiLevelType w:val="hybridMultilevel"/>
    <w:tmpl w:val="444096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2" w15:restartNumberingAfterBreak="0">
    <w:nsid w:val="6EA04303"/>
    <w:multiLevelType w:val="hybridMultilevel"/>
    <w:tmpl w:val="444096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3" w15:restartNumberingAfterBreak="0">
    <w:nsid w:val="6ED243A8"/>
    <w:multiLevelType w:val="hybridMultilevel"/>
    <w:tmpl w:val="50DC5D0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4" w15:restartNumberingAfterBreak="0">
    <w:nsid w:val="6F352372"/>
    <w:multiLevelType w:val="hybridMultilevel"/>
    <w:tmpl w:val="444096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5" w15:restartNumberingAfterBreak="0">
    <w:nsid w:val="6F5B48B2"/>
    <w:multiLevelType w:val="hybridMultilevel"/>
    <w:tmpl w:val="50DC5D0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6" w15:restartNumberingAfterBreak="0">
    <w:nsid w:val="6FD0422E"/>
    <w:multiLevelType w:val="hybridMultilevel"/>
    <w:tmpl w:val="444096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7" w15:restartNumberingAfterBreak="0">
    <w:nsid w:val="6FE15D4A"/>
    <w:multiLevelType w:val="hybridMultilevel"/>
    <w:tmpl w:val="6F161C7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8" w15:restartNumberingAfterBreak="0">
    <w:nsid w:val="705C4B95"/>
    <w:multiLevelType w:val="hybridMultilevel"/>
    <w:tmpl w:val="444096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9" w15:restartNumberingAfterBreak="0">
    <w:nsid w:val="712E3309"/>
    <w:multiLevelType w:val="hybridMultilevel"/>
    <w:tmpl w:val="444096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0" w15:restartNumberingAfterBreak="0">
    <w:nsid w:val="71F80AD3"/>
    <w:multiLevelType w:val="hybridMultilevel"/>
    <w:tmpl w:val="444096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1" w15:restartNumberingAfterBreak="0">
    <w:nsid w:val="721D1E22"/>
    <w:multiLevelType w:val="hybridMultilevel"/>
    <w:tmpl w:val="444096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2" w15:restartNumberingAfterBreak="0">
    <w:nsid w:val="730713D6"/>
    <w:multiLevelType w:val="hybridMultilevel"/>
    <w:tmpl w:val="444096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3" w15:restartNumberingAfterBreak="0">
    <w:nsid w:val="73FB2CDD"/>
    <w:multiLevelType w:val="hybridMultilevel"/>
    <w:tmpl w:val="444096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4" w15:restartNumberingAfterBreak="0">
    <w:nsid w:val="743021D2"/>
    <w:multiLevelType w:val="hybridMultilevel"/>
    <w:tmpl w:val="50DC5D0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5" w15:restartNumberingAfterBreak="0">
    <w:nsid w:val="746C1E10"/>
    <w:multiLevelType w:val="hybridMultilevel"/>
    <w:tmpl w:val="444096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6" w15:restartNumberingAfterBreak="0">
    <w:nsid w:val="748970D3"/>
    <w:multiLevelType w:val="hybridMultilevel"/>
    <w:tmpl w:val="BB6CCB7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7" w15:restartNumberingAfterBreak="0">
    <w:nsid w:val="74A81552"/>
    <w:multiLevelType w:val="hybridMultilevel"/>
    <w:tmpl w:val="50DC5D0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8" w15:restartNumberingAfterBreak="0">
    <w:nsid w:val="751922B6"/>
    <w:multiLevelType w:val="hybridMultilevel"/>
    <w:tmpl w:val="444096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9" w15:restartNumberingAfterBreak="0">
    <w:nsid w:val="75E52CFC"/>
    <w:multiLevelType w:val="hybridMultilevel"/>
    <w:tmpl w:val="444096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0" w15:restartNumberingAfterBreak="0">
    <w:nsid w:val="7638054E"/>
    <w:multiLevelType w:val="hybridMultilevel"/>
    <w:tmpl w:val="50DC5D0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1" w15:restartNumberingAfterBreak="0">
    <w:nsid w:val="77787A8A"/>
    <w:multiLevelType w:val="hybridMultilevel"/>
    <w:tmpl w:val="444096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2" w15:restartNumberingAfterBreak="0">
    <w:nsid w:val="781C0D76"/>
    <w:multiLevelType w:val="hybridMultilevel"/>
    <w:tmpl w:val="444096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3" w15:restartNumberingAfterBreak="0">
    <w:nsid w:val="78AF2A8B"/>
    <w:multiLevelType w:val="hybridMultilevel"/>
    <w:tmpl w:val="50DC5D0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4" w15:restartNumberingAfterBreak="0">
    <w:nsid w:val="79FC7940"/>
    <w:multiLevelType w:val="hybridMultilevel"/>
    <w:tmpl w:val="50DC5D0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5" w15:restartNumberingAfterBreak="0">
    <w:nsid w:val="7A57357D"/>
    <w:multiLevelType w:val="hybridMultilevel"/>
    <w:tmpl w:val="444096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6" w15:restartNumberingAfterBreak="0">
    <w:nsid w:val="7A6E14AD"/>
    <w:multiLevelType w:val="hybridMultilevel"/>
    <w:tmpl w:val="444096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7" w15:restartNumberingAfterBreak="0">
    <w:nsid w:val="7A764D50"/>
    <w:multiLevelType w:val="hybridMultilevel"/>
    <w:tmpl w:val="50DC5D0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8" w15:restartNumberingAfterBreak="0">
    <w:nsid w:val="7B872E0F"/>
    <w:multiLevelType w:val="hybridMultilevel"/>
    <w:tmpl w:val="50DC5D0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9" w15:restartNumberingAfterBreak="0">
    <w:nsid w:val="7C37109F"/>
    <w:multiLevelType w:val="hybridMultilevel"/>
    <w:tmpl w:val="444096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0" w15:restartNumberingAfterBreak="0">
    <w:nsid w:val="7CD42730"/>
    <w:multiLevelType w:val="hybridMultilevel"/>
    <w:tmpl w:val="444096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1" w15:restartNumberingAfterBreak="0">
    <w:nsid w:val="7CE9463C"/>
    <w:multiLevelType w:val="hybridMultilevel"/>
    <w:tmpl w:val="50DC5D0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2" w15:restartNumberingAfterBreak="0">
    <w:nsid w:val="7D377728"/>
    <w:multiLevelType w:val="hybridMultilevel"/>
    <w:tmpl w:val="50DC5D0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3" w15:restartNumberingAfterBreak="0">
    <w:nsid w:val="7D992D7C"/>
    <w:multiLevelType w:val="hybridMultilevel"/>
    <w:tmpl w:val="428A2D98"/>
    <w:lvl w:ilvl="0" w:tplc="A740F58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4" w15:restartNumberingAfterBreak="0">
    <w:nsid w:val="7F1C268C"/>
    <w:multiLevelType w:val="hybridMultilevel"/>
    <w:tmpl w:val="E1A0631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96"/>
  </w:num>
  <w:num w:numId="2">
    <w:abstractNumId w:val="9"/>
  </w:num>
  <w:num w:numId="3">
    <w:abstractNumId w:val="103"/>
  </w:num>
  <w:num w:numId="4">
    <w:abstractNumId w:val="53"/>
  </w:num>
  <w:num w:numId="5">
    <w:abstractNumId w:val="144"/>
  </w:num>
  <w:num w:numId="6">
    <w:abstractNumId w:val="90"/>
  </w:num>
  <w:num w:numId="7">
    <w:abstractNumId w:val="102"/>
  </w:num>
  <w:num w:numId="8">
    <w:abstractNumId w:val="104"/>
  </w:num>
  <w:num w:numId="9">
    <w:abstractNumId w:val="116"/>
  </w:num>
  <w:num w:numId="10">
    <w:abstractNumId w:val="117"/>
  </w:num>
  <w:num w:numId="11">
    <w:abstractNumId w:val="179"/>
  </w:num>
  <w:num w:numId="12">
    <w:abstractNumId w:val="157"/>
  </w:num>
  <w:num w:numId="13">
    <w:abstractNumId w:val="154"/>
  </w:num>
  <w:num w:numId="14">
    <w:abstractNumId w:val="25"/>
  </w:num>
  <w:num w:numId="15">
    <w:abstractNumId w:val="78"/>
  </w:num>
  <w:num w:numId="16">
    <w:abstractNumId w:val="77"/>
  </w:num>
  <w:num w:numId="17">
    <w:abstractNumId w:val="57"/>
  </w:num>
  <w:num w:numId="18">
    <w:abstractNumId w:val="94"/>
  </w:num>
  <w:num w:numId="19">
    <w:abstractNumId w:val="84"/>
  </w:num>
  <w:num w:numId="20">
    <w:abstractNumId w:val="89"/>
  </w:num>
  <w:num w:numId="21">
    <w:abstractNumId w:val="181"/>
  </w:num>
  <w:num w:numId="22">
    <w:abstractNumId w:val="15"/>
  </w:num>
  <w:num w:numId="23">
    <w:abstractNumId w:val="80"/>
  </w:num>
  <w:num w:numId="24">
    <w:abstractNumId w:val="5"/>
  </w:num>
  <w:num w:numId="25">
    <w:abstractNumId w:val="11"/>
  </w:num>
  <w:num w:numId="26">
    <w:abstractNumId w:val="170"/>
  </w:num>
  <w:num w:numId="27">
    <w:abstractNumId w:val="48"/>
  </w:num>
  <w:num w:numId="28">
    <w:abstractNumId w:val="153"/>
  </w:num>
  <w:num w:numId="29">
    <w:abstractNumId w:val="46"/>
  </w:num>
  <w:num w:numId="30">
    <w:abstractNumId w:val="74"/>
  </w:num>
  <w:num w:numId="31">
    <w:abstractNumId w:val="97"/>
  </w:num>
  <w:num w:numId="32">
    <w:abstractNumId w:val="149"/>
  </w:num>
  <w:num w:numId="33">
    <w:abstractNumId w:val="51"/>
  </w:num>
  <w:num w:numId="34">
    <w:abstractNumId w:val="68"/>
  </w:num>
  <w:num w:numId="35">
    <w:abstractNumId w:val="43"/>
  </w:num>
  <w:num w:numId="36">
    <w:abstractNumId w:val="141"/>
  </w:num>
  <w:num w:numId="37">
    <w:abstractNumId w:val="123"/>
  </w:num>
  <w:num w:numId="38">
    <w:abstractNumId w:val="173"/>
  </w:num>
  <w:num w:numId="39">
    <w:abstractNumId w:val="81"/>
  </w:num>
  <w:num w:numId="40">
    <w:abstractNumId w:val="40"/>
  </w:num>
  <w:num w:numId="41">
    <w:abstractNumId w:val="186"/>
  </w:num>
  <w:num w:numId="42">
    <w:abstractNumId w:val="148"/>
  </w:num>
  <w:num w:numId="43">
    <w:abstractNumId w:val="100"/>
  </w:num>
  <w:num w:numId="44">
    <w:abstractNumId w:val="3"/>
  </w:num>
  <w:num w:numId="45">
    <w:abstractNumId w:val="79"/>
  </w:num>
  <w:num w:numId="46">
    <w:abstractNumId w:val="69"/>
  </w:num>
  <w:num w:numId="47">
    <w:abstractNumId w:val="178"/>
  </w:num>
  <w:num w:numId="48">
    <w:abstractNumId w:val="175"/>
  </w:num>
  <w:num w:numId="49">
    <w:abstractNumId w:val="158"/>
  </w:num>
  <w:num w:numId="50">
    <w:abstractNumId w:val="38"/>
  </w:num>
  <w:num w:numId="51">
    <w:abstractNumId w:val="44"/>
  </w:num>
  <w:num w:numId="52">
    <w:abstractNumId w:val="122"/>
  </w:num>
  <w:num w:numId="53">
    <w:abstractNumId w:val="95"/>
  </w:num>
  <w:num w:numId="54">
    <w:abstractNumId w:val="129"/>
  </w:num>
  <w:num w:numId="55">
    <w:abstractNumId w:val="6"/>
  </w:num>
  <w:num w:numId="56">
    <w:abstractNumId w:val="112"/>
  </w:num>
  <w:num w:numId="57">
    <w:abstractNumId w:val="120"/>
  </w:num>
  <w:num w:numId="58">
    <w:abstractNumId w:val="150"/>
  </w:num>
  <w:num w:numId="59">
    <w:abstractNumId w:val="37"/>
  </w:num>
  <w:num w:numId="60">
    <w:abstractNumId w:val="172"/>
  </w:num>
  <w:num w:numId="61">
    <w:abstractNumId w:val="13"/>
  </w:num>
  <w:num w:numId="62">
    <w:abstractNumId w:val="88"/>
  </w:num>
  <w:num w:numId="63">
    <w:abstractNumId w:val="136"/>
  </w:num>
  <w:num w:numId="64">
    <w:abstractNumId w:val="105"/>
  </w:num>
  <w:num w:numId="65">
    <w:abstractNumId w:val="146"/>
  </w:num>
  <w:num w:numId="66">
    <w:abstractNumId w:val="35"/>
  </w:num>
  <w:num w:numId="67">
    <w:abstractNumId w:val="4"/>
  </w:num>
  <w:num w:numId="68">
    <w:abstractNumId w:val="190"/>
  </w:num>
  <w:num w:numId="69">
    <w:abstractNumId w:val="72"/>
  </w:num>
  <w:num w:numId="70">
    <w:abstractNumId w:val="189"/>
  </w:num>
  <w:num w:numId="71">
    <w:abstractNumId w:val="160"/>
  </w:num>
  <w:num w:numId="72">
    <w:abstractNumId w:val="62"/>
  </w:num>
  <w:num w:numId="73">
    <w:abstractNumId w:val="64"/>
  </w:num>
  <w:num w:numId="74">
    <w:abstractNumId w:val="56"/>
  </w:num>
  <w:num w:numId="75">
    <w:abstractNumId w:val="107"/>
  </w:num>
  <w:num w:numId="76">
    <w:abstractNumId w:val="92"/>
  </w:num>
  <w:num w:numId="77">
    <w:abstractNumId w:val="115"/>
  </w:num>
  <w:num w:numId="78">
    <w:abstractNumId w:val="30"/>
  </w:num>
  <w:num w:numId="79">
    <w:abstractNumId w:val="159"/>
  </w:num>
  <w:num w:numId="80">
    <w:abstractNumId w:val="59"/>
  </w:num>
  <w:num w:numId="81">
    <w:abstractNumId w:val="24"/>
  </w:num>
  <w:num w:numId="82">
    <w:abstractNumId w:val="16"/>
  </w:num>
  <w:num w:numId="83">
    <w:abstractNumId w:val="47"/>
  </w:num>
  <w:num w:numId="84">
    <w:abstractNumId w:val="185"/>
  </w:num>
  <w:num w:numId="85">
    <w:abstractNumId w:val="34"/>
  </w:num>
  <w:num w:numId="86">
    <w:abstractNumId w:val="108"/>
  </w:num>
  <w:num w:numId="87">
    <w:abstractNumId w:val="171"/>
  </w:num>
  <w:num w:numId="88">
    <w:abstractNumId w:val="83"/>
  </w:num>
  <w:num w:numId="89">
    <w:abstractNumId w:val="33"/>
  </w:num>
  <w:num w:numId="90">
    <w:abstractNumId w:val="39"/>
  </w:num>
  <w:num w:numId="91">
    <w:abstractNumId w:val="156"/>
  </w:num>
  <w:num w:numId="92">
    <w:abstractNumId w:val="111"/>
  </w:num>
  <w:num w:numId="93">
    <w:abstractNumId w:val="114"/>
  </w:num>
  <w:num w:numId="94">
    <w:abstractNumId w:val="137"/>
  </w:num>
  <w:num w:numId="95">
    <w:abstractNumId w:val="70"/>
  </w:num>
  <w:num w:numId="96">
    <w:abstractNumId w:val="151"/>
  </w:num>
  <w:num w:numId="97">
    <w:abstractNumId w:val="98"/>
  </w:num>
  <w:num w:numId="98">
    <w:abstractNumId w:val="87"/>
  </w:num>
  <w:num w:numId="99">
    <w:abstractNumId w:val="109"/>
  </w:num>
  <w:num w:numId="100">
    <w:abstractNumId w:val="130"/>
  </w:num>
  <w:num w:numId="101">
    <w:abstractNumId w:val="127"/>
  </w:num>
  <w:num w:numId="102">
    <w:abstractNumId w:val="2"/>
  </w:num>
  <w:num w:numId="103">
    <w:abstractNumId w:val="143"/>
  </w:num>
  <w:num w:numId="104">
    <w:abstractNumId w:val="49"/>
  </w:num>
  <w:num w:numId="105">
    <w:abstractNumId w:val="161"/>
  </w:num>
  <w:num w:numId="106">
    <w:abstractNumId w:val="132"/>
  </w:num>
  <w:num w:numId="107">
    <w:abstractNumId w:val="17"/>
  </w:num>
  <w:num w:numId="108">
    <w:abstractNumId w:val="82"/>
  </w:num>
  <w:num w:numId="109">
    <w:abstractNumId w:val="86"/>
  </w:num>
  <w:num w:numId="110">
    <w:abstractNumId w:val="29"/>
  </w:num>
  <w:num w:numId="111">
    <w:abstractNumId w:val="71"/>
  </w:num>
  <w:num w:numId="112">
    <w:abstractNumId w:val="19"/>
  </w:num>
  <w:num w:numId="113">
    <w:abstractNumId w:val="1"/>
  </w:num>
  <w:num w:numId="114">
    <w:abstractNumId w:val="182"/>
  </w:num>
  <w:num w:numId="115">
    <w:abstractNumId w:val="36"/>
  </w:num>
  <w:num w:numId="116">
    <w:abstractNumId w:val="152"/>
  </w:num>
  <w:num w:numId="117">
    <w:abstractNumId w:val="164"/>
  </w:num>
  <w:num w:numId="118">
    <w:abstractNumId w:val="162"/>
  </w:num>
  <w:num w:numId="119">
    <w:abstractNumId w:val="155"/>
  </w:num>
  <w:num w:numId="120">
    <w:abstractNumId w:val="12"/>
  </w:num>
  <w:num w:numId="121">
    <w:abstractNumId w:val="168"/>
  </w:num>
  <w:num w:numId="122">
    <w:abstractNumId w:val="169"/>
  </w:num>
  <w:num w:numId="123">
    <w:abstractNumId w:val="142"/>
  </w:num>
  <w:num w:numId="124">
    <w:abstractNumId w:val="60"/>
  </w:num>
  <w:num w:numId="125">
    <w:abstractNumId w:val="138"/>
  </w:num>
  <w:num w:numId="126">
    <w:abstractNumId w:val="41"/>
  </w:num>
  <w:num w:numId="127">
    <w:abstractNumId w:val="23"/>
  </w:num>
  <w:num w:numId="128">
    <w:abstractNumId w:val="22"/>
  </w:num>
  <w:num w:numId="129">
    <w:abstractNumId w:val="91"/>
  </w:num>
  <w:num w:numId="130">
    <w:abstractNumId w:val="166"/>
  </w:num>
  <w:num w:numId="131">
    <w:abstractNumId w:val="10"/>
  </w:num>
  <w:num w:numId="132">
    <w:abstractNumId w:val="75"/>
  </w:num>
  <w:num w:numId="133">
    <w:abstractNumId w:val="8"/>
  </w:num>
  <w:num w:numId="134">
    <w:abstractNumId w:val="184"/>
  </w:num>
  <w:num w:numId="135">
    <w:abstractNumId w:val="187"/>
  </w:num>
  <w:num w:numId="136">
    <w:abstractNumId w:val="21"/>
  </w:num>
  <w:num w:numId="137">
    <w:abstractNumId w:val="42"/>
  </w:num>
  <w:num w:numId="138">
    <w:abstractNumId w:val="66"/>
  </w:num>
  <w:num w:numId="139">
    <w:abstractNumId w:val="85"/>
  </w:num>
  <w:num w:numId="140">
    <w:abstractNumId w:val="124"/>
  </w:num>
  <w:num w:numId="141">
    <w:abstractNumId w:val="55"/>
  </w:num>
  <w:num w:numId="142">
    <w:abstractNumId w:val="139"/>
  </w:num>
  <w:num w:numId="143">
    <w:abstractNumId w:val="50"/>
  </w:num>
  <w:num w:numId="144">
    <w:abstractNumId w:val="180"/>
  </w:num>
  <w:num w:numId="145">
    <w:abstractNumId w:val="134"/>
  </w:num>
  <w:num w:numId="146">
    <w:abstractNumId w:val="177"/>
  </w:num>
  <w:num w:numId="147">
    <w:abstractNumId w:val="113"/>
  </w:num>
  <w:num w:numId="148">
    <w:abstractNumId w:val="183"/>
  </w:num>
  <w:num w:numId="149">
    <w:abstractNumId w:val="121"/>
  </w:num>
  <w:num w:numId="150">
    <w:abstractNumId w:val="131"/>
  </w:num>
  <w:num w:numId="151">
    <w:abstractNumId w:val="73"/>
  </w:num>
  <w:num w:numId="152">
    <w:abstractNumId w:val="118"/>
  </w:num>
  <w:num w:numId="153">
    <w:abstractNumId w:val="65"/>
  </w:num>
  <w:num w:numId="154">
    <w:abstractNumId w:val="93"/>
  </w:num>
  <w:num w:numId="155">
    <w:abstractNumId w:val="54"/>
  </w:num>
  <w:num w:numId="156">
    <w:abstractNumId w:val="27"/>
  </w:num>
  <w:num w:numId="157">
    <w:abstractNumId w:val="126"/>
  </w:num>
  <w:num w:numId="158">
    <w:abstractNumId w:val="52"/>
  </w:num>
  <w:num w:numId="159">
    <w:abstractNumId w:val="192"/>
  </w:num>
  <w:num w:numId="160">
    <w:abstractNumId w:val="110"/>
  </w:num>
  <w:num w:numId="161">
    <w:abstractNumId w:val="140"/>
  </w:num>
  <w:num w:numId="162">
    <w:abstractNumId w:val="7"/>
  </w:num>
  <w:num w:numId="163">
    <w:abstractNumId w:val="67"/>
  </w:num>
  <w:num w:numId="164">
    <w:abstractNumId w:val="128"/>
  </w:num>
  <w:num w:numId="165">
    <w:abstractNumId w:val="63"/>
  </w:num>
  <w:num w:numId="166">
    <w:abstractNumId w:val="0"/>
  </w:num>
  <w:num w:numId="167">
    <w:abstractNumId w:val="191"/>
  </w:num>
  <w:num w:numId="168">
    <w:abstractNumId w:val="31"/>
  </w:num>
  <w:num w:numId="169">
    <w:abstractNumId w:val="14"/>
  </w:num>
  <w:num w:numId="170">
    <w:abstractNumId w:val="174"/>
  </w:num>
  <w:num w:numId="171">
    <w:abstractNumId w:val="28"/>
  </w:num>
  <w:num w:numId="172">
    <w:abstractNumId w:val="76"/>
  </w:num>
  <w:num w:numId="173">
    <w:abstractNumId w:val="119"/>
  </w:num>
  <w:num w:numId="174">
    <w:abstractNumId w:val="163"/>
  </w:num>
  <w:num w:numId="175">
    <w:abstractNumId w:val="165"/>
  </w:num>
  <w:num w:numId="176">
    <w:abstractNumId w:val="133"/>
  </w:num>
  <w:num w:numId="177">
    <w:abstractNumId w:val="106"/>
  </w:num>
  <w:num w:numId="178">
    <w:abstractNumId w:val="188"/>
  </w:num>
  <w:num w:numId="179">
    <w:abstractNumId w:val="193"/>
  </w:num>
  <w:num w:numId="180">
    <w:abstractNumId w:val="32"/>
  </w:num>
  <w:num w:numId="181">
    <w:abstractNumId w:val="167"/>
  </w:num>
  <w:num w:numId="182">
    <w:abstractNumId w:val="26"/>
  </w:num>
  <w:num w:numId="183">
    <w:abstractNumId w:val="125"/>
  </w:num>
  <w:num w:numId="184">
    <w:abstractNumId w:val="135"/>
  </w:num>
  <w:num w:numId="185">
    <w:abstractNumId w:val="18"/>
  </w:num>
  <w:num w:numId="186">
    <w:abstractNumId w:val="20"/>
  </w:num>
  <w:num w:numId="187">
    <w:abstractNumId w:val="145"/>
  </w:num>
  <w:num w:numId="188">
    <w:abstractNumId w:val="101"/>
  </w:num>
  <w:num w:numId="189">
    <w:abstractNumId w:val="147"/>
  </w:num>
  <w:num w:numId="190">
    <w:abstractNumId w:val="58"/>
  </w:num>
  <w:num w:numId="191">
    <w:abstractNumId w:val="61"/>
  </w:num>
  <w:num w:numId="192">
    <w:abstractNumId w:val="194"/>
  </w:num>
  <w:num w:numId="193">
    <w:abstractNumId w:val="99"/>
  </w:num>
  <w:num w:numId="194">
    <w:abstractNumId w:val="176"/>
  </w:num>
  <w:num w:numId="195">
    <w:abstractNumId w:val="45"/>
  </w:num>
  <w:numIdMacAtCleanup w:val="19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DF6"/>
    <w:rsid w:val="00023447"/>
    <w:rsid w:val="000D016E"/>
    <w:rsid w:val="001037D6"/>
    <w:rsid w:val="00175B18"/>
    <w:rsid w:val="001E31E6"/>
    <w:rsid w:val="00263878"/>
    <w:rsid w:val="002F488A"/>
    <w:rsid w:val="003B144D"/>
    <w:rsid w:val="003B635C"/>
    <w:rsid w:val="00400D24"/>
    <w:rsid w:val="004605C1"/>
    <w:rsid w:val="0048369D"/>
    <w:rsid w:val="004C620B"/>
    <w:rsid w:val="005853B7"/>
    <w:rsid w:val="00585837"/>
    <w:rsid w:val="005A5564"/>
    <w:rsid w:val="005C375C"/>
    <w:rsid w:val="0062171E"/>
    <w:rsid w:val="006B3ED7"/>
    <w:rsid w:val="00734E5C"/>
    <w:rsid w:val="007D62E7"/>
    <w:rsid w:val="0084522E"/>
    <w:rsid w:val="008D0DA6"/>
    <w:rsid w:val="008E555C"/>
    <w:rsid w:val="00A26625"/>
    <w:rsid w:val="00A45DF6"/>
    <w:rsid w:val="00A64104"/>
    <w:rsid w:val="00B02523"/>
    <w:rsid w:val="00B521AC"/>
    <w:rsid w:val="00C16C6D"/>
    <w:rsid w:val="00C633ED"/>
    <w:rsid w:val="00D22A72"/>
    <w:rsid w:val="00D27D67"/>
    <w:rsid w:val="00D456DA"/>
    <w:rsid w:val="00DB0E11"/>
    <w:rsid w:val="00E732E6"/>
    <w:rsid w:val="00F14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F5D3348"/>
  <w15:chartTrackingRefBased/>
  <w15:docId w15:val="{5CE40792-5FE1-A842-BA8C-D8BE07F61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5DF6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45DF6"/>
    <w:pPr>
      <w:ind w:left="720"/>
      <w:contextualSpacing/>
    </w:pPr>
    <w:rPr>
      <w:rFonts w:eastAsiaTheme="minorEastAsia"/>
      <w:lang w:val="en-US" w:eastAsia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5DF6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5DF6"/>
    <w:rPr>
      <w:rFonts w:ascii="Times New Roman" w:hAnsi="Times New Roman" w:cs="Times New Roman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45D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45DF6"/>
    <w:rPr>
      <w:sz w:val="20"/>
      <w:szCs w:val="20"/>
      <w:lang w:val="es-E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5DF6"/>
    <w:rPr>
      <w:rFonts w:ascii="Times New Roman" w:eastAsia="Times New Roman" w:hAnsi="Times New Roman" w:cs="Times New Roman"/>
      <w:sz w:val="20"/>
      <w:szCs w:val="20"/>
      <w:lang w:val="es-ES" w:eastAsia="en-GB"/>
    </w:rPr>
  </w:style>
  <w:style w:type="paragraph" w:styleId="NormalWeb">
    <w:name w:val="Normal (Web)"/>
    <w:basedOn w:val="Normal"/>
    <w:uiPriority w:val="99"/>
    <w:unhideWhenUsed/>
    <w:rsid w:val="00A45DF6"/>
    <w:pPr>
      <w:spacing w:before="100" w:beforeAutospacing="1" w:after="100" w:afterAutospacing="1"/>
    </w:pPr>
    <w:rPr>
      <w:lang w:val="es-E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45DF6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45DF6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A45DF6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A45DF6"/>
    <w:pPr>
      <w:tabs>
        <w:tab w:val="center" w:pos="4419"/>
        <w:tab w:val="right" w:pos="8838"/>
      </w:tabs>
    </w:pPr>
    <w:rPr>
      <w:lang w:val="es-ES"/>
    </w:rPr>
  </w:style>
  <w:style w:type="character" w:customStyle="1" w:styleId="FooterChar">
    <w:name w:val="Footer Char"/>
    <w:basedOn w:val="DefaultParagraphFont"/>
    <w:link w:val="Footer"/>
    <w:uiPriority w:val="99"/>
    <w:rsid w:val="00A45DF6"/>
    <w:rPr>
      <w:rFonts w:ascii="Times New Roman" w:eastAsia="Times New Roman" w:hAnsi="Times New Roman" w:cs="Times New Roman"/>
      <w:lang w:val="es-ES" w:eastAsia="en-GB"/>
    </w:rPr>
  </w:style>
  <w:style w:type="character" w:styleId="Hyperlink">
    <w:name w:val="Hyperlink"/>
    <w:basedOn w:val="DefaultParagraphFont"/>
    <w:uiPriority w:val="99"/>
    <w:unhideWhenUsed/>
    <w:rsid w:val="00A45DF6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A45DF6"/>
  </w:style>
  <w:style w:type="paragraph" w:customStyle="1" w:styleId="c-reading-companionreference-citation">
    <w:name w:val="c-reading-companion__reference-citation"/>
    <w:basedOn w:val="Normal"/>
    <w:rsid w:val="00A45DF6"/>
    <w:pPr>
      <w:spacing w:before="100" w:beforeAutospacing="1" w:after="100" w:afterAutospacing="1"/>
    </w:pPr>
  </w:style>
  <w:style w:type="table" w:styleId="TableGrid">
    <w:name w:val="Table Grid"/>
    <w:basedOn w:val="TableNormal"/>
    <w:rsid w:val="00A45DF6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5D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5DF6"/>
    <w:rPr>
      <w:rFonts w:ascii="Times New Roman" w:eastAsia="Times New Roman" w:hAnsi="Times New Roman" w:cs="Times New Roman"/>
      <w:b/>
      <w:bCs/>
      <w:sz w:val="20"/>
      <w:szCs w:val="20"/>
      <w:lang w:val="es-ES" w:eastAsia="en-GB"/>
    </w:rPr>
  </w:style>
  <w:style w:type="paragraph" w:customStyle="1" w:styleId="bodytext2">
    <w:name w:val="bodytext2"/>
    <w:basedOn w:val="Normal"/>
    <w:rsid w:val="00A45DF6"/>
    <w:pPr>
      <w:spacing w:after="150"/>
    </w:pPr>
    <w:rPr>
      <w:color w:val="000000"/>
    </w:rPr>
  </w:style>
  <w:style w:type="character" w:customStyle="1" w:styleId="gwt-inlinelabel">
    <w:name w:val="gwt-inlinelabel"/>
    <w:basedOn w:val="DefaultParagraphFont"/>
    <w:rsid w:val="00A45DF6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45DF6"/>
    <w:rPr>
      <w:color w:val="605E5C"/>
      <w:shd w:val="clear" w:color="auto" w:fill="E1DFDD"/>
    </w:rPr>
  </w:style>
  <w:style w:type="character" w:customStyle="1" w:styleId="ref-lnk">
    <w:name w:val="ref-lnk"/>
    <w:basedOn w:val="DefaultParagraphFont"/>
    <w:rsid w:val="00A45DF6"/>
  </w:style>
  <w:style w:type="character" w:customStyle="1" w:styleId="ref-overlay">
    <w:name w:val="ref-overlay"/>
    <w:basedOn w:val="DefaultParagraphFont"/>
    <w:rsid w:val="00A45DF6"/>
  </w:style>
  <w:style w:type="character" w:customStyle="1" w:styleId="hlfld-contribauthor">
    <w:name w:val="hlfld-contribauthor"/>
    <w:basedOn w:val="DefaultParagraphFont"/>
    <w:rsid w:val="00A45DF6"/>
  </w:style>
  <w:style w:type="character" w:customStyle="1" w:styleId="nlmgiven-names">
    <w:name w:val="nlm_given-names"/>
    <w:basedOn w:val="DefaultParagraphFont"/>
    <w:rsid w:val="00A45DF6"/>
  </w:style>
  <w:style w:type="character" w:customStyle="1" w:styleId="nlmyear">
    <w:name w:val="nlm_year"/>
    <w:basedOn w:val="DefaultParagraphFont"/>
    <w:rsid w:val="00A45DF6"/>
  </w:style>
  <w:style w:type="character" w:customStyle="1" w:styleId="nlmarticle-title">
    <w:name w:val="nlm_article-title"/>
    <w:basedOn w:val="DefaultParagraphFont"/>
    <w:rsid w:val="00A45DF6"/>
  </w:style>
  <w:style w:type="character" w:customStyle="1" w:styleId="nlmfpage">
    <w:name w:val="nlm_fpage"/>
    <w:basedOn w:val="DefaultParagraphFont"/>
    <w:rsid w:val="00A45DF6"/>
  </w:style>
  <w:style w:type="character" w:customStyle="1" w:styleId="nlmlpage">
    <w:name w:val="nlm_lpage"/>
    <w:basedOn w:val="DefaultParagraphFont"/>
    <w:rsid w:val="00A45DF6"/>
  </w:style>
  <w:style w:type="character" w:customStyle="1" w:styleId="reflink-block">
    <w:name w:val="reflink-block"/>
    <w:basedOn w:val="DefaultParagraphFont"/>
    <w:rsid w:val="00A45DF6"/>
  </w:style>
  <w:style w:type="character" w:customStyle="1" w:styleId="xlinks-container">
    <w:name w:val="xlinks-container"/>
    <w:basedOn w:val="DefaultParagraphFont"/>
    <w:rsid w:val="00A45DF6"/>
  </w:style>
  <w:style w:type="character" w:customStyle="1" w:styleId="googlescholar-container">
    <w:name w:val="googlescholar-container"/>
    <w:basedOn w:val="DefaultParagraphFont"/>
    <w:rsid w:val="00A45DF6"/>
  </w:style>
  <w:style w:type="paragraph" w:styleId="Header">
    <w:name w:val="header"/>
    <w:basedOn w:val="Normal"/>
    <w:link w:val="HeaderChar"/>
    <w:uiPriority w:val="99"/>
    <w:unhideWhenUsed/>
    <w:rsid w:val="00A45DF6"/>
    <w:pPr>
      <w:tabs>
        <w:tab w:val="center" w:pos="4419"/>
        <w:tab w:val="right" w:pos="8838"/>
      </w:tabs>
    </w:pPr>
    <w:rPr>
      <w:lang w:val="es-ES"/>
    </w:rPr>
  </w:style>
  <w:style w:type="character" w:customStyle="1" w:styleId="HeaderChar">
    <w:name w:val="Header Char"/>
    <w:basedOn w:val="DefaultParagraphFont"/>
    <w:link w:val="Header"/>
    <w:uiPriority w:val="99"/>
    <w:rsid w:val="00A45DF6"/>
    <w:rPr>
      <w:rFonts w:ascii="Times New Roman" w:eastAsia="Times New Roman" w:hAnsi="Times New Roman" w:cs="Times New Roman"/>
      <w:lang w:val="es-ES" w:eastAsia="en-GB"/>
    </w:rPr>
  </w:style>
  <w:style w:type="character" w:customStyle="1" w:styleId="odfvisible">
    <w:name w:val="odfvisible"/>
    <w:basedOn w:val="DefaultParagraphFont"/>
    <w:rsid w:val="00A45DF6"/>
  </w:style>
  <w:style w:type="paragraph" w:styleId="Revision">
    <w:name w:val="Revision"/>
    <w:hidden/>
    <w:uiPriority w:val="99"/>
    <w:semiHidden/>
    <w:rsid w:val="00A45DF6"/>
    <w:rPr>
      <w:rFonts w:ascii="Times New Roman" w:eastAsia="Times New Roman" w:hAnsi="Times New Roman" w:cs="Times New Roman"/>
      <w:lang w:val="en-GB" w:eastAsia="en-GB"/>
    </w:rPr>
  </w:style>
  <w:style w:type="character" w:styleId="PageNumber">
    <w:name w:val="page number"/>
    <w:basedOn w:val="DefaultParagraphFont"/>
    <w:uiPriority w:val="99"/>
    <w:semiHidden/>
    <w:unhideWhenUsed/>
    <w:rsid w:val="00A45DF6"/>
  </w:style>
  <w:style w:type="character" w:customStyle="1" w:styleId="css-901oao">
    <w:name w:val="css-901oao"/>
    <w:basedOn w:val="DefaultParagraphFont"/>
    <w:rsid w:val="00A45DF6"/>
  </w:style>
  <w:style w:type="character" w:customStyle="1" w:styleId="r-18u37iz">
    <w:name w:val="r-18u37iz"/>
    <w:basedOn w:val="DefaultParagraphFont"/>
    <w:rsid w:val="00A45DF6"/>
  </w:style>
  <w:style w:type="character" w:styleId="UnresolvedMention">
    <w:name w:val="Unresolved Mention"/>
    <w:basedOn w:val="DefaultParagraphFont"/>
    <w:uiPriority w:val="99"/>
    <w:semiHidden/>
    <w:unhideWhenUsed/>
    <w:rsid w:val="00A45DF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8</Pages>
  <Words>3806</Words>
  <Characters>21700</Characters>
  <Application>Microsoft Office Word</Application>
  <DocSecurity>0</DocSecurity>
  <Lines>180</Lines>
  <Paragraphs>50</Paragraphs>
  <ScaleCrop>false</ScaleCrop>
  <Company/>
  <LinksUpToDate>false</LinksUpToDate>
  <CharactersWithSpaces>25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Der Boor, Catharina</dc:creator>
  <cp:keywords/>
  <dc:description/>
  <cp:lastModifiedBy>Van Der Boor, Catharina</cp:lastModifiedBy>
  <cp:revision>1</cp:revision>
  <dcterms:created xsi:type="dcterms:W3CDTF">2021-09-22T07:44:00Z</dcterms:created>
  <dcterms:modified xsi:type="dcterms:W3CDTF">2021-09-22T07:58:00Z</dcterms:modified>
</cp:coreProperties>
</file>